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189" w:rsidRPr="0065376D" w:rsidRDefault="00F35189" w:rsidP="00F35189">
      <w:pPr>
        <w:widowControl w:val="0"/>
        <w:ind w:firstLine="0"/>
        <w:jc w:val="both"/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/>
          <w:b/>
          <w:bCs/>
          <w:noProof/>
          <w:kern w:val="2"/>
          <w:sz w:val="18"/>
          <w:szCs w:val="18"/>
          <w:lang w:eastAsia="zh-CN" w:bidi="ar-SA"/>
        </w:rPr>
        <mc:AlternateContent>
          <mc:Choice Requires="wpg">
            <w:drawing>
              <wp:inline distT="0" distB="0" distL="0" distR="0" wp14:anchorId="4BA2E3A6" wp14:editId="430425FB">
                <wp:extent cx="1198711" cy="854075"/>
                <wp:effectExtent l="0" t="0" r="1905" b="3175"/>
                <wp:docPr id="6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93800" cy="850900"/>
                          <a:chOff x="355600" y="292100"/>
                          <a:chExt cx="4114" cy="3756"/>
                        </a:xfrm>
                      </wpg:grpSpPr>
                      <wps:wsp>
                        <wps:cNvPr id="7" name="Freeform 61"/>
                        <wps:cNvSpPr>
                          <a:spLocks/>
                        </wps:cNvSpPr>
                        <wps:spPr bwMode="auto">
                          <a:xfrm>
                            <a:off x="355600" y="292100"/>
                            <a:ext cx="4114" cy="375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3756"/>
                              </a:cxn>
                              <a:cxn ang="0">
                                <a:pos x="0" y="0"/>
                              </a:cxn>
                              <a:cxn ang="0">
                                <a:pos x="4022" y="0"/>
                              </a:cxn>
                              <a:cxn ang="0">
                                <a:pos x="4022" y="0"/>
                              </a:cxn>
                              <a:cxn ang="0">
                                <a:pos x="4040" y="118"/>
                              </a:cxn>
                              <a:cxn ang="0">
                                <a:pos x="4054" y="234"/>
                              </a:cxn>
                              <a:cxn ang="0">
                                <a:pos x="4068" y="350"/>
                              </a:cxn>
                              <a:cxn ang="0">
                                <a:pos x="4078" y="468"/>
                              </a:cxn>
                              <a:cxn ang="0">
                                <a:pos x="4088" y="584"/>
                              </a:cxn>
                              <a:cxn ang="0">
                                <a:pos x="4096" y="700"/>
                              </a:cxn>
                              <a:cxn ang="0">
                                <a:pos x="4104" y="814"/>
                              </a:cxn>
                              <a:cxn ang="0">
                                <a:pos x="4108" y="930"/>
                              </a:cxn>
                              <a:cxn ang="0">
                                <a:pos x="4112" y="1046"/>
                              </a:cxn>
                              <a:cxn ang="0">
                                <a:pos x="4114" y="1162"/>
                              </a:cxn>
                              <a:cxn ang="0">
                                <a:pos x="4112" y="1276"/>
                              </a:cxn>
                              <a:cxn ang="0">
                                <a:pos x="4110" y="1392"/>
                              </a:cxn>
                              <a:cxn ang="0">
                                <a:pos x="4106" y="1508"/>
                              </a:cxn>
                              <a:cxn ang="0">
                                <a:pos x="4100" y="1622"/>
                              </a:cxn>
                              <a:cxn ang="0">
                                <a:pos x="4092" y="1738"/>
                              </a:cxn>
                              <a:cxn ang="0">
                                <a:pos x="4082" y="1854"/>
                              </a:cxn>
                              <a:cxn ang="0">
                                <a:pos x="4070" y="1970"/>
                              </a:cxn>
                              <a:cxn ang="0">
                                <a:pos x="4056" y="2086"/>
                              </a:cxn>
                              <a:cxn ang="0">
                                <a:pos x="4040" y="2202"/>
                              </a:cxn>
                              <a:cxn ang="0">
                                <a:pos x="4020" y="2320"/>
                              </a:cxn>
                              <a:cxn ang="0">
                                <a:pos x="4000" y="2436"/>
                              </a:cxn>
                              <a:cxn ang="0">
                                <a:pos x="3978" y="2554"/>
                              </a:cxn>
                              <a:cxn ang="0">
                                <a:pos x="3952" y="2672"/>
                              </a:cxn>
                              <a:cxn ang="0">
                                <a:pos x="3926" y="2790"/>
                              </a:cxn>
                              <a:cxn ang="0">
                                <a:pos x="3896" y="2908"/>
                              </a:cxn>
                              <a:cxn ang="0">
                                <a:pos x="3864" y="3028"/>
                              </a:cxn>
                              <a:cxn ang="0">
                                <a:pos x="3830" y="3148"/>
                              </a:cxn>
                              <a:cxn ang="0">
                                <a:pos x="3792" y="3268"/>
                              </a:cxn>
                              <a:cxn ang="0">
                                <a:pos x="3754" y="3388"/>
                              </a:cxn>
                              <a:cxn ang="0">
                                <a:pos x="3712" y="3510"/>
                              </a:cxn>
                              <a:cxn ang="0">
                                <a:pos x="3668" y="3632"/>
                              </a:cxn>
                              <a:cxn ang="0">
                                <a:pos x="3620" y="3756"/>
                              </a:cxn>
                              <a:cxn ang="0">
                                <a:pos x="0" y="3756"/>
                              </a:cxn>
                            </a:cxnLst>
                            <a:rect l="0" t="0" r="r" b="b"/>
                            <a:pathLst>
                              <a:path w="4114" h="3756">
                                <a:moveTo>
                                  <a:pt x="0" y="3756"/>
                                </a:moveTo>
                                <a:lnTo>
                                  <a:pt x="0" y="0"/>
                                </a:lnTo>
                                <a:lnTo>
                                  <a:pt x="4022" y="0"/>
                                </a:lnTo>
                                <a:lnTo>
                                  <a:pt x="4022" y="0"/>
                                </a:lnTo>
                                <a:lnTo>
                                  <a:pt x="4040" y="118"/>
                                </a:lnTo>
                                <a:lnTo>
                                  <a:pt x="4054" y="234"/>
                                </a:lnTo>
                                <a:lnTo>
                                  <a:pt x="4068" y="350"/>
                                </a:lnTo>
                                <a:lnTo>
                                  <a:pt x="4078" y="468"/>
                                </a:lnTo>
                                <a:lnTo>
                                  <a:pt x="4088" y="584"/>
                                </a:lnTo>
                                <a:lnTo>
                                  <a:pt x="4096" y="700"/>
                                </a:lnTo>
                                <a:lnTo>
                                  <a:pt x="4104" y="814"/>
                                </a:lnTo>
                                <a:lnTo>
                                  <a:pt x="4108" y="930"/>
                                </a:lnTo>
                                <a:lnTo>
                                  <a:pt x="4112" y="1046"/>
                                </a:lnTo>
                                <a:lnTo>
                                  <a:pt x="4114" y="1162"/>
                                </a:lnTo>
                                <a:lnTo>
                                  <a:pt x="4112" y="1276"/>
                                </a:lnTo>
                                <a:lnTo>
                                  <a:pt x="4110" y="1392"/>
                                </a:lnTo>
                                <a:lnTo>
                                  <a:pt x="4106" y="1508"/>
                                </a:lnTo>
                                <a:lnTo>
                                  <a:pt x="4100" y="1622"/>
                                </a:lnTo>
                                <a:lnTo>
                                  <a:pt x="4092" y="1738"/>
                                </a:lnTo>
                                <a:lnTo>
                                  <a:pt x="4082" y="1854"/>
                                </a:lnTo>
                                <a:lnTo>
                                  <a:pt x="4070" y="1970"/>
                                </a:lnTo>
                                <a:lnTo>
                                  <a:pt x="4056" y="2086"/>
                                </a:lnTo>
                                <a:lnTo>
                                  <a:pt x="4040" y="2202"/>
                                </a:lnTo>
                                <a:lnTo>
                                  <a:pt x="4020" y="2320"/>
                                </a:lnTo>
                                <a:lnTo>
                                  <a:pt x="4000" y="2436"/>
                                </a:lnTo>
                                <a:lnTo>
                                  <a:pt x="3978" y="2554"/>
                                </a:lnTo>
                                <a:lnTo>
                                  <a:pt x="3952" y="2672"/>
                                </a:lnTo>
                                <a:lnTo>
                                  <a:pt x="3926" y="2790"/>
                                </a:lnTo>
                                <a:lnTo>
                                  <a:pt x="3896" y="2908"/>
                                </a:lnTo>
                                <a:lnTo>
                                  <a:pt x="3864" y="3028"/>
                                </a:lnTo>
                                <a:lnTo>
                                  <a:pt x="3830" y="3148"/>
                                </a:lnTo>
                                <a:lnTo>
                                  <a:pt x="3792" y="3268"/>
                                </a:lnTo>
                                <a:lnTo>
                                  <a:pt x="3754" y="3388"/>
                                </a:lnTo>
                                <a:lnTo>
                                  <a:pt x="3712" y="3510"/>
                                </a:lnTo>
                                <a:lnTo>
                                  <a:pt x="3668" y="3632"/>
                                </a:lnTo>
                                <a:lnTo>
                                  <a:pt x="3620" y="3756"/>
                                </a:lnTo>
                                <a:lnTo>
                                  <a:pt x="0" y="375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9D9C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8" name="Freeform 62"/>
                        <wps:cNvSpPr>
                          <a:spLocks/>
                        </wps:cNvSpPr>
                        <wps:spPr bwMode="auto">
                          <a:xfrm>
                            <a:off x="357213" y="293476"/>
                            <a:ext cx="91" cy="6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8" y="44"/>
                              </a:cxn>
                              <a:cxn ang="0">
                                <a:pos x="0" y="58"/>
                              </a:cxn>
                              <a:cxn ang="0">
                                <a:pos x="0" y="58"/>
                              </a:cxn>
                              <a:cxn ang="0">
                                <a:pos x="14" y="60"/>
                              </a:cxn>
                              <a:cxn ang="0">
                                <a:pos x="28" y="62"/>
                              </a:cxn>
                              <a:cxn ang="0">
                                <a:pos x="42" y="58"/>
                              </a:cxn>
                              <a:cxn ang="0">
                                <a:pos x="54" y="54"/>
                              </a:cxn>
                              <a:cxn ang="0">
                                <a:pos x="66" y="48"/>
                              </a:cxn>
                              <a:cxn ang="0">
                                <a:pos x="76" y="40"/>
                              </a:cxn>
                              <a:cxn ang="0">
                                <a:pos x="82" y="32"/>
                              </a:cxn>
                              <a:cxn ang="0">
                                <a:pos x="88" y="24"/>
                              </a:cxn>
                              <a:cxn ang="0">
                                <a:pos x="88" y="0"/>
                              </a:cxn>
                              <a:cxn ang="0">
                                <a:pos x="88" y="0"/>
                              </a:cxn>
                              <a:cxn ang="0">
                                <a:pos x="66" y="6"/>
                              </a:cxn>
                              <a:cxn ang="0">
                                <a:pos x="46" y="16"/>
                              </a:cxn>
                              <a:cxn ang="0">
                                <a:pos x="38" y="22"/>
                              </a:cxn>
                              <a:cxn ang="0">
                                <a:pos x="30" y="28"/>
                              </a:cxn>
                              <a:cxn ang="0">
                                <a:pos x="24" y="36"/>
                              </a:cxn>
                              <a:cxn ang="0">
                                <a:pos x="18" y="44"/>
                              </a:cxn>
                              <a:cxn ang="0">
                                <a:pos x="18" y="44"/>
                              </a:cxn>
                            </a:cxnLst>
                            <a:rect l="0" t="0" r="r" b="b"/>
                            <a:pathLst>
                              <a:path w="88" h="62">
                                <a:moveTo>
                                  <a:pt x="18" y="44"/>
                                </a:moveTo>
                                <a:lnTo>
                                  <a:pt x="0" y="58"/>
                                </a:lnTo>
                                <a:lnTo>
                                  <a:pt x="0" y="58"/>
                                </a:lnTo>
                                <a:lnTo>
                                  <a:pt x="14" y="60"/>
                                </a:lnTo>
                                <a:lnTo>
                                  <a:pt x="28" y="62"/>
                                </a:lnTo>
                                <a:lnTo>
                                  <a:pt x="42" y="58"/>
                                </a:lnTo>
                                <a:lnTo>
                                  <a:pt x="54" y="54"/>
                                </a:lnTo>
                                <a:lnTo>
                                  <a:pt x="66" y="48"/>
                                </a:lnTo>
                                <a:lnTo>
                                  <a:pt x="76" y="40"/>
                                </a:lnTo>
                                <a:lnTo>
                                  <a:pt x="82" y="32"/>
                                </a:lnTo>
                                <a:lnTo>
                                  <a:pt x="88" y="24"/>
                                </a:lnTo>
                                <a:lnTo>
                                  <a:pt x="88" y="0"/>
                                </a:lnTo>
                                <a:lnTo>
                                  <a:pt x="88" y="0"/>
                                </a:lnTo>
                                <a:lnTo>
                                  <a:pt x="66" y="6"/>
                                </a:lnTo>
                                <a:lnTo>
                                  <a:pt x="46" y="16"/>
                                </a:lnTo>
                                <a:lnTo>
                                  <a:pt x="38" y="22"/>
                                </a:lnTo>
                                <a:lnTo>
                                  <a:pt x="30" y="28"/>
                                </a:lnTo>
                                <a:lnTo>
                                  <a:pt x="24" y="36"/>
                                </a:lnTo>
                                <a:lnTo>
                                  <a:pt x="18" y="44"/>
                                </a:lnTo>
                                <a:lnTo>
                                  <a:pt x="18" y="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9" name="Freeform 63"/>
                        <wps:cNvSpPr>
                          <a:spLocks/>
                        </wps:cNvSpPr>
                        <wps:spPr bwMode="auto">
                          <a:xfrm>
                            <a:off x="357406" y="293632"/>
                            <a:ext cx="66" cy="7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28" y="2"/>
                              </a:cxn>
                              <a:cxn ang="0">
                                <a:pos x="0" y="0"/>
                              </a:cxn>
                              <a:cxn ang="0">
                                <a:pos x="0" y="0"/>
                              </a:cxn>
                              <a:cxn ang="0">
                                <a:pos x="2" y="18"/>
                              </a:cxn>
                              <a:cxn ang="0">
                                <a:pos x="4" y="28"/>
                              </a:cxn>
                              <a:cxn ang="0">
                                <a:pos x="6" y="36"/>
                              </a:cxn>
                              <a:cxn ang="0">
                                <a:pos x="12" y="44"/>
                              </a:cxn>
                              <a:cxn ang="0">
                                <a:pos x="18" y="50"/>
                              </a:cxn>
                              <a:cxn ang="0">
                                <a:pos x="26" y="58"/>
                              </a:cxn>
                              <a:cxn ang="0">
                                <a:pos x="36" y="64"/>
                              </a:cxn>
                              <a:cxn ang="0">
                                <a:pos x="58" y="68"/>
                              </a:cxn>
                              <a:cxn ang="0">
                                <a:pos x="58" y="68"/>
                              </a:cxn>
                              <a:cxn ang="0">
                                <a:pos x="66" y="60"/>
                              </a:cxn>
                              <a:cxn ang="0">
                                <a:pos x="68" y="54"/>
                              </a:cxn>
                              <a:cxn ang="0">
                                <a:pos x="68" y="50"/>
                              </a:cxn>
                              <a:cxn ang="0">
                                <a:pos x="66" y="40"/>
                              </a:cxn>
                              <a:cxn ang="0">
                                <a:pos x="62" y="32"/>
                              </a:cxn>
                              <a:cxn ang="0">
                                <a:pos x="54" y="22"/>
                              </a:cxn>
                              <a:cxn ang="0">
                                <a:pos x="46" y="14"/>
                              </a:cxn>
                              <a:cxn ang="0">
                                <a:pos x="28" y="2"/>
                              </a:cxn>
                              <a:cxn ang="0">
                                <a:pos x="28" y="2"/>
                              </a:cxn>
                            </a:cxnLst>
                            <a:rect l="0" t="0" r="r" b="b"/>
                            <a:pathLst>
                              <a:path w="68" h="68">
                                <a:moveTo>
                                  <a:pt x="28" y="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2" y="18"/>
                                </a:lnTo>
                                <a:lnTo>
                                  <a:pt x="4" y="28"/>
                                </a:lnTo>
                                <a:lnTo>
                                  <a:pt x="6" y="36"/>
                                </a:lnTo>
                                <a:lnTo>
                                  <a:pt x="12" y="44"/>
                                </a:lnTo>
                                <a:lnTo>
                                  <a:pt x="18" y="50"/>
                                </a:lnTo>
                                <a:lnTo>
                                  <a:pt x="26" y="58"/>
                                </a:lnTo>
                                <a:lnTo>
                                  <a:pt x="36" y="64"/>
                                </a:lnTo>
                                <a:lnTo>
                                  <a:pt x="58" y="68"/>
                                </a:lnTo>
                                <a:lnTo>
                                  <a:pt x="58" y="68"/>
                                </a:lnTo>
                                <a:lnTo>
                                  <a:pt x="66" y="60"/>
                                </a:lnTo>
                                <a:lnTo>
                                  <a:pt x="68" y="54"/>
                                </a:lnTo>
                                <a:lnTo>
                                  <a:pt x="68" y="50"/>
                                </a:lnTo>
                                <a:lnTo>
                                  <a:pt x="66" y="40"/>
                                </a:lnTo>
                                <a:lnTo>
                                  <a:pt x="62" y="32"/>
                                </a:lnTo>
                                <a:lnTo>
                                  <a:pt x="54" y="22"/>
                                </a:lnTo>
                                <a:lnTo>
                                  <a:pt x="46" y="14"/>
                                </a:lnTo>
                                <a:lnTo>
                                  <a:pt x="28" y="2"/>
                                </a:lnTo>
                                <a:lnTo>
                                  <a:pt x="28" y="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0" name="Freeform 64"/>
                        <wps:cNvSpPr>
                          <a:spLocks/>
                        </wps:cNvSpPr>
                        <wps:spPr bwMode="auto">
                          <a:xfrm>
                            <a:off x="357116" y="292971"/>
                            <a:ext cx="103" cy="7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22" y="54"/>
                              </a:cxn>
                              <a:cxn ang="0">
                                <a:pos x="0" y="70"/>
                              </a:cxn>
                              <a:cxn ang="0">
                                <a:pos x="0" y="70"/>
                              </a:cxn>
                              <a:cxn ang="0">
                                <a:pos x="16" y="74"/>
                              </a:cxn>
                              <a:cxn ang="0">
                                <a:pos x="32" y="76"/>
                              </a:cxn>
                              <a:cxn ang="0">
                                <a:pos x="46" y="74"/>
                              </a:cxn>
                              <a:cxn ang="0">
                                <a:pos x="60" y="68"/>
                              </a:cxn>
                              <a:cxn ang="0">
                                <a:pos x="72" y="62"/>
                              </a:cxn>
                              <a:cxn ang="0">
                                <a:pos x="82" y="52"/>
                              </a:cxn>
                              <a:cxn ang="0">
                                <a:pos x="90" y="42"/>
                              </a:cxn>
                              <a:cxn ang="0">
                                <a:pos x="98" y="30"/>
                              </a:cxn>
                              <a:cxn ang="0">
                                <a:pos x="106" y="0"/>
                              </a:cxn>
                              <a:cxn ang="0">
                                <a:pos x="106" y="0"/>
                              </a:cxn>
                              <a:cxn ang="0">
                                <a:pos x="80" y="6"/>
                              </a:cxn>
                              <a:cxn ang="0">
                                <a:pos x="68" y="10"/>
                              </a:cxn>
                              <a:cxn ang="0">
                                <a:pos x="58" y="14"/>
                              </a:cxn>
                              <a:cxn ang="0">
                                <a:pos x="48" y="20"/>
                              </a:cxn>
                              <a:cxn ang="0">
                                <a:pos x="38" y="28"/>
                              </a:cxn>
                              <a:cxn ang="0">
                                <a:pos x="30" y="40"/>
                              </a:cxn>
                              <a:cxn ang="0">
                                <a:pos x="22" y="54"/>
                              </a:cxn>
                              <a:cxn ang="0">
                                <a:pos x="22" y="54"/>
                              </a:cxn>
                            </a:cxnLst>
                            <a:rect l="0" t="0" r="r" b="b"/>
                            <a:pathLst>
                              <a:path w="106" h="76">
                                <a:moveTo>
                                  <a:pt x="22" y="54"/>
                                </a:moveTo>
                                <a:lnTo>
                                  <a:pt x="0" y="70"/>
                                </a:lnTo>
                                <a:lnTo>
                                  <a:pt x="0" y="70"/>
                                </a:lnTo>
                                <a:lnTo>
                                  <a:pt x="16" y="74"/>
                                </a:lnTo>
                                <a:lnTo>
                                  <a:pt x="32" y="76"/>
                                </a:lnTo>
                                <a:lnTo>
                                  <a:pt x="46" y="74"/>
                                </a:lnTo>
                                <a:lnTo>
                                  <a:pt x="60" y="68"/>
                                </a:lnTo>
                                <a:lnTo>
                                  <a:pt x="72" y="62"/>
                                </a:lnTo>
                                <a:lnTo>
                                  <a:pt x="82" y="52"/>
                                </a:lnTo>
                                <a:lnTo>
                                  <a:pt x="90" y="42"/>
                                </a:lnTo>
                                <a:lnTo>
                                  <a:pt x="98" y="30"/>
                                </a:lnTo>
                                <a:lnTo>
                                  <a:pt x="106" y="0"/>
                                </a:lnTo>
                                <a:lnTo>
                                  <a:pt x="106" y="0"/>
                                </a:lnTo>
                                <a:lnTo>
                                  <a:pt x="80" y="6"/>
                                </a:lnTo>
                                <a:lnTo>
                                  <a:pt x="68" y="10"/>
                                </a:lnTo>
                                <a:lnTo>
                                  <a:pt x="58" y="14"/>
                                </a:lnTo>
                                <a:lnTo>
                                  <a:pt x="48" y="20"/>
                                </a:lnTo>
                                <a:lnTo>
                                  <a:pt x="38" y="28"/>
                                </a:lnTo>
                                <a:lnTo>
                                  <a:pt x="30" y="40"/>
                                </a:lnTo>
                                <a:lnTo>
                                  <a:pt x="22" y="54"/>
                                </a:lnTo>
                                <a:lnTo>
                                  <a:pt x="22" y="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1" name="Freeform 65"/>
                        <wps:cNvSpPr>
                          <a:spLocks/>
                        </wps:cNvSpPr>
                        <wps:spPr bwMode="auto">
                          <a:xfrm>
                            <a:off x="357056" y="293146"/>
                            <a:ext cx="85" cy="7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82" y="24"/>
                              </a:cxn>
                              <a:cxn ang="0">
                                <a:pos x="76" y="0"/>
                              </a:cxn>
                              <a:cxn ang="0">
                                <a:pos x="76" y="0"/>
                              </a:cxn>
                              <a:cxn ang="0">
                                <a:pos x="50" y="8"/>
                              </a:cxn>
                              <a:cxn ang="0">
                                <a:pos x="30" y="18"/>
                              </a:cxn>
                              <a:cxn ang="0">
                                <a:pos x="20" y="24"/>
                              </a:cxn>
                              <a:cxn ang="0">
                                <a:pos x="12" y="30"/>
                              </a:cxn>
                              <a:cxn ang="0">
                                <a:pos x="6" y="40"/>
                              </a:cxn>
                              <a:cxn ang="0">
                                <a:pos x="0" y="48"/>
                              </a:cxn>
                              <a:cxn ang="0">
                                <a:pos x="0" y="68"/>
                              </a:cxn>
                              <a:cxn ang="0">
                                <a:pos x="0" y="68"/>
                              </a:cxn>
                              <a:cxn ang="0">
                                <a:pos x="16" y="72"/>
                              </a:cxn>
                              <a:cxn ang="0">
                                <a:pos x="30" y="70"/>
                              </a:cxn>
                              <a:cxn ang="0">
                                <a:pos x="42" y="66"/>
                              </a:cxn>
                              <a:cxn ang="0">
                                <a:pos x="52" y="60"/>
                              </a:cxn>
                              <a:cxn ang="0">
                                <a:pos x="62" y="52"/>
                              </a:cxn>
                              <a:cxn ang="0">
                                <a:pos x="70" y="42"/>
                              </a:cxn>
                              <a:cxn ang="0">
                                <a:pos x="82" y="24"/>
                              </a:cxn>
                              <a:cxn ang="0">
                                <a:pos x="82" y="24"/>
                              </a:cxn>
                            </a:cxnLst>
                            <a:rect l="0" t="0" r="r" b="b"/>
                            <a:pathLst>
                              <a:path w="82" h="72">
                                <a:moveTo>
                                  <a:pt x="82" y="24"/>
                                </a:moveTo>
                                <a:lnTo>
                                  <a:pt x="76" y="0"/>
                                </a:lnTo>
                                <a:lnTo>
                                  <a:pt x="76" y="0"/>
                                </a:lnTo>
                                <a:lnTo>
                                  <a:pt x="50" y="8"/>
                                </a:lnTo>
                                <a:lnTo>
                                  <a:pt x="30" y="18"/>
                                </a:lnTo>
                                <a:lnTo>
                                  <a:pt x="20" y="24"/>
                                </a:lnTo>
                                <a:lnTo>
                                  <a:pt x="12" y="30"/>
                                </a:lnTo>
                                <a:lnTo>
                                  <a:pt x="6" y="40"/>
                                </a:lnTo>
                                <a:lnTo>
                                  <a:pt x="0" y="48"/>
                                </a:lnTo>
                                <a:lnTo>
                                  <a:pt x="0" y="68"/>
                                </a:lnTo>
                                <a:lnTo>
                                  <a:pt x="0" y="68"/>
                                </a:lnTo>
                                <a:lnTo>
                                  <a:pt x="16" y="72"/>
                                </a:lnTo>
                                <a:lnTo>
                                  <a:pt x="30" y="70"/>
                                </a:lnTo>
                                <a:lnTo>
                                  <a:pt x="42" y="66"/>
                                </a:lnTo>
                                <a:lnTo>
                                  <a:pt x="52" y="60"/>
                                </a:lnTo>
                                <a:lnTo>
                                  <a:pt x="62" y="52"/>
                                </a:lnTo>
                                <a:lnTo>
                                  <a:pt x="70" y="42"/>
                                </a:lnTo>
                                <a:lnTo>
                                  <a:pt x="82" y="24"/>
                                </a:lnTo>
                                <a:lnTo>
                                  <a:pt x="82" y="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2" name="Freeform 66"/>
                        <wps:cNvSpPr>
                          <a:spLocks/>
                        </wps:cNvSpPr>
                        <wps:spPr bwMode="auto">
                          <a:xfrm>
                            <a:off x="357032" y="293344"/>
                            <a:ext cx="97" cy="6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50"/>
                              </a:cxn>
                              <a:cxn ang="0">
                                <a:pos x="14" y="58"/>
                              </a:cxn>
                              <a:cxn ang="0">
                                <a:pos x="14" y="58"/>
                              </a:cxn>
                              <a:cxn ang="0">
                                <a:pos x="30" y="62"/>
                              </a:cxn>
                              <a:cxn ang="0">
                                <a:pos x="44" y="60"/>
                              </a:cxn>
                              <a:cxn ang="0">
                                <a:pos x="54" y="56"/>
                              </a:cxn>
                              <a:cxn ang="0">
                                <a:pos x="60" y="50"/>
                              </a:cxn>
                              <a:cxn ang="0">
                                <a:pos x="66" y="42"/>
                              </a:cxn>
                              <a:cxn ang="0">
                                <a:pos x="70" y="34"/>
                              </a:cxn>
                              <a:cxn ang="0">
                                <a:pos x="78" y="18"/>
                              </a:cxn>
                              <a:cxn ang="0">
                                <a:pos x="98" y="2"/>
                              </a:cxn>
                              <a:cxn ang="0">
                                <a:pos x="98" y="2"/>
                              </a:cxn>
                              <a:cxn ang="0">
                                <a:pos x="80" y="0"/>
                              </a:cxn>
                              <a:cxn ang="0">
                                <a:pos x="64" y="2"/>
                              </a:cxn>
                              <a:cxn ang="0">
                                <a:pos x="50" y="6"/>
                              </a:cxn>
                              <a:cxn ang="0">
                                <a:pos x="36" y="14"/>
                              </a:cxn>
                              <a:cxn ang="0">
                                <a:pos x="24" y="22"/>
                              </a:cxn>
                              <a:cxn ang="0">
                                <a:pos x="14" y="30"/>
                              </a:cxn>
                              <a:cxn ang="0">
                                <a:pos x="6" y="40"/>
                              </a:cxn>
                              <a:cxn ang="0">
                                <a:pos x="0" y="50"/>
                              </a:cxn>
                              <a:cxn ang="0">
                                <a:pos x="0" y="50"/>
                              </a:cxn>
                            </a:cxnLst>
                            <a:rect l="0" t="0" r="r" b="b"/>
                            <a:pathLst>
                              <a:path w="98" h="62">
                                <a:moveTo>
                                  <a:pt x="0" y="50"/>
                                </a:moveTo>
                                <a:lnTo>
                                  <a:pt x="14" y="58"/>
                                </a:lnTo>
                                <a:lnTo>
                                  <a:pt x="14" y="58"/>
                                </a:lnTo>
                                <a:lnTo>
                                  <a:pt x="30" y="62"/>
                                </a:lnTo>
                                <a:lnTo>
                                  <a:pt x="44" y="60"/>
                                </a:lnTo>
                                <a:lnTo>
                                  <a:pt x="54" y="56"/>
                                </a:lnTo>
                                <a:lnTo>
                                  <a:pt x="60" y="50"/>
                                </a:lnTo>
                                <a:lnTo>
                                  <a:pt x="66" y="42"/>
                                </a:lnTo>
                                <a:lnTo>
                                  <a:pt x="70" y="34"/>
                                </a:lnTo>
                                <a:lnTo>
                                  <a:pt x="78" y="18"/>
                                </a:lnTo>
                                <a:lnTo>
                                  <a:pt x="98" y="2"/>
                                </a:lnTo>
                                <a:lnTo>
                                  <a:pt x="98" y="2"/>
                                </a:lnTo>
                                <a:lnTo>
                                  <a:pt x="80" y="0"/>
                                </a:lnTo>
                                <a:lnTo>
                                  <a:pt x="64" y="2"/>
                                </a:lnTo>
                                <a:lnTo>
                                  <a:pt x="50" y="6"/>
                                </a:lnTo>
                                <a:lnTo>
                                  <a:pt x="36" y="14"/>
                                </a:lnTo>
                                <a:lnTo>
                                  <a:pt x="24" y="22"/>
                                </a:lnTo>
                                <a:lnTo>
                                  <a:pt x="14" y="30"/>
                                </a:lnTo>
                                <a:lnTo>
                                  <a:pt x="6" y="40"/>
                                </a:lnTo>
                                <a:lnTo>
                                  <a:pt x="0" y="50"/>
                                </a:lnTo>
                                <a:lnTo>
                                  <a:pt x="0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3" name="Freeform 67"/>
                        <wps:cNvSpPr>
                          <a:spLocks/>
                        </wps:cNvSpPr>
                        <wps:spPr bwMode="auto">
                          <a:xfrm>
                            <a:off x="357304" y="292695"/>
                            <a:ext cx="97" cy="5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8" y="0"/>
                              </a:cxn>
                              <a:cxn ang="0">
                                <a:pos x="0" y="8"/>
                              </a:cxn>
                              <a:cxn ang="0">
                                <a:pos x="0" y="8"/>
                              </a:cxn>
                              <a:cxn ang="0">
                                <a:pos x="2" y="14"/>
                              </a:cxn>
                              <a:cxn ang="0">
                                <a:pos x="4" y="20"/>
                              </a:cxn>
                              <a:cxn ang="0">
                                <a:pos x="14" y="32"/>
                              </a:cxn>
                              <a:cxn ang="0">
                                <a:pos x="26" y="42"/>
                              </a:cxn>
                              <a:cxn ang="0">
                                <a:pos x="42" y="50"/>
                              </a:cxn>
                              <a:cxn ang="0">
                                <a:pos x="58" y="56"/>
                              </a:cxn>
                              <a:cxn ang="0">
                                <a:pos x="72" y="58"/>
                              </a:cxn>
                              <a:cxn ang="0">
                                <a:pos x="78" y="58"/>
                              </a:cxn>
                              <a:cxn ang="0">
                                <a:pos x="84" y="56"/>
                              </a:cxn>
                              <a:cxn ang="0">
                                <a:pos x="90" y="54"/>
                              </a:cxn>
                              <a:cxn ang="0">
                                <a:pos x="94" y="50"/>
                              </a:cxn>
                              <a:cxn ang="0">
                                <a:pos x="96" y="20"/>
                              </a:cxn>
                              <a:cxn ang="0">
                                <a:pos x="96" y="20"/>
                              </a:cxn>
                              <a:cxn ang="0">
                                <a:pos x="78" y="10"/>
                              </a:cxn>
                              <a:cxn ang="0">
                                <a:pos x="60" y="4"/>
                              </a:cxn>
                              <a:cxn ang="0">
                                <a:pos x="40" y="0"/>
                              </a:cxn>
                              <a:cxn ang="0">
                                <a:pos x="18" y="0"/>
                              </a:cxn>
                              <a:cxn ang="0">
                                <a:pos x="18" y="0"/>
                              </a:cxn>
                            </a:cxnLst>
                            <a:rect l="0" t="0" r="r" b="b"/>
                            <a:pathLst>
                              <a:path w="96" h="58">
                                <a:moveTo>
                                  <a:pt x="18" y="0"/>
                                </a:moveTo>
                                <a:lnTo>
                                  <a:pt x="0" y="8"/>
                                </a:lnTo>
                                <a:lnTo>
                                  <a:pt x="0" y="8"/>
                                </a:lnTo>
                                <a:lnTo>
                                  <a:pt x="2" y="14"/>
                                </a:lnTo>
                                <a:lnTo>
                                  <a:pt x="4" y="20"/>
                                </a:lnTo>
                                <a:lnTo>
                                  <a:pt x="14" y="32"/>
                                </a:lnTo>
                                <a:lnTo>
                                  <a:pt x="26" y="42"/>
                                </a:lnTo>
                                <a:lnTo>
                                  <a:pt x="42" y="50"/>
                                </a:lnTo>
                                <a:lnTo>
                                  <a:pt x="58" y="56"/>
                                </a:lnTo>
                                <a:lnTo>
                                  <a:pt x="72" y="58"/>
                                </a:lnTo>
                                <a:lnTo>
                                  <a:pt x="78" y="58"/>
                                </a:lnTo>
                                <a:lnTo>
                                  <a:pt x="84" y="56"/>
                                </a:lnTo>
                                <a:lnTo>
                                  <a:pt x="90" y="54"/>
                                </a:lnTo>
                                <a:lnTo>
                                  <a:pt x="94" y="50"/>
                                </a:lnTo>
                                <a:lnTo>
                                  <a:pt x="96" y="20"/>
                                </a:lnTo>
                                <a:lnTo>
                                  <a:pt x="96" y="20"/>
                                </a:lnTo>
                                <a:lnTo>
                                  <a:pt x="78" y="10"/>
                                </a:lnTo>
                                <a:lnTo>
                                  <a:pt x="60" y="4"/>
                                </a:lnTo>
                                <a:lnTo>
                                  <a:pt x="40" y="0"/>
                                </a:lnTo>
                                <a:lnTo>
                                  <a:pt x="18" y="0"/>
                                </a:lnTo>
                                <a:lnTo>
                                  <a:pt x="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4" name="Freeform 68"/>
                        <wps:cNvSpPr>
                          <a:spLocks/>
                        </wps:cNvSpPr>
                        <wps:spPr bwMode="auto">
                          <a:xfrm>
                            <a:off x="357521" y="292605"/>
                            <a:ext cx="66" cy="10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42" y="8"/>
                              </a:cxn>
                              <a:cxn ang="0">
                                <a:pos x="14" y="0"/>
                              </a:cxn>
                              <a:cxn ang="0">
                                <a:pos x="14" y="0"/>
                              </a:cxn>
                              <a:cxn ang="0">
                                <a:pos x="6" y="16"/>
                              </a:cxn>
                              <a:cxn ang="0">
                                <a:pos x="2" y="22"/>
                              </a:cxn>
                              <a:cxn ang="0">
                                <a:pos x="0" y="30"/>
                              </a:cxn>
                              <a:cxn ang="0">
                                <a:pos x="0" y="40"/>
                              </a:cxn>
                              <a:cxn ang="0">
                                <a:pos x="0" y="50"/>
                              </a:cxn>
                              <a:cxn ang="0">
                                <a:pos x="4" y="60"/>
                              </a:cxn>
                              <a:cxn ang="0">
                                <a:pos x="8" y="72"/>
                              </a:cxn>
                              <a:cxn ang="0">
                                <a:pos x="22" y="102"/>
                              </a:cxn>
                              <a:cxn ang="0">
                                <a:pos x="22" y="102"/>
                              </a:cxn>
                              <a:cxn ang="0">
                                <a:pos x="44" y="78"/>
                              </a:cxn>
                              <a:cxn ang="0">
                                <a:pos x="54" y="66"/>
                              </a:cxn>
                              <a:cxn ang="0">
                                <a:pos x="60" y="54"/>
                              </a:cxn>
                              <a:cxn ang="0">
                                <a:pos x="64" y="44"/>
                              </a:cxn>
                              <a:cxn ang="0">
                                <a:pos x="64" y="38"/>
                              </a:cxn>
                              <a:cxn ang="0">
                                <a:pos x="62" y="32"/>
                              </a:cxn>
                              <a:cxn ang="0">
                                <a:pos x="60" y="26"/>
                              </a:cxn>
                              <a:cxn ang="0">
                                <a:pos x="56" y="20"/>
                              </a:cxn>
                              <a:cxn ang="0">
                                <a:pos x="42" y="8"/>
                              </a:cxn>
                              <a:cxn ang="0">
                                <a:pos x="42" y="8"/>
                              </a:cxn>
                            </a:cxnLst>
                            <a:rect l="0" t="0" r="r" b="b"/>
                            <a:pathLst>
                              <a:path w="64" h="102">
                                <a:moveTo>
                                  <a:pt x="42" y="8"/>
                                </a:moveTo>
                                <a:lnTo>
                                  <a:pt x="14" y="0"/>
                                </a:lnTo>
                                <a:lnTo>
                                  <a:pt x="14" y="0"/>
                                </a:lnTo>
                                <a:lnTo>
                                  <a:pt x="6" y="16"/>
                                </a:lnTo>
                                <a:lnTo>
                                  <a:pt x="2" y="22"/>
                                </a:lnTo>
                                <a:lnTo>
                                  <a:pt x="0" y="30"/>
                                </a:lnTo>
                                <a:lnTo>
                                  <a:pt x="0" y="40"/>
                                </a:lnTo>
                                <a:lnTo>
                                  <a:pt x="0" y="50"/>
                                </a:lnTo>
                                <a:lnTo>
                                  <a:pt x="4" y="60"/>
                                </a:lnTo>
                                <a:lnTo>
                                  <a:pt x="8" y="72"/>
                                </a:lnTo>
                                <a:lnTo>
                                  <a:pt x="22" y="102"/>
                                </a:lnTo>
                                <a:lnTo>
                                  <a:pt x="22" y="102"/>
                                </a:lnTo>
                                <a:lnTo>
                                  <a:pt x="44" y="78"/>
                                </a:lnTo>
                                <a:lnTo>
                                  <a:pt x="54" y="66"/>
                                </a:lnTo>
                                <a:lnTo>
                                  <a:pt x="60" y="54"/>
                                </a:lnTo>
                                <a:lnTo>
                                  <a:pt x="64" y="44"/>
                                </a:lnTo>
                                <a:lnTo>
                                  <a:pt x="64" y="38"/>
                                </a:lnTo>
                                <a:lnTo>
                                  <a:pt x="62" y="32"/>
                                </a:lnTo>
                                <a:lnTo>
                                  <a:pt x="60" y="26"/>
                                </a:lnTo>
                                <a:lnTo>
                                  <a:pt x="56" y="20"/>
                                </a:lnTo>
                                <a:lnTo>
                                  <a:pt x="42" y="8"/>
                                </a:lnTo>
                                <a:lnTo>
                                  <a:pt x="42" y="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5" name="Freeform 69"/>
                        <wps:cNvSpPr>
                          <a:spLocks noEditPoints="1"/>
                        </wps:cNvSpPr>
                        <wps:spPr bwMode="auto">
                          <a:xfrm>
                            <a:off x="357751" y="292419"/>
                            <a:ext cx="767" cy="197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636" y="774"/>
                              </a:cxn>
                              <a:cxn ang="0">
                                <a:pos x="688" y="690"/>
                              </a:cxn>
                              <a:cxn ang="0">
                                <a:pos x="686" y="488"/>
                              </a:cxn>
                              <a:cxn ang="0">
                                <a:pos x="694" y="430"/>
                              </a:cxn>
                              <a:cxn ang="0">
                                <a:pos x="694" y="376"/>
                              </a:cxn>
                              <a:cxn ang="0">
                                <a:pos x="676" y="320"/>
                              </a:cxn>
                              <a:cxn ang="0">
                                <a:pos x="646" y="280"/>
                              </a:cxn>
                              <a:cxn ang="0">
                                <a:pos x="648" y="238"/>
                              </a:cxn>
                              <a:cxn ang="0">
                                <a:pos x="610" y="226"/>
                              </a:cxn>
                              <a:cxn ang="0">
                                <a:pos x="580" y="190"/>
                              </a:cxn>
                              <a:cxn ang="0">
                                <a:pos x="568" y="180"/>
                              </a:cxn>
                              <a:cxn ang="0">
                                <a:pos x="526" y="182"/>
                              </a:cxn>
                              <a:cxn ang="0">
                                <a:pos x="518" y="138"/>
                              </a:cxn>
                              <a:cxn ang="0">
                                <a:pos x="472" y="156"/>
                              </a:cxn>
                              <a:cxn ang="0">
                                <a:pos x="474" y="116"/>
                              </a:cxn>
                              <a:cxn ang="0">
                                <a:pos x="432" y="120"/>
                              </a:cxn>
                              <a:cxn ang="0">
                                <a:pos x="388" y="132"/>
                              </a:cxn>
                              <a:cxn ang="0">
                                <a:pos x="388" y="80"/>
                              </a:cxn>
                              <a:cxn ang="0">
                                <a:pos x="376" y="68"/>
                              </a:cxn>
                              <a:cxn ang="0">
                                <a:pos x="346" y="44"/>
                              </a:cxn>
                              <a:cxn ang="0">
                                <a:pos x="314" y="88"/>
                              </a:cxn>
                              <a:cxn ang="0">
                                <a:pos x="306" y="64"/>
                              </a:cxn>
                              <a:cxn ang="0">
                                <a:pos x="330" y="46"/>
                              </a:cxn>
                              <a:cxn ang="0">
                                <a:pos x="256" y="122"/>
                              </a:cxn>
                              <a:cxn ang="0">
                                <a:pos x="236" y="92"/>
                              </a:cxn>
                              <a:cxn ang="0">
                                <a:pos x="290" y="18"/>
                              </a:cxn>
                              <a:cxn ang="0">
                                <a:pos x="218" y="62"/>
                              </a:cxn>
                              <a:cxn ang="0">
                                <a:pos x="214" y="90"/>
                              </a:cxn>
                              <a:cxn ang="0">
                                <a:pos x="208" y="60"/>
                              </a:cxn>
                              <a:cxn ang="0">
                                <a:pos x="212" y="8"/>
                              </a:cxn>
                              <a:cxn ang="0">
                                <a:pos x="184" y="40"/>
                              </a:cxn>
                              <a:cxn ang="0">
                                <a:pos x="162" y="0"/>
                              </a:cxn>
                              <a:cxn ang="0">
                                <a:pos x="156" y="94"/>
                              </a:cxn>
                              <a:cxn ang="0">
                                <a:pos x="138" y="12"/>
                              </a:cxn>
                              <a:cxn ang="0">
                                <a:pos x="84" y="74"/>
                              </a:cxn>
                              <a:cxn ang="0">
                                <a:pos x="62" y="98"/>
                              </a:cxn>
                              <a:cxn ang="0">
                                <a:pos x="54" y="20"/>
                              </a:cxn>
                              <a:cxn ang="0">
                                <a:pos x="86" y="738"/>
                              </a:cxn>
                              <a:cxn ang="0">
                                <a:pos x="38" y="1700"/>
                              </a:cxn>
                              <a:cxn ang="0">
                                <a:pos x="176" y="1954"/>
                              </a:cxn>
                              <a:cxn ang="0">
                                <a:pos x="576" y="1976"/>
                              </a:cxn>
                              <a:cxn ang="0">
                                <a:pos x="656" y="1938"/>
                              </a:cxn>
                              <a:cxn ang="0">
                                <a:pos x="472" y="1910"/>
                              </a:cxn>
                              <a:cxn ang="0">
                                <a:pos x="368" y="1874"/>
                              </a:cxn>
                              <a:cxn ang="0">
                                <a:pos x="266" y="1722"/>
                              </a:cxn>
                              <a:cxn ang="0">
                                <a:pos x="260" y="1568"/>
                              </a:cxn>
                              <a:cxn ang="0">
                                <a:pos x="304" y="1496"/>
                              </a:cxn>
                              <a:cxn ang="0">
                                <a:pos x="552" y="1494"/>
                              </a:cxn>
                              <a:cxn ang="0">
                                <a:pos x="682" y="1452"/>
                              </a:cxn>
                              <a:cxn ang="0">
                                <a:pos x="654" y="1352"/>
                              </a:cxn>
                              <a:cxn ang="0">
                                <a:pos x="692" y="1264"/>
                              </a:cxn>
                              <a:cxn ang="0">
                                <a:pos x="610" y="1220"/>
                              </a:cxn>
                              <a:cxn ang="0">
                                <a:pos x="694" y="1188"/>
                              </a:cxn>
                              <a:cxn ang="0">
                                <a:pos x="698" y="1124"/>
                              </a:cxn>
                              <a:cxn ang="0">
                                <a:pos x="714" y="1052"/>
                              </a:cxn>
                              <a:cxn ang="0">
                                <a:pos x="772" y="1002"/>
                              </a:cxn>
                              <a:cxn ang="0">
                                <a:pos x="492" y="850"/>
                              </a:cxn>
                              <a:cxn ang="0">
                                <a:pos x="362" y="826"/>
                              </a:cxn>
                              <a:cxn ang="0">
                                <a:pos x="424" y="782"/>
                              </a:cxn>
                              <a:cxn ang="0">
                                <a:pos x="532" y="794"/>
                              </a:cxn>
                              <a:cxn ang="0">
                                <a:pos x="516" y="846"/>
                              </a:cxn>
                            </a:cxnLst>
                            <a:rect l="0" t="0" r="r" b="b"/>
                            <a:pathLst>
                              <a:path w="772" h="1976">
                                <a:moveTo>
                                  <a:pt x="696" y="886"/>
                                </a:moveTo>
                                <a:lnTo>
                                  <a:pt x="696" y="886"/>
                                </a:lnTo>
                                <a:lnTo>
                                  <a:pt x="670" y="852"/>
                                </a:lnTo>
                                <a:lnTo>
                                  <a:pt x="656" y="834"/>
                                </a:lnTo>
                                <a:lnTo>
                                  <a:pt x="646" y="814"/>
                                </a:lnTo>
                                <a:lnTo>
                                  <a:pt x="638" y="794"/>
                                </a:lnTo>
                                <a:lnTo>
                                  <a:pt x="636" y="784"/>
                                </a:lnTo>
                                <a:lnTo>
                                  <a:pt x="636" y="774"/>
                                </a:lnTo>
                                <a:lnTo>
                                  <a:pt x="638" y="764"/>
                                </a:lnTo>
                                <a:lnTo>
                                  <a:pt x="642" y="754"/>
                                </a:lnTo>
                                <a:lnTo>
                                  <a:pt x="646" y="744"/>
                                </a:lnTo>
                                <a:lnTo>
                                  <a:pt x="654" y="734"/>
                                </a:lnTo>
                                <a:lnTo>
                                  <a:pt x="654" y="734"/>
                                </a:lnTo>
                                <a:lnTo>
                                  <a:pt x="670" y="720"/>
                                </a:lnTo>
                                <a:lnTo>
                                  <a:pt x="680" y="706"/>
                                </a:lnTo>
                                <a:lnTo>
                                  <a:pt x="688" y="690"/>
                                </a:lnTo>
                                <a:lnTo>
                                  <a:pt x="690" y="672"/>
                                </a:lnTo>
                                <a:lnTo>
                                  <a:pt x="690" y="672"/>
                                </a:lnTo>
                                <a:lnTo>
                                  <a:pt x="696" y="612"/>
                                </a:lnTo>
                                <a:lnTo>
                                  <a:pt x="696" y="566"/>
                                </a:lnTo>
                                <a:lnTo>
                                  <a:pt x="692" y="526"/>
                                </a:lnTo>
                                <a:lnTo>
                                  <a:pt x="684" y="490"/>
                                </a:lnTo>
                                <a:lnTo>
                                  <a:pt x="684" y="490"/>
                                </a:lnTo>
                                <a:lnTo>
                                  <a:pt x="686" y="488"/>
                                </a:lnTo>
                                <a:lnTo>
                                  <a:pt x="690" y="486"/>
                                </a:lnTo>
                                <a:lnTo>
                                  <a:pt x="694" y="482"/>
                                </a:lnTo>
                                <a:lnTo>
                                  <a:pt x="698" y="474"/>
                                </a:lnTo>
                                <a:lnTo>
                                  <a:pt x="698" y="474"/>
                                </a:lnTo>
                                <a:lnTo>
                                  <a:pt x="700" y="458"/>
                                </a:lnTo>
                                <a:lnTo>
                                  <a:pt x="700" y="446"/>
                                </a:lnTo>
                                <a:lnTo>
                                  <a:pt x="698" y="438"/>
                                </a:lnTo>
                                <a:lnTo>
                                  <a:pt x="694" y="430"/>
                                </a:lnTo>
                                <a:lnTo>
                                  <a:pt x="690" y="426"/>
                                </a:lnTo>
                                <a:lnTo>
                                  <a:pt x="686" y="422"/>
                                </a:lnTo>
                                <a:lnTo>
                                  <a:pt x="684" y="420"/>
                                </a:lnTo>
                                <a:lnTo>
                                  <a:pt x="684" y="420"/>
                                </a:lnTo>
                                <a:lnTo>
                                  <a:pt x="690" y="412"/>
                                </a:lnTo>
                                <a:lnTo>
                                  <a:pt x="694" y="402"/>
                                </a:lnTo>
                                <a:lnTo>
                                  <a:pt x="696" y="388"/>
                                </a:lnTo>
                                <a:lnTo>
                                  <a:pt x="694" y="376"/>
                                </a:lnTo>
                                <a:lnTo>
                                  <a:pt x="692" y="362"/>
                                </a:lnTo>
                                <a:lnTo>
                                  <a:pt x="688" y="352"/>
                                </a:lnTo>
                                <a:lnTo>
                                  <a:pt x="680" y="344"/>
                                </a:lnTo>
                                <a:lnTo>
                                  <a:pt x="676" y="342"/>
                                </a:lnTo>
                                <a:lnTo>
                                  <a:pt x="670" y="342"/>
                                </a:lnTo>
                                <a:lnTo>
                                  <a:pt x="670" y="342"/>
                                </a:lnTo>
                                <a:lnTo>
                                  <a:pt x="674" y="332"/>
                                </a:lnTo>
                                <a:lnTo>
                                  <a:pt x="676" y="320"/>
                                </a:lnTo>
                                <a:lnTo>
                                  <a:pt x="676" y="308"/>
                                </a:lnTo>
                                <a:lnTo>
                                  <a:pt x="674" y="298"/>
                                </a:lnTo>
                                <a:lnTo>
                                  <a:pt x="668" y="290"/>
                                </a:lnTo>
                                <a:lnTo>
                                  <a:pt x="662" y="282"/>
                                </a:lnTo>
                                <a:lnTo>
                                  <a:pt x="654" y="280"/>
                                </a:lnTo>
                                <a:lnTo>
                                  <a:pt x="642" y="280"/>
                                </a:lnTo>
                                <a:lnTo>
                                  <a:pt x="642" y="280"/>
                                </a:lnTo>
                                <a:lnTo>
                                  <a:pt x="646" y="280"/>
                                </a:lnTo>
                                <a:lnTo>
                                  <a:pt x="650" y="274"/>
                                </a:lnTo>
                                <a:lnTo>
                                  <a:pt x="654" y="266"/>
                                </a:lnTo>
                                <a:lnTo>
                                  <a:pt x="656" y="260"/>
                                </a:lnTo>
                                <a:lnTo>
                                  <a:pt x="656" y="254"/>
                                </a:lnTo>
                                <a:lnTo>
                                  <a:pt x="656" y="254"/>
                                </a:lnTo>
                                <a:lnTo>
                                  <a:pt x="654" y="246"/>
                                </a:lnTo>
                                <a:lnTo>
                                  <a:pt x="652" y="242"/>
                                </a:lnTo>
                                <a:lnTo>
                                  <a:pt x="648" y="238"/>
                                </a:lnTo>
                                <a:lnTo>
                                  <a:pt x="644" y="236"/>
                                </a:lnTo>
                                <a:lnTo>
                                  <a:pt x="636" y="234"/>
                                </a:lnTo>
                                <a:lnTo>
                                  <a:pt x="626" y="234"/>
                                </a:lnTo>
                                <a:lnTo>
                                  <a:pt x="618" y="236"/>
                                </a:lnTo>
                                <a:lnTo>
                                  <a:pt x="610" y="236"/>
                                </a:lnTo>
                                <a:lnTo>
                                  <a:pt x="608" y="236"/>
                                </a:lnTo>
                                <a:lnTo>
                                  <a:pt x="608" y="234"/>
                                </a:lnTo>
                                <a:lnTo>
                                  <a:pt x="610" y="226"/>
                                </a:lnTo>
                                <a:lnTo>
                                  <a:pt x="610" y="226"/>
                                </a:lnTo>
                                <a:lnTo>
                                  <a:pt x="612" y="220"/>
                                </a:lnTo>
                                <a:lnTo>
                                  <a:pt x="610" y="212"/>
                                </a:lnTo>
                                <a:lnTo>
                                  <a:pt x="604" y="204"/>
                                </a:lnTo>
                                <a:lnTo>
                                  <a:pt x="598" y="196"/>
                                </a:lnTo>
                                <a:lnTo>
                                  <a:pt x="592" y="190"/>
                                </a:lnTo>
                                <a:lnTo>
                                  <a:pt x="584" y="188"/>
                                </a:lnTo>
                                <a:lnTo>
                                  <a:pt x="580" y="190"/>
                                </a:lnTo>
                                <a:lnTo>
                                  <a:pt x="576" y="192"/>
                                </a:lnTo>
                                <a:lnTo>
                                  <a:pt x="574" y="196"/>
                                </a:lnTo>
                                <a:lnTo>
                                  <a:pt x="570" y="202"/>
                                </a:lnTo>
                                <a:lnTo>
                                  <a:pt x="570" y="202"/>
                                </a:lnTo>
                                <a:lnTo>
                                  <a:pt x="568" y="200"/>
                                </a:lnTo>
                                <a:lnTo>
                                  <a:pt x="566" y="194"/>
                                </a:lnTo>
                                <a:lnTo>
                                  <a:pt x="568" y="184"/>
                                </a:lnTo>
                                <a:lnTo>
                                  <a:pt x="568" y="180"/>
                                </a:lnTo>
                                <a:lnTo>
                                  <a:pt x="566" y="174"/>
                                </a:lnTo>
                                <a:lnTo>
                                  <a:pt x="564" y="170"/>
                                </a:lnTo>
                                <a:lnTo>
                                  <a:pt x="560" y="166"/>
                                </a:lnTo>
                                <a:lnTo>
                                  <a:pt x="560" y="166"/>
                                </a:lnTo>
                                <a:lnTo>
                                  <a:pt x="552" y="168"/>
                                </a:lnTo>
                                <a:lnTo>
                                  <a:pt x="544" y="172"/>
                                </a:lnTo>
                                <a:lnTo>
                                  <a:pt x="526" y="182"/>
                                </a:lnTo>
                                <a:lnTo>
                                  <a:pt x="526" y="182"/>
                                </a:lnTo>
                                <a:lnTo>
                                  <a:pt x="526" y="176"/>
                                </a:lnTo>
                                <a:lnTo>
                                  <a:pt x="526" y="172"/>
                                </a:lnTo>
                                <a:lnTo>
                                  <a:pt x="528" y="162"/>
                                </a:lnTo>
                                <a:lnTo>
                                  <a:pt x="528" y="158"/>
                                </a:lnTo>
                                <a:lnTo>
                                  <a:pt x="528" y="152"/>
                                </a:lnTo>
                                <a:lnTo>
                                  <a:pt x="524" y="146"/>
                                </a:lnTo>
                                <a:lnTo>
                                  <a:pt x="518" y="138"/>
                                </a:lnTo>
                                <a:lnTo>
                                  <a:pt x="518" y="138"/>
                                </a:lnTo>
                                <a:lnTo>
                                  <a:pt x="510" y="134"/>
                                </a:lnTo>
                                <a:lnTo>
                                  <a:pt x="502" y="132"/>
                                </a:lnTo>
                                <a:lnTo>
                                  <a:pt x="498" y="134"/>
                                </a:lnTo>
                                <a:lnTo>
                                  <a:pt x="492" y="136"/>
                                </a:lnTo>
                                <a:lnTo>
                                  <a:pt x="484" y="146"/>
                                </a:lnTo>
                                <a:lnTo>
                                  <a:pt x="478" y="152"/>
                                </a:lnTo>
                                <a:lnTo>
                                  <a:pt x="472" y="156"/>
                                </a:lnTo>
                                <a:lnTo>
                                  <a:pt x="472" y="156"/>
                                </a:lnTo>
                                <a:lnTo>
                                  <a:pt x="466" y="154"/>
                                </a:lnTo>
                                <a:lnTo>
                                  <a:pt x="464" y="150"/>
                                </a:lnTo>
                                <a:lnTo>
                                  <a:pt x="464" y="148"/>
                                </a:lnTo>
                                <a:lnTo>
                                  <a:pt x="474" y="136"/>
                                </a:lnTo>
                                <a:lnTo>
                                  <a:pt x="478" y="128"/>
                                </a:lnTo>
                                <a:lnTo>
                                  <a:pt x="478" y="124"/>
                                </a:lnTo>
                                <a:lnTo>
                                  <a:pt x="476" y="120"/>
                                </a:lnTo>
                                <a:lnTo>
                                  <a:pt x="474" y="116"/>
                                </a:lnTo>
                                <a:lnTo>
                                  <a:pt x="468" y="110"/>
                                </a:lnTo>
                                <a:lnTo>
                                  <a:pt x="460" y="106"/>
                                </a:lnTo>
                                <a:lnTo>
                                  <a:pt x="448" y="100"/>
                                </a:lnTo>
                                <a:lnTo>
                                  <a:pt x="448" y="100"/>
                                </a:lnTo>
                                <a:lnTo>
                                  <a:pt x="442" y="112"/>
                                </a:lnTo>
                                <a:lnTo>
                                  <a:pt x="438" y="120"/>
                                </a:lnTo>
                                <a:lnTo>
                                  <a:pt x="434" y="122"/>
                                </a:lnTo>
                                <a:lnTo>
                                  <a:pt x="432" y="120"/>
                                </a:lnTo>
                                <a:lnTo>
                                  <a:pt x="428" y="112"/>
                                </a:lnTo>
                                <a:lnTo>
                                  <a:pt x="426" y="108"/>
                                </a:lnTo>
                                <a:lnTo>
                                  <a:pt x="424" y="106"/>
                                </a:lnTo>
                                <a:lnTo>
                                  <a:pt x="424" y="106"/>
                                </a:lnTo>
                                <a:lnTo>
                                  <a:pt x="422" y="104"/>
                                </a:lnTo>
                                <a:lnTo>
                                  <a:pt x="418" y="106"/>
                                </a:lnTo>
                                <a:lnTo>
                                  <a:pt x="412" y="110"/>
                                </a:lnTo>
                                <a:lnTo>
                                  <a:pt x="388" y="132"/>
                                </a:lnTo>
                                <a:lnTo>
                                  <a:pt x="388" y="132"/>
                                </a:lnTo>
                                <a:lnTo>
                                  <a:pt x="398" y="112"/>
                                </a:lnTo>
                                <a:lnTo>
                                  <a:pt x="404" y="92"/>
                                </a:lnTo>
                                <a:lnTo>
                                  <a:pt x="406" y="84"/>
                                </a:lnTo>
                                <a:lnTo>
                                  <a:pt x="404" y="80"/>
                                </a:lnTo>
                                <a:lnTo>
                                  <a:pt x="398" y="78"/>
                                </a:lnTo>
                                <a:lnTo>
                                  <a:pt x="388" y="80"/>
                                </a:lnTo>
                                <a:lnTo>
                                  <a:pt x="388" y="80"/>
                                </a:lnTo>
                                <a:lnTo>
                                  <a:pt x="376" y="84"/>
                                </a:lnTo>
                                <a:lnTo>
                                  <a:pt x="368" y="86"/>
                                </a:lnTo>
                                <a:lnTo>
                                  <a:pt x="366" y="86"/>
                                </a:lnTo>
                                <a:lnTo>
                                  <a:pt x="364" y="84"/>
                                </a:lnTo>
                                <a:lnTo>
                                  <a:pt x="368" y="76"/>
                                </a:lnTo>
                                <a:lnTo>
                                  <a:pt x="370" y="72"/>
                                </a:lnTo>
                                <a:lnTo>
                                  <a:pt x="370" y="72"/>
                                </a:lnTo>
                                <a:lnTo>
                                  <a:pt x="376" y="68"/>
                                </a:lnTo>
                                <a:lnTo>
                                  <a:pt x="380" y="64"/>
                                </a:lnTo>
                                <a:lnTo>
                                  <a:pt x="380" y="62"/>
                                </a:lnTo>
                                <a:lnTo>
                                  <a:pt x="380" y="58"/>
                                </a:lnTo>
                                <a:lnTo>
                                  <a:pt x="376" y="50"/>
                                </a:lnTo>
                                <a:lnTo>
                                  <a:pt x="368" y="44"/>
                                </a:lnTo>
                                <a:lnTo>
                                  <a:pt x="358" y="42"/>
                                </a:lnTo>
                                <a:lnTo>
                                  <a:pt x="350" y="42"/>
                                </a:lnTo>
                                <a:lnTo>
                                  <a:pt x="346" y="44"/>
                                </a:lnTo>
                                <a:lnTo>
                                  <a:pt x="344" y="46"/>
                                </a:lnTo>
                                <a:lnTo>
                                  <a:pt x="342" y="52"/>
                                </a:lnTo>
                                <a:lnTo>
                                  <a:pt x="342" y="58"/>
                                </a:lnTo>
                                <a:lnTo>
                                  <a:pt x="342" y="58"/>
                                </a:lnTo>
                                <a:lnTo>
                                  <a:pt x="340" y="68"/>
                                </a:lnTo>
                                <a:lnTo>
                                  <a:pt x="332" y="76"/>
                                </a:lnTo>
                                <a:lnTo>
                                  <a:pt x="324" y="84"/>
                                </a:lnTo>
                                <a:lnTo>
                                  <a:pt x="314" y="88"/>
                                </a:lnTo>
                                <a:lnTo>
                                  <a:pt x="306" y="90"/>
                                </a:lnTo>
                                <a:lnTo>
                                  <a:pt x="300" y="90"/>
                                </a:lnTo>
                                <a:lnTo>
                                  <a:pt x="298" y="88"/>
                                </a:lnTo>
                                <a:lnTo>
                                  <a:pt x="298" y="84"/>
                                </a:lnTo>
                                <a:lnTo>
                                  <a:pt x="300" y="76"/>
                                </a:lnTo>
                                <a:lnTo>
                                  <a:pt x="300" y="76"/>
                                </a:lnTo>
                                <a:lnTo>
                                  <a:pt x="302" y="68"/>
                                </a:lnTo>
                                <a:lnTo>
                                  <a:pt x="306" y="64"/>
                                </a:lnTo>
                                <a:lnTo>
                                  <a:pt x="310" y="62"/>
                                </a:lnTo>
                                <a:lnTo>
                                  <a:pt x="314" y="60"/>
                                </a:lnTo>
                                <a:lnTo>
                                  <a:pt x="322" y="60"/>
                                </a:lnTo>
                                <a:lnTo>
                                  <a:pt x="328" y="62"/>
                                </a:lnTo>
                                <a:lnTo>
                                  <a:pt x="334" y="62"/>
                                </a:lnTo>
                                <a:lnTo>
                                  <a:pt x="334" y="60"/>
                                </a:lnTo>
                                <a:lnTo>
                                  <a:pt x="334" y="58"/>
                                </a:lnTo>
                                <a:lnTo>
                                  <a:pt x="330" y="46"/>
                                </a:lnTo>
                                <a:lnTo>
                                  <a:pt x="318" y="26"/>
                                </a:lnTo>
                                <a:lnTo>
                                  <a:pt x="318" y="26"/>
                                </a:lnTo>
                                <a:lnTo>
                                  <a:pt x="284" y="62"/>
                                </a:lnTo>
                                <a:lnTo>
                                  <a:pt x="272" y="76"/>
                                </a:lnTo>
                                <a:lnTo>
                                  <a:pt x="266" y="86"/>
                                </a:lnTo>
                                <a:lnTo>
                                  <a:pt x="266" y="86"/>
                                </a:lnTo>
                                <a:lnTo>
                                  <a:pt x="260" y="110"/>
                                </a:lnTo>
                                <a:lnTo>
                                  <a:pt x="256" y="122"/>
                                </a:lnTo>
                                <a:lnTo>
                                  <a:pt x="254" y="124"/>
                                </a:lnTo>
                                <a:lnTo>
                                  <a:pt x="252" y="124"/>
                                </a:lnTo>
                                <a:lnTo>
                                  <a:pt x="250" y="120"/>
                                </a:lnTo>
                                <a:lnTo>
                                  <a:pt x="246" y="102"/>
                                </a:lnTo>
                                <a:lnTo>
                                  <a:pt x="242" y="96"/>
                                </a:lnTo>
                                <a:lnTo>
                                  <a:pt x="238" y="92"/>
                                </a:lnTo>
                                <a:lnTo>
                                  <a:pt x="236" y="92"/>
                                </a:lnTo>
                                <a:lnTo>
                                  <a:pt x="236" y="92"/>
                                </a:lnTo>
                                <a:lnTo>
                                  <a:pt x="258" y="76"/>
                                </a:lnTo>
                                <a:lnTo>
                                  <a:pt x="268" y="66"/>
                                </a:lnTo>
                                <a:lnTo>
                                  <a:pt x="276" y="56"/>
                                </a:lnTo>
                                <a:lnTo>
                                  <a:pt x="284" y="46"/>
                                </a:lnTo>
                                <a:lnTo>
                                  <a:pt x="290" y="36"/>
                                </a:lnTo>
                                <a:lnTo>
                                  <a:pt x="292" y="26"/>
                                </a:lnTo>
                                <a:lnTo>
                                  <a:pt x="290" y="18"/>
                                </a:lnTo>
                                <a:lnTo>
                                  <a:pt x="290" y="18"/>
                                </a:lnTo>
                                <a:lnTo>
                                  <a:pt x="276" y="18"/>
                                </a:lnTo>
                                <a:lnTo>
                                  <a:pt x="262" y="24"/>
                                </a:lnTo>
                                <a:lnTo>
                                  <a:pt x="246" y="32"/>
                                </a:lnTo>
                                <a:lnTo>
                                  <a:pt x="232" y="40"/>
                                </a:lnTo>
                                <a:lnTo>
                                  <a:pt x="222" y="50"/>
                                </a:lnTo>
                                <a:lnTo>
                                  <a:pt x="220" y="54"/>
                                </a:lnTo>
                                <a:lnTo>
                                  <a:pt x="218" y="58"/>
                                </a:lnTo>
                                <a:lnTo>
                                  <a:pt x="218" y="62"/>
                                </a:lnTo>
                                <a:lnTo>
                                  <a:pt x="220" y="66"/>
                                </a:lnTo>
                                <a:lnTo>
                                  <a:pt x="226" y="68"/>
                                </a:lnTo>
                                <a:lnTo>
                                  <a:pt x="232" y="70"/>
                                </a:lnTo>
                                <a:lnTo>
                                  <a:pt x="232" y="70"/>
                                </a:lnTo>
                                <a:lnTo>
                                  <a:pt x="230" y="76"/>
                                </a:lnTo>
                                <a:lnTo>
                                  <a:pt x="226" y="80"/>
                                </a:lnTo>
                                <a:lnTo>
                                  <a:pt x="222" y="86"/>
                                </a:lnTo>
                                <a:lnTo>
                                  <a:pt x="214" y="90"/>
                                </a:lnTo>
                                <a:lnTo>
                                  <a:pt x="208" y="90"/>
                                </a:lnTo>
                                <a:lnTo>
                                  <a:pt x="202" y="90"/>
                                </a:lnTo>
                                <a:lnTo>
                                  <a:pt x="194" y="84"/>
                                </a:lnTo>
                                <a:lnTo>
                                  <a:pt x="188" y="76"/>
                                </a:lnTo>
                                <a:lnTo>
                                  <a:pt x="188" y="76"/>
                                </a:lnTo>
                                <a:lnTo>
                                  <a:pt x="194" y="74"/>
                                </a:lnTo>
                                <a:lnTo>
                                  <a:pt x="198" y="70"/>
                                </a:lnTo>
                                <a:lnTo>
                                  <a:pt x="208" y="60"/>
                                </a:lnTo>
                                <a:lnTo>
                                  <a:pt x="218" y="46"/>
                                </a:lnTo>
                                <a:lnTo>
                                  <a:pt x="224" y="32"/>
                                </a:lnTo>
                                <a:lnTo>
                                  <a:pt x="228" y="20"/>
                                </a:lnTo>
                                <a:lnTo>
                                  <a:pt x="228" y="14"/>
                                </a:lnTo>
                                <a:lnTo>
                                  <a:pt x="226" y="10"/>
                                </a:lnTo>
                                <a:lnTo>
                                  <a:pt x="224" y="8"/>
                                </a:lnTo>
                                <a:lnTo>
                                  <a:pt x="218" y="6"/>
                                </a:lnTo>
                                <a:lnTo>
                                  <a:pt x="212" y="8"/>
                                </a:lnTo>
                                <a:lnTo>
                                  <a:pt x="202" y="12"/>
                                </a:lnTo>
                                <a:lnTo>
                                  <a:pt x="202" y="12"/>
                                </a:lnTo>
                                <a:lnTo>
                                  <a:pt x="200" y="16"/>
                                </a:lnTo>
                                <a:lnTo>
                                  <a:pt x="198" y="24"/>
                                </a:lnTo>
                                <a:lnTo>
                                  <a:pt x="194" y="34"/>
                                </a:lnTo>
                                <a:lnTo>
                                  <a:pt x="188" y="44"/>
                                </a:lnTo>
                                <a:lnTo>
                                  <a:pt x="188" y="44"/>
                                </a:lnTo>
                                <a:lnTo>
                                  <a:pt x="184" y="40"/>
                                </a:lnTo>
                                <a:lnTo>
                                  <a:pt x="182" y="36"/>
                                </a:lnTo>
                                <a:lnTo>
                                  <a:pt x="182" y="26"/>
                                </a:lnTo>
                                <a:lnTo>
                                  <a:pt x="182" y="16"/>
                                </a:lnTo>
                                <a:lnTo>
                                  <a:pt x="182" y="8"/>
                                </a:lnTo>
                                <a:lnTo>
                                  <a:pt x="182" y="8"/>
                                </a:lnTo>
                                <a:lnTo>
                                  <a:pt x="174" y="4"/>
                                </a:lnTo>
                                <a:lnTo>
                                  <a:pt x="168" y="0"/>
                                </a:lnTo>
                                <a:lnTo>
                                  <a:pt x="162" y="0"/>
                                </a:lnTo>
                                <a:lnTo>
                                  <a:pt x="160" y="2"/>
                                </a:lnTo>
                                <a:lnTo>
                                  <a:pt x="156" y="6"/>
                                </a:lnTo>
                                <a:lnTo>
                                  <a:pt x="154" y="12"/>
                                </a:lnTo>
                                <a:lnTo>
                                  <a:pt x="152" y="28"/>
                                </a:lnTo>
                                <a:lnTo>
                                  <a:pt x="152" y="46"/>
                                </a:lnTo>
                                <a:lnTo>
                                  <a:pt x="152" y="66"/>
                                </a:lnTo>
                                <a:lnTo>
                                  <a:pt x="156" y="94"/>
                                </a:lnTo>
                                <a:lnTo>
                                  <a:pt x="156" y="94"/>
                                </a:lnTo>
                                <a:lnTo>
                                  <a:pt x="140" y="82"/>
                                </a:lnTo>
                                <a:lnTo>
                                  <a:pt x="132" y="74"/>
                                </a:lnTo>
                                <a:lnTo>
                                  <a:pt x="130" y="68"/>
                                </a:lnTo>
                                <a:lnTo>
                                  <a:pt x="130" y="62"/>
                                </a:lnTo>
                                <a:lnTo>
                                  <a:pt x="134" y="54"/>
                                </a:lnTo>
                                <a:lnTo>
                                  <a:pt x="138" y="44"/>
                                </a:lnTo>
                                <a:lnTo>
                                  <a:pt x="140" y="30"/>
                                </a:lnTo>
                                <a:lnTo>
                                  <a:pt x="138" y="12"/>
                                </a:lnTo>
                                <a:lnTo>
                                  <a:pt x="138" y="12"/>
                                </a:lnTo>
                                <a:lnTo>
                                  <a:pt x="122" y="16"/>
                                </a:lnTo>
                                <a:lnTo>
                                  <a:pt x="110" y="20"/>
                                </a:lnTo>
                                <a:lnTo>
                                  <a:pt x="100" y="28"/>
                                </a:lnTo>
                                <a:lnTo>
                                  <a:pt x="92" y="36"/>
                                </a:lnTo>
                                <a:lnTo>
                                  <a:pt x="88" y="46"/>
                                </a:lnTo>
                                <a:lnTo>
                                  <a:pt x="84" y="58"/>
                                </a:lnTo>
                                <a:lnTo>
                                  <a:pt x="84" y="74"/>
                                </a:lnTo>
                                <a:lnTo>
                                  <a:pt x="86" y="92"/>
                                </a:lnTo>
                                <a:lnTo>
                                  <a:pt x="86" y="92"/>
                                </a:lnTo>
                                <a:lnTo>
                                  <a:pt x="82" y="102"/>
                                </a:lnTo>
                                <a:lnTo>
                                  <a:pt x="74" y="112"/>
                                </a:lnTo>
                                <a:lnTo>
                                  <a:pt x="72" y="114"/>
                                </a:lnTo>
                                <a:lnTo>
                                  <a:pt x="68" y="114"/>
                                </a:lnTo>
                                <a:lnTo>
                                  <a:pt x="64" y="108"/>
                                </a:lnTo>
                                <a:lnTo>
                                  <a:pt x="62" y="98"/>
                                </a:lnTo>
                                <a:lnTo>
                                  <a:pt x="62" y="98"/>
                                </a:lnTo>
                                <a:lnTo>
                                  <a:pt x="70" y="84"/>
                                </a:lnTo>
                                <a:lnTo>
                                  <a:pt x="74" y="72"/>
                                </a:lnTo>
                                <a:lnTo>
                                  <a:pt x="78" y="58"/>
                                </a:lnTo>
                                <a:lnTo>
                                  <a:pt x="76" y="46"/>
                                </a:lnTo>
                                <a:lnTo>
                                  <a:pt x="72" y="34"/>
                                </a:lnTo>
                                <a:lnTo>
                                  <a:pt x="66" y="26"/>
                                </a:lnTo>
                                <a:lnTo>
                                  <a:pt x="54" y="20"/>
                                </a:lnTo>
                                <a:lnTo>
                                  <a:pt x="40" y="16"/>
                                </a:lnTo>
                                <a:lnTo>
                                  <a:pt x="40" y="16"/>
                                </a:lnTo>
                                <a:lnTo>
                                  <a:pt x="52" y="136"/>
                                </a:lnTo>
                                <a:lnTo>
                                  <a:pt x="64" y="258"/>
                                </a:lnTo>
                                <a:lnTo>
                                  <a:pt x="72" y="378"/>
                                </a:lnTo>
                                <a:lnTo>
                                  <a:pt x="78" y="498"/>
                                </a:lnTo>
                                <a:lnTo>
                                  <a:pt x="84" y="618"/>
                                </a:lnTo>
                                <a:lnTo>
                                  <a:pt x="86" y="738"/>
                                </a:lnTo>
                                <a:lnTo>
                                  <a:pt x="88" y="860"/>
                                </a:lnTo>
                                <a:lnTo>
                                  <a:pt x="86" y="980"/>
                                </a:lnTo>
                                <a:lnTo>
                                  <a:pt x="84" y="1100"/>
                                </a:lnTo>
                                <a:lnTo>
                                  <a:pt x="78" y="1220"/>
                                </a:lnTo>
                                <a:lnTo>
                                  <a:pt x="72" y="1340"/>
                                </a:lnTo>
                                <a:lnTo>
                                  <a:pt x="62" y="1460"/>
                                </a:lnTo>
                                <a:lnTo>
                                  <a:pt x="52" y="1580"/>
                                </a:lnTo>
                                <a:lnTo>
                                  <a:pt x="38" y="1700"/>
                                </a:lnTo>
                                <a:lnTo>
                                  <a:pt x="24" y="1820"/>
                                </a:lnTo>
                                <a:lnTo>
                                  <a:pt x="6" y="1938"/>
                                </a:lnTo>
                                <a:lnTo>
                                  <a:pt x="0" y="1972"/>
                                </a:lnTo>
                                <a:lnTo>
                                  <a:pt x="0" y="1972"/>
                                </a:lnTo>
                                <a:lnTo>
                                  <a:pt x="42" y="1970"/>
                                </a:lnTo>
                                <a:lnTo>
                                  <a:pt x="88" y="1964"/>
                                </a:lnTo>
                                <a:lnTo>
                                  <a:pt x="134" y="1958"/>
                                </a:lnTo>
                                <a:lnTo>
                                  <a:pt x="176" y="1954"/>
                                </a:lnTo>
                                <a:lnTo>
                                  <a:pt x="176" y="1954"/>
                                </a:lnTo>
                                <a:lnTo>
                                  <a:pt x="226" y="1956"/>
                                </a:lnTo>
                                <a:lnTo>
                                  <a:pt x="268" y="1960"/>
                                </a:lnTo>
                                <a:lnTo>
                                  <a:pt x="338" y="1968"/>
                                </a:lnTo>
                                <a:lnTo>
                                  <a:pt x="378" y="1972"/>
                                </a:lnTo>
                                <a:lnTo>
                                  <a:pt x="428" y="1974"/>
                                </a:lnTo>
                                <a:lnTo>
                                  <a:pt x="492" y="1976"/>
                                </a:lnTo>
                                <a:lnTo>
                                  <a:pt x="576" y="1976"/>
                                </a:lnTo>
                                <a:lnTo>
                                  <a:pt x="576" y="1976"/>
                                </a:lnTo>
                                <a:lnTo>
                                  <a:pt x="612" y="1972"/>
                                </a:lnTo>
                                <a:lnTo>
                                  <a:pt x="636" y="1966"/>
                                </a:lnTo>
                                <a:lnTo>
                                  <a:pt x="654" y="1962"/>
                                </a:lnTo>
                                <a:lnTo>
                                  <a:pt x="668" y="1962"/>
                                </a:lnTo>
                                <a:lnTo>
                                  <a:pt x="668" y="1962"/>
                                </a:lnTo>
                                <a:lnTo>
                                  <a:pt x="664" y="1948"/>
                                </a:lnTo>
                                <a:lnTo>
                                  <a:pt x="656" y="1938"/>
                                </a:lnTo>
                                <a:lnTo>
                                  <a:pt x="648" y="1930"/>
                                </a:lnTo>
                                <a:lnTo>
                                  <a:pt x="638" y="1924"/>
                                </a:lnTo>
                                <a:lnTo>
                                  <a:pt x="624" y="1918"/>
                                </a:lnTo>
                                <a:lnTo>
                                  <a:pt x="612" y="1916"/>
                                </a:lnTo>
                                <a:lnTo>
                                  <a:pt x="582" y="1912"/>
                                </a:lnTo>
                                <a:lnTo>
                                  <a:pt x="516" y="1912"/>
                                </a:lnTo>
                                <a:lnTo>
                                  <a:pt x="486" y="1912"/>
                                </a:lnTo>
                                <a:lnTo>
                                  <a:pt x="472" y="1910"/>
                                </a:lnTo>
                                <a:lnTo>
                                  <a:pt x="458" y="1906"/>
                                </a:lnTo>
                                <a:lnTo>
                                  <a:pt x="458" y="1906"/>
                                </a:lnTo>
                                <a:lnTo>
                                  <a:pt x="440" y="1904"/>
                                </a:lnTo>
                                <a:lnTo>
                                  <a:pt x="422" y="1900"/>
                                </a:lnTo>
                                <a:lnTo>
                                  <a:pt x="406" y="1894"/>
                                </a:lnTo>
                                <a:lnTo>
                                  <a:pt x="392" y="1888"/>
                                </a:lnTo>
                                <a:lnTo>
                                  <a:pt x="380" y="1882"/>
                                </a:lnTo>
                                <a:lnTo>
                                  <a:pt x="368" y="1874"/>
                                </a:lnTo>
                                <a:lnTo>
                                  <a:pt x="350" y="1858"/>
                                </a:lnTo>
                                <a:lnTo>
                                  <a:pt x="334" y="1840"/>
                                </a:lnTo>
                                <a:lnTo>
                                  <a:pt x="322" y="1820"/>
                                </a:lnTo>
                                <a:lnTo>
                                  <a:pt x="296" y="1782"/>
                                </a:lnTo>
                                <a:lnTo>
                                  <a:pt x="296" y="1782"/>
                                </a:lnTo>
                                <a:lnTo>
                                  <a:pt x="284" y="1760"/>
                                </a:lnTo>
                                <a:lnTo>
                                  <a:pt x="272" y="1734"/>
                                </a:lnTo>
                                <a:lnTo>
                                  <a:pt x="266" y="1722"/>
                                </a:lnTo>
                                <a:lnTo>
                                  <a:pt x="262" y="1706"/>
                                </a:lnTo>
                                <a:lnTo>
                                  <a:pt x="260" y="1692"/>
                                </a:lnTo>
                                <a:lnTo>
                                  <a:pt x="258" y="1676"/>
                                </a:lnTo>
                                <a:lnTo>
                                  <a:pt x="258" y="1676"/>
                                </a:lnTo>
                                <a:lnTo>
                                  <a:pt x="256" y="1654"/>
                                </a:lnTo>
                                <a:lnTo>
                                  <a:pt x="256" y="1636"/>
                                </a:lnTo>
                                <a:lnTo>
                                  <a:pt x="256" y="1602"/>
                                </a:lnTo>
                                <a:lnTo>
                                  <a:pt x="260" y="1568"/>
                                </a:lnTo>
                                <a:lnTo>
                                  <a:pt x="260" y="1528"/>
                                </a:lnTo>
                                <a:lnTo>
                                  <a:pt x="260" y="1528"/>
                                </a:lnTo>
                                <a:lnTo>
                                  <a:pt x="262" y="1522"/>
                                </a:lnTo>
                                <a:lnTo>
                                  <a:pt x="264" y="1516"/>
                                </a:lnTo>
                                <a:lnTo>
                                  <a:pt x="272" y="1506"/>
                                </a:lnTo>
                                <a:lnTo>
                                  <a:pt x="280" y="1500"/>
                                </a:lnTo>
                                <a:lnTo>
                                  <a:pt x="292" y="1496"/>
                                </a:lnTo>
                                <a:lnTo>
                                  <a:pt x="304" y="1496"/>
                                </a:lnTo>
                                <a:lnTo>
                                  <a:pt x="318" y="1496"/>
                                </a:lnTo>
                                <a:lnTo>
                                  <a:pt x="342" y="1498"/>
                                </a:lnTo>
                                <a:lnTo>
                                  <a:pt x="342" y="1498"/>
                                </a:lnTo>
                                <a:lnTo>
                                  <a:pt x="380" y="1502"/>
                                </a:lnTo>
                                <a:lnTo>
                                  <a:pt x="422" y="1502"/>
                                </a:lnTo>
                                <a:lnTo>
                                  <a:pt x="466" y="1500"/>
                                </a:lnTo>
                                <a:lnTo>
                                  <a:pt x="510" y="1498"/>
                                </a:lnTo>
                                <a:lnTo>
                                  <a:pt x="552" y="1494"/>
                                </a:lnTo>
                                <a:lnTo>
                                  <a:pt x="588" y="1490"/>
                                </a:lnTo>
                                <a:lnTo>
                                  <a:pt x="618" y="1486"/>
                                </a:lnTo>
                                <a:lnTo>
                                  <a:pt x="638" y="1480"/>
                                </a:lnTo>
                                <a:lnTo>
                                  <a:pt x="638" y="1480"/>
                                </a:lnTo>
                                <a:lnTo>
                                  <a:pt x="658" y="1472"/>
                                </a:lnTo>
                                <a:lnTo>
                                  <a:pt x="672" y="1464"/>
                                </a:lnTo>
                                <a:lnTo>
                                  <a:pt x="678" y="1458"/>
                                </a:lnTo>
                                <a:lnTo>
                                  <a:pt x="682" y="1452"/>
                                </a:lnTo>
                                <a:lnTo>
                                  <a:pt x="684" y="1446"/>
                                </a:lnTo>
                                <a:lnTo>
                                  <a:pt x="686" y="1440"/>
                                </a:lnTo>
                                <a:lnTo>
                                  <a:pt x="686" y="1424"/>
                                </a:lnTo>
                                <a:lnTo>
                                  <a:pt x="680" y="1408"/>
                                </a:lnTo>
                                <a:lnTo>
                                  <a:pt x="672" y="1390"/>
                                </a:lnTo>
                                <a:lnTo>
                                  <a:pt x="658" y="1370"/>
                                </a:lnTo>
                                <a:lnTo>
                                  <a:pt x="658" y="1370"/>
                                </a:lnTo>
                                <a:lnTo>
                                  <a:pt x="654" y="1352"/>
                                </a:lnTo>
                                <a:lnTo>
                                  <a:pt x="654" y="1334"/>
                                </a:lnTo>
                                <a:lnTo>
                                  <a:pt x="656" y="1318"/>
                                </a:lnTo>
                                <a:lnTo>
                                  <a:pt x="664" y="1302"/>
                                </a:lnTo>
                                <a:lnTo>
                                  <a:pt x="664" y="1302"/>
                                </a:lnTo>
                                <a:lnTo>
                                  <a:pt x="676" y="1288"/>
                                </a:lnTo>
                                <a:lnTo>
                                  <a:pt x="686" y="1276"/>
                                </a:lnTo>
                                <a:lnTo>
                                  <a:pt x="690" y="1270"/>
                                </a:lnTo>
                                <a:lnTo>
                                  <a:pt x="692" y="1264"/>
                                </a:lnTo>
                                <a:lnTo>
                                  <a:pt x="690" y="1256"/>
                                </a:lnTo>
                                <a:lnTo>
                                  <a:pt x="686" y="1248"/>
                                </a:lnTo>
                                <a:lnTo>
                                  <a:pt x="686" y="1248"/>
                                </a:lnTo>
                                <a:lnTo>
                                  <a:pt x="666" y="1244"/>
                                </a:lnTo>
                                <a:lnTo>
                                  <a:pt x="648" y="1238"/>
                                </a:lnTo>
                                <a:lnTo>
                                  <a:pt x="628" y="1232"/>
                                </a:lnTo>
                                <a:lnTo>
                                  <a:pt x="614" y="1224"/>
                                </a:lnTo>
                                <a:lnTo>
                                  <a:pt x="610" y="1220"/>
                                </a:lnTo>
                                <a:lnTo>
                                  <a:pt x="610" y="1216"/>
                                </a:lnTo>
                                <a:lnTo>
                                  <a:pt x="612" y="1214"/>
                                </a:lnTo>
                                <a:lnTo>
                                  <a:pt x="618" y="1210"/>
                                </a:lnTo>
                                <a:lnTo>
                                  <a:pt x="628" y="1206"/>
                                </a:lnTo>
                                <a:lnTo>
                                  <a:pt x="642" y="1204"/>
                                </a:lnTo>
                                <a:lnTo>
                                  <a:pt x="642" y="1204"/>
                                </a:lnTo>
                                <a:lnTo>
                                  <a:pt x="674" y="1196"/>
                                </a:lnTo>
                                <a:lnTo>
                                  <a:pt x="694" y="1188"/>
                                </a:lnTo>
                                <a:lnTo>
                                  <a:pt x="700" y="1184"/>
                                </a:lnTo>
                                <a:lnTo>
                                  <a:pt x="706" y="1178"/>
                                </a:lnTo>
                                <a:lnTo>
                                  <a:pt x="712" y="1170"/>
                                </a:lnTo>
                                <a:lnTo>
                                  <a:pt x="712" y="1160"/>
                                </a:lnTo>
                                <a:lnTo>
                                  <a:pt x="710" y="1154"/>
                                </a:lnTo>
                                <a:lnTo>
                                  <a:pt x="708" y="1148"/>
                                </a:lnTo>
                                <a:lnTo>
                                  <a:pt x="708" y="1148"/>
                                </a:lnTo>
                                <a:lnTo>
                                  <a:pt x="698" y="1124"/>
                                </a:lnTo>
                                <a:lnTo>
                                  <a:pt x="676" y="1078"/>
                                </a:lnTo>
                                <a:lnTo>
                                  <a:pt x="676" y="1078"/>
                                </a:lnTo>
                                <a:lnTo>
                                  <a:pt x="676" y="1074"/>
                                </a:lnTo>
                                <a:lnTo>
                                  <a:pt x="676" y="1070"/>
                                </a:lnTo>
                                <a:lnTo>
                                  <a:pt x="680" y="1068"/>
                                </a:lnTo>
                                <a:lnTo>
                                  <a:pt x="684" y="1064"/>
                                </a:lnTo>
                                <a:lnTo>
                                  <a:pt x="698" y="1058"/>
                                </a:lnTo>
                                <a:lnTo>
                                  <a:pt x="714" y="1052"/>
                                </a:lnTo>
                                <a:lnTo>
                                  <a:pt x="732" y="1044"/>
                                </a:lnTo>
                                <a:lnTo>
                                  <a:pt x="748" y="1036"/>
                                </a:lnTo>
                                <a:lnTo>
                                  <a:pt x="760" y="1026"/>
                                </a:lnTo>
                                <a:lnTo>
                                  <a:pt x="764" y="1020"/>
                                </a:lnTo>
                                <a:lnTo>
                                  <a:pt x="768" y="1014"/>
                                </a:lnTo>
                                <a:lnTo>
                                  <a:pt x="768" y="1014"/>
                                </a:lnTo>
                                <a:lnTo>
                                  <a:pt x="770" y="1008"/>
                                </a:lnTo>
                                <a:lnTo>
                                  <a:pt x="772" y="1002"/>
                                </a:lnTo>
                                <a:lnTo>
                                  <a:pt x="770" y="994"/>
                                </a:lnTo>
                                <a:lnTo>
                                  <a:pt x="768" y="986"/>
                                </a:lnTo>
                                <a:lnTo>
                                  <a:pt x="760" y="970"/>
                                </a:lnTo>
                                <a:lnTo>
                                  <a:pt x="748" y="952"/>
                                </a:lnTo>
                                <a:lnTo>
                                  <a:pt x="720" y="916"/>
                                </a:lnTo>
                                <a:lnTo>
                                  <a:pt x="696" y="886"/>
                                </a:lnTo>
                                <a:lnTo>
                                  <a:pt x="696" y="886"/>
                                </a:lnTo>
                                <a:close/>
                                <a:moveTo>
                                  <a:pt x="492" y="850"/>
                                </a:moveTo>
                                <a:lnTo>
                                  <a:pt x="492" y="850"/>
                                </a:lnTo>
                                <a:lnTo>
                                  <a:pt x="480" y="852"/>
                                </a:lnTo>
                                <a:lnTo>
                                  <a:pt x="468" y="852"/>
                                </a:lnTo>
                                <a:lnTo>
                                  <a:pt x="444" y="850"/>
                                </a:lnTo>
                                <a:lnTo>
                                  <a:pt x="420" y="846"/>
                                </a:lnTo>
                                <a:lnTo>
                                  <a:pt x="396" y="840"/>
                                </a:lnTo>
                                <a:lnTo>
                                  <a:pt x="378" y="832"/>
                                </a:lnTo>
                                <a:lnTo>
                                  <a:pt x="362" y="826"/>
                                </a:lnTo>
                                <a:lnTo>
                                  <a:pt x="354" y="818"/>
                                </a:lnTo>
                                <a:lnTo>
                                  <a:pt x="354" y="816"/>
                                </a:lnTo>
                                <a:lnTo>
                                  <a:pt x="354" y="814"/>
                                </a:lnTo>
                                <a:lnTo>
                                  <a:pt x="354" y="814"/>
                                </a:lnTo>
                                <a:lnTo>
                                  <a:pt x="368" y="806"/>
                                </a:lnTo>
                                <a:lnTo>
                                  <a:pt x="384" y="798"/>
                                </a:lnTo>
                                <a:lnTo>
                                  <a:pt x="402" y="790"/>
                                </a:lnTo>
                                <a:lnTo>
                                  <a:pt x="424" y="782"/>
                                </a:lnTo>
                                <a:lnTo>
                                  <a:pt x="446" y="776"/>
                                </a:lnTo>
                                <a:lnTo>
                                  <a:pt x="470" y="774"/>
                                </a:lnTo>
                                <a:lnTo>
                                  <a:pt x="494" y="776"/>
                                </a:lnTo>
                                <a:lnTo>
                                  <a:pt x="508" y="778"/>
                                </a:lnTo>
                                <a:lnTo>
                                  <a:pt x="520" y="782"/>
                                </a:lnTo>
                                <a:lnTo>
                                  <a:pt x="520" y="782"/>
                                </a:lnTo>
                                <a:lnTo>
                                  <a:pt x="528" y="786"/>
                                </a:lnTo>
                                <a:lnTo>
                                  <a:pt x="532" y="794"/>
                                </a:lnTo>
                                <a:lnTo>
                                  <a:pt x="536" y="802"/>
                                </a:lnTo>
                                <a:lnTo>
                                  <a:pt x="536" y="812"/>
                                </a:lnTo>
                                <a:lnTo>
                                  <a:pt x="536" y="812"/>
                                </a:lnTo>
                                <a:lnTo>
                                  <a:pt x="536" y="824"/>
                                </a:lnTo>
                                <a:lnTo>
                                  <a:pt x="534" y="832"/>
                                </a:lnTo>
                                <a:lnTo>
                                  <a:pt x="530" y="838"/>
                                </a:lnTo>
                                <a:lnTo>
                                  <a:pt x="524" y="842"/>
                                </a:lnTo>
                                <a:lnTo>
                                  <a:pt x="516" y="846"/>
                                </a:lnTo>
                                <a:lnTo>
                                  <a:pt x="508" y="848"/>
                                </a:lnTo>
                                <a:lnTo>
                                  <a:pt x="492" y="850"/>
                                </a:lnTo>
                                <a:lnTo>
                                  <a:pt x="492" y="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6" name="Freeform 70"/>
                        <wps:cNvSpPr>
                          <a:spLocks/>
                        </wps:cNvSpPr>
                        <wps:spPr bwMode="auto">
                          <a:xfrm>
                            <a:off x="355600" y="292100"/>
                            <a:ext cx="2187" cy="375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908" y="3290"/>
                              </a:cxn>
                              <a:cxn ang="0">
                                <a:pos x="2188" y="336"/>
                              </a:cxn>
                              <a:cxn ang="0">
                                <a:pos x="2158" y="426"/>
                              </a:cxn>
                              <a:cxn ang="0">
                                <a:pos x="2088" y="368"/>
                              </a:cxn>
                              <a:cxn ang="0">
                                <a:pos x="2080" y="432"/>
                              </a:cxn>
                              <a:cxn ang="0">
                                <a:pos x="2032" y="374"/>
                              </a:cxn>
                              <a:cxn ang="0">
                                <a:pos x="1992" y="446"/>
                              </a:cxn>
                              <a:cxn ang="0">
                                <a:pos x="1962" y="396"/>
                              </a:cxn>
                              <a:cxn ang="0">
                                <a:pos x="1916" y="472"/>
                              </a:cxn>
                              <a:cxn ang="0">
                                <a:pos x="1882" y="416"/>
                              </a:cxn>
                              <a:cxn ang="0">
                                <a:pos x="1852" y="538"/>
                              </a:cxn>
                              <a:cxn ang="0">
                                <a:pos x="1828" y="458"/>
                              </a:cxn>
                              <a:cxn ang="0">
                                <a:pos x="1772" y="502"/>
                              </a:cxn>
                              <a:cxn ang="0">
                                <a:pos x="1750" y="544"/>
                              </a:cxn>
                              <a:cxn ang="0">
                                <a:pos x="1664" y="534"/>
                              </a:cxn>
                              <a:cxn ang="0">
                                <a:pos x="1670" y="594"/>
                              </a:cxn>
                              <a:cxn ang="0">
                                <a:pos x="1558" y="570"/>
                              </a:cxn>
                              <a:cxn ang="0">
                                <a:pos x="1620" y="638"/>
                              </a:cxn>
                              <a:cxn ang="0">
                                <a:pos x="1632" y="668"/>
                              </a:cxn>
                              <a:cxn ang="0">
                                <a:pos x="1540" y="638"/>
                              </a:cxn>
                              <a:cxn ang="0">
                                <a:pos x="1546" y="702"/>
                              </a:cxn>
                              <a:cxn ang="0">
                                <a:pos x="1594" y="762"/>
                              </a:cxn>
                              <a:cxn ang="0">
                                <a:pos x="1422" y="704"/>
                              </a:cxn>
                              <a:cxn ang="0">
                                <a:pos x="1514" y="784"/>
                              </a:cxn>
                              <a:cxn ang="0">
                                <a:pos x="1534" y="848"/>
                              </a:cxn>
                              <a:cxn ang="0">
                                <a:pos x="1504" y="890"/>
                              </a:cxn>
                              <a:cxn ang="0">
                                <a:pos x="1426" y="844"/>
                              </a:cxn>
                              <a:cxn ang="0">
                                <a:pos x="1362" y="830"/>
                              </a:cxn>
                              <a:cxn ang="0">
                                <a:pos x="1310" y="904"/>
                              </a:cxn>
                              <a:cxn ang="0">
                                <a:pos x="1472" y="920"/>
                              </a:cxn>
                              <a:cxn ang="0">
                                <a:pos x="1386" y="982"/>
                              </a:cxn>
                              <a:cxn ang="0">
                                <a:pos x="1422" y="1038"/>
                              </a:cxn>
                              <a:cxn ang="0">
                                <a:pos x="1454" y="1058"/>
                              </a:cxn>
                              <a:cxn ang="0">
                                <a:pos x="1436" y="1156"/>
                              </a:cxn>
                              <a:cxn ang="0">
                                <a:pos x="1368" y="1182"/>
                              </a:cxn>
                              <a:cxn ang="0">
                                <a:pos x="1374" y="1242"/>
                              </a:cxn>
                              <a:cxn ang="0">
                                <a:pos x="1396" y="1290"/>
                              </a:cxn>
                              <a:cxn ang="0">
                                <a:pos x="1392" y="1342"/>
                              </a:cxn>
                              <a:cxn ang="0">
                                <a:pos x="1410" y="1384"/>
                              </a:cxn>
                              <a:cxn ang="0">
                                <a:pos x="1438" y="1404"/>
                              </a:cxn>
                              <a:cxn ang="0">
                                <a:pos x="1484" y="1472"/>
                              </a:cxn>
                              <a:cxn ang="0">
                                <a:pos x="1540" y="1486"/>
                              </a:cxn>
                              <a:cxn ang="0">
                                <a:pos x="1576" y="1588"/>
                              </a:cxn>
                              <a:cxn ang="0">
                                <a:pos x="1632" y="1496"/>
                              </a:cxn>
                              <a:cxn ang="0">
                                <a:pos x="1644" y="1570"/>
                              </a:cxn>
                              <a:cxn ang="0">
                                <a:pos x="1732" y="1560"/>
                              </a:cxn>
                              <a:cxn ang="0">
                                <a:pos x="1720" y="1614"/>
                              </a:cxn>
                              <a:cxn ang="0">
                                <a:pos x="1724" y="1660"/>
                              </a:cxn>
                              <a:cxn ang="0">
                                <a:pos x="1760" y="1698"/>
                              </a:cxn>
                              <a:cxn ang="0">
                                <a:pos x="1796" y="1742"/>
                              </a:cxn>
                              <a:cxn ang="0">
                                <a:pos x="1852" y="1692"/>
                              </a:cxn>
                              <a:cxn ang="0">
                                <a:pos x="1886" y="1682"/>
                              </a:cxn>
                              <a:cxn ang="0">
                                <a:pos x="1916" y="1748"/>
                              </a:cxn>
                              <a:cxn ang="0">
                                <a:pos x="1936" y="1794"/>
                              </a:cxn>
                              <a:cxn ang="0">
                                <a:pos x="1966" y="1864"/>
                              </a:cxn>
                              <a:cxn ang="0">
                                <a:pos x="2032" y="1936"/>
                              </a:cxn>
                              <a:cxn ang="0">
                                <a:pos x="1960" y="2136"/>
                              </a:cxn>
                              <a:cxn ang="0">
                                <a:pos x="1752" y="2224"/>
                              </a:cxn>
                              <a:cxn ang="0">
                                <a:pos x="1624" y="2286"/>
                              </a:cxn>
                              <a:cxn ang="0">
                                <a:pos x="1820" y="2290"/>
                              </a:cxn>
                            </a:cxnLst>
                            <a:rect l="0" t="0" r="r" b="b"/>
                            <a:pathLst>
                              <a:path w="2188" h="3756">
                                <a:moveTo>
                                  <a:pt x="2148" y="2292"/>
                                </a:moveTo>
                                <a:lnTo>
                                  <a:pt x="2148" y="2292"/>
                                </a:lnTo>
                                <a:lnTo>
                                  <a:pt x="2132" y="2382"/>
                                </a:lnTo>
                                <a:lnTo>
                                  <a:pt x="2116" y="2472"/>
                                </a:lnTo>
                                <a:lnTo>
                                  <a:pt x="2098" y="2562"/>
                                </a:lnTo>
                                <a:lnTo>
                                  <a:pt x="2080" y="2652"/>
                                </a:lnTo>
                                <a:lnTo>
                                  <a:pt x="2060" y="2742"/>
                                </a:lnTo>
                                <a:lnTo>
                                  <a:pt x="2038" y="2832"/>
                                </a:lnTo>
                                <a:lnTo>
                                  <a:pt x="2014" y="2922"/>
                                </a:lnTo>
                                <a:lnTo>
                                  <a:pt x="1990" y="3014"/>
                                </a:lnTo>
                                <a:lnTo>
                                  <a:pt x="1964" y="3106"/>
                                </a:lnTo>
                                <a:lnTo>
                                  <a:pt x="1936" y="3198"/>
                                </a:lnTo>
                                <a:lnTo>
                                  <a:pt x="1908" y="3290"/>
                                </a:lnTo>
                                <a:lnTo>
                                  <a:pt x="1878" y="3382"/>
                                </a:lnTo>
                                <a:lnTo>
                                  <a:pt x="1846" y="3474"/>
                                </a:lnTo>
                                <a:lnTo>
                                  <a:pt x="1814" y="3568"/>
                                </a:lnTo>
                                <a:lnTo>
                                  <a:pt x="1780" y="3662"/>
                                </a:lnTo>
                                <a:lnTo>
                                  <a:pt x="1744" y="3756"/>
                                </a:lnTo>
                                <a:lnTo>
                                  <a:pt x="1744" y="3756"/>
                                </a:lnTo>
                                <a:lnTo>
                                  <a:pt x="0" y="3756"/>
                                </a:lnTo>
                                <a:lnTo>
                                  <a:pt x="0" y="0"/>
                                </a:lnTo>
                                <a:lnTo>
                                  <a:pt x="2146" y="0"/>
                                </a:lnTo>
                                <a:lnTo>
                                  <a:pt x="2146" y="0"/>
                                </a:lnTo>
                                <a:lnTo>
                                  <a:pt x="2168" y="170"/>
                                </a:lnTo>
                                <a:lnTo>
                                  <a:pt x="2188" y="336"/>
                                </a:lnTo>
                                <a:lnTo>
                                  <a:pt x="2188" y="336"/>
                                </a:lnTo>
                                <a:lnTo>
                                  <a:pt x="2182" y="340"/>
                                </a:lnTo>
                                <a:lnTo>
                                  <a:pt x="2170" y="346"/>
                                </a:lnTo>
                                <a:lnTo>
                                  <a:pt x="2164" y="352"/>
                                </a:lnTo>
                                <a:lnTo>
                                  <a:pt x="2158" y="360"/>
                                </a:lnTo>
                                <a:lnTo>
                                  <a:pt x="2156" y="368"/>
                                </a:lnTo>
                                <a:lnTo>
                                  <a:pt x="2154" y="378"/>
                                </a:lnTo>
                                <a:lnTo>
                                  <a:pt x="2154" y="378"/>
                                </a:lnTo>
                                <a:lnTo>
                                  <a:pt x="2156" y="390"/>
                                </a:lnTo>
                                <a:lnTo>
                                  <a:pt x="2160" y="398"/>
                                </a:lnTo>
                                <a:lnTo>
                                  <a:pt x="2166" y="412"/>
                                </a:lnTo>
                                <a:lnTo>
                                  <a:pt x="2170" y="418"/>
                                </a:lnTo>
                                <a:lnTo>
                                  <a:pt x="2174" y="420"/>
                                </a:lnTo>
                                <a:lnTo>
                                  <a:pt x="2158" y="426"/>
                                </a:lnTo>
                                <a:lnTo>
                                  <a:pt x="2158" y="426"/>
                                </a:lnTo>
                                <a:lnTo>
                                  <a:pt x="2140" y="402"/>
                                </a:lnTo>
                                <a:lnTo>
                                  <a:pt x="2140" y="402"/>
                                </a:lnTo>
                                <a:lnTo>
                                  <a:pt x="2140" y="382"/>
                                </a:lnTo>
                                <a:lnTo>
                                  <a:pt x="2140" y="372"/>
                                </a:lnTo>
                                <a:lnTo>
                                  <a:pt x="2138" y="362"/>
                                </a:lnTo>
                                <a:lnTo>
                                  <a:pt x="2132" y="356"/>
                                </a:lnTo>
                                <a:lnTo>
                                  <a:pt x="2124" y="352"/>
                                </a:lnTo>
                                <a:lnTo>
                                  <a:pt x="2110" y="350"/>
                                </a:lnTo>
                                <a:lnTo>
                                  <a:pt x="2092" y="354"/>
                                </a:lnTo>
                                <a:lnTo>
                                  <a:pt x="2092" y="354"/>
                                </a:lnTo>
                                <a:lnTo>
                                  <a:pt x="2090" y="360"/>
                                </a:lnTo>
                                <a:lnTo>
                                  <a:pt x="2088" y="368"/>
                                </a:lnTo>
                                <a:lnTo>
                                  <a:pt x="2088" y="380"/>
                                </a:lnTo>
                                <a:lnTo>
                                  <a:pt x="2092" y="392"/>
                                </a:lnTo>
                                <a:lnTo>
                                  <a:pt x="2098" y="400"/>
                                </a:lnTo>
                                <a:lnTo>
                                  <a:pt x="2106" y="408"/>
                                </a:lnTo>
                                <a:lnTo>
                                  <a:pt x="2110" y="418"/>
                                </a:lnTo>
                                <a:lnTo>
                                  <a:pt x="2112" y="426"/>
                                </a:lnTo>
                                <a:lnTo>
                                  <a:pt x="2112" y="432"/>
                                </a:lnTo>
                                <a:lnTo>
                                  <a:pt x="2110" y="438"/>
                                </a:lnTo>
                                <a:lnTo>
                                  <a:pt x="2110" y="438"/>
                                </a:lnTo>
                                <a:lnTo>
                                  <a:pt x="2100" y="438"/>
                                </a:lnTo>
                                <a:lnTo>
                                  <a:pt x="2092" y="436"/>
                                </a:lnTo>
                                <a:lnTo>
                                  <a:pt x="2086" y="434"/>
                                </a:lnTo>
                                <a:lnTo>
                                  <a:pt x="2080" y="432"/>
                                </a:lnTo>
                                <a:lnTo>
                                  <a:pt x="2076" y="426"/>
                                </a:lnTo>
                                <a:lnTo>
                                  <a:pt x="2072" y="418"/>
                                </a:lnTo>
                                <a:lnTo>
                                  <a:pt x="2070" y="414"/>
                                </a:lnTo>
                                <a:lnTo>
                                  <a:pt x="2068" y="412"/>
                                </a:lnTo>
                                <a:lnTo>
                                  <a:pt x="2066" y="410"/>
                                </a:lnTo>
                                <a:lnTo>
                                  <a:pt x="2058" y="412"/>
                                </a:lnTo>
                                <a:lnTo>
                                  <a:pt x="2044" y="418"/>
                                </a:lnTo>
                                <a:lnTo>
                                  <a:pt x="2044" y="418"/>
                                </a:lnTo>
                                <a:lnTo>
                                  <a:pt x="2044" y="412"/>
                                </a:lnTo>
                                <a:lnTo>
                                  <a:pt x="2044" y="404"/>
                                </a:lnTo>
                                <a:lnTo>
                                  <a:pt x="2038" y="388"/>
                                </a:lnTo>
                                <a:lnTo>
                                  <a:pt x="2036" y="380"/>
                                </a:lnTo>
                                <a:lnTo>
                                  <a:pt x="2032" y="374"/>
                                </a:lnTo>
                                <a:lnTo>
                                  <a:pt x="2026" y="370"/>
                                </a:lnTo>
                                <a:lnTo>
                                  <a:pt x="2020" y="368"/>
                                </a:lnTo>
                                <a:lnTo>
                                  <a:pt x="2020" y="368"/>
                                </a:lnTo>
                                <a:lnTo>
                                  <a:pt x="2014" y="388"/>
                                </a:lnTo>
                                <a:lnTo>
                                  <a:pt x="2010" y="408"/>
                                </a:lnTo>
                                <a:lnTo>
                                  <a:pt x="2010" y="420"/>
                                </a:lnTo>
                                <a:lnTo>
                                  <a:pt x="2010" y="430"/>
                                </a:lnTo>
                                <a:lnTo>
                                  <a:pt x="2014" y="440"/>
                                </a:lnTo>
                                <a:lnTo>
                                  <a:pt x="2022" y="448"/>
                                </a:lnTo>
                                <a:lnTo>
                                  <a:pt x="2022" y="448"/>
                                </a:lnTo>
                                <a:lnTo>
                                  <a:pt x="2014" y="450"/>
                                </a:lnTo>
                                <a:lnTo>
                                  <a:pt x="2004" y="450"/>
                                </a:lnTo>
                                <a:lnTo>
                                  <a:pt x="1992" y="446"/>
                                </a:lnTo>
                                <a:lnTo>
                                  <a:pt x="1986" y="442"/>
                                </a:lnTo>
                                <a:lnTo>
                                  <a:pt x="1986" y="442"/>
                                </a:lnTo>
                                <a:lnTo>
                                  <a:pt x="1984" y="438"/>
                                </a:lnTo>
                                <a:lnTo>
                                  <a:pt x="1986" y="432"/>
                                </a:lnTo>
                                <a:lnTo>
                                  <a:pt x="1990" y="420"/>
                                </a:lnTo>
                                <a:lnTo>
                                  <a:pt x="1990" y="412"/>
                                </a:lnTo>
                                <a:lnTo>
                                  <a:pt x="1990" y="402"/>
                                </a:lnTo>
                                <a:lnTo>
                                  <a:pt x="1988" y="392"/>
                                </a:lnTo>
                                <a:lnTo>
                                  <a:pt x="1984" y="380"/>
                                </a:lnTo>
                                <a:lnTo>
                                  <a:pt x="1984" y="380"/>
                                </a:lnTo>
                                <a:lnTo>
                                  <a:pt x="1974" y="384"/>
                                </a:lnTo>
                                <a:lnTo>
                                  <a:pt x="1968" y="390"/>
                                </a:lnTo>
                                <a:lnTo>
                                  <a:pt x="1962" y="396"/>
                                </a:lnTo>
                                <a:lnTo>
                                  <a:pt x="1958" y="402"/>
                                </a:lnTo>
                                <a:lnTo>
                                  <a:pt x="1954" y="416"/>
                                </a:lnTo>
                                <a:lnTo>
                                  <a:pt x="1954" y="432"/>
                                </a:lnTo>
                                <a:lnTo>
                                  <a:pt x="1954" y="446"/>
                                </a:lnTo>
                                <a:lnTo>
                                  <a:pt x="1952" y="458"/>
                                </a:lnTo>
                                <a:lnTo>
                                  <a:pt x="1950" y="464"/>
                                </a:lnTo>
                                <a:lnTo>
                                  <a:pt x="1946" y="470"/>
                                </a:lnTo>
                                <a:lnTo>
                                  <a:pt x="1940" y="476"/>
                                </a:lnTo>
                                <a:lnTo>
                                  <a:pt x="1932" y="480"/>
                                </a:lnTo>
                                <a:lnTo>
                                  <a:pt x="1932" y="480"/>
                                </a:lnTo>
                                <a:lnTo>
                                  <a:pt x="1924" y="478"/>
                                </a:lnTo>
                                <a:lnTo>
                                  <a:pt x="1918" y="476"/>
                                </a:lnTo>
                                <a:lnTo>
                                  <a:pt x="1916" y="472"/>
                                </a:lnTo>
                                <a:lnTo>
                                  <a:pt x="1914" y="468"/>
                                </a:lnTo>
                                <a:lnTo>
                                  <a:pt x="1918" y="458"/>
                                </a:lnTo>
                                <a:lnTo>
                                  <a:pt x="1922" y="448"/>
                                </a:lnTo>
                                <a:lnTo>
                                  <a:pt x="1930" y="434"/>
                                </a:lnTo>
                                <a:lnTo>
                                  <a:pt x="1934" y="420"/>
                                </a:lnTo>
                                <a:lnTo>
                                  <a:pt x="1934" y="414"/>
                                </a:lnTo>
                                <a:lnTo>
                                  <a:pt x="1932" y="406"/>
                                </a:lnTo>
                                <a:lnTo>
                                  <a:pt x="1928" y="398"/>
                                </a:lnTo>
                                <a:lnTo>
                                  <a:pt x="1922" y="392"/>
                                </a:lnTo>
                                <a:lnTo>
                                  <a:pt x="1922" y="392"/>
                                </a:lnTo>
                                <a:lnTo>
                                  <a:pt x="1906" y="398"/>
                                </a:lnTo>
                                <a:lnTo>
                                  <a:pt x="1892" y="406"/>
                                </a:lnTo>
                                <a:lnTo>
                                  <a:pt x="1882" y="416"/>
                                </a:lnTo>
                                <a:lnTo>
                                  <a:pt x="1874" y="428"/>
                                </a:lnTo>
                                <a:lnTo>
                                  <a:pt x="1870" y="442"/>
                                </a:lnTo>
                                <a:lnTo>
                                  <a:pt x="1868" y="454"/>
                                </a:lnTo>
                                <a:lnTo>
                                  <a:pt x="1870" y="468"/>
                                </a:lnTo>
                                <a:lnTo>
                                  <a:pt x="1876" y="478"/>
                                </a:lnTo>
                                <a:lnTo>
                                  <a:pt x="1876" y="478"/>
                                </a:lnTo>
                                <a:lnTo>
                                  <a:pt x="1874" y="488"/>
                                </a:lnTo>
                                <a:lnTo>
                                  <a:pt x="1872" y="496"/>
                                </a:lnTo>
                                <a:lnTo>
                                  <a:pt x="1864" y="510"/>
                                </a:lnTo>
                                <a:lnTo>
                                  <a:pt x="1858" y="524"/>
                                </a:lnTo>
                                <a:lnTo>
                                  <a:pt x="1854" y="530"/>
                                </a:lnTo>
                                <a:lnTo>
                                  <a:pt x="1852" y="538"/>
                                </a:lnTo>
                                <a:lnTo>
                                  <a:pt x="1852" y="538"/>
                                </a:lnTo>
                                <a:lnTo>
                                  <a:pt x="1838" y="534"/>
                                </a:lnTo>
                                <a:lnTo>
                                  <a:pt x="1826" y="530"/>
                                </a:lnTo>
                                <a:lnTo>
                                  <a:pt x="1820" y="524"/>
                                </a:lnTo>
                                <a:lnTo>
                                  <a:pt x="1816" y="518"/>
                                </a:lnTo>
                                <a:lnTo>
                                  <a:pt x="1816" y="518"/>
                                </a:lnTo>
                                <a:lnTo>
                                  <a:pt x="1818" y="512"/>
                                </a:lnTo>
                                <a:lnTo>
                                  <a:pt x="1822" y="506"/>
                                </a:lnTo>
                                <a:lnTo>
                                  <a:pt x="1832" y="494"/>
                                </a:lnTo>
                                <a:lnTo>
                                  <a:pt x="1838" y="488"/>
                                </a:lnTo>
                                <a:lnTo>
                                  <a:pt x="1838" y="480"/>
                                </a:lnTo>
                                <a:lnTo>
                                  <a:pt x="1836" y="470"/>
                                </a:lnTo>
                                <a:lnTo>
                                  <a:pt x="1828" y="458"/>
                                </a:lnTo>
                                <a:lnTo>
                                  <a:pt x="1828" y="458"/>
                                </a:lnTo>
                                <a:lnTo>
                                  <a:pt x="1820" y="460"/>
                                </a:lnTo>
                                <a:lnTo>
                                  <a:pt x="1814" y="464"/>
                                </a:lnTo>
                                <a:lnTo>
                                  <a:pt x="1808" y="468"/>
                                </a:lnTo>
                                <a:lnTo>
                                  <a:pt x="1804" y="474"/>
                                </a:lnTo>
                                <a:lnTo>
                                  <a:pt x="1800" y="486"/>
                                </a:lnTo>
                                <a:lnTo>
                                  <a:pt x="1796" y="498"/>
                                </a:lnTo>
                                <a:lnTo>
                                  <a:pt x="1794" y="508"/>
                                </a:lnTo>
                                <a:lnTo>
                                  <a:pt x="1794" y="512"/>
                                </a:lnTo>
                                <a:lnTo>
                                  <a:pt x="1792" y="514"/>
                                </a:lnTo>
                                <a:lnTo>
                                  <a:pt x="1788" y="514"/>
                                </a:lnTo>
                                <a:lnTo>
                                  <a:pt x="1784" y="512"/>
                                </a:lnTo>
                                <a:lnTo>
                                  <a:pt x="1772" y="502"/>
                                </a:lnTo>
                                <a:lnTo>
                                  <a:pt x="1772" y="502"/>
                                </a:lnTo>
                                <a:lnTo>
                                  <a:pt x="1768" y="488"/>
                                </a:lnTo>
                                <a:lnTo>
                                  <a:pt x="1762" y="478"/>
                                </a:lnTo>
                                <a:lnTo>
                                  <a:pt x="1754" y="470"/>
                                </a:lnTo>
                                <a:lnTo>
                                  <a:pt x="1746" y="466"/>
                                </a:lnTo>
                                <a:lnTo>
                                  <a:pt x="1746" y="466"/>
                                </a:lnTo>
                                <a:lnTo>
                                  <a:pt x="1734" y="476"/>
                                </a:lnTo>
                                <a:lnTo>
                                  <a:pt x="1730" y="484"/>
                                </a:lnTo>
                                <a:lnTo>
                                  <a:pt x="1728" y="490"/>
                                </a:lnTo>
                                <a:lnTo>
                                  <a:pt x="1726" y="496"/>
                                </a:lnTo>
                                <a:lnTo>
                                  <a:pt x="1726" y="504"/>
                                </a:lnTo>
                                <a:lnTo>
                                  <a:pt x="1728" y="512"/>
                                </a:lnTo>
                                <a:lnTo>
                                  <a:pt x="1732" y="518"/>
                                </a:lnTo>
                                <a:lnTo>
                                  <a:pt x="1750" y="544"/>
                                </a:lnTo>
                                <a:lnTo>
                                  <a:pt x="1750" y="544"/>
                                </a:lnTo>
                                <a:lnTo>
                                  <a:pt x="1752" y="546"/>
                                </a:lnTo>
                                <a:lnTo>
                                  <a:pt x="1754" y="550"/>
                                </a:lnTo>
                                <a:lnTo>
                                  <a:pt x="1756" y="556"/>
                                </a:lnTo>
                                <a:lnTo>
                                  <a:pt x="1756" y="558"/>
                                </a:lnTo>
                                <a:lnTo>
                                  <a:pt x="1756" y="558"/>
                                </a:lnTo>
                                <a:lnTo>
                                  <a:pt x="1744" y="548"/>
                                </a:lnTo>
                                <a:lnTo>
                                  <a:pt x="1730" y="540"/>
                                </a:lnTo>
                                <a:lnTo>
                                  <a:pt x="1718" y="534"/>
                                </a:lnTo>
                                <a:lnTo>
                                  <a:pt x="1704" y="530"/>
                                </a:lnTo>
                                <a:lnTo>
                                  <a:pt x="1690" y="528"/>
                                </a:lnTo>
                                <a:lnTo>
                                  <a:pt x="1676" y="530"/>
                                </a:lnTo>
                                <a:lnTo>
                                  <a:pt x="1664" y="534"/>
                                </a:lnTo>
                                <a:lnTo>
                                  <a:pt x="1654" y="542"/>
                                </a:lnTo>
                                <a:lnTo>
                                  <a:pt x="1654" y="542"/>
                                </a:lnTo>
                                <a:lnTo>
                                  <a:pt x="1656" y="552"/>
                                </a:lnTo>
                                <a:lnTo>
                                  <a:pt x="1660" y="560"/>
                                </a:lnTo>
                                <a:lnTo>
                                  <a:pt x="1666" y="564"/>
                                </a:lnTo>
                                <a:lnTo>
                                  <a:pt x="1672" y="568"/>
                                </a:lnTo>
                                <a:lnTo>
                                  <a:pt x="1692" y="574"/>
                                </a:lnTo>
                                <a:lnTo>
                                  <a:pt x="1718" y="580"/>
                                </a:lnTo>
                                <a:lnTo>
                                  <a:pt x="1718" y="580"/>
                                </a:lnTo>
                                <a:lnTo>
                                  <a:pt x="1702" y="582"/>
                                </a:lnTo>
                                <a:lnTo>
                                  <a:pt x="1688" y="586"/>
                                </a:lnTo>
                                <a:lnTo>
                                  <a:pt x="1678" y="590"/>
                                </a:lnTo>
                                <a:lnTo>
                                  <a:pt x="1670" y="594"/>
                                </a:lnTo>
                                <a:lnTo>
                                  <a:pt x="1658" y="602"/>
                                </a:lnTo>
                                <a:lnTo>
                                  <a:pt x="1646" y="610"/>
                                </a:lnTo>
                                <a:lnTo>
                                  <a:pt x="1646" y="610"/>
                                </a:lnTo>
                                <a:lnTo>
                                  <a:pt x="1644" y="600"/>
                                </a:lnTo>
                                <a:lnTo>
                                  <a:pt x="1638" y="592"/>
                                </a:lnTo>
                                <a:lnTo>
                                  <a:pt x="1630" y="586"/>
                                </a:lnTo>
                                <a:lnTo>
                                  <a:pt x="1620" y="580"/>
                                </a:lnTo>
                                <a:lnTo>
                                  <a:pt x="1608" y="576"/>
                                </a:lnTo>
                                <a:lnTo>
                                  <a:pt x="1596" y="574"/>
                                </a:lnTo>
                                <a:lnTo>
                                  <a:pt x="1570" y="570"/>
                                </a:lnTo>
                                <a:lnTo>
                                  <a:pt x="1570" y="570"/>
                                </a:lnTo>
                                <a:lnTo>
                                  <a:pt x="1564" y="570"/>
                                </a:lnTo>
                                <a:lnTo>
                                  <a:pt x="1558" y="570"/>
                                </a:lnTo>
                                <a:lnTo>
                                  <a:pt x="1546" y="568"/>
                                </a:lnTo>
                                <a:lnTo>
                                  <a:pt x="1538" y="566"/>
                                </a:lnTo>
                                <a:lnTo>
                                  <a:pt x="1534" y="566"/>
                                </a:lnTo>
                                <a:lnTo>
                                  <a:pt x="1530" y="568"/>
                                </a:lnTo>
                                <a:lnTo>
                                  <a:pt x="1530" y="568"/>
                                </a:lnTo>
                                <a:lnTo>
                                  <a:pt x="1536" y="580"/>
                                </a:lnTo>
                                <a:lnTo>
                                  <a:pt x="1544" y="592"/>
                                </a:lnTo>
                                <a:lnTo>
                                  <a:pt x="1554" y="604"/>
                                </a:lnTo>
                                <a:lnTo>
                                  <a:pt x="1566" y="612"/>
                                </a:lnTo>
                                <a:lnTo>
                                  <a:pt x="1578" y="622"/>
                                </a:lnTo>
                                <a:lnTo>
                                  <a:pt x="1592" y="628"/>
                                </a:lnTo>
                                <a:lnTo>
                                  <a:pt x="1606" y="634"/>
                                </a:lnTo>
                                <a:lnTo>
                                  <a:pt x="1620" y="638"/>
                                </a:lnTo>
                                <a:lnTo>
                                  <a:pt x="1620" y="638"/>
                                </a:lnTo>
                                <a:lnTo>
                                  <a:pt x="1640" y="636"/>
                                </a:lnTo>
                                <a:lnTo>
                                  <a:pt x="1656" y="630"/>
                                </a:lnTo>
                                <a:lnTo>
                                  <a:pt x="1656" y="630"/>
                                </a:lnTo>
                                <a:lnTo>
                                  <a:pt x="1670" y="636"/>
                                </a:lnTo>
                                <a:lnTo>
                                  <a:pt x="1676" y="644"/>
                                </a:lnTo>
                                <a:lnTo>
                                  <a:pt x="1680" y="652"/>
                                </a:lnTo>
                                <a:lnTo>
                                  <a:pt x="1684" y="662"/>
                                </a:lnTo>
                                <a:lnTo>
                                  <a:pt x="1684" y="662"/>
                                </a:lnTo>
                                <a:lnTo>
                                  <a:pt x="1670" y="666"/>
                                </a:lnTo>
                                <a:lnTo>
                                  <a:pt x="1658" y="668"/>
                                </a:lnTo>
                                <a:lnTo>
                                  <a:pt x="1644" y="668"/>
                                </a:lnTo>
                                <a:lnTo>
                                  <a:pt x="1632" y="668"/>
                                </a:lnTo>
                                <a:lnTo>
                                  <a:pt x="1608" y="664"/>
                                </a:lnTo>
                                <a:lnTo>
                                  <a:pt x="1594" y="664"/>
                                </a:lnTo>
                                <a:lnTo>
                                  <a:pt x="1582" y="668"/>
                                </a:lnTo>
                                <a:lnTo>
                                  <a:pt x="1582" y="668"/>
                                </a:lnTo>
                                <a:lnTo>
                                  <a:pt x="1576" y="668"/>
                                </a:lnTo>
                                <a:lnTo>
                                  <a:pt x="1572" y="668"/>
                                </a:lnTo>
                                <a:lnTo>
                                  <a:pt x="1572" y="666"/>
                                </a:lnTo>
                                <a:lnTo>
                                  <a:pt x="1572" y="666"/>
                                </a:lnTo>
                                <a:lnTo>
                                  <a:pt x="1568" y="656"/>
                                </a:lnTo>
                                <a:lnTo>
                                  <a:pt x="1568" y="656"/>
                                </a:lnTo>
                                <a:lnTo>
                                  <a:pt x="1560" y="648"/>
                                </a:lnTo>
                                <a:lnTo>
                                  <a:pt x="1552" y="642"/>
                                </a:lnTo>
                                <a:lnTo>
                                  <a:pt x="1540" y="638"/>
                                </a:lnTo>
                                <a:lnTo>
                                  <a:pt x="1530" y="636"/>
                                </a:lnTo>
                                <a:lnTo>
                                  <a:pt x="1518" y="638"/>
                                </a:lnTo>
                                <a:lnTo>
                                  <a:pt x="1506" y="640"/>
                                </a:lnTo>
                                <a:lnTo>
                                  <a:pt x="1486" y="644"/>
                                </a:lnTo>
                                <a:lnTo>
                                  <a:pt x="1486" y="644"/>
                                </a:lnTo>
                                <a:lnTo>
                                  <a:pt x="1486" y="654"/>
                                </a:lnTo>
                                <a:lnTo>
                                  <a:pt x="1488" y="662"/>
                                </a:lnTo>
                                <a:lnTo>
                                  <a:pt x="1492" y="670"/>
                                </a:lnTo>
                                <a:lnTo>
                                  <a:pt x="1498" y="676"/>
                                </a:lnTo>
                                <a:lnTo>
                                  <a:pt x="1512" y="688"/>
                                </a:lnTo>
                                <a:lnTo>
                                  <a:pt x="1528" y="696"/>
                                </a:lnTo>
                                <a:lnTo>
                                  <a:pt x="1528" y="696"/>
                                </a:lnTo>
                                <a:lnTo>
                                  <a:pt x="1546" y="702"/>
                                </a:lnTo>
                                <a:lnTo>
                                  <a:pt x="1556" y="702"/>
                                </a:lnTo>
                                <a:lnTo>
                                  <a:pt x="1562" y="700"/>
                                </a:lnTo>
                                <a:lnTo>
                                  <a:pt x="1564" y="698"/>
                                </a:lnTo>
                                <a:lnTo>
                                  <a:pt x="1576" y="688"/>
                                </a:lnTo>
                                <a:lnTo>
                                  <a:pt x="1576" y="688"/>
                                </a:lnTo>
                                <a:lnTo>
                                  <a:pt x="1580" y="702"/>
                                </a:lnTo>
                                <a:lnTo>
                                  <a:pt x="1584" y="714"/>
                                </a:lnTo>
                                <a:lnTo>
                                  <a:pt x="1590" y="722"/>
                                </a:lnTo>
                                <a:lnTo>
                                  <a:pt x="1596" y="730"/>
                                </a:lnTo>
                                <a:lnTo>
                                  <a:pt x="1610" y="740"/>
                                </a:lnTo>
                                <a:lnTo>
                                  <a:pt x="1626" y="752"/>
                                </a:lnTo>
                                <a:lnTo>
                                  <a:pt x="1626" y="752"/>
                                </a:lnTo>
                                <a:lnTo>
                                  <a:pt x="1594" y="762"/>
                                </a:lnTo>
                                <a:lnTo>
                                  <a:pt x="1580" y="766"/>
                                </a:lnTo>
                                <a:lnTo>
                                  <a:pt x="1560" y="766"/>
                                </a:lnTo>
                                <a:lnTo>
                                  <a:pt x="1560" y="766"/>
                                </a:lnTo>
                                <a:lnTo>
                                  <a:pt x="1552" y="756"/>
                                </a:lnTo>
                                <a:lnTo>
                                  <a:pt x="1542" y="746"/>
                                </a:lnTo>
                                <a:lnTo>
                                  <a:pt x="1532" y="738"/>
                                </a:lnTo>
                                <a:lnTo>
                                  <a:pt x="1522" y="730"/>
                                </a:lnTo>
                                <a:lnTo>
                                  <a:pt x="1498" y="718"/>
                                </a:lnTo>
                                <a:lnTo>
                                  <a:pt x="1474" y="708"/>
                                </a:lnTo>
                                <a:lnTo>
                                  <a:pt x="1452" y="704"/>
                                </a:lnTo>
                                <a:lnTo>
                                  <a:pt x="1434" y="702"/>
                                </a:lnTo>
                                <a:lnTo>
                                  <a:pt x="1428" y="702"/>
                                </a:lnTo>
                                <a:lnTo>
                                  <a:pt x="1422" y="704"/>
                                </a:lnTo>
                                <a:lnTo>
                                  <a:pt x="1420" y="708"/>
                                </a:lnTo>
                                <a:lnTo>
                                  <a:pt x="1420" y="712"/>
                                </a:lnTo>
                                <a:lnTo>
                                  <a:pt x="1420" y="712"/>
                                </a:lnTo>
                                <a:lnTo>
                                  <a:pt x="1424" y="722"/>
                                </a:lnTo>
                                <a:lnTo>
                                  <a:pt x="1428" y="732"/>
                                </a:lnTo>
                                <a:lnTo>
                                  <a:pt x="1434" y="740"/>
                                </a:lnTo>
                                <a:lnTo>
                                  <a:pt x="1440" y="748"/>
                                </a:lnTo>
                                <a:lnTo>
                                  <a:pt x="1456" y="760"/>
                                </a:lnTo>
                                <a:lnTo>
                                  <a:pt x="1472" y="770"/>
                                </a:lnTo>
                                <a:lnTo>
                                  <a:pt x="1488" y="776"/>
                                </a:lnTo>
                                <a:lnTo>
                                  <a:pt x="1502" y="780"/>
                                </a:lnTo>
                                <a:lnTo>
                                  <a:pt x="1514" y="784"/>
                                </a:lnTo>
                                <a:lnTo>
                                  <a:pt x="1514" y="784"/>
                                </a:lnTo>
                                <a:lnTo>
                                  <a:pt x="1508" y="786"/>
                                </a:lnTo>
                                <a:lnTo>
                                  <a:pt x="1494" y="792"/>
                                </a:lnTo>
                                <a:lnTo>
                                  <a:pt x="1488" y="798"/>
                                </a:lnTo>
                                <a:lnTo>
                                  <a:pt x="1482" y="802"/>
                                </a:lnTo>
                                <a:lnTo>
                                  <a:pt x="1480" y="806"/>
                                </a:lnTo>
                                <a:lnTo>
                                  <a:pt x="1480" y="812"/>
                                </a:lnTo>
                                <a:lnTo>
                                  <a:pt x="1480" y="812"/>
                                </a:lnTo>
                                <a:lnTo>
                                  <a:pt x="1484" y="816"/>
                                </a:lnTo>
                                <a:lnTo>
                                  <a:pt x="1492" y="822"/>
                                </a:lnTo>
                                <a:lnTo>
                                  <a:pt x="1512" y="830"/>
                                </a:lnTo>
                                <a:lnTo>
                                  <a:pt x="1522" y="836"/>
                                </a:lnTo>
                                <a:lnTo>
                                  <a:pt x="1530" y="842"/>
                                </a:lnTo>
                                <a:lnTo>
                                  <a:pt x="1534" y="848"/>
                                </a:lnTo>
                                <a:lnTo>
                                  <a:pt x="1534" y="852"/>
                                </a:lnTo>
                                <a:lnTo>
                                  <a:pt x="1534" y="854"/>
                                </a:lnTo>
                                <a:lnTo>
                                  <a:pt x="1534" y="854"/>
                                </a:lnTo>
                                <a:lnTo>
                                  <a:pt x="1514" y="848"/>
                                </a:lnTo>
                                <a:lnTo>
                                  <a:pt x="1500" y="842"/>
                                </a:lnTo>
                                <a:lnTo>
                                  <a:pt x="1490" y="842"/>
                                </a:lnTo>
                                <a:lnTo>
                                  <a:pt x="1486" y="842"/>
                                </a:lnTo>
                                <a:lnTo>
                                  <a:pt x="1484" y="844"/>
                                </a:lnTo>
                                <a:lnTo>
                                  <a:pt x="1482" y="846"/>
                                </a:lnTo>
                                <a:lnTo>
                                  <a:pt x="1482" y="850"/>
                                </a:lnTo>
                                <a:lnTo>
                                  <a:pt x="1484" y="860"/>
                                </a:lnTo>
                                <a:lnTo>
                                  <a:pt x="1492" y="872"/>
                                </a:lnTo>
                                <a:lnTo>
                                  <a:pt x="1504" y="890"/>
                                </a:lnTo>
                                <a:lnTo>
                                  <a:pt x="1504" y="890"/>
                                </a:lnTo>
                                <a:lnTo>
                                  <a:pt x="1496" y="890"/>
                                </a:lnTo>
                                <a:lnTo>
                                  <a:pt x="1490" y="888"/>
                                </a:lnTo>
                                <a:lnTo>
                                  <a:pt x="1484" y="886"/>
                                </a:lnTo>
                                <a:lnTo>
                                  <a:pt x="1478" y="882"/>
                                </a:lnTo>
                                <a:lnTo>
                                  <a:pt x="1470" y="874"/>
                                </a:lnTo>
                                <a:lnTo>
                                  <a:pt x="1464" y="864"/>
                                </a:lnTo>
                                <a:lnTo>
                                  <a:pt x="1454" y="844"/>
                                </a:lnTo>
                                <a:lnTo>
                                  <a:pt x="1446" y="834"/>
                                </a:lnTo>
                                <a:lnTo>
                                  <a:pt x="1438" y="828"/>
                                </a:lnTo>
                                <a:lnTo>
                                  <a:pt x="1438" y="828"/>
                                </a:lnTo>
                                <a:lnTo>
                                  <a:pt x="1430" y="836"/>
                                </a:lnTo>
                                <a:lnTo>
                                  <a:pt x="1426" y="844"/>
                                </a:lnTo>
                                <a:lnTo>
                                  <a:pt x="1424" y="852"/>
                                </a:lnTo>
                                <a:lnTo>
                                  <a:pt x="1424" y="860"/>
                                </a:lnTo>
                                <a:lnTo>
                                  <a:pt x="1426" y="872"/>
                                </a:lnTo>
                                <a:lnTo>
                                  <a:pt x="1428" y="878"/>
                                </a:lnTo>
                                <a:lnTo>
                                  <a:pt x="1428" y="878"/>
                                </a:lnTo>
                                <a:lnTo>
                                  <a:pt x="1418" y="866"/>
                                </a:lnTo>
                                <a:lnTo>
                                  <a:pt x="1402" y="848"/>
                                </a:lnTo>
                                <a:lnTo>
                                  <a:pt x="1392" y="838"/>
                                </a:lnTo>
                                <a:lnTo>
                                  <a:pt x="1384" y="832"/>
                                </a:lnTo>
                                <a:lnTo>
                                  <a:pt x="1374" y="828"/>
                                </a:lnTo>
                                <a:lnTo>
                                  <a:pt x="1366" y="828"/>
                                </a:lnTo>
                                <a:lnTo>
                                  <a:pt x="1366" y="828"/>
                                </a:lnTo>
                                <a:lnTo>
                                  <a:pt x="1362" y="830"/>
                                </a:lnTo>
                                <a:lnTo>
                                  <a:pt x="1362" y="836"/>
                                </a:lnTo>
                                <a:lnTo>
                                  <a:pt x="1360" y="848"/>
                                </a:lnTo>
                                <a:lnTo>
                                  <a:pt x="1362" y="856"/>
                                </a:lnTo>
                                <a:lnTo>
                                  <a:pt x="1366" y="862"/>
                                </a:lnTo>
                                <a:lnTo>
                                  <a:pt x="1370" y="870"/>
                                </a:lnTo>
                                <a:lnTo>
                                  <a:pt x="1376" y="876"/>
                                </a:lnTo>
                                <a:lnTo>
                                  <a:pt x="1376" y="876"/>
                                </a:lnTo>
                                <a:lnTo>
                                  <a:pt x="1358" y="880"/>
                                </a:lnTo>
                                <a:lnTo>
                                  <a:pt x="1338" y="882"/>
                                </a:lnTo>
                                <a:lnTo>
                                  <a:pt x="1328" y="886"/>
                                </a:lnTo>
                                <a:lnTo>
                                  <a:pt x="1320" y="890"/>
                                </a:lnTo>
                                <a:lnTo>
                                  <a:pt x="1314" y="896"/>
                                </a:lnTo>
                                <a:lnTo>
                                  <a:pt x="1310" y="904"/>
                                </a:lnTo>
                                <a:lnTo>
                                  <a:pt x="1310" y="904"/>
                                </a:lnTo>
                                <a:lnTo>
                                  <a:pt x="1324" y="912"/>
                                </a:lnTo>
                                <a:lnTo>
                                  <a:pt x="1340" y="920"/>
                                </a:lnTo>
                                <a:lnTo>
                                  <a:pt x="1354" y="924"/>
                                </a:lnTo>
                                <a:lnTo>
                                  <a:pt x="1370" y="928"/>
                                </a:lnTo>
                                <a:lnTo>
                                  <a:pt x="1388" y="928"/>
                                </a:lnTo>
                                <a:lnTo>
                                  <a:pt x="1406" y="928"/>
                                </a:lnTo>
                                <a:lnTo>
                                  <a:pt x="1446" y="924"/>
                                </a:lnTo>
                                <a:lnTo>
                                  <a:pt x="1446" y="924"/>
                                </a:lnTo>
                                <a:lnTo>
                                  <a:pt x="1454" y="924"/>
                                </a:lnTo>
                                <a:lnTo>
                                  <a:pt x="1468" y="920"/>
                                </a:lnTo>
                                <a:lnTo>
                                  <a:pt x="1468" y="920"/>
                                </a:lnTo>
                                <a:lnTo>
                                  <a:pt x="1472" y="920"/>
                                </a:lnTo>
                                <a:lnTo>
                                  <a:pt x="1478" y="920"/>
                                </a:lnTo>
                                <a:lnTo>
                                  <a:pt x="1486" y="924"/>
                                </a:lnTo>
                                <a:lnTo>
                                  <a:pt x="1496" y="932"/>
                                </a:lnTo>
                                <a:lnTo>
                                  <a:pt x="1496" y="932"/>
                                </a:lnTo>
                                <a:lnTo>
                                  <a:pt x="1486" y="934"/>
                                </a:lnTo>
                                <a:lnTo>
                                  <a:pt x="1480" y="938"/>
                                </a:lnTo>
                                <a:lnTo>
                                  <a:pt x="1470" y="944"/>
                                </a:lnTo>
                                <a:lnTo>
                                  <a:pt x="1454" y="952"/>
                                </a:lnTo>
                                <a:lnTo>
                                  <a:pt x="1440" y="956"/>
                                </a:lnTo>
                                <a:lnTo>
                                  <a:pt x="1422" y="960"/>
                                </a:lnTo>
                                <a:lnTo>
                                  <a:pt x="1422" y="960"/>
                                </a:lnTo>
                                <a:lnTo>
                                  <a:pt x="1396" y="974"/>
                                </a:lnTo>
                                <a:lnTo>
                                  <a:pt x="1386" y="982"/>
                                </a:lnTo>
                                <a:lnTo>
                                  <a:pt x="1376" y="992"/>
                                </a:lnTo>
                                <a:lnTo>
                                  <a:pt x="1368" y="1002"/>
                                </a:lnTo>
                                <a:lnTo>
                                  <a:pt x="1362" y="1012"/>
                                </a:lnTo>
                                <a:lnTo>
                                  <a:pt x="1358" y="1024"/>
                                </a:lnTo>
                                <a:lnTo>
                                  <a:pt x="1356" y="1038"/>
                                </a:lnTo>
                                <a:lnTo>
                                  <a:pt x="1356" y="1038"/>
                                </a:lnTo>
                                <a:lnTo>
                                  <a:pt x="1374" y="1046"/>
                                </a:lnTo>
                                <a:lnTo>
                                  <a:pt x="1384" y="1048"/>
                                </a:lnTo>
                                <a:lnTo>
                                  <a:pt x="1392" y="1050"/>
                                </a:lnTo>
                                <a:lnTo>
                                  <a:pt x="1400" y="1050"/>
                                </a:lnTo>
                                <a:lnTo>
                                  <a:pt x="1410" y="1048"/>
                                </a:lnTo>
                                <a:lnTo>
                                  <a:pt x="1416" y="1044"/>
                                </a:lnTo>
                                <a:lnTo>
                                  <a:pt x="1422" y="1038"/>
                                </a:lnTo>
                                <a:lnTo>
                                  <a:pt x="1422" y="1038"/>
                                </a:lnTo>
                                <a:lnTo>
                                  <a:pt x="1430" y="1028"/>
                                </a:lnTo>
                                <a:lnTo>
                                  <a:pt x="1436" y="1022"/>
                                </a:lnTo>
                                <a:lnTo>
                                  <a:pt x="1440" y="1020"/>
                                </a:lnTo>
                                <a:lnTo>
                                  <a:pt x="1444" y="1020"/>
                                </a:lnTo>
                                <a:lnTo>
                                  <a:pt x="1448" y="1026"/>
                                </a:lnTo>
                                <a:lnTo>
                                  <a:pt x="1452" y="1028"/>
                                </a:lnTo>
                                <a:lnTo>
                                  <a:pt x="1458" y="1030"/>
                                </a:lnTo>
                                <a:lnTo>
                                  <a:pt x="1478" y="1036"/>
                                </a:lnTo>
                                <a:lnTo>
                                  <a:pt x="1478" y="1036"/>
                                </a:lnTo>
                                <a:lnTo>
                                  <a:pt x="1474" y="1042"/>
                                </a:lnTo>
                                <a:lnTo>
                                  <a:pt x="1468" y="1048"/>
                                </a:lnTo>
                                <a:lnTo>
                                  <a:pt x="1454" y="1058"/>
                                </a:lnTo>
                                <a:lnTo>
                                  <a:pt x="1438" y="1066"/>
                                </a:lnTo>
                                <a:lnTo>
                                  <a:pt x="1422" y="1072"/>
                                </a:lnTo>
                                <a:lnTo>
                                  <a:pt x="1408" y="1078"/>
                                </a:lnTo>
                                <a:lnTo>
                                  <a:pt x="1396" y="1084"/>
                                </a:lnTo>
                                <a:lnTo>
                                  <a:pt x="1392" y="1088"/>
                                </a:lnTo>
                                <a:lnTo>
                                  <a:pt x="1390" y="1092"/>
                                </a:lnTo>
                                <a:lnTo>
                                  <a:pt x="1390" y="1096"/>
                                </a:lnTo>
                                <a:lnTo>
                                  <a:pt x="1392" y="1100"/>
                                </a:lnTo>
                                <a:lnTo>
                                  <a:pt x="1392" y="1100"/>
                                </a:lnTo>
                                <a:lnTo>
                                  <a:pt x="1406" y="1120"/>
                                </a:lnTo>
                                <a:lnTo>
                                  <a:pt x="1420" y="1138"/>
                                </a:lnTo>
                                <a:lnTo>
                                  <a:pt x="1436" y="1156"/>
                                </a:lnTo>
                                <a:lnTo>
                                  <a:pt x="1436" y="1156"/>
                                </a:lnTo>
                                <a:lnTo>
                                  <a:pt x="1426" y="1150"/>
                                </a:lnTo>
                                <a:lnTo>
                                  <a:pt x="1402" y="1142"/>
                                </a:lnTo>
                                <a:lnTo>
                                  <a:pt x="1388" y="1140"/>
                                </a:lnTo>
                                <a:lnTo>
                                  <a:pt x="1376" y="1138"/>
                                </a:lnTo>
                                <a:lnTo>
                                  <a:pt x="1364" y="1140"/>
                                </a:lnTo>
                                <a:lnTo>
                                  <a:pt x="1360" y="1142"/>
                                </a:lnTo>
                                <a:lnTo>
                                  <a:pt x="1356" y="1146"/>
                                </a:lnTo>
                                <a:lnTo>
                                  <a:pt x="1356" y="1146"/>
                                </a:lnTo>
                                <a:lnTo>
                                  <a:pt x="1354" y="1150"/>
                                </a:lnTo>
                                <a:lnTo>
                                  <a:pt x="1352" y="1154"/>
                                </a:lnTo>
                                <a:lnTo>
                                  <a:pt x="1354" y="1164"/>
                                </a:lnTo>
                                <a:lnTo>
                                  <a:pt x="1358" y="1174"/>
                                </a:lnTo>
                                <a:lnTo>
                                  <a:pt x="1368" y="1182"/>
                                </a:lnTo>
                                <a:lnTo>
                                  <a:pt x="1382" y="1192"/>
                                </a:lnTo>
                                <a:lnTo>
                                  <a:pt x="1398" y="1200"/>
                                </a:lnTo>
                                <a:lnTo>
                                  <a:pt x="1418" y="1208"/>
                                </a:lnTo>
                                <a:lnTo>
                                  <a:pt x="1440" y="1214"/>
                                </a:lnTo>
                                <a:lnTo>
                                  <a:pt x="1440" y="1214"/>
                                </a:lnTo>
                                <a:lnTo>
                                  <a:pt x="1430" y="1218"/>
                                </a:lnTo>
                                <a:lnTo>
                                  <a:pt x="1416" y="1220"/>
                                </a:lnTo>
                                <a:lnTo>
                                  <a:pt x="1402" y="1222"/>
                                </a:lnTo>
                                <a:lnTo>
                                  <a:pt x="1388" y="1226"/>
                                </a:lnTo>
                                <a:lnTo>
                                  <a:pt x="1378" y="1230"/>
                                </a:lnTo>
                                <a:lnTo>
                                  <a:pt x="1376" y="1232"/>
                                </a:lnTo>
                                <a:lnTo>
                                  <a:pt x="1374" y="1236"/>
                                </a:lnTo>
                                <a:lnTo>
                                  <a:pt x="1374" y="1242"/>
                                </a:lnTo>
                                <a:lnTo>
                                  <a:pt x="1376" y="1248"/>
                                </a:lnTo>
                                <a:lnTo>
                                  <a:pt x="1380" y="1254"/>
                                </a:lnTo>
                                <a:lnTo>
                                  <a:pt x="1388" y="1262"/>
                                </a:lnTo>
                                <a:lnTo>
                                  <a:pt x="1388" y="1262"/>
                                </a:lnTo>
                                <a:lnTo>
                                  <a:pt x="1370" y="1272"/>
                                </a:lnTo>
                                <a:lnTo>
                                  <a:pt x="1360" y="1278"/>
                                </a:lnTo>
                                <a:lnTo>
                                  <a:pt x="1354" y="1286"/>
                                </a:lnTo>
                                <a:lnTo>
                                  <a:pt x="1354" y="1288"/>
                                </a:lnTo>
                                <a:lnTo>
                                  <a:pt x="1354" y="1290"/>
                                </a:lnTo>
                                <a:lnTo>
                                  <a:pt x="1360" y="1294"/>
                                </a:lnTo>
                                <a:lnTo>
                                  <a:pt x="1368" y="1294"/>
                                </a:lnTo>
                                <a:lnTo>
                                  <a:pt x="1380" y="1294"/>
                                </a:lnTo>
                                <a:lnTo>
                                  <a:pt x="1396" y="1290"/>
                                </a:lnTo>
                                <a:lnTo>
                                  <a:pt x="1418" y="1294"/>
                                </a:lnTo>
                                <a:lnTo>
                                  <a:pt x="1418" y="1294"/>
                                </a:lnTo>
                                <a:lnTo>
                                  <a:pt x="1386" y="1312"/>
                                </a:lnTo>
                                <a:lnTo>
                                  <a:pt x="1378" y="1318"/>
                                </a:lnTo>
                                <a:lnTo>
                                  <a:pt x="1372" y="1324"/>
                                </a:lnTo>
                                <a:lnTo>
                                  <a:pt x="1368" y="1330"/>
                                </a:lnTo>
                                <a:lnTo>
                                  <a:pt x="1368" y="1336"/>
                                </a:lnTo>
                                <a:lnTo>
                                  <a:pt x="1368" y="1336"/>
                                </a:lnTo>
                                <a:lnTo>
                                  <a:pt x="1368" y="1338"/>
                                </a:lnTo>
                                <a:lnTo>
                                  <a:pt x="1370" y="1340"/>
                                </a:lnTo>
                                <a:lnTo>
                                  <a:pt x="1376" y="1342"/>
                                </a:lnTo>
                                <a:lnTo>
                                  <a:pt x="1384" y="1342"/>
                                </a:lnTo>
                                <a:lnTo>
                                  <a:pt x="1392" y="1342"/>
                                </a:lnTo>
                                <a:lnTo>
                                  <a:pt x="1410" y="1340"/>
                                </a:lnTo>
                                <a:lnTo>
                                  <a:pt x="1418" y="1340"/>
                                </a:lnTo>
                                <a:lnTo>
                                  <a:pt x="1422" y="1344"/>
                                </a:lnTo>
                                <a:lnTo>
                                  <a:pt x="1422" y="1344"/>
                                </a:lnTo>
                                <a:lnTo>
                                  <a:pt x="1422" y="1352"/>
                                </a:lnTo>
                                <a:lnTo>
                                  <a:pt x="1420" y="1358"/>
                                </a:lnTo>
                                <a:lnTo>
                                  <a:pt x="1416" y="1364"/>
                                </a:lnTo>
                                <a:lnTo>
                                  <a:pt x="1412" y="1368"/>
                                </a:lnTo>
                                <a:lnTo>
                                  <a:pt x="1404" y="1374"/>
                                </a:lnTo>
                                <a:lnTo>
                                  <a:pt x="1398" y="1380"/>
                                </a:lnTo>
                                <a:lnTo>
                                  <a:pt x="1398" y="1380"/>
                                </a:lnTo>
                                <a:lnTo>
                                  <a:pt x="1404" y="1382"/>
                                </a:lnTo>
                                <a:lnTo>
                                  <a:pt x="1410" y="1384"/>
                                </a:lnTo>
                                <a:lnTo>
                                  <a:pt x="1420" y="1384"/>
                                </a:lnTo>
                                <a:lnTo>
                                  <a:pt x="1430" y="1382"/>
                                </a:lnTo>
                                <a:lnTo>
                                  <a:pt x="1438" y="1376"/>
                                </a:lnTo>
                                <a:lnTo>
                                  <a:pt x="1448" y="1372"/>
                                </a:lnTo>
                                <a:lnTo>
                                  <a:pt x="1458" y="1370"/>
                                </a:lnTo>
                                <a:lnTo>
                                  <a:pt x="1466" y="1372"/>
                                </a:lnTo>
                                <a:lnTo>
                                  <a:pt x="1472" y="1376"/>
                                </a:lnTo>
                                <a:lnTo>
                                  <a:pt x="1478" y="1380"/>
                                </a:lnTo>
                                <a:lnTo>
                                  <a:pt x="1478" y="1380"/>
                                </a:lnTo>
                                <a:lnTo>
                                  <a:pt x="1472" y="1386"/>
                                </a:lnTo>
                                <a:lnTo>
                                  <a:pt x="1464" y="1392"/>
                                </a:lnTo>
                                <a:lnTo>
                                  <a:pt x="1446" y="1400"/>
                                </a:lnTo>
                                <a:lnTo>
                                  <a:pt x="1438" y="1404"/>
                                </a:lnTo>
                                <a:lnTo>
                                  <a:pt x="1432" y="1410"/>
                                </a:lnTo>
                                <a:lnTo>
                                  <a:pt x="1428" y="1418"/>
                                </a:lnTo>
                                <a:lnTo>
                                  <a:pt x="1430" y="1428"/>
                                </a:lnTo>
                                <a:lnTo>
                                  <a:pt x="1430" y="1428"/>
                                </a:lnTo>
                                <a:lnTo>
                                  <a:pt x="1436" y="1432"/>
                                </a:lnTo>
                                <a:lnTo>
                                  <a:pt x="1444" y="1434"/>
                                </a:lnTo>
                                <a:lnTo>
                                  <a:pt x="1462" y="1438"/>
                                </a:lnTo>
                                <a:lnTo>
                                  <a:pt x="1478" y="1442"/>
                                </a:lnTo>
                                <a:lnTo>
                                  <a:pt x="1486" y="1444"/>
                                </a:lnTo>
                                <a:lnTo>
                                  <a:pt x="1494" y="1448"/>
                                </a:lnTo>
                                <a:lnTo>
                                  <a:pt x="1494" y="1448"/>
                                </a:lnTo>
                                <a:lnTo>
                                  <a:pt x="1490" y="1454"/>
                                </a:lnTo>
                                <a:lnTo>
                                  <a:pt x="1484" y="1472"/>
                                </a:lnTo>
                                <a:lnTo>
                                  <a:pt x="1478" y="1488"/>
                                </a:lnTo>
                                <a:lnTo>
                                  <a:pt x="1480" y="1494"/>
                                </a:lnTo>
                                <a:lnTo>
                                  <a:pt x="1482" y="1498"/>
                                </a:lnTo>
                                <a:lnTo>
                                  <a:pt x="1482" y="1498"/>
                                </a:lnTo>
                                <a:lnTo>
                                  <a:pt x="1492" y="1502"/>
                                </a:lnTo>
                                <a:lnTo>
                                  <a:pt x="1500" y="1500"/>
                                </a:lnTo>
                                <a:lnTo>
                                  <a:pt x="1510" y="1496"/>
                                </a:lnTo>
                                <a:lnTo>
                                  <a:pt x="1518" y="1490"/>
                                </a:lnTo>
                                <a:lnTo>
                                  <a:pt x="1532" y="1476"/>
                                </a:lnTo>
                                <a:lnTo>
                                  <a:pt x="1536" y="1472"/>
                                </a:lnTo>
                                <a:lnTo>
                                  <a:pt x="1540" y="1468"/>
                                </a:lnTo>
                                <a:lnTo>
                                  <a:pt x="1540" y="1468"/>
                                </a:lnTo>
                                <a:lnTo>
                                  <a:pt x="1540" y="1486"/>
                                </a:lnTo>
                                <a:lnTo>
                                  <a:pt x="1544" y="1496"/>
                                </a:lnTo>
                                <a:lnTo>
                                  <a:pt x="1548" y="1504"/>
                                </a:lnTo>
                                <a:lnTo>
                                  <a:pt x="1554" y="1510"/>
                                </a:lnTo>
                                <a:lnTo>
                                  <a:pt x="1560" y="1514"/>
                                </a:lnTo>
                                <a:lnTo>
                                  <a:pt x="1566" y="1520"/>
                                </a:lnTo>
                                <a:lnTo>
                                  <a:pt x="1568" y="1528"/>
                                </a:lnTo>
                                <a:lnTo>
                                  <a:pt x="1564" y="1538"/>
                                </a:lnTo>
                                <a:lnTo>
                                  <a:pt x="1564" y="1538"/>
                                </a:lnTo>
                                <a:lnTo>
                                  <a:pt x="1564" y="1554"/>
                                </a:lnTo>
                                <a:lnTo>
                                  <a:pt x="1566" y="1570"/>
                                </a:lnTo>
                                <a:lnTo>
                                  <a:pt x="1568" y="1576"/>
                                </a:lnTo>
                                <a:lnTo>
                                  <a:pt x="1572" y="1584"/>
                                </a:lnTo>
                                <a:lnTo>
                                  <a:pt x="1576" y="1588"/>
                                </a:lnTo>
                                <a:lnTo>
                                  <a:pt x="1582" y="1594"/>
                                </a:lnTo>
                                <a:lnTo>
                                  <a:pt x="1582" y="1594"/>
                                </a:lnTo>
                                <a:lnTo>
                                  <a:pt x="1596" y="1588"/>
                                </a:lnTo>
                                <a:lnTo>
                                  <a:pt x="1606" y="1580"/>
                                </a:lnTo>
                                <a:lnTo>
                                  <a:pt x="1614" y="1572"/>
                                </a:lnTo>
                                <a:lnTo>
                                  <a:pt x="1620" y="1560"/>
                                </a:lnTo>
                                <a:lnTo>
                                  <a:pt x="1622" y="1548"/>
                                </a:lnTo>
                                <a:lnTo>
                                  <a:pt x="1624" y="1534"/>
                                </a:lnTo>
                                <a:lnTo>
                                  <a:pt x="1626" y="1502"/>
                                </a:lnTo>
                                <a:lnTo>
                                  <a:pt x="1626" y="1502"/>
                                </a:lnTo>
                                <a:lnTo>
                                  <a:pt x="1626" y="1500"/>
                                </a:lnTo>
                                <a:lnTo>
                                  <a:pt x="1628" y="1498"/>
                                </a:lnTo>
                                <a:lnTo>
                                  <a:pt x="1632" y="1496"/>
                                </a:lnTo>
                                <a:lnTo>
                                  <a:pt x="1640" y="1498"/>
                                </a:lnTo>
                                <a:lnTo>
                                  <a:pt x="1648" y="1500"/>
                                </a:lnTo>
                                <a:lnTo>
                                  <a:pt x="1664" y="1508"/>
                                </a:lnTo>
                                <a:lnTo>
                                  <a:pt x="1672" y="1512"/>
                                </a:lnTo>
                                <a:lnTo>
                                  <a:pt x="1672" y="1512"/>
                                </a:lnTo>
                                <a:lnTo>
                                  <a:pt x="1676" y="1516"/>
                                </a:lnTo>
                                <a:lnTo>
                                  <a:pt x="1678" y="1520"/>
                                </a:lnTo>
                                <a:lnTo>
                                  <a:pt x="1678" y="1526"/>
                                </a:lnTo>
                                <a:lnTo>
                                  <a:pt x="1676" y="1530"/>
                                </a:lnTo>
                                <a:lnTo>
                                  <a:pt x="1670" y="1538"/>
                                </a:lnTo>
                                <a:lnTo>
                                  <a:pt x="1662" y="1548"/>
                                </a:lnTo>
                                <a:lnTo>
                                  <a:pt x="1652" y="1558"/>
                                </a:lnTo>
                                <a:lnTo>
                                  <a:pt x="1644" y="1570"/>
                                </a:lnTo>
                                <a:lnTo>
                                  <a:pt x="1642" y="1578"/>
                                </a:lnTo>
                                <a:lnTo>
                                  <a:pt x="1642" y="1584"/>
                                </a:lnTo>
                                <a:lnTo>
                                  <a:pt x="1644" y="1592"/>
                                </a:lnTo>
                                <a:lnTo>
                                  <a:pt x="1646" y="1602"/>
                                </a:lnTo>
                                <a:lnTo>
                                  <a:pt x="1646" y="1602"/>
                                </a:lnTo>
                                <a:lnTo>
                                  <a:pt x="1658" y="1602"/>
                                </a:lnTo>
                                <a:lnTo>
                                  <a:pt x="1668" y="1602"/>
                                </a:lnTo>
                                <a:lnTo>
                                  <a:pt x="1676" y="1600"/>
                                </a:lnTo>
                                <a:lnTo>
                                  <a:pt x="1684" y="1598"/>
                                </a:lnTo>
                                <a:lnTo>
                                  <a:pt x="1698" y="1590"/>
                                </a:lnTo>
                                <a:lnTo>
                                  <a:pt x="1710" y="1580"/>
                                </a:lnTo>
                                <a:lnTo>
                                  <a:pt x="1720" y="1570"/>
                                </a:lnTo>
                                <a:lnTo>
                                  <a:pt x="1732" y="1560"/>
                                </a:lnTo>
                                <a:lnTo>
                                  <a:pt x="1746" y="1550"/>
                                </a:lnTo>
                                <a:lnTo>
                                  <a:pt x="1754" y="1548"/>
                                </a:lnTo>
                                <a:lnTo>
                                  <a:pt x="1764" y="1544"/>
                                </a:lnTo>
                                <a:lnTo>
                                  <a:pt x="1764" y="1544"/>
                                </a:lnTo>
                                <a:lnTo>
                                  <a:pt x="1770" y="1552"/>
                                </a:lnTo>
                                <a:lnTo>
                                  <a:pt x="1772" y="1558"/>
                                </a:lnTo>
                                <a:lnTo>
                                  <a:pt x="1770" y="1566"/>
                                </a:lnTo>
                                <a:lnTo>
                                  <a:pt x="1766" y="1574"/>
                                </a:lnTo>
                                <a:lnTo>
                                  <a:pt x="1756" y="1590"/>
                                </a:lnTo>
                                <a:lnTo>
                                  <a:pt x="1746" y="1606"/>
                                </a:lnTo>
                                <a:lnTo>
                                  <a:pt x="1746" y="1606"/>
                                </a:lnTo>
                                <a:lnTo>
                                  <a:pt x="1734" y="1610"/>
                                </a:lnTo>
                                <a:lnTo>
                                  <a:pt x="1720" y="1614"/>
                                </a:lnTo>
                                <a:lnTo>
                                  <a:pt x="1694" y="1618"/>
                                </a:lnTo>
                                <a:lnTo>
                                  <a:pt x="1680" y="1624"/>
                                </a:lnTo>
                                <a:lnTo>
                                  <a:pt x="1666" y="1632"/>
                                </a:lnTo>
                                <a:lnTo>
                                  <a:pt x="1654" y="1646"/>
                                </a:lnTo>
                                <a:lnTo>
                                  <a:pt x="1642" y="1666"/>
                                </a:lnTo>
                                <a:lnTo>
                                  <a:pt x="1642" y="1666"/>
                                </a:lnTo>
                                <a:lnTo>
                                  <a:pt x="1658" y="1670"/>
                                </a:lnTo>
                                <a:lnTo>
                                  <a:pt x="1672" y="1674"/>
                                </a:lnTo>
                                <a:lnTo>
                                  <a:pt x="1684" y="1674"/>
                                </a:lnTo>
                                <a:lnTo>
                                  <a:pt x="1694" y="1674"/>
                                </a:lnTo>
                                <a:lnTo>
                                  <a:pt x="1704" y="1670"/>
                                </a:lnTo>
                                <a:lnTo>
                                  <a:pt x="1710" y="1668"/>
                                </a:lnTo>
                                <a:lnTo>
                                  <a:pt x="1724" y="1660"/>
                                </a:lnTo>
                                <a:lnTo>
                                  <a:pt x="1724" y="1660"/>
                                </a:lnTo>
                                <a:lnTo>
                                  <a:pt x="1732" y="1654"/>
                                </a:lnTo>
                                <a:lnTo>
                                  <a:pt x="1736" y="1648"/>
                                </a:lnTo>
                                <a:lnTo>
                                  <a:pt x="1742" y="1644"/>
                                </a:lnTo>
                                <a:lnTo>
                                  <a:pt x="1748" y="1642"/>
                                </a:lnTo>
                                <a:lnTo>
                                  <a:pt x="1748" y="1642"/>
                                </a:lnTo>
                                <a:lnTo>
                                  <a:pt x="1748" y="1656"/>
                                </a:lnTo>
                                <a:lnTo>
                                  <a:pt x="1748" y="1674"/>
                                </a:lnTo>
                                <a:lnTo>
                                  <a:pt x="1750" y="1682"/>
                                </a:lnTo>
                                <a:lnTo>
                                  <a:pt x="1752" y="1688"/>
                                </a:lnTo>
                                <a:lnTo>
                                  <a:pt x="1756" y="1694"/>
                                </a:lnTo>
                                <a:lnTo>
                                  <a:pt x="1760" y="1698"/>
                                </a:lnTo>
                                <a:lnTo>
                                  <a:pt x="1760" y="1698"/>
                                </a:lnTo>
                                <a:lnTo>
                                  <a:pt x="1770" y="1696"/>
                                </a:lnTo>
                                <a:lnTo>
                                  <a:pt x="1776" y="1694"/>
                                </a:lnTo>
                                <a:lnTo>
                                  <a:pt x="1790" y="1684"/>
                                </a:lnTo>
                                <a:lnTo>
                                  <a:pt x="1790" y="1684"/>
                                </a:lnTo>
                                <a:lnTo>
                                  <a:pt x="1792" y="1690"/>
                                </a:lnTo>
                                <a:lnTo>
                                  <a:pt x="1792" y="1696"/>
                                </a:lnTo>
                                <a:lnTo>
                                  <a:pt x="1786" y="1714"/>
                                </a:lnTo>
                                <a:lnTo>
                                  <a:pt x="1784" y="1722"/>
                                </a:lnTo>
                                <a:lnTo>
                                  <a:pt x="1782" y="1730"/>
                                </a:lnTo>
                                <a:lnTo>
                                  <a:pt x="1784" y="1738"/>
                                </a:lnTo>
                                <a:lnTo>
                                  <a:pt x="1788" y="1744"/>
                                </a:lnTo>
                                <a:lnTo>
                                  <a:pt x="1788" y="1744"/>
                                </a:lnTo>
                                <a:lnTo>
                                  <a:pt x="1796" y="1742"/>
                                </a:lnTo>
                                <a:lnTo>
                                  <a:pt x="1800" y="1740"/>
                                </a:lnTo>
                                <a:lnTo>
                                  <a:pt x="1808" y="1732"/>
                                </a:lnTo>
                                <a:lnTo>
                                  <a:pt x="1812" y="1726"/>
                                </a:lnTo>
                                <a:lnTo>
                                  <a:pt x="1814" y="1724"/>
                                </a:lnTo>
                                <a:lnTo>
                                  <a:pt x="1814" y="1724"/>
                                </a:lnTo>
                                <a:lnTo>
                                  <a:pt x="1822" y="1732"/>
                                </a:lnTo>
                                <a:lnTo>
                                  <a:pt x="1832" y="1738"/>
                                </a:lnTo>
                                <a:lnTo>
                                  <a:pt x="1840" y="1738"/>
                                </a:lnTo>
                                <a:lnTo>
                                  <a:pt x="1850" y="1736"/>
                                </a:lnTo>
                                <a:lnTo>
                                  <a:pt x="1850" y="1736"/>
                                </a:lnTo>
                                <a:lnTo>
                                  <a:pt x="1854" y="1720"/>
                                </a:lnTo>
                                <a:lnTo>
                                  <a:pt x="1854" y="1702"/>
                                </a:lnTo>
                                <a:lnTo>
                                  <a:pt x="1852" y="1692"/>
                                </a:lnTo>
                                <a:lnTo>
                                  <a:pt x="1848" y="1682"/>
                                </a:lnTo>
                                <a:lnTo>
                                  <a:pt x="1844" y="1676"/>
                                </a:lnTo>
                                <a:lnTo>
                                  <a:pt x="1836" y="1670"/>
                                </a:lnTo>
                                <a:lnTo>
                                  <a:pt x="1836" y="1670"/>
                                </a:lnTo>
                                <a:lnTo>
                                  <a:pt x="1842" y="1666"/>
                                </a:lnTo>
                                <a:lnTo>
                                  <a:pt x="1846" y="1666"/>
                                </a:lnTo>
                                <a:lnTo>
                                  <a:pt x="1858" y="1670"/>
                                </a:lnTo>
                                <a:lnTo>
                                  <a:pt x="1872" y="1674"/>
                                </a:lnTo>
                                <a:lnTo>
                                  <a:pt x="1878" y="1674"/>
                                </a:lnTo>
                                <a:lnTo>
                                  <a:pt x="1882" y="1672"/>
                                </a:lnTo>
                                <a:lnTo>
                                  <a:pt x="1882" y="1672"/>
                                </a:lnTo>
                                <a:lnTo>
                                  <a:pt x="1884" y="1676"/>
                                </a:lnTo>
                                <a:lnTo>
                                  <a:pt x="1886" y="1682"/>
                                </a:lnTo>
                                <a:lnTo>
                                  <a:pt x="1886" y="1694"/>
                                </a:lnTo>
                                <a:lnTo>
                                  <a:pt x="1884" y="1706"/>
                                </a:lnTo>
                                <a:lnTo>
                                  <a:pt x="1880" y="1718"/>
                                </a:lnTo>
                                <a:lnTo>
                                  <a:pt x="1878" y="1732"/>
                                </a:lnTo>
                                <a:lnTo>
                                  <a:pt x="1878" y="1744"/>
                                </a:lnTo>
                                <a:lnTo>
                                  <a:pt x="1878" y="1748"/>
                                </a:lnTo>
                                <a:lnTo>
                                  <a:pt x="1880" y="1754"/>
                                </a:lnTo>
                                <a:lnTo>
                                  <a:pt x="1884" y="1758"/>
                                </a:lnTo>
                                <a:lnTo>
                                  <a:pt x="1890" y="1762"/>
                                </a:lnTo>
                                <a:lnTo>
                                  <a:pt x="1890" y="1762"/>
                                </a:lnTo>
                                <a:lnTo>
                                  <a:pt x="1900" y="1760"/>
                                </a:lnTo>
                                <a:lnTo>
                                  <a:pt x="1908" y="1756"/>
                                </a:lnTo>
                                <a:lnTo>
                                  <a:pt x="1916" y="1748"/>
                                </a:lnTo>
                                <a:lnTo>
                                  <a:pt x="1922" y="1742"/>
                                </a:lnTo>
                                <a:lnTo>
                                  <a:pt x="1934" y="1726"/>
                                </a:lnTo>
                                <a:lnTo>
                                  <a:pt x="1942" y="1720"/>
                                </a:lnTo>
                                <a:lnTo>
                                  <a:pt x="1952" y="1714"/>
                                </a:lnTo>
                                <a:lnTo>
                                  <a:pt x="1952" y="1714"/>
                                </a:lnTo>
                                <a:lnTo>
                                  <a:pt x="1952" y="1726"/>
                                </a:lnTo>
                                <a:lnTo>
                                  <a:pt x="1954" y="1736"/>
                                </a:lnTo>
                                <a:lnTo>
                                  <a:pt x="1960" y="1758"/>
                                </a:lnTo>
                                <a:lnTo>
                                  <a:pt x="1962" y="1766"/>
                                </a:lnTo>
                                <a:lnTo>
                                  <a:pt x="1958" y="1776"/>
                                </a:lnTo>
                                <a:lnTo>
                                  <a:pt x="1950" y="1786"/>
                                </a:lnTo>
                                <a:lnTo>
                                  <a:pt x="1936" y="1794"/>
                                </a:lnTo>
                                <a:lnTo>
                                  <a:pt x="1936" y="1794"/>
                                </a:lnTo>
                                <a:lnTo>
                                  <a:pt x="1936" y="1800"/>
                                </a:lnTo>
                                <a:lnTo>
                                  <a:pt x="1938" y="1804"/>
                                </a:lnTo>
                                <a:lnTo>
                                  <a:pt x="1944" y="1812"/>
                                </a:lnTo>
                                <a:lnTo>
                                  <a:pt x="1954" y="1818"/>
                                </a:lnTo>
                                <a:lnTo>
                                  <a:pt x="1962" y="1824"/>
                                </a:lnTo>
                                <a:lnTo>
                                  <a:pt x="1970" y="1830"/>
                                </a:lnTo>
                                <a:lnTo>
                                  <a:pt x="1972" y="1834"/>
                                </a:lnTo>
                                <a:lnTo>
                                  <a:pt x="1974" y="1838"/>
                                </a:lnTo>
                                <a:lnTo>
                                  <a:pt x="1974" y="1842"/>
                                </a:lnTo>
                                <a:lnTo>
                                  <a:pt x="1974" y="1848"/>
                                </a:lnTo>
                                <a:lnTo>
                                  <a:pt x="1972" y="1856"/>
                                </a:lnTo>
                                <a:lnTo>
                                  <a:pt x="1966" y="1864"/>
                                </a:lnTo>
                                <a:lnTo>
                                  <a:pt x="1966" y="1864"/>
                                </a:lnTo>
                                <a:lnTo>
                                  <a:pt x="1972" y="1868"/>
                                </a:lnTo>
                                <a:lnTo>
                                  <a:pt x="1976" y="1872"/>
                                </a:lnTo>
                                <a:lnTo>
                                  <a:pt x="1980" y="1874"/>
                                </a:lnTo>
                                <a:lnTo>
                                  <a:pt x="1986" y="1874"/>
                                </a:lnTo>
                                <a:lnTo>
                                  <a:pt x="1996" y="1874"/>
                                </a:lnTo>
                                <a:lnTo>
                                  <a:pt x="2006" y="1870"/>
                                </a:lnTo>
                                <a:lnTo>
                                  <a:pt x="2034" y="1838"/>
                                </a:lnTo>
                                <a:lnTo>
                                  <a:pt x="2034" y="1838"/>
                                </a:lnTo>
                                <a:lnTo>
                                  <a:pt x="2030" y="1860"/>
                                </a:lnTo>
                                <a:lnTo>
                                  <a:pt x="2028" y="1886"/>
                                </a:lnTo>
                                <a:lnTo>
                                  <a:pt x="2028" y="1912"/>
                                </a:lnTo>
                                <a:lnTo>
                                  <a:pt x="2032" y="1936"/>
                                </a:lnTo>
                                <a:lnTo>
                                  <a:pt x="2032" y="1936"/>
                                </a:lnTo>
                                <a:lnTo>
                                  <a:pt x="2030" y="1944"/>
                                </a:lnTo>
                                <a:lnTo>
                                  <a:pt x="2028" y="1954"/>
                                </a:lnTo>
                                <a:lnTo>
                                  <a:pt x="2030" y="1974"/>
                                </a:lnTo>
                                <a:lnTo>
                                  <a:pt x="2028" y="1982"/>
                                </a:lnTo>
                                <a:lnTo>
                                  <a:pt x="2022" y="1992"/>
                                </a:lnTo>
                                <a:lnTo>
                                  <a:pt x="2014" y="2000"/>
                                </a:lnTo>
                                <a:lnTo>
                                  <a:pt x="2000" y="2008"/>
                                </a:lnTo>
                                <a:lnTo>
                                  <a:pt x="2000" y="2008"/>
                                </a:lnTo>
                                <a:lnTo>
                                  <a:pt x="1992" y="2054"/>
                                </a:lnTo>
                                <a:lnTo>
                                  <a:pt x="1988" y="2076"/>
                                </a:lnTo>
                                <a:lnTo>
                                  <a:pt x="1982" y="2096"/>
                                </a:lnTo>
                                <a:lnTo>
                                  <a:pt x="1972" y="2116"/>
                                </a:lnTo>
                                <a:lnTo>
                                  <a:pt x="1960" y="2136"/>
                                </a:lnTo>
                                <a:lnTo>
                                  <a:pt x="1950" y="2144"/>
                                </a:lnTo>
                                <a:lnTo>
                                  <a:pt x="1942" y="2154"/>
                                </a:lnTo>
                                <a:lnTo>
                                  <a:pt x="1930" y="2162"/>
                                </a:lnTo>
                                <a:lnTo>
                                  <a:pt x="1918" y="2168"/>
                                </a:lnTo>
                                <a:lnTo>
                                  <a:pt x="1918" y="2168"/>
                                </a:lnTo>
                                <a:lnTo>
                                  <a:pt x="1914" y="2176"/>
                                </a:lnTo>
                                <a:lnTo>
                                  <a:pt x="1908" y="2182"/>
                                </a:lnTo>
                                <a:lnTo>
                                  <a:pt x="1894" y="2192"/>
                                </a:lnTo>
                                <a:lnTo>
                                  <a:pt x="1876" y="2200"/>
                                </a:lnTo>
                                <a:lnTo>
                                  <a:pt x="1856" y="2206"/>
                                </a:lnTo>
                                <a:lnTo>
                                  <a:pt x="1832" y="2212"/>
                                </a:lnTo>
                                <a:lnTo>
                                  <a:pt x="1806" y="2216"/>
                                </a:lnTo>
                                <a:lnTo>
                                  <a:pt x="1752" y="2224"/>
                                </a:lnTo>
                                <a:lnTo>
                                  <a:pt x="1696" y="2230"/>
                                </a:lnTo>
                                <a:lnTo>
                                  <a:pt x="1670" y="2234"/>
                                </a:lnTo>
                                <a:lnTo>
                                  <a:pt x="1646" y="2240"/>
                                </a:lnTo>
                                <a:lnTo>
                                  <a:pt x="1622" y="2246"/>
                                </a:lnTo>
                                <a:lnTo>
                                  <a:pt x="1602" y="2254"/>
                                </a:lnTo>
                                <a:lnTo>
                                  <a:pt x="1586" y="2266"/>
                                </a:lnTo>
                                <a:lnTo>
                                  <a:pt x="1580" y="2272"/>
                                </a:lnTo>
                                <a:lnTo>
                                  <a:pt x="1574" y="2278"/>
                                </a:lnTo>
                                <a:lnTo>
                                  <a:pt x="1574" y="2278"/>
                                </a:lnTo>
                                <a:lnTo>
                                  <a:pt x="1578" y="2280"/>
                                </a:lnTo>
                                <a:lnTo>
                                  <a:pt x="1584" y="2282"/>
                                </a:lnTo>
                                <a:lnTo>
                                  <a:pt x="1602" y="2284"/>
                                </a:lnTo>
                                <a:lnTo>
                                  <a:pt x="1624" y="2286"/>
                                </a:lnTo>
                                <a:lnTo>
                                  <a:pt x="1652" y="2286"/>
                                </a:lnTo>
                                <a:lnTo>
                                  <a:pt x="1702" y="2286"/>
                                </a:lnTo>
                                <a:lnTo>
                                  <a:pt x="1732" y="2282"/>
                                </a:lnTo>
                                <a:lnTo>
                                  <a:pt x="1732" y="2282"/>
                                </a:lnTo>
                                <a:lnTo>
                                  <a:pt x="1740" y="2278"/>
                                </a:lnTo>
                                <a:lnTo>
                                  <a:pt x="1748" y="2278"/>
                                </a:lnTo>
                                <a:lnTo>
                                  <a:pt x="1756" y="2280"/>
                                </a:lnTo>
                                <a:lnTo>
                                  <a:pt x="1764" y="2282"/>
                                </a:lnTo>
                                <a:lnTo>
                                  <a:pt x="1782" y="2288"/>
                                </a:lnTo>
                                <a:lnTo>
                                  <a:pt x="1790" y="2290"/>
                                </a:lnTo>
                                <a:lnTo>
                                  <a:pt x="1800" y="2290"/>
                                </a:lnTo>
                                <a:lnTo>
                                  <a:pt x="1800" y="2290"/>
                                </a:lnTo>
                                <a:lnTo>
                                  <a:pt x="1820" y="2290"/>
                                </a:lnTo>
                                <a:lnTo>
                                  <a:pt x="1844" y="2288"/>
                                </a:lnTo>
                                <a:lnTo>
                                  <a:pt x="1888" y="2284"/>
                                </a:lnTo>
                                <a:lnTo>
                                  <a:pt x="1910" y="2282"/>
                                </a:lnTo>
                                <a:lnTo>
                                  <a:pt x="1930" y="2282"/>
                                </a:lnTo>
                                <a:lnTo>
                                  <a:pt x="1950" y="2284"/>
                                </a:lnTo>
                                <a:lnTo>
                                  <a:pt x="1968" y="2290"/>
                                </a:lnTo>
                                <a:lnTo>
                                  <a:pt x="1968" y="2290"/>
                                </a:lnTo>
                                <a:lnTo>
                                  <a:pt x="2060" y="2290"/>
                                </a:lnTo>
                                <a:lnTo>
                                  <a:pt x="2148" y="2292"/>
                                </a:lnTo>
                                <a:lnTo>
                                  <a:pt x="2148" y="22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F4594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7" name="Freeform 71"/>
                        <wps:cNvSpPr>
                          <a:spLocks noEditPoints="1"/>
                        </wps:cNvSpPr>
                        <wps:spPr bwMode="auto">
                          <a:xfrm>
                            <a:off x="357847" y="294570"/>
                            <a:ext cx="695" cy="67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76" y="312"/>
                              </a:cxn>
                              <a:cxn ang="0">
                                <a:pos x="186" y="252"/>
                              </a:cxn>
                              <a:cxn ang="0">
                                <a:pos x="208" y="204"/>
                              </a:cxn>
                              <a:cxn ang="0">
                                <a:pos x="242" y="168"/>
                              </a:cxn>
                              <a:cxn ang="0">
                                <a:pos x="290" y="144"/>
                              </a:cxn>
                              <a:cxn ang="0">
                                <a:pos x="348" y="136"/>
                              </a:cxn>
                              <a:cxn ang="0">
                                <a:pos x="388" y="140"/>
                              </a:cxn>
                              <a:cxn ang="0">
                                <a:pos x="438" y="158"/>
                              </a:cxn>
                              <a:cxn ang="0">
                                <a:pos x="476" y="188"/>
                              </a:cxn>
                              <a:cxn ang="0">
                                <a:pos x="502" y="232"/>
                              </a:cxn>
                              <a:cxn ang="0">
                                <a:pos x="516" y="290"/>
                              </a:cxn>
                              <a:cxn ang="0">
                                <a:pos x="518" y="334"/>
                              </a:cxn>
                              <a:cxn ang="0">
                                <a:pos x="512" y="396"/>
                              </a:cxn>
                              <a:cxn ang="0">
                                <a:pos x="494" y="450"/>
                              </a:cxn>
                              <a:cxn ang="0">
                                <a:pos x="466" y="492"/>
                              </a:cxn>
                              <a:cxn ang="0">
                                <a:pos x="424" y="522"/>
                              </a:cxn>
                              <a:cxn ang="0">
                                <a:pos x="370" y="538"/>
                              </a:cxn>
                              <a:cxn ang="0">
                                <a:pos x="328" y="538"/>
                              </a:cxn>
                              <a:cxn ang="0">
                                <a:pos x="276" y="524"/>
                              </a:cxn>
                              <a:cxn ang="0">
                                <a:pos x="232" y="494"/>
                              </a:cxn>
                              <a:cxn ang="0">
                                <a:pos x="202" y="450"/>
                              </a:cxn>
                              <a:cxn ang="0">
                                <a:pos x="182" y="396"/>
                              </a:cxn>
                              <a:cxn ang="0">
                                <a:pos x="176" y="334"/>
                              </a:cxn>
                              <a:cxn ang="0">
                                <a:pos x="348" y="676"/>
                              </a:cxn>
                              <a:cxn ang="0">
                                <a:pos x="458" y="660"/>
                              </a:cxn>
                              <a:cxn ang="0">
                                <a:pos x="550" y="618"/>
                              </a:cxn>
                              <a:cxn ang="0">
                                <a:pos x="622" y="552"/>
                              </a:cxn>
                              <a:cxn ang="0">
                                <a:pos x="670" y="466"/>
                              </a:cxn>
                              <a:cxn ang="0">
                                <a:pos x="694" y="368"/>
                              </a:cxn>
                              <a:cxn ang="0">
                                <a:pos x="694" y="298"/>
                              </a:cxn>
                              <a:cxn ang="0">
                                <a:pos x="670" y="198"/>
                              </a:cxn>
                              <a:cxn ang="0">
                                <a:pos x="620" y="116"/>
                              </a:cxn>
                              <a:cxn ang="0">
                                <a:pos x="548" y="52"/>
                              </a:cxn>
                              <a:cxn ang="0">
                                <a:pos x="458" y="14"/>
                              </a:cxn>
                              <a:cxn ang="0">
                                <a:pos x="348" y="0"/>
                              </a:cxn>
                              <a:cxn ang="0">
                                <a:pos x="274" y="6"/>
                              </a:cxn>
                              <a:cxn ang="0">
                                <a:pos x="176" y="36"/>
                              </a:cxn>
                              <a:cxn ang="0">
                                <a:pos x="96" y="90"/>
                              </a:cxn>
                              <a:cxn ang="0">
                                <a:pos x="38" y="166"/>
                              </a:cxn>
                              <a:cxn ang="0">
                                <a:pos x="6" y="262"/>
                              </a:cxn>
                              <a:cxn ang="0">
                                <a:pos x="0" y="334"/>
                              </a:cxn>
                              <a:cxn ang="0">
                                <a:pos x="14" y="438"/>
                              </a:cxn>
                              <a:cxn ang="0">
                                <a:pos x="56" y="530"/>
                              </a:cxn>
                              <a:cxn ang="0">
                                <a:pos x="122" y="600"/>
                              </a:cxn>
                              <a:cxn ang="0">
                                <a:pos x="208" y="650"/>
                              </a:cxn>
                              <a:cxn ang="0">
                                <a:pos x="310" y="674"/>
                              </a:cxn>
                            </a:cxnLst>
                            <a:rect l="0" t="0" r="r" b="b"/>
                            <a:pathLst>
                              <a:path w="696" h="676">
                                <a:moveTo>
                                  <a:pt x="176" y="334"/>
                                </a:moveTo>
                                <a:lnTo>
                                  <a:pt x="176" y="334"/>
                                </a:lnTo>
                                <a:lnTo>
                                  <a:pt x="176" y="312"/>
                                </a:lnTo>
                                <a:lnTo>
                                  <a:pt x="178" y="292"/>
                                </a:lnTo>
                                <a:lnTo>
                                  <a:pt x="182" y="272"/>
                                </a:lnTo>
                                <a:lnTo>
                                  <a:pt x="186" y="252"/>
                                </a:lnTo>
                                <a:lnTo>
                                  <a:pt x="192" y="236"/>
                                </a:lnTo>
                                <a:lnTo>
                                  <a:pt x="200" y="220"/>
                                </a:lnTo>
                                <a:lnTo>
                                  <a:pt x="208" y="204"/>
                                </a:lnTo>
                                <a:lnTo>
                                  <a:pt x="218" y="190"/>
                                </a:lnTo>
                                <a:lnTo>
                                  <a:pt x="230" y="178"/>
                                </a:lnTo>
                                <a:lnTo>
                                  <a:pt x="242" y="168"/>
                                </a:lnTo>
                                <a:lnTo>
                                  <a:pt x="256" y="158"/>
                                </a:lnTo>
                                <a:lnTo>
                                  <a:pt x="272" y="150"/>
                                </a:lnTo>
                                <a:lnTo>
                                  <a:pt x="290" y="144"/>
                                </a:lnTo>
                                <a:lnTo>
                                  <a:pt x="308" y="140"/>
                                </a:lnTo>
                                <a:lnTo>
                                  <a:pt x="328" y="138"/>
                                </a:lnTo>
                                <a:lnTo>
                                  <a:pt x="348" y="136"/>
                                </a:lnTo>
                                <a:lnTo>
                                  <a:pt x="348" y="136"/>
                                </a:lnTo>
                                <a:lnTo>
                                  <a:pt x="370" y="138"/>
                                </a:lnTo>
                                <a:lnTo>
                                  <a:pt x="388" y="140"/>
                                </a:lnTo>
                                <a:lnTo>
                                  <a:pt x="406" y="144"/>
                                </a:lnTo>
                                <a:lnTo>
                                  <a:pt x="422" y="150"/>
                                </a:lnTo>
                                <a:lnTo>
                                  <a:pt x="438" y="158"/>
                                </a:lnTo>
                                <a:lnTo>
                                  <a:pt x="452" y="166"/>
                                </a:lnTo>
                                <a:lnTo>
                                  <a:pt x="464" y="176"/>
                                </a:lnTo>
                                <a:lnTo>
                                  <a:pt x="476" y="188"/>
                                </a:lnTo>
                                <a:lnTo>
                                  <a:pt x="486" y="202"/>
                                </a:lnTo>
                                <a:lnTo>
                                  <a:pt x="494" y="216"/>
                                </a:lnTo>
                                <a:lnTo>
                                  <a:pt x="502" y="232"/>
                                </a:lnTo>
                                <a:lnTo>
                                  <a:pt x="508" y="250"/>
                                </a:lnTo>
                                <a:lnTo>
                                  <a:pt x="512" y="270"/>
                                </a:lnTo>
                                <a:lnTo>
                                  <a:pt x="516" y="290"/>
                                </a:lnTo>
                                <a:lnTo>
                                  <a:pt x="518" y="310"/>
                                </a:lnTo>
                                <a:lnTo>
                                  <a:pt x="518" y="334"/>
                                </a:lnTo>
                                <a:lnTo>
                                  <a:pt x="518" y="334"/>
                                </a:lnTo>
                                <a:lnTo>
                                  <a:pt x="518" y="356"/>
                                </a:lnTo>
                                <a:lnTo>
                                  <a:pt x="516" y="376"/>
                                </a:lnTo>
                                <a:lnTo>
                                  <a:pt x="512" y="396"/>
                                </a:lnTo>
                                <a:lnTo>
                                  <a:pt x="508" y="414"/>
                                </a:lnTo>
                                <a:lnTo>
                                  <a:pt x="502" y="432"/>
                                </a:lnTo>
                                <a:lnTo>
                                  <a:pt x="494" y="450"/>
                                </a:lnTo>
                                <a:lnTo>
                                  <a:pt x="486" y="466"/>
                                </a:lnTo>
                                <a:lnTo>
                                  <a:pt x="476" y="480"/>
                                </a:lnTo>
                                <a:lnTo>
                                  <a:pt x="466" y="492"/>
                                </a:lnTo>
                                <a:lnTo>
                                  <a:pt x="452" y="504"/>
                                </a:lnTo>
                                <a:lnTo>
                                  <a:pt x="438" y="514"/>
                                </a:lnTo>
                                <a:lnTo>
                                  <a:pt x="424" y="522"/>
                                </a:lnTo>
                                <a:lnTo>
                                  <a:pt x="406" y="530"/>
                                </a:lnTo>
                                <a:lnTo>
                                  <a:pt x="388" y="534"/>
                                </a:lnTo>
                                <a:lnTo>
                                  <a:pt x="370" y="538"/>
                                </a:lnTo>
                                <a:lnTo>
                                  <a:pt x="348" y="538"/>
                                </a:lnTo>
                                <a:lnTo>
                                  <a:pt x="348" y="538"/>
                                </a:lnTo>
                                <a:lnTo>
                                  <a:pt x="328" y="538"/>
                                </a:lnTo>
                                <a:lnTo>
                                  <a:pt x="310" y="534"/>
                                </a:lnTo>
                                <a:lnTo>
                                  <a:pt x="292" y="530"/>
                                </a:lnTo>
                                <a:lnTo>
                                  <a:pt x="276" y="524"/>
                                </a:lnTo>
                                <a:lnTo>
                                  <a:pt x="260" y="514"/>
                                </a:lnTo>
                                <a:lnTo>
                                  <a:pt x="246" y="504"/>
                                </a:lnTo>
                                <a:lnTo>
                                  <a:pt x="232" y="494"/>
                                </a:lnTo>
                                <a:lnTo>
                                  <a:pt x="220" y="480"/>
                                </a:lnTo>
                                <a:lnTo>
                                  <a:pt x="210" y="466"/>
                                </a:lnTo>
                                <a:lnTo>
                                  <a:pt x="202" y="450"/>
                                </a:lnTo>
                                <a:lnTo>
                                  <a:pt x="194" y="434"/>
                                </a:lnTo>
                                <a:lnTo>
                                  <a:pt x="188" y="416"/>
                                </a:lnTo>
                                <a:lnTo>
                                  <a:pt x="182" y="396"/>
                                </a:lnTo>
                                <a:lnTo>
                                  <a:pt x="178" y="376"/>
                                </a:lnTo>
                                <a:lnTo>
                                  <a:pt x="176" y="356"/>
                                </a:lnTo>
                                <a:lnTo>
                                  <a:pt x="176" y="334"/>
                                </a:lnTo>
                                <a:lnTo>
                                  <a:pt x="176" y="334"/>
                                </a:lnTo>
                                <a:close/>
                                <a:moveTo>
                                  <a:pt x="348" y="676"/>
                                </a:moveTo>
                                <a:lnTo>
                                  <a:pt x="348" y="676"/>
                                </a:lnTo>
                                <a:lnTo>
                                  <a:pt x="386" y="674"/>
                                </a:lnTo>
                                <a:lnTo>
                                  <a:pt x="424" y="668"/>
                                </a:lnTo>
                                <a:lnTo>
                                  <a:pt x="458" y="660"/>
                                </a:lnTo>
                                <a:lnTo>
                                  <a:pt x="490" y="648"/>
                                </a:lnTo>
                                <a:lnTo>
                                  <a:pt x="520" y="634"/>
                                </a:lnTo>
                                <a:lnTo>
                                  <a:pt x="550" y="618"/>
                                </a:lnTo>
                                <a:lnTo>
                                  <a:pt x="576" y="598"/>
                                </a:lnTo>
                                <a:lnTo>
                                  <a:pt x="600" y="576"/>
                                </a:lnTo>
                                <a:lnTo>
                                  <a:pt x="622" y="552"/>
                                </a:lnTo>
                                <a:lnTo>
                                  <a:pt x="640" y="524"/>
                                </a:lnTo>
                                <a:lnTo>
                                  <a:pt x="656" y="496"/>
                                </a:lnTo>
                                <a:lnTo>
                                  <a:pt x="670" y="466"/>
                                </a:lnTo>
                                <a:lnTo>
                                  <a:pt x="680" y="436"/>
                                </a:lnTo>
                                <a:lnTo>
                                  <a:pt x="688" y="402"/>
                                </a:lnTo>
                                <a:lnTo>
                                  <a:pt x="694" y="368"/>
                                </a:lnTo>
                                <a:lnTo>
                                  <a:pt x="696" y="334"/>
                                </a:lnTo>
                                <a:lnTo>
                                  <a:pt x="696" y="334"/>
                                </a:lnTo>
                                <a:lnTo>
                                  <a:pt x="694" y="298"/>
                                </a:lnTo>
                                <a:lnTo>
                                  <a:pt x="688" y="262"/>
                                </a:lnTo>
                                <a:lnTo>
                                  <a:pt x="680" y="230"/>
                                </a:lnTo>
                                <a:lnTo>
                                  <a:pt x="670" y="198"/>
                                </a:lnTo>
                                <a:lnTo>
                                  <a:pt x="656" y="168"/>
                                </a:lnTo>
                                <a:lnTo>
                                  <a:pt x="640" y="140"/>
                                </a:lnTo>
                                <a:lnTo>
                                  <a:pt x="620" y="116"/>
                                </a:lnTo>
                                <a:lnTo>
                                  <a:pt x="600" y="92"/>
                                </a:lnTo>
                                <a:lnTo>
                                  <a:pt x="576" y="72"/>
                                </a:lnTo>
                                <a:lnTo>
                                  <a:pt x="548" y="52"/>
                                </a:lnTo>
                                <a:lnTo>
                                  <a:pt x="520" y="36"/>
                                </a:lnTo>
                                <a:lnTo>
                                  <a:pt x="490" y="24"/>
                                </a:lnTo>
                                <a:lnTo>
                                  <a:pt x="458" y="14"/>
                                </a:lnTo>
                                <a:lnTo>
                                  <a:pt x="422" y="6"/>
                                </a:lnTo>
                                <a:lnTo>
                                  <a:pt x="386" y="0"/>
                                </a:lnTo>
                                <a:lnTo>
                                  <a:pt x="348" y="0"/>
                                </a:lnTo>
                                <a:lnTo>
                                  <a:pt x="348" y="0"/>
                                </a:lnTo>
                                <a:lnTo>
                                  <a:pt x="310" y="0"/>
                                </a:lnTo>
                                <a:lnTo>
                                  <a:pt x="274" y="6"/>
                                </a:lnTo>
                                <a:lnTo>
                                  <a:pt x="238" y="12"/>
                                </a:lnTo>
                                <a:lnTo>
                                  <a:pt x="206" y="24"/>
                                </a:lnTo>
                                <a:lnTo>
                                  <a:pt x="176" y="36"/>
                                </a:lnTo>
                                <a:lnTo>
                                  <a:pt x="146" y="52"/>
                                </a:lnTo>
                                <a:lnTo>
                                  <a:pt x="120" y="70"/>
                                </a:lnTo>
                                <a:lnTo>
                                  <a:pt x="96" y="90"/>
                                </a:lnTo>
                                <a:lnTo>
                                  <a:pt x="74" y="114"/>
                                </a:lnTo>
                                <a:lnTo>
                                  <a:pt x="54" y="140"/>
                                </a:lnTo>
                                <a:lnTo>
                                  <a:pt x="38" y="166"/>
                                </a:lnTo>
                                <a:lnTo>
                                  <a:pt x="24" y="196"/>
                                </a:lnTo>
                                <a:lnTo>
                                  <a:pt x="14" y="228"/>
                                </a:lnTo>
                                <a:lnTo>
                                  <a:pt x="6" y="262"/>
                                </a:lnTo>
                                <a:lnTo>
                                  <a:pt x="0" y="296"/>
                                </a:lnTo>
                                <a:lnTo>
                                  <a:pt x="0" y="334"/>
                                </a:lnTo>
                                <a:lnTo>
                                  <a:pt x="0" y="334"/>
                                </a:lnTo>
                                <a:lnTo>
                                  <a:pt x="0" y="370"/>
                                </a:lnTo>
                                <a:lnTo>
                                  <a:pt x="6" y="406"/>
                                </a:lnTo>
                                <a:lnTo>
                                  <a:pt x="14" y="438"/>
                                </a:lnTo>
                                <a:lnTo>
                                  <a:pt x="24" y="470"/>
                                </a:lnTo>
                                <a:lnTo>
                                  <a:pt x="38" y="500"/>
                                </a:lnTo>
                                <a:lnTo>
                                  <a:pt x="56" y="530"/>
                                </a:lnTo>
                                <a:lnTo>
                                  <a:pt x="74" y="556"/>
                                </a:lnTo>
                                <a:lnTo>
                                  <a:pt x="96" y="580"/>
                                </a:lnTo>
                                <a:lnTo>
                                  <a:pt x="122" y="600"/>
                                </a:lnTo>
                                <a:lnTo>
                                  <a:pt x="148" y="620"/>
                                </a:lnTo>
                                <a:lnTo>
                                  <a:pt x="176" y="636"/>
                                </a:lnTo>
                                <a:lnTo>
                                  <a:pt x="208" y="650"/>
                                </a:lnTo>
                                <a:lnTo>
                                  <a:pt x="240" y="662"/>
                                </a:lnTo>
                                <a:lnTo>
                                  <a:pt x="274" y="670"/>
                                </a:lnTo>
                                <a:lnTo>
                                  <a:pt x="310" y="674"/>
                                </a:lnTo>
                                <a:lnTo>
                                  <a:pt x="348" y="676"/>
                                </a:lnTo>
                                <a:lnTo>
                                  <a:pt x="348" y="6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8" name="Freeform 72"/>
                        <wps:cNvSpPr>
                          <a:spLocks/>
                        </wps:cNvSpPr>
                        <wps:spPr bwMode="auto">
                          <a:xfrm>
                            <a:off x="358633" y="294570"/>
                            <a:ext cx="483" cy="67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412" y="138"/>
                              </a:cxn>
                              <a:cxn ang="0">
                                <a:pos x="324" y="126"/>
                              </a:cxn>
                              <a:cxn ang="0">
                                <a:pos x="294" y="124"/>
                              </a:cxn>
                              <a:cxn ang="0">
                                <a:pos x="248" y="126"/>
                              </a:cxn>
                              <a:cxn ang="0">
                                <a:pos x="210" y="136"/>
                              </a:cxn>
                              <a:cxn ang="0">
                                <a:pos x="186" y="152"/>
                              </a:cxn>
                              <a:cxn ang="0">
                                <a:pos x="178" y="174"/>
                              </a:cxn>
                              <a:cxn ang="0">
                                <a:pos x="178" y="180"/>
                              </a:cxn>
                              <a:cxn ang="0">
                                <a:pos x="188" y="202"/>
                              </a:cxn>
                              <a:cxn ang="0">
                                <a:pos x="220" y="228"/>
                              </a:cxn>
                              <a:cxn ang="0">
                                <a:pos x="264" y="254"/>
                              </a:cxn>
                              <a:cxn ang="0">
                                <a:pos x="316" y="282"/>
                              </a:cxn>
                              <a:cxn ang="0">
                                <a:pos x="370" y="314"/>
                              </a:cxn>
                              <a:cxn ang="0">
                                <a:pos x="424" y="354"/>
                              </a:cxn>
                              <a:cxn ang="0">
                                <a:pos x="446" y="380"/>
                              </a:cxn>
                              <a:cxn ang="0">
                                <a:pos x="464" y="410"/>
                              </a:cxn>
                              <a:cxn ang="0">
                                <a:pos x="476" y="444"/>
                              </a:cxn>
                              <a:cxn ang="0">
                                <a:pos x="480" y="482"/>
                              </a:cxn>
                              <a:cxn ang="0">
                                <a:pos x="480" y="504"/>
                              </a:cxn>
                              <a:cxn ang="0">
                                <a:pos x="470" y="546"/>
                              </a:cxn>
                              <a:cxn ang="0">
                                <a:pos x="450" y="582"/>
                              </a:cxn>
                              <a:cxn ang="0">
                                <a:pos x="422" y="612"/>
                              </a:cxn>
                              <a:cxn ang="0">
                                <a:pos x="386" y="636"/>
                              </a:cxn>
                              <a:cxn ang="0">
                                <a:pos x="342" y="656"/>
                              </a:cxn>
                              <a:cxn ang="0">
                                <a:pos x="292" y="668"/>
                              </a:cxn>
                              <a:cxn ang="0">
                                <a:pos x="234" y="674"/>
                              </a:cxn>
                              <a:cxn ang="0">
                                <a:pos x="204" y="676"/>
                              </a:cxn>
                              <a:cxn ang="0">
                                <a:pos x="150" y="674"/>
                              </a:cxn>
                              <a:cxn ang="0">
                                <a:pos x="58" y="658"/>
                              </a:cxn>
                              <a:cxn ang="0">
                                <a:pos x="12" y="510"/>
                              </a:cxn>
                              <a:cxn ang="0">
                                <a:pos x="54" y="522"/>
                              </a:cxn>
                              <a:cxn ang="0">
                                <a:pos x="130" y="542"/>
                              </a:cxn>
                              <a:cxn ang="0">
                                <a:pos x="184" y="550"/>
                              </a:cxn>
                              <a:cxn ang="0">
                                <a:pos x="210" y="552"/>
                              </a:cxn>
                              <a:cxn ang="0">
                                <a:pos x="244" y="548"/>
                              </a:cxn>
                              <a:cxn ang="0">
                                <a:pos x="274" y="536"/>
                              </a:cxn>
                              <a:cxn ang="0">
                                <a:pos x="296" y="516"/>
                              </a:cxn>
                              <a:cxn ang="0">
                                <a:pos x="304" y="488"/>
                              </a:cxn>
                              <a:cxn ang="0">
                                <a:pos x="304" y="480"/>
                              </a:cxn>
                              <a:cxn ang="0">
                                <a:pos x="294" y="460"/>
                              </a:cxn>
                              <a:cxn ang="0">
                                <a:pos x="266" y="436"/>
                              </a:cxn>
                              <a:cxn ang="0">
                                <a:pos x="222" y="410"/>
                              </a:cxn>
                              <a:cxn ang="0">
                                <a:pos x="168" y="380"/>
                              </a:cxn>
                              <a:cxn ang="0">
                                <a:pos x="110" y="346"/>
                              </a:cxn>
                              <a:cxn ang="0">
                                <a:pos x="56" y="298"/>
                              </a:cxn>
                              <a:cxn ang="0">
                                <a:pos x="34" y="272"/>
                              </a:cxn>
                              <a:cxn ang="0">
                                <a:pos x="16" y="240"/>
                              </a:cxn>
                              <a:cxn ang="0">
                                <a:pos x="4" y="208"/>
                              </a:cxn>
                              <a:cxn ang="0">
                                <a:pos x="0" y="174"/>
                              </a:cxn>
                              <a:cxn ang="0">
                                <a:pos x="2" y="154"/>
                              </a:cxn>
                              <a:cxn ang="0">
                                <a:pos x="12" y="116"/>
                              </a:cxn>
                              <a:cxn ang="0">
                                <a:pos x="32" y="84"/>
                              </a:cxn>
                              <a:cxn ang="0">
                                <a:pos x="60" y="56"/>
                              </a:cxn>
                              <a:cxn ang="0">
                                <a:pos x="94" y="34"/>
                              </a:cxn>
                              <a:cxn ang="0">
                                <a:pos x="136" y="18"/>
                              </a:cxn>
                              <a:cxn ang="0">
                                <a:pos x="184" y="6"/>
                              </a:cxn>
                              <a:cxn ang="0">
                                <a:pos x="236" y="0"/>
                              </a:cxn>
                              <a:cxn ang="0">
                                <a:pos x="264" y="0"/>
                              </a:cxn>
                              <a:cxn ang="0">
                                <a:pos x="338" y="2"/>
                              </a:cxn>
                              <a:cxn ang="0">
                                <a:pos x="412" y="138"/>
                              </a:cxn>
                            </a:cxnLst>
                            <a:rect l="0" t="0" r="r" b="b"/>
                            <a:pathLst>
                              <a:path w="480" h="676">
                                <a:moveTo>
                                  <a:pt x="412" y="138"/>
                                </a:moveTo>
                                <a:lnTo>
                                  <a:pt x="412" y="138"/>
                                </a:lnTo>
                                <a:lnTo>
                                  <a:pt x="352" y="128"/>
                                </a:lnTo>
                                <a:lnTo>
                                  <a:pt x="324" y="126"/>
                                </a:lnTo>
                                <a:lnTo>
                                  <a:pt x="294" y="124"/>
                                </a:lnTo>
                                <a:lnTo>
                                  <a:pt x="294" y="124"/>
                                </a:lnTo>
                                <a:lnTo>
                                  <a:pt x="270" y="124"/>
                                </a:lnTo>
                                <a:lnTo>
                                  <a:pt x="248" y="126"/>
                                </a:lnTo>
                                <a:lnTo>
                                  <a:pt x="228" y="130"/>
                                </a:lnTo>
                                <a:lnTo>
                                  <a:pt x="210" y="136"/>
                                </a:lnTo>
                                <a:lnTo>
                                  <a:pt x="196" y="144"/>
                                </a:lnTo>
                                <a:lnTo>
                                  <a:pt x="186" y="152"/>
                                </a:lnTo>
                                <a:lnTo>
                                  <a:pt x="180" y="162"/>
                                </a:lnTo>
                                <a:lnTo>
                                  <a:pt x="178" y="174"/>
                                </a:lnTo>
                                <a:lnTo>
                                  <a:pt x="178" y="174"/>
                                </a:lnTo>
                                <a:lnTo>
                                  <a:pt x="178" y="180"/>
                                </a:lnTo>
                                <a:lnTo>
                                  <a:pt x="180" y="188"/>
                                </a:lnTo>
                                <a:lnTo>
                                  <a:pt x="188" y="202"/>
                                </a:lnTo>
                                <a:lnTo>
                                  <a:pt x="202" y="214"/>
                                </a:lnTo>
                                <a:lnTo>
                                  <a:pt x="220" y="228"/>
                                </a:lnTo>
                                <a:lnTo>
                                  <a:pt x="240" y="242"/>
                                </a:lnTo>
                                <a:lnTo>
                                  <a:pt x="264" y="254"/>
                                </a:lnTo>
                                <a:lnTo>
                                  <a:pt x="316" y="282"/>
                                </a:lnTo>
                                <a:lnTo>
                                  <a:pt x="316" y="282"/>
                                </a:lnTo>
                                <a:lnTo>
                                  <a:pt x="342" y="298"/>
                                </a:lnTo>
                                <a:lnTo>
                                  <a:pt x="370" y="314"/>
                                </a:lnTo>
                                <a:lnTo>
                                  <a:pt x="398" y="332"/>
                                </a:lnTo>
                                <a:lnTo>
                                  <a:pt x="424" y="354"/>
                                </a:lnTo>
                                <a:lnTo>
                                  <a:pt x="436" y="366"/>
                                </a:lnTo>
                                <a:lnTo>
                                  <a:pt x="446" y="380"/>
                                </a:lnTo>
                                <a:lnTo>
                                  <a:pt x="456" y="394"/>
                                </a:lnTo>
                                <a:lnTo>
                                  <a:pt x="464" y="410"/>
                                </a:lnTo>
                                <a:lnTo>
                                  <a:pt x="472" y="426"/>
                                </a:lnTo>
                                <a:lnTo>
                                  <a:pt x="476" y="444"/>
                                </a:lnTo>
                                <a:lnTo>
                                  <a:pt x="480" y="462"/>
                                </a:lnTo>
                                <a:lnTo>
                                  <a:pt x="480" y="482"/>
                                </a:lnTo>
                                <a:lnTo>
                                  <a:pt x="480" y="482"/>
                                </a:lnTo>
                                <a:lnTo>
                                  <a:pt x="480" y="504"/>
                                </a:lnTo>
                                <a:lnTo>
                                  <a:pt x="476" y="526"/>
                                </a:lnTo>
                                <a:lnTo>
                                  <a:pt x="470" y="546"/>
                                </a:lnTo>
                                <a:lnTo>
                                  <a:pt x="460" y="564"/>
                                </a:lnTo>
                                <a:lnTo>
                                  <a:pt x="450" y="582"/>
                                </a:lnTo>
                                <a:lnTo>
                                  <a:pt x="436" y="598"/>
                                </a:lnTo>
                                <a:lnTo>
                                  <a:pt x="422" y="612"/>
                                </a:lnTo>
                                <a:lnTo>
                                  <a:pt x="404" y="626"/>
                                </a:lnTo>
                                <a:lnTo>
                                  <a:pt x="386" y="636"/>
                                </a:lnTo>
                                <a:lnTo>
                                  <a:pt x="364" y="648"/>
                                </a:lnTo>
                                <a:lnTo>
                                  <a:pt x="342" y="656"/>
                                </a:lnTo>
                                <a:lnTo>
                                  <a:pt x="318" y="662"/>
                                </a:lnTo>
                                <a:lnTo>
                                  <a:pt x="292" y="668"/>
                                </a:lnTo>
                                <a:lnTo>
                                  <a:pt x="264" y="672"/>
                                </a:lnTo>
                                <a:lnTo>
                                  <a:pt x="234" y="674"/>
                                </a:lnTo>
                                <a:lnTo>
                                  <a:pt x="204" y="676"/>
                                </a:lnTo>
                                <a:lnTo>
                                  <a:pt x="204" y="676"/>
                                </a:lnTo>
                                <a:lnTo>
                                  <a:pt x="176" y="674"/>
                                </a:lnTo>
                                <a:lnTo>
                                  <a:pt x="150" y="674"/>
                                </a:lnTo>
                                <a:lnTo>
                                  <a:pt x="104" y="666"/>
                                </a:lnTo>
                                <a:lnTo>
                                  <a:pt x="58" y="658"/>
                                </a:lnTo>
                                <a:lnTo>
                                  <a:pt x="12" y="646"/>
                                </a:lnTo>
                                <a:lnTo>
                                  <a:pt x="12" y="510"/>
                                </a:lnTo>
                                <a:lnTo>
                                  <a:pt x="12" y="510"/>
                                </a:lnTo>
                                <a:lnTo>
                                  <a:pt x="54" y="522"/>
                                </a:lnTo>
                                <a:lnTo>
                                  <a:pt x="104" y="536"/>
                                </a:lnTo>
                                <a:lnTo>
                                  <a:pt x="130" y="542"/>
                                </a:lnTo>
                                <a:lnTo>
                                  <a:pt x="156" y="546"/>
                                </a:lnTo>
                                <a:lnTo>
                                  <a:pt x="184" y="550"/>
                                </a:lnTo>
                                <a:lnTo>
                                  <a:pt x="210" y="552"/>
                                </a:lnTo>
                                <a:lnTo>
                                  <a:pt x="210" y="552"/>
                                </a:lnTo>
                                <a:lnTo>
                                  <a:pt x="228" y="550"/>
                                </a:lnTo>
                                <a:lnTo>
                                  <a:pt x="244" y="548"/>
                                </a:lnTo>
                                <a:lnTo>
                                  <a:pt x="260" y="542"/>
                                </a:lnTo>
                                <a:lnTo>
                                  <a:pt x="274" y="536"/>
                                </a:lnTo>
                                <a:lnTo>
                                  <a:pt x="286" y="526"/>
                                </a:lnTo>
                                <a:lnTo>
                                  <a:pt x="296" y="516"/>
                                </a:lnTo>
                                <a:lnTo>
                                  <a:pt x="302" y="502"/>
                                </a:lnTo>
                                <a:lnTo>
                                  <a:pt x="304" y="488"/>
                                </a:lnTo>
                                <a:lnTo>
                                  <a:pt x="304" y="488"/>
                                </a:lnTo>
                                <a:lnTo>
                                  <a:pt x="304" y="480"/>
                                </a:lnTo>
                                <a:lnTo>
                                  <a:pt x="302" y="474"/>
                                </a:lnTo>
                                <a:lnTo>
                                  <a:pt x="294" y="460"/>
                                </a:lnTo>
                                <a:lnTo>
                                  <a:pt x="282" y="448"/>
                                </a:lnTo>
                                <a:lnTo>
                                  <a:pt x="266" y="436"/>
                                </a:lnTo>
                                <a:lnTo>
                                  <a:pt x="246" y="424"/>
                                </a:lnTo>
                                <a:lnTo>
                                  <a:pt x="222" y="410"/>
                                </a:lnTo>
                                <a:lnTo>
                                  <a:pt x="168" y="380"/>
                                </a:lnTo>
                                <a:lnTo>
                                  <a:pt x="168" y="380"/>
                                </a:lnTo>
                                <a:lnTo>
                                  <a:pt x="138" y="364"/>
                                </a:lnTo>
                                <a:lnTo>
                                  <a:pt x="110" y="346"/>
                                </a:lnTo>
                                <a:lnTo>
                                  <a:pt x="82" y="324"/>
                                </a:lnTo>
                                <a:lnTo>
                                  <a:pt x="56" y="298"/>
                                </a:lnTo>
                                <a:lnTo>
                                  <a:pt x="44" y="286"/>
                                </a:lnTo>
                                <a:lnTo>
                                  <a:pt x="34" y="272"/>
                                </a:lnTo>
                                <a:lnTo>
                                  <a:pt x="24" y="256"/>
                                </a:lnTo>
                                <a:lnTo>
                                  <a:pt x="16" y="240"/>
                                </a:lnTo>
                                <a:lnTo>
                                  <a:pt x="10" y="224"/>
                                </a:lnTo>
                                <a:lnTo>
                                  <a:pt x="4" y="208"/>
                                </a:lnTo>
                                <a:lnTo>
                                  <a:pt x="2" y="192"/>
                                </a:lnTo>
                                <a:lnTo>
                                  <a:pt x="0" y="174"/>
                                </a:lnTo>
                                <a:lnTo>
                                  <a:pt x="0" y="174"/>
                                </a:lnTo>
                                <a:lnTo>
                                  <a:pt x="2" y="154"/>
                                </a:lnTo>
                                <a:lnTo>
                                  <a:pt x="6" y="134"/>
                                </a:lnTo>
                                <a:lnTo>
                                  <a:pt x="12" y="116"/>
                                </a:lnTo>
                                <a:lnTo>
                                  <a:pt x="20" y="100"/>
                                </a:lnTo>
                                <a:lnTo>
                                  <a:pt x="32" y="84"/>
                                </a:lnTo>
                                <a:lnTo>
                                  <a:pt x="44" y="70"/>
                                </a:lnTo>
                                <a:lnTo>
                                  <a:pt x="60" y="56"/>
                                </a:lnTo>
                                <a:lnTo>
                                  <a:pt x="76" y="44"/>
                                </a:lnTo>
                                <a:lnTo>
                                  <a:pt x="94" y="34"/>
                                </a:lnTo>
                                <a:lnTo>
                                  <a:pt x="114" y="24"/>
                                </a:lnTo>
                                <a:lnTo>
                                  <a:pt x="136" y="18"/>
                                </a:lnTo>
                                <a:lnTo>
                                  <a:pt x="160" y="10"/>
                                </a:lnTo>
                                <a:lnTo>
                                  <a:pt x="184" y="6"/>
                                </a:lnTo>
                                <a:lnTo>
                                  <a:pt x="210" y="2"/>
                                </a:lnTo>
                                <a:lnTo>
                                  <a:pt x="236" y="0"/>
                                </a:lnTo>
                                <a:lnTo>
                                  <a:pt x="264" y="0"/>
                                </a:lnTo>
                                <a:lnTo>
                                  <a:pt x="264" y="0"/>
                                </a:lnTo>
                                <a:lnTo>
                                  <a:pt x="302" y="0"/>
                                </a:lnTo>
                                <a:lnTo>
                                  <a:pt x="338" y="2"/>
                                </a:lnTo>
                                <a:lnTo>
                                  <a:pt x="412" y="10"/>
                                </a:lnTo>
                                <a:lnTo>
                                  <a:pt x="412" y="1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19" name="Freeform 73"/>
                        <wps:cNvSpPr>
                          <a:spLocks/>
                        </wps:cNvSpPr>
                        <wps:spPr bwMode="auto">
                          <a:xfrm>
                            <a:off x="356107" y="294336"/>
                            <a:ext cx="248" cy="88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20" y="890"/>
                              </a:cxn>
                              <a:cxn ang="0">
                                <a:pos x="20" y="890"/>
                              </a:cxn>
                              <a:cxn ang="0">
                                <a:pos x="26" y="786"/>
                              </a:cxn>
                              <a:cxn ang="0">
                                <a:pos x="28" y="660"/>
                              </a:cxn>
                              <a:cxn ang="0">
                                <a:pos x="28" y="314"/>
                              </a:cxn>
                              <a:cxn ang="0">
                                <a:pos x="28" y="314"/>
                              </a:cxn>
                              <a:cxn ang="0">
                                <a:pos x="26" y="224"/>
                              </a:cxn>
                              <a:cxn ang="0">
                                <a:pos x="20" y="144"/>
                              </a:cxn>
                              <a:cxn ang="0">
                                <a:pos x="12" y="72"/>
                              </a:cxn>
                              <a:cxn ang="0">
                                <a:pos x="0" y="0"/>
                              </a:cxn>
                              <a:cxn ang="0">
                                <a:pos x="230" y="0"/>
                              </a:cxn>
                              <a:cxn ang="0">
                                <a:pos x="230" y="0"/>
                              </a:cxn>
                              <a:cxn ang="0">
                                <a:pos x="230" y="54"/>
                              </a:cxn>
                              <a:cxn ang="0">
                                <a:pos x="226" y="114"/>
                              </a:cxn>
                              <a:cxn ang="0">
                                <a:pos x="224" y="180"/>
                              </a:cxn>
                              <a:cxn ang="0">
                                <a:pos x="224" y="254"/>
                              </a:cxn>
                              <a:cxn ang="0">
                                <a:pos x="224" y="578"/>
                              </a:cxn>
                              <a:cxn ang="0">
                                <a:pos x="224" y="578"/>
                              </a:cxn>
                              <a:cxn ang="0">
                                <a:pos x="226" y="654"/>
                              </a:cxn>
                              <a:cxn ang="0">
                                <a:pos x="232" y="736"/>
                              </a:cxn>
                              <a:cxn ang="0">
                                <a:pos x="240" y="818"/>
                              </a:cxn>
                              <a:cxn ang="0">
                                <a:pos x="250" y="890"/>
                              </a:cxn>
                              <a:cxn ang="0">
                                <a:pos x="20" y="890"/>
                              </a:cxn>
                            </a:cxnLst>
                            <a:rect l="0" t="0" r="r" b="b"/>
                            <a:pathLst>
                              <a:path w="250" h="890">
                                <a:moveTo>
                                  <a:pt x="20" y="890"/>
                                </a:moveTo>
                                <a:lnTo>
                                  <a:pt x="20" y="890"/>
                                </a:lnTo>
                                <a:lnTo>
                                  <a:pt x="26" y="786"/>
                                </a:lnTo>
                                <a:lnTo>
                                  <a:pt x="28" y="660"/>
                                </a:lnTo>
                                <a:lnTo>
                                  <a:pt x="28" y="314"/>
                                </a:lnTo>
                                <a:lnTo>
                                  <a:pt x="28" y="314"/>
                                </a:lnTo>
                                <a:lnTo>
                                  <a:pt x="26" y="224"/>
                                </a:lnTo>
                                <a:lnTo>
                                  <a:pt x="20" y="144"/>
                                </a:lnTo>
                                <a:lnTo>
                                  <a:pt x="12" y="72"/>
                                </a:lnTo>
                                <a:lnTo>
                                  <a:pt x="0" y="0"/>
                                </a:lnTo>
                                <a:lnTo>
                                  <a:pt x="230" y="0"/>
                                </a:lnTo>
                                <a:lnTo>
                                  <a:pt x="230" y="0"/>
                                </a:lnTo>
                                <a:lnTo>
                                  <a:pt x="230" y="54"/>
                                </a:lnTo>
                                <a:lnTo>
                                  <a:pt x="226" y="114"/>
                                </a:lnTo>
                                <a:lnTo>
                                  <a:pt x="224" y="180"/>
                                </a:lnTo>
                                <a:lnTo>
                                  <a:pt x="224" y="254"/>
                                </a:lnTo>
                                <a:lnTo>
                                  <a:pt x="224" y="578"/>
                                </a:lnTo>
                                <a:lnTo>
                                  <a:pt x="224" y="578"/>
                                </a:lnTo>
                                <a:lnTo>
                                  <a:pt x="226" y="654"/>
                                </a:lnTo>
                                <a:lnTo>
                                  <a:pt x="232" y="736"/>
                                </a:lnTo>
                                <a:lnTo>
                                  <a:pt x="240" y="818"/>
                                </a:lnTo>
                                <a:lnTo>
                                  <a:pt x="250" y="890"/>
                                </a:lnTo>
                                <a:lnTo>
                                  <a:pt x="20" y="8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20" name="Freeform 74"/>
                        <wps:cNvSpPr>
                          <a:spLocks noEditPoints="1"/>
                        </wps:cNvSpPr>
                        <wps:spPr bwMode="auto">
                          <a:xfrm>
                            <a:off x="356482" y="294570"/>
                            <a:ext cx="725" cy="93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204" y="328"/>
                              </a:cxn>
                              <a:cxn ang="0">
                                <a:pos x="214" y="264"/>
                              </a:cxn>
                              <a:cxn ang="0">
                                <a:pos x="236" y="212"/>
                              </a:cxn>
                              <a:cxn ang="0">
                                <a:pos x="268" y="170"/>
                              </a:cxn>
                              <a:cxn ang="0">
                                <a:pos x="312" y="146"/>
                              </a:cxn>
                              <a:cxn ang="0">
                                <a:pos x="370" y="136"/>
                              </a:cxn>
                              <a:cxn ang="0">
                                <a:pos x="406" y="140"/>
                              </a:cxn>
                              <a:cxn ang="0">
                                <a:pos x="456" y="160"/>
                              </a:cxn>
                              <a:cxn ang="0">
                                <a:pos x="496" y="196"/>
                              </a:cxn>
                              <a:cxn ang="0">
                                <a:pos x="526" y="246"/>
                              </a:cxn>
                              <a:cxn ang="0">
                                <a:pos x="542" y="306"/>
                              </a:cxn>
                              <a:cxn ang="0">
                                <a:pos x="546" y="352"/>
                              </a:cxn>
                              <a:cxn ang="0">
                                <a:pos x="540" y="410"/>
                              </a:cxn>
                              <a:cxn ang="0">
                                <a:pos x="522" y="460"/>
                              </a:cxn>
                              <a:cxn ang="0">
                                <a:pos x="492" y="498"/>
                              </a:cxn>
                              <a:cxn ang="0">
                                <a:pos x="450" y="526"/>
                              </a:cxn>
                              <a:cxn ang="0">
                                <a:pos x="398" y="538"/>
                              </a:cxn>
                              <a:cxn ang="0">
                                <a:pos x="358" y="538"/>
                              </a:cxn>
                              <a:cxn ang="0">
                                <a:pos x="304" y="526"/>
                              </a:cxn>
                              <a:cxn ang="0">
                                <a:pos x="260" y="502"/>
                              </a:cxn>
                              <a:cxn ang="0">
                                <a:pos x="230" y="466"/>
                              </a:cxn>
                              <a:cxn ang="0">
                                <a:pos x="210" y="414"/>
                              </a:cxn>
                              <a:cxn ang="0">
                                <a:pos x="204" y="352"/>
                              </a:cxn>
                              <a:cxn ang="0">
                                <a:pos x="230" y="926"/>
                              </a:cxn>
                              <a:cxn ang="0">
                                <a:pos x="218" y="726"/>
                              </a:cxn>
                              <a:cxn ang="0">
                                <a:pos x="218" y="614"/>
                              </a:cxn>
                              <a:cxn ang="0">
                                <a:pos x="296" y="654"/>
                              </a:cxn>
                              <a:cxn ang="0">
                                <a:pos x="384" y="674"/>
                              </a:cxn>
                              <a:cxn ang="0">
                                <a:pos x="454" y="674"/>
                              </a:cxn>
                              <a:cxn ang="0">
                                <a:pos x="544" y="652"/>
                              </a:cxn>
                              <a:cxn ang="0">
                                <a:pos x="618" y="604"/>
                              </a:cxn>
                              <a:cxn ang="0">
                                <a:pos x="674" y="536"/>
                              </a:cxn>
                              <a:cxn ang="0">
                                <a:pos x="710" y="450"/>
                              </a:cxn>
                              <a:cxn ang="0">
                                <a:pos x="722" y="350"/>
                              </a:cxn>
                              <a:cxn ang="0">
                                <a:pos x="716" y="276"/>
                              </a:cxn>
                              <a:cxn ang="0">
                                <a:pos x="686" y="178"/>
                              </a:cxn>
                              <a:cxn ang="0">
                                <a:pos x="636" y="98"/>
                              </a:cxn>
                              <a:cxn ang="0">
                                <a:pos x="566" y="40"/>
                              </a:cxn>
                              <a:cxn ang="0">
                                <a:pos x="478" y="6"/>
                              </a:cxn>
                              <a:cxn ang="0">
                                <a:pos x="412" y="0"/>
                              </a:cxn>
                              <a:cxn ang="0">
                                <a:pos x="348" y="6"/>
                              </a:cxn>
                              <a:cxn ang="0">
                                <a:pos x="298" y="22"/>
                              </a:cxn>
                              <a:cxn ang="0">
                                <a:pos x="226" y="70"/>
                              </a:cxn>
                              <a:cxn ang="0">
                                <a:pos x="190" y="106"/>
                              </a:cxn>
                              <a:cxn ang="0">
                                <a:pos x="168" y="16"/>
                              </a:cxn>
                              <a:cxn ang="0">
                                <a:pos x="16" y="110"/>
                              </a:cxn>
                              <a:cxn ang="0">
                                <a:pos x="38" y="270"/>
                              </a:cxn>
                              <a:cxn ang="0">
                                <a:pos x="40" y="614"/>
                              </a:cxn>
                              <a:cxn ang="0">
                                <a:pos x="38" y="694"/>
                              </a:cxn>
                              <a:cxn ang="0">
                                <a:pos x="230" y="926"/>
                              </a:cxn>
                            </a:cxnLst>
                            <a:rect l="0" t="0" r="r" b="b"/>
                            <a:pathLst>
                              <a:path w="722" h="938">
                                <a:moveTo>
                                  <a:pt x="204" y="352"/>
                                </a:moveTo>
                                <a:lnTo>
                                  <a:pt x="204" y="352"/>
                                </a:lnTo>
                                <a:lnTo>
                                  <a:pt x="204" y="328"/>
                                </a:lnTo>
                                <a:lnTo>
                                  <a:pt x="206" y="306"/>
                                </a:lnTo>
                                <a:lnTo>
                                  <a:pt x="210" y="284"/>
                                </a:lnTo>
                                <a:lnTo>
                                  <a:pt x="214" y="264"/>
                                </a:lnTo>
                                <a:lnTo>
                                  <a:pt x="220" y="246"/>
                                </a:lnTo>
                                <a:lnTo>
                                  <a:pt x="226" y="228"/>
                                </a:lnTo>
                                <a:lnTo>
                                  <a:pt x="236" y="212"/>
                                </a:lnTo>
                                <a:lnTo>
                                  <a:pt x="244" y="196"/>
                                </a:lnTo>
                                <a:lnTo>
                                  <a:pt x="256" y="182"/>
                                </a:lnTo>
                                <a:lnTo>
                                  <a:pt x="268" y="170"/>
                                </a:lnTo>
                                <a:lnTo>
                                  <a:pt x="282" y="160"/>
                                </a:lnTo>
                                <a:lnTo>
                                  <a:pt x="296" y="152"/>
                                </a:lnTo>
                                <a:lnTo>
                                  <a:pt x="312" y="146"/>
                                </a:lnTo>
                                <a:lnTo>
                                  <a:pt x="330" y="140"/>
                                </a:lnTo>
                                <a:lnTo>
                                  <a:pt x="350" y="138"/>
                                </a:lnTo>
                                <a:lnTo>
                                  <a:pt x="370" y="136"/>
                                </a:lnTo>
                                <a:lnTo>
                                  <a:pt x="370" y="136"/>
                                </a:lnTo>
                                <a:lnTo>
                                  <a:pt x="388" y="138"/>
                                </a:lnTo>
                                <a:lnTo>
                                  <a:pt x="406" y="140"/>
                                </a:lnTo>
                                <a:lnTo>
                                  <a:pt x="424" y="146"/>
                                </a:lnTo>
                                <a:lnTo>
                                  <a:pt x="440" y="152"/>
                                </a:lnTo>
                                <a:lnTo>
                                  <a:pt x="456" y="160"/>
                                </a:lnTo>
                                <a:lnTo>
                                  <a:pt x="470" y="172"/>
                                </a:lnTo>
                                <a:lnTo>
                                  <a:pt x="484" y="184"/>
                                </a:lnTo>
                                <a:lnTo>
                                  <a:pt x="496" y="196"/>
                                </a:lnTo>
                                <a:lnTo>
                                  <a:pt x="506" y="212"/>
                                </a:lnTo>
                                <a:lnTo>
                                  <a:pt x="516" y="228"/>
                                </a:lnTo>
                                <a:lnTo>
                                  <a:pt x="526" y="246"/>
                                </a:lnTo>
                                <a:lnTo>
                                  <a:pt x="532" y="264"/>
                                </a:lnTo>
                                <a:lnTo>
                                  <a:pt x="538" y="284"/>
                                </a:lnTo>
                                <a:lnTo>
                                  <a:pt x="542" y="306"/>
                                </a:lnTo>
                                <a:lnTo>
                                  <a:pt x="544" y="328"/>
                                </a:lnTo>
                                <a:lnTo>
                                  <a:pt x="546" y="352"/>
                                </a:lnTo>
                                <a:lnTo>
                                  <a:pt x="546" y="352"/>
                                </a:lnTo>
                                <a:lnTo>
                                  <a:pt x="544" y="372"/>
                                </a:lnTo>
                                <a:lnTo>
                                  <a:pt x="542" y="392"/>
                                </a:lnTo>
                                <a:lnTo>
                                  <a:pt x="540" y="410"/>
                                </a:lnTo>
                                <a:lnTo>
                                  <a:pt x="534" y="428"/>
                                </a:lnTo>
                                <a:lnTo>
                                  <a:pt x="528" y="444"/>
                                </a:lnTo>
                                <a:lnTo>
                                  <a:pt x="522" y="460"/>
                                </a:lnTo>
                                <a:lnTo>
                                  <a:pt x="512" y="474"/>
                                </a:lnTo>
                                <a:lnTo>
                                  <a:pt x="502" y="488"/>
                                </a:lnTo>
                                <a:lnTo>
                                  <a:pt x="492" y="498"/>
                                </a:lnTo>
                                <a:lnTo>
                                  <a:pt x="480" y="508"/>
                                </a:lnTo>
                                <a:lnTo>
                                  <a:pt x="466" y="518"/>
                                </a:lnTo>
                                <a:lnTo>
                                  <a:pt x="450" y="526"/>
                                </a:lnTo>
                                <a:lnTo>
                                  <a:pt x="434" y="530"/>
                                </a:lnTo>
                                <a:lnTo>
                                  <a:pt x="416" y="536"/>
                                </a:lnTo>
                                <a:lnTo>
                                  <a:pt x="398" y="538"/>
                                </a:lnTo>
                                <a:lnTo>
                                  <a:pt x="378" y="538"/>
                                </a:lnTo>
                                <a:lnTo>
                                  <a:pt x="378" y="538"/>
                                </a:lnTo>
                                <a:lnTo>
                                  <a:pt x="358" y="538"/>
                                </a:lnTo>
                                <a:lnTo>
                                  <a:pt x="338" y="536"/>
                                </a:lnTo>
                                <a:lnTo>
                                  <a:pt x="320" y="532"/>
                                </a:lnTo>
                                <a:lnTo>
                                  <a:pt x="304" y="526"/>
                                </a:lnTo>
                                <a:lnTo>
                                  <a:pt x="288" y="520"/>
                                </a:lnTo>
                                <a:lnTo>
                                  <a:pt x="274" y="512"/>
                                </a:lnTo>
                                <a:lnTo>
                                  <a:pt x="260" y="502"/>
                                </a:lnTo>
                                <a:lnTo>
                                  <a:pt x="250" y="492"/>
                                </a:lnTo>
                                <a:lnTo>
                                  <a:pt x="238" y="478"/>
                                </a:lnTo>
                                <a:lnTo>
                                  <a:pt x="230" y="466"/>
                                </a:lnTo>
                                <a:lnTo>
                                  <a:pt x="222" y="450"/>
                                </a:lnTo>
                                <a:lnTo>
                                  <a:pt x="216" y="432"/>
                                </a:lnTo>
                                <a:lnTo>
                                  <a:pt x="210" y="414"/>
                                </a:lnTo>
                                <a:lnTo>
                                  <a:pt x="206" y="396"/>
                                </a:lnTo>
                                <a:lnTo>
                                  <a:pt x="204" y="374"/>
                                </a:lnTo>
                                <a:lnTo>
                                  <a:pt x="204" y="352"/>
                                </a:lnTo>
                                <a:lnTo>
                                  <a:pt x="204" y="352"/>
                                </a:lnTo>
                                <a:close/>
                                <a:moveTo>
                                  <a:pt x="230" y="926"/>
                                </a:moveTo>
                                <a:lnTo>
                                  <a:pt x="230" y="926"/>
                                </a:lnTo>
                                <a:lnTo>
                                  <a:pt x="222" y="854"/>
                                </a:lnTo>
                                <a:lnTo>
                                  <a:pt x="218" y="784"/>
                                </a:lnTo>
                                <a:lnTo>
                                  <a:pt x="218" y="726"/>
                                </a:lnTo>
                                <a:lnTo>
                                  <a:pt x="218" y="688"/>
                                </a:lnTo>
                                <a:lnTo>
                                  <a:pt x="218" y="614"/>
                                </a:lnTo>
                                <a:lnTo>
                                  <a:pt x="218" y="614"/>
                                </a:lnTo>
                                <a:lnTo>
                                  <a:pt x="254" y="634"/>
                                </a:lnTo>
                                <a:lnTo>
                                  <a:pt x="274" y="646"/>
                                </a:lnTo>
                                <a:lnTo>
                                  <a:pt x="296" y="654"/>
                                </a:lnTo>
                                <a:lnTo>
                                  <a:pt x="322" y="664"/>
                                </a:lnTo>
                                <a:lnTo>
                                  <a:pt x="350" y="670"/>
                                </a:lnTo>
                                <a:lnTo>
                                  <a:pt x="384" y="674"/>
                                </a:lnTo>
                                <a:lnTo>
                                  <a:pt x="420" y="676"/>
                                </a:lnTo>
                                <a:lnTo>
                                  <a:pt x="420" y="676"/>
                                </a:lnTo>
                                <a:lnTo>
                                  <a:pt x="454" y="674"/>
                                </a:lnTo>
                                <a:lnTo>
                                  <a:pt x="484" y="670"/>
                                </a:lnTo>
                                <a:lnTo>
                                  <a:pt x="514" y="662"/>
                                </a:lnTo>
                                <a:lnTo>
                                  <a:pt x="544" y="652"/>
                                </a:lnTo>
                                <a:lnTo>
                                  <a:pt x="570" y="638"/>
                                </a:lnTo>
                                <a:lnTo>
                                  <a:pt x="594" y="622"/>
                                </a:lnTo>
                                <a:lnTo>
                                  <a:pt x="618" y="604"/>
                                </a:lnTo>
                                <a:lnTo>
                                  <a:pt x="638" y="584"/>
                                </a:lnTo>
                                <a:lnTo>
                                  <a:pt x="658" y="560"/>
                                </a:lnTo>
                                <a:lnTo>
                                  <a:pt x="674" y="536"/>
                                </a:lnTo>
                                <a:lnTo>
                                  <a:pt x="688" y="510"/>
                                </a:lnTo>
                                <a:lnTo>
                                  <a:pt x="700" y="480"/>
                                </a:lnTo>
                                <a:lnTo>
                                  <a:pt x="710" y="450"/>
                                </a:lnTo>
                                <a:lnTo>
                                  <a:pt x="716" y="418"/>
                                </a:lnTo>
                                <a:lnTo>
                                  <a:pt x="720" y="384"/>
                                </a:lnTo>
                                <a:lnTo>
                                  <a:pt x="722" y="350"/>
                                </a:lnTo>
                                <a:lnTo>
                                  <a:pt x="722" y="350"/>
                                </a:lnTo>
                                <a:lnTo>
                                  <a:pt x="720" y="312"/>
                                </a:lnTo>
                                <a:lnTo>
                                  <a:pt x="716" y="276"/>
                                </a:lnTo>
                                <a:lnTo>
                                  <a:pt x="708" y="242"/>
                                </a:lnTo>
                                <a:lnTo>
                                  <a:pt x="700" y="208"/>
                                </a:lnTo>
                                <a:lnTo>
                                  <a:pt x="686" y="178"/>
                                </a:lnTo>
                                <a:lnTo>
                                  <a:pt x="672" y="150"/>
                                </a:lnTo>
                                <a:lnTo>
                                  <a:pt x="656" y="122"/>
                                </a:lnTo>
                                <a:lnTo>
                                  <a:pt x="636" y="98"/>
                                </a:lnTo>
                                <a:lnTo>
                                  <a:pt x="614" y="76"/>
                                </a:lnTo>
                                <a:lnTo>
                                  <a:pt x="592" y="56"/>
                                </a:lnTo>
                                <a:lnTo>
                                  <a:pt x="566" y="40"/>
                                </a:lnTo>
                                <a:lnTo>
                                  <a:pt x="538" y="26"/>
                                </a:lnTo>
                                <a:lnTo>
                                  <a:pt x="510" y="14"/>
                                </a:lnTo>
                                <a:lnTo>
                                  <a:pt x="478" y="6"/>
                                </a:lnTo>
                                <a:lnTo>
                                  <a:pt x="446" y="2"/>
                                </a:lnTo>
                                <a:lnTo>
                                  <a:pt x="412" y="0"/>
                                </a:lnTo>
                                <a:lnTo>
                                  <a:pt x="412" y="0"/>
                                </a:lnTo>
                                <a:lnTo>
                                  <a:pt x="390" y="0"/>
                                </a:lnTo>
                                <a:lnTo>
                                  <a:pt x="368" y="2"/>
                                </a:lnTo>
                                <a:lnTo>
                                  <a:pt x="348" y="6"/>
                                </a:lnTo>
                                <a:lnTo>
                                  <a:pt x="330" y="10"/>
                                </a:lnTo>
                                <a:lnTo>
                                  <a:pt x="314" y="14"/>
                                </a:lnTo>
                                <a:lnTo>
                                  <a:pt x="298" y="22"/>
                                </a:lnTo>
                                <a:lnTo>
                                  <a:pt x="270" y="36"/>
                                </a:lnTo>
                                <a:lnTo>
                                  <a:pt x="246" y="52"/>
                                </a:lnTo>
                                <a:lnTo>
                                  <a:pt x="226" y="70"/>
                                </a:lnTo>
                                <a:lnTo>
                                  <a:pt x="208" y="88"/>
                                </a:lnTo>
                                <a:lnTo>
                                  <a:pt x="190" y="106"/>
                                </a:lnTo>
                                <a:lnTo>
                                  <a:pt x="190" y="106"/>
                                </a:lnTo>
                                <a:lnTo>
                                  <a:pt x="180" y="60"/>
                                </a:lnTo>
                                <a:lnTo>
                                  <a:pt x="174" y="38"/>
                                </a:lnTo>
                                <a:lnTo>
                                  <a:pt x="168" y="16"/>
                                </a:lnTo>
                                <a:lnTo>
                                  <a:pt x="0" y="28"/>
                                </a:lnTo>
                                <a:lnTo>
                                  <a:pt x="0" y="28"/>
                                </a:lnTo>
                                <a:lnTo>
                                  <a:pt x="16" y="110"/>
                                </a:lnTo>
                                <a:lnTo>
                                  <a:pt x="28" y="190"/>
                                </a:lnTo>
                                <a:lnTo>
                                  <a:pt x="34" y="230"/>
                                </a:lnTo>
                                <a:lnTo>
                                  <a:pt x="38" y="270"/>
                                </a:lnTo>
                                <a:lnTo>
                                  <a:pt x="40" y="310"/>
                                </a:lnTo>
                                <a:lnTo>
                                  <a:pt x="40" y="352"/>
                                </a:lnTo>
                                <a:lnTo>
                                  <a:pt x="40" y="614"/>
                                </a:lnTo>
                                <a:lnTo>
                                  <a:pt x="40" y="614"/>
                                </a:lnTo>
                                <a:lnTo>
                                  <a:pt x="40" y="652"/>
                                </a:lnTo>
                                <a:lnTo>
                                  <a:pt x="38" y="694"/>
                                </a:lnTo>
                                <a:lnTo>
                                  <a:pt x="30" y="788"/>
                                </a:lnTo>
                                <a:lnTo>
                                  <a:pt x="14" y="938"/>
                                </a:lnTo>
                                <a:lnTo>
                                  <a:pt x="230" y="9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  <wps:wsp>
                        <wps:cNvPr id="21" name="Freeform 75"/>
                        <wps:cNvSpPr>
                          <a:spLocks/>
                        </wps:cNvSpPr>
                        <wps:spPr bwMode="auto">
                          <a:xfrm>
                            <a:off x="357292" y="294570"/>
                            <a:ext cx="483" cy="67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396" y="136"/>
                              </a:cxn>
                              <a:cxn ang="0">
                                <a:pos x="322" y="124"/>
                              </a:cxn>
                              <a:cxn ang="0">
                                <a:pos x="294" y="124"/>
                              </a:cxn>
                              <a:cxn ang="0">
                                <a:pos x="248" y="126"/>
                              </a:cxn>
                              <a:cxn ang="0">
                                <a:pos x="210" y="136"/>
                              </a:cxn>
                              <a:cxn ang="0">
                                <a:pos x="186" y="152"/>
                              </a:cxn>
                              <a:cxn ang="0">
                                <a:pos x="178" y="174"/>
                              </a:cxn>
                              <a:cxn ang="0">
                                <a:pos x="178" y="180"/>
                              </a:cxn>
                              <a:cxn ang="0">
                                <a:pos x="188" y="202"/>
                              </a:cxn>
                              <a:cxn ang="0">
                                <a:pos x="220" y="228"/>
                              </a:cxn>
                              <a:cxn ang="0">
                                <a:pos x="264" y="254"/>
                              </a:cxn>
                              <a:cxn ang="0">
                                <a:pos x="316" y="282"/>
                              </a:cxn>
                              <a:cxn ang="0">
                                <a:pos x="370" y="314"/>
                              </a:cxn>
                              <a:cxn ang="0">
                                <a:pos x="424" y="354"/>
                              </a:cxn>
                              <a:cxn ang="0">
                                <a:pos x="446" y="380"/>
                              </a:cxn>
                              <a:cxn ang="0">
                                <a:pos x="464" y="410"/>
                              </a:cxn>
                              <a:cxn ang="0">
                                <a:pos x="476" y="444"/>
                              </a:cxn>
                              <a:cxn ang="0">
                                <a:pos x="480" y="482"/>
                              </a:cxn>
                              <a:cxn ang="0">
                                <a:pos x="480" y="504"/>
                              </a:cxn>
                              <a:cxn ang="0">
                                <a:pos x="470" y="546"/>
                              </a:cxn>
                              <a:cxn ang="0">
                                <a:pos x="450" y="582"/>
                              </a:cxn>
                              <a:cxn ang="0">
                                <a:pos x="422" y="612"/>
                              </a:cxn>
                              <a:cxn ang="0">
                                <a:pos x="386" y="636"/>
                              </a:cxn>
                              <a:cxn ang="0">
                                <a:pos x="342" y="656"/>
                              </a:cxn>
                              <a:cxn ang="0">
                                <a:pos x="292" y="668"/>
                              </a:cxn>
                              <a:cxn ang="0">
                                <a:pos x="234" y="674"/>
                              </a:cxn>
                              <a:cxn ang="0">
                                <a:pos x="204" y="676"/>
                              </a:cxn>
                              <a:cxn ang="0">
                                <a:pos x="150" y="674"/>
                              </a:cxn>
                              <a:cxn ang="0">
                                <a:pos x="58" y="658"/>
                              </a:cxn>
                              <a:cxn ang="0">
                                <a:pos x="12" y="510"/>
                              </a:cxn>
                              <a:cxn ang="0">
                                <a:pos x="54" y="522"/>
                              </a:cxn>
                              <a:cxn ang="0">
                                <a:pos x="130" y="542"/>
                              </a:cxn>
                              <a:cxn ang="0">
                                <a:pos x="184" y="550"/>
                              </a:cxn>
                              <a:cxn ang="0">
                                <a:pos x="210" y="552"/>
                              </a:cxn>
                              <a:cxn ang="0">
                                <a:pos x="244" y="548"/>
                              </a:cxn>
                              <a:cxn ang="0">
                                <a:pos x="274" y="536"/>
                              </a:cxn>
                              <a:cxn ang="0">
                                <a:pos x="296" y="516"/>
                              </a:cxn>
                              <a:cxn ang="0">
                                <a:pos x="304" y="488"/>
                              </a:cxn>
                              <a:cxn ang="0">
                                <a:pos x="304" y="480"/>
                              </a:cxn>
                              <a:cxn ang="0">
                                <a:pos x="294" y="460"/>
                              </a:cxn>
                              <a:cxn ang="0">
                                <a:pos x="266" y="436"/>
                              </a:cxn>
                              <a:cxn ang="0">
                                <a:pos x="222" y="410"/>
                              </a:cxn>
                              <a:cxn ang="0">
                                <a:pos x="166" y="380"/>
                              </a:cxn>
                              <a:cxn ang="0">
                                <a:pos x="110" y="346"/>
                              </a:cxn>
                              <a:cxn ang="0">
                                <a:pos x="56" y="298"/>
                              </a:cxn>
                              <a:cxn ang="0">
                                <a:pos x="34" y="272"/>
                              </a:cxn>
                              <a:cxn ang="0">
                                <a:pos x="16" y="240"/>
                              </a:cxn>
                              <a:cxn ang="0">
                                <a:pos x="4" y="208"/>
                              </a:cxn>
                              <a:cxn ang="0">
                                <a:pos x="0" y="174"/>
                              </a:cxn>
                              <a:cxn ang="0">
                                <a:pos x="2" y="154"/>
                              </a:cxn>
                              <a:cxn ang="0">
                                <a:pos x="12" y="116"/>
                              </a:cxn>
                              <a:cxn ang="0">
                                <a:pos x="32" y="84"/>
                              </a:cxn>
                              <a:cxn ang="0">
                                <a:pos x="60" y="56"/>
                              </a:cxn>
                              <a:cxn ang="0">
                                <a:pos x="94" y="34"/>
                              </a:cxn>
                              <a:cxn ang="0">
                                <a:pos x="136" y="18"/>
                              </a:cxn>
                              <a:cxn ang="0">
                                <a:pos x="184" y="6"/>
                              </a:cxn>
                              <a:cxn ang="0">
                                <a:pos x="236" y="0"/>
                              </a:cxn>
                              <a:cxn ang="0">
                                <a:pos x="264" y="0"/>
                              </a:cxn>
                              <a:cxn ang="0">
                                <a:pos x="344" y="4"/>
                              </a:cxn>
                              <a:cxn ang="0">
                                <a:pos x="396" y="136"/>
                              </a:cxn>
                            </a:cxnLst>
                            <a:rect l="0" t="0" r="r" b="b"/>
                            <a:pathLst>
                              <a:path w="480" h="676">
                                <a:moveTo>
                                  <a:pt x="396" y="136"/>
                                </a:moveTo>
                                <a:lnTo>
                                  <a:pt x="396" y="136"/>
                                </a:lnTo>
                                <a:lnTo>
                                  <a:pt x="346" y="128"/>
                                </a:lnTo>
                                <a:lnTo>
                                  <a:pt x="322" y="124"/>
                                </a:lnTo>
                                <a:lnTo>
                                  <a:pt x="294" y="124"/>
                                </a:lnTo>
                                <a:lnTo>
                                  <a:pt x="294" y="124"/>
                                </a:lnTo>
                                <a:lnTo>
                                  <a:pt x="270" y="124"/>
                                </a:lnTo>
                                <a:lnTo>
                                  <a:pt x="248" y="126"/>
                                </a:lnTo>
                                <a:lnTo>
                                  <a:pt x="228" y="130"/>
                                </a:lnTo>
                                <a:lnTo>
                                  <a:pt x="210" y="136"/>
                                </a:lnTo>
                                <a:lnTo>
                                  <a:pt x="196" y="144"/>
                                </a:lnTo>
                                <a:lnTo>
                                  <a:pt x="186" y="152"/>
                                </a:lnTo>
                                <a:lnTo>
                                  <a:pt x="180" y="162"/>
                                </a:lnTo>
                                <a:lnTo>
                                  <a:pt x="178" y="174"/>
                                </a:lnTo>
                                <a:lnTo>
                                  <a:pt x="178" y="174"/>
                                </a:lnTo>
                                <a:lnTo>
                                  <a:pt x="178" y="180"/>
                                </a:lnTo>
                                <a:lnTo>
                                  <a:pt x="180" y="188"/>
                                </a:lnTo>
                                <a:lnTo>
                                  <a:pt x="188" y="202"/>
                                </a:lnTo>
                                <a:lnTo>
                                  <a:pt x="202" y="214"/>
                                </a:lnTo>
                                <a:lnTo>
                                  <a:pt x="220" y="228"/>
                                </a:lnTo>
                                <a:lnTo>
                                  <a:pt x="240" y="242"/>
                                </a:lnTo>
                                <a:lnTo>
                                  <a:pt x="264" y="254"/>
                                </a:lnTo>
                                <a:lnTo>
                                  <a:pt x="316" y="282"/>
                                </a:lnTo>
                                <a:lnTo>
                                  <a:pt x="316" y="282"/>
                                </a:lnTo>
                                <a:lnTo>
                                  <a:pt x="342" y="298"/>
                                </a:lnTo>
                                <a:lnTo>
                                  <a:pt x="370" y="314"/>
                                </a:lnTo>
                                <a:lnTo>
                                  <a:pt x="398" y="332"/>
                                </a:lnTo>
                                <a:lnTo>
                                  <a:pt x="424" y="354"/>
                                </a:lnTo>
                                <a:lnTo>
                                  <a:pt x="436" y="366"/>
                                </a:lnTo>
                                <a:lnTo>
                                  <a:pt x="446" y="380"/>
                                </a:lnTo>
                                <a:lnTo>
                                  <a:pt x="456" y="394"/>
                                </a:lnTo>
                                <a:lnTo>
                                  <a:pt x="464" y="410"/>
                                </a:lnTo>
                                <a:lnTo>
                                  <a:pt x="472" y="426"/>
                                </a:lnTo>
                                <a:lnTo>
                                  <a:pt x="476" y="444"/>
                                </a:lnTo>
                                <a:lnTo>
                                  <a:pt x="480" y="462"/>
                                </a:lnTo>
                                <a:lnTo>
                                  <a:pt x="480" y="482"/>
                                </a:lnTo>
                                <a:lnTo>
                                  <a:pt x="480" y="482"/>
                                </a:lnTo>
                                <a:lnTo>
                                  <a:pt x="480" y="504"/>
                                </a:lnTo>
                                <a:lnTo>
                                  <a:pt x="476" y="526"/>
                                </a:lnTo>
                                <a:lnTo>
                                  <a:pt x="470" y="546"/>
                                </a:lnTo>
                                <a:lnTo>
                                  <a:pt x="460" y="564"/>
                                </a:lnTo>
                                <a:lnTo>
                                  <a:pt x="450" y="582"/>
                                </a:lnTo>
                                <a:lnTo>
                                  <a:pt x="436" y="598"/>
                                </a:lnTo>
                                <a:lnTo>
                                  <a:pt x="422" y="612"/>
                                </a:lnTo>
                                <a:lnTo>
                                  <a:pt x="404" y="626"/>
                                </a:lnTo>
                                <a:lnTo>
                                  <a:pt x="386" y="636"/>
                                </a:lnTo>
                                <a:lnTo>
                                  <a:pt x="364" y="648"/>
                                </a:lnTo>
                                <a:lnTo>
                                  <a:pt x="342" y="656"/>
                                </a:lnTo>
                                <a:lnTo>
                                  <a:pt x="318" y="662"/>
                                </a:lnTo>
                                <a:lnTo>
                                  <a:pt x="292" y="668"/>
                                </a:lnTo>
                                <a:lnTo>
                                  <a:pt x="264" y="672"/>
                                </a:lnTo>
                                <a:lnTo>
                                  <a:pt x="234" y="674"/>
                                </a:lnTo>
                                <a:lnTo>
                                  <a:pt x="204" y="676"/>
                                </a:lnTo>
                                <a:lnTo>
                                  <a:pt x="204" y="676"/>
                                </a:lnTo>
                                <a:lnTo>
                                  <a:pt x="176" y="674"/>
                                </a:lnTo>
                                <a:lnTo>
                                  <a:pt x="150" y="674"/>
                                </a:lnTo>
                                <a:lnTo>
                                  <a:pt x="104" y="666"/>
                                </a:lnTo>
                                <a:lnTo>
                                  <a:pt x="58" y="658"/>
                                </a:lnTo>
                                <a:lnTo>
                                  <a:pt x="12" y="646"/>
                                </a:lnTo>
                                <a:lnTo>
                                  <a:pt x="12" y="510"/>
                                </a:lnTo>
                                <a:lnTo>
                                  <a:pt x="12" y="510"/>
                                </a:lnTo>
                                <a:lnTo>
                                  <a:pt x="54" y="522"/>
                                </a:lnTo>
                                <a:lnTo>
                                  <a:pt x="102" y="536"/>
                                </a:lnTo>
                                <a:lnTo>
                                  <a:pt x="130" y="542"/>
                                </a:lnTo>
                                <a:lnTo>
                                  <a:pt x="156" y="546"/>
                                </a:lnTo>
                                <a:lnTo>
                                  <a:pt x="184" y="550"/>
                                </a:lnTo>
                                <a:lnTo>
                                  <a:pt x="210" y="552"/>
                                </a:lnTo>
                                <a:lnTo>
                                  <a:pt x="210" y="552"/>
                                </a:lnTo>
                                <a:lnTo>
                                  <a:pt x="228" y="550"/>
                                </a:lnTo>
                                <a:lnTo>
                                  <a:pt x="244" y="548"/>
                                </a:lnTo>
                                <a:lnTo>
                                  <a:pt x="260" y="542"/>
                                </a:lnTo>
                                <a:lnTo>
                                  <a:pt x="274" y="536"/>
                                </a:lnTo>
                                <a:lnTo>
                                  <a:pt x="286" y="526"/>
                                </a:lnTo>
                                <a:lnTo>
                                  <a:pt x="296" y="516"/>
                                </a:lnTo>
                                <a:lnTo>
                                  <a:pt x="302" y="502"/>
                                </a:lnTo>
                                <a:lnTo>
                                  <a:pt x="304" y="488"/>
                                </a:lnTo>
                                <a:lnTo>
                                  <a:pt x="304" y="488"/>
                                </a:lnTo>
                                <a:lnTo>
                                  <a:pt x="304" y="480"/>
                                </a:lnTo>
                                <a:lnTo>
                                  <a:pt x="302" y="474"/>
                                </a:lnTo>
                                <a:lnTo>
                                  <a:pt x="294" y="460"/>
                                </a:lnTo>
                                <a:lnTo>
                                  <a:pt x="282" y="448"/>
                                </a:lnTo>
                                <a:lnTo>
                                  <a:pt x="266" y="436"/>
                                </a:lnTo>
                                <a:lnTo>
                                  <a:pt x="246" y="424"/>
                                </a:lnTo>
                                <a:lnTo>
                                  <a:pt x="222" y="410"/>
                                </a:lnTo>
                                <a:lnTo>
                                  <a:pt x="166" y="380"/>
                                </a:lnTo>
                                <a:lnTo>
                                  <a:pt x="166" y="380"/>
                                </a:lnTo>
                                <a:lnTo>
                                  <a:pt x="138" y="364"/>
                                </a:lnTo>
                                <a:lnTo>
                                  <a:pt x="110" y="346"/>
                                </a:lnTo>
                                <a:lnTo>
                                  <a:pt x="82" y="324"/>
                                </a:lnTo>
                                <a:lnTo>
                                  <a:pt x="56" y="298"/>
                                </a:lnTo>
                                <a:lnTo>
                                  <a:pt x="44" y="286"/>
                                </a:lnTo>
                                <a:lnTo>
                                  <a:pt x="34" y="272"/>
                                </a:lnTo>
                                <a:lnTo>
                                  <a:pt x="24" y="256"/>
                                </a:lnTo>
                                <a:lnTo>
                                  <a:pt x="16" y="240"/>
                                </a:lnTo>
                                <a:lnTo>
                                  <a:pt x="10" y="224"/>
                                </a:lnTo>
                                <a:lnTo>
                                  <a:pt x="4" y="208"/>
                                </a:lnTo>
                                <a:lnTo>
                                  <a:pt x="2" y="192"/>
                                </a:lnTo>
                                <a:lnTo>
                                  <a:pt x="0" y="174"/>
                                </a:lnTo>
                                <a:lnTo>
                                  <a:pt x="0" y="174"/>
                                </a:lnTo>
                                <a:lnTo>
                                  <a:pt x="2" y="154"/>
                                </a:lnTo>
                                <a:lnTo>
                                  <a:pt x="6" y="134"/>
                                </a:lnTo>
                                <a:lnTo>
                                  <a:pt x="12" y="116"/>
                                </a:lnTo>
                                <a:lnTo>
                                  <a:pt x="20" y="100"/>
                                </a:lnTo>
                                <a:lnTo>
                                  <a:pt x="32" y="84"/>
                                </a:lnTo>
                                <a:lnTo>
                                  <a:pt x="44" y="70"/>
                                </a:lnTo>
                                <a:lnTo>
                                  <a:pt x="60" y="56"/>
                                </a:lnTo>
                                <a:lnTo>
                                  <a:pt x="76" y="44"/>
                                </a:lnTo>
                                <a:lnTo>
                                  <a:pt x="94" y="34"/>
                                </a:lnTo>
                                <a:lnTo>
                                  <a:pt x="114" y="24"/>
                                </a:lnTo>
                                <a:lnTo>
                                  <a:pt x="136" y="18"/>
                                </a:lnTo>
                                <a:lnTo>
                                  <a:pt x="160" y="10"/>
                                </a:lnTo>
                                <a:lnTo>
                                  <a:pt x="184" y="6"/>
                                </a:lnTo>
                                <a:lnTo>
                                  <a:pt x="210" y="2"/>
                                </a:lnTo>
                                <a:lnTo>
                                  <a:pt x="236" y="0"/>
                                </a:lnTo>
                                <a:lnTo>
                                  <a:pt x="264" y="0"/>
                                </a:lnTo>
                                <a:lnTo>
                                  <a:pt x="264" y="0"/>
                                </a:lnTo>
                                <a:lnTo>
                                  <a:pt x="304" y="0"/>
                                </a:lnTo>
                                <a:lnTo>
                                  <a:pt x="344" y="4"/>
                                </a:lnTo>
                                <a:lnTo>
                                  <a:pt x="422" y="12"/>
                                </a:lnTo>
                                <a:lnTo>
                                  <a:pt x="396" y="1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821F1" w:rsidRDefault="002821F1" w:rsidP="00F35189"/>
                          </w:txbxContent>
                        </wps:txbx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A2E3A6" id="Group 60" o:spid="_x0000_s1026" style="width:94.4pt;height:67.25pt;mso-position-horizontal-relative:char;mso-position-vertical-relative:line" coordorigin="355600,292100" coordsize="4114,37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">
                <v:shape id="Freeform 61" o:spid="_x0000_s1027" style="position:absolute;left:355600;top:292100;width:4114;height:3756;visibility:visible;mso-wrap-style:square;v-text-anchor:top" coordsize="4114,375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xxQMIA&#10;AADaAAAADwAAAGRycy9kb3ducmV2LnhtbESPT4vCMBTE7wt+h/AEb2viIirVKCIICnvxz0Fvj+bZ&#10;FpuXmmRr99ubhQWPw8z8hlmsOluLlnyoHGsYDRUI4tyZigsN59P2cwYiRGSDtWPS8EsBVsvexwIz&#10;4558oPYYC5EgHDLUUMbYZFKGvCSLYega4uTdnLcYk/SFNB6fCW5r+aXURFqsOC2U2NCmpPx+/LEa&#10;Hq3axPHB379Pa8XddXa57Pc7rQf9bj0HEamL7/B/e2c0TOHvSroBcv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fHFAwgAAANoAAAAPAAAAAAAAAAAAAAAAAJgCAABkcnMvZG93&#10;bnJldi54bWxQSwUGAAAAAAQABAD1AAAAhwMAAAAA&#10;" adj="-11796480,,5400" path="m,3756l,,4022,r,l4040,118r14,116l4068,350r10,118l4088,584r8,116l4104,814r4,116l4112,1046r2,116l4112,1276r-2,116l4106,1508r-6,114l4092,1738r-10,116l4070,1970r-14,116l4040,2202r-20,118l4000,2436r-22,118l3952,2672r-26,118l3896,2908r-32,120l3830,3148r-38,120l3754,3388r-42,122l3668,3632r-48,124l,3756xe" fillcolor="#009d9c" stroked="f">
                  <v:stroke joinstyle="round"/>
                  <v:formulas/>
                  <v:path arrowok="t" o:connecttype="custom" o:connectlocs="0,3756;0,0;4022,0;4022,0;4040,118;4054,234;4068,350;4078,468;4088,584;4096,700;4104,814;4108,930;4112,1046;4114,1162;4112,1276;4110,1392;4106,1508;4100,1622;4092,1738;4082,1854;4070,1970;4056,2086;4040,2202;4020,2320;4000,2436;3978,2554;3952,2672;3926,2790;3896,2908;3864,3028;3830,3148;3792,3268;3754,3388;3712,3510;3668,3632;3620,3756;0,3756" o:connectangles="0,0,0,0,0,0,0,0,0,0,0,0,0,0,0,0,0,0,0,0,0,0,0,0,0,0,0,0,0,0,0,0,0,0,0,0,0" textboxrect="0,0,4114,3756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2" o:spid="_x0000_s1028" style="position:absolute;left:357213;top:293476;width:91;height:60;visibility:visible;mso-wrap-style:square;v-text-anchor:top" coordsize="88,6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/tdL4A&#10;AADaAAAADwAAAGRycy9kb3ducmV2LnhtbERPTWvCQBC9F/wPywje6kYFKdFVJCAIFWltweuYHbMh&#10;2dmQ3Wr8951DocfH+15vB9+qO/WxDmxgNs1AEZfB1lwZ+P7av76BignZYhuYDDwpwnYzelljbsOD&#10;P+l+TpWSEI45GnApdbnWsXTkMU5DRyzcLfQek8C+0rbHh4T7Vs+zbKk91iwNDjsqHJXN+cfLjOtS&#10;v38sjrwvTuzspSubojkaMxkPuxWoREP6F/+5D9aAbJUr4ge9+Q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8v7XS+AAAA2gAAAA8AAAAAAAAAAAAAAAAAmAIAAGRycy9kb3ducmV2&#10;LnhtbFBLBQYAAAAABAAEAPUAAACDAwAAAAA=&#10;" adj="-11796480,,5400" path="m18,44l,58r,l14,60r14,2l42,58,54,54,66,48,76,40r6,-8l88,24,88,r,l66,6,46,16r-8,6l30,28r-6,8l18,44r,xe" fillcolor="#2f4594" stroked="f">
                  <v:stroke joinstyle="round"/>
                  <v:formulas/>
                  <v:path arrowok="t" o:connecttype="custom" o:connectlocs="18,44;0,58;0,58;14,60;28,62;42,58;54,54;66,48;76,40;82,32;88,24;88,0;88,0;66,6;46,16;38,22;30,28;24,36;18,44;18,44" o:connectangles="0,0,0,0,0,0,0,0,0,0,0,0,0,0,0,0,0,0,0,0" textboxrect="0,0,88,62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3" o:spid="_x0000_s1029" style="position:absolute;left:357406;top:293632;width:66;height:72;visibility:visible;mso-wrap-style:square;v-text-anchor:top" coordsize="68,6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wXGsEA&#10;AADaAAAADwAAAGRycy9kb3ducmV2LnhtbESPT4vCMBTE78J+h/AWvGm64r+tRtEVwatV9vxonk3Z&#10;5qU2Wa1+eiMIHoeZ+Q0zX7a2EhdqfOlYwVc/AUGcO11yoeB42PamIHxA1lg5JgU38rBcfHTmmGp3&#10;5T1dslCICGGfogITQp1K6XNDFn3f1cTRO7nGYoiyKaRu8BrhtpKDJBlLiyXHBYM1/RjK/7J/q2A9&#10;2U9G2fFghvdRa86/9X1a8Eap7me7moEI1IZ3+NXeaQXf8LwSb4B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8FxrBAAAA2gAAAA8AAAAAAAAAAAAAAAAAmAIAAGRycy9kb3du&#10;cmV2LnhtbFBLBQYAAAAABAAEAPUAAACGAwAAAAA=&#10;" adj="-11796480,,5400" path="m28,2l,,,,2,18,4,28r2,8l12,44r6,6l26,58r10,6l58,68r,l66,60r2,-6l68,50,66,40,62,32,54,22,46,14,28,2r,xe" fillcolor="#2f4594" stroked="f">
                  <v:stroke joinstyle="round"/>
                  <v:formulas/>
                  <v:path arrowok="t" o:connecttype="custom" o:connectlocs="28,2;0,0;0,0;2,18;4,28;6,36;12,44;18,50;26,58;36,64;58,68;58,68;66,60;68,54;68,50;66,40;62,32;54,22;46,14;28,2;28,2" o:connectangles="0,0,0,0,0,0,0,0,0,0,0,0,0,0,0,0,0,0,0,0,0" textboxrect="0,0,68,68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4" o:spid="_x0000_s1030" style="position:absolute;left:357116;top:292971;width:103;height:72;visibility:visible;mso-wrap-style:square;v-text-anchor:top" coordsize="106,7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wzX8MA&#10;AADbAAAADwAAAGRycy9kb3ducmV2LnhtbESPzW7CQAyE70h9h5UrcYNNEQIU2ET9EVJ7otA+gMma&#10;bCDrjbJbSN++PiD15pHnG4835eBbdaU+NoENPE0zUMRVsA3XBr6/tpMVqJiQLbaBycAvRSiLh9EG&#10;cxtuvKfrIdVKQjjmaMCl1OVax8qRxzgNHbHsTqH3mET2tbY93iTct3qWZQvtsWG54LCjV0fV5fDj&#10;pYb7iN3bcrld6M/Zbm7PR65fjsaMH4fnNahEQ/o33+l3K5y0l19kAF3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wzX8MAAADbAAAADwAAAAAAAAAAAAAAAACYAgAAZHJzL2Rv&#10;d25yZXYueG1sUEsFBgAAAAAEAAQA9QAAAIgDAAAAAA==&#10;" adj="-11796480,,5400" path="m22,54l,70r,l16,74r16,2l46,74,60,68,72,62,82,52,90,42,98,30,106,r,l80,6,68,10,58,14,48,20,38,28,30,40,22,54r,xe" fillcolor="#2f4594" stroked="f">
                  <v:stroke joinstyle="round"/>
                  <v:formulas/>
                  <v:path arrowok="t" o:connecttype="custom" o:connectlocs="22,54;0,70;0,70;16,74;32,76;46,74;60,68;72,62;82,52;90,42;98,30;106,0;106,0;80,6;68,10;58,14;48,20;38,28;30,40;22,54;22,54" o:connectangles="0,0,0,0,0,0,0,0,0,0,0,0,0,0,0,0,0,0,0,0,0" textboxrect="0,0,106,76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5" o:spid="_x0000_s1031" style="position:absolute;left:357056;top:293146;width:85;height:72;visibility:visible;mso-wrap-style:square;v-text-anchor:top" coordsize="82,7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8mIdsQA&#10;AADbAAAADwAAAGRycy9kb3ducmV2LnhtbERP20rDQBB9L/QflhF8KXYTKSqx21IUrUixNwvt25Ad&#10;k2B2NmTHNv59VxD6NodznfG0c7U6UhsqzwbSYQKKOPe24sLA5/bl5gFUEGSLtWcy8EsBppN+b4yZ&#10;9Sde03EjhYohHDI0UIo0mdYhL8lhGPqGOHJfvnUoEbaFti2eYrir9W2S3GmHFceGEht6Kin/3vw4&#10;A0uZP9vV6/3HYd/sBulyMZL33ciY66tu9ghKqJOL+N/9ZuP8FP5+iQfoyR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JiHbEAAAA2wAAAA8AAAAAAAAAAAAAAAAAmAIAAGRycy9k&#10;b3ducmV2LnhtbFBLBQYAAAAABAAEAPUAAACJAwAAAAA=&#10;" adj="-11796480,,5400" path="m82,24l76,r,l50,8,30,18,20,24r-8,6l6,40,,48,,68r,l16,72,30,70,42,66,52,60,62,52,70,42,82,24r,xe" fillcolor="#2f4594" stroked="f">
                  <v:stroke joinstyle="round"/>
                  <v:formulas/>
                  <v:path arrowok="t" o:connecttype="custom" o:connectlocs="82,24;76,0;76,0;50,8;30,18;20,24;12,30;6,40;0,48;0,68;0,68;16,72;30,70;42,66;52,60;62,52;70,42;82,24;82,24" o:connectangles="0,0,0,0,0,0,0,0,0,0,0,0,0,0,0,0,0,0,0" textboxrect="0,0,82,72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6" o:spid="_x0000_s1032" style="position:absolute;left:357032;top:293344;width:97;height:60;visibility:visible;mso-wrap-style:square;v-text-anchor:top" coordsize="98,6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VeMr4A&#10;AADbAAAADwAAAGRycy9kb3ducmV2LnhtbERPy6rCMBDdC/5DGMGdpoqIVKP4QHRV0XtxPTRjW2wm&#10;pYm2/r0RBHdzOM9ZrFpTiifVrrCsYDSMQBCnVhecKfj/2w9mIJxH1lhaJgUvcrBadjsLjLVt+EzP&#10;i89ECGEXo4Lc+yqW0qU5GXRDWxEH7mZrgz7AOpO6xiaEm1KOo2gqDRYcGnKsaJtTer88jILqtnPn&#10;ZNMcJpSc0v30kWz1NVGq32vXcxCeWv8Tf91HHeaP4fNLOEAu3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glXjK+AAAA2wAAAA8AAAAAAAAAAAAAAAAAmAIAAGRycy9kb3ducmV2&#10;LnhtbFBLBQYAAAAABAAEAPUAAACDAwAAAAA=&#10;" adj="-11796480,,5400" path="m,50r14,8l14,58r16,4l44,60,54,56r6,-6l66,42r4,-8l78,18,98,2r,l80,,64,2,50,6,36,14,24,22,14,30,6,40,,50r,xe" fillcolor="#2f4594" stroked="f">
                  <v:stroke joinstyle="round"/>
                  <v:formulas/>
                  <v:path arrowok="t" o:connecttype="custom" o:connectlocs="0,50;14,58;14,58;30,62;44,60;54,56;60,50;66,42;70,34;78,18;98,2;98,2;80,0;64,2;50,6;36,14;24,22;14,30;6,40;0,50;0,50" o:connectangles="0,0,0,0,0,0,0,0,0,0,0,0,0,0,0,0,0,0,0,0,0" textboxrect="0,0,98,62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7" o:spid="_x0000_s1033" style="position:absolute;left:357304;top:292695;width:97;height:54;visibility:visible;mso-wrap-style:square;v-text-anchor:top" coordsize="96,5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fja8IA&#10;AADbAAAADwAAAGRycy9kb3ducmV2LnhtbERPTWsCMRC9C/6HMIIX0Wy1FF2NIoVSDz206sHjsBmT&#10;bTeTZZPubv99Iwje5vE+Z7PrXSVaakLpWcHTLANBXHhdslFwPr1NlyBCRNZYeSYFfxRgtx0ONphr&#10;3/EXtcdoRArhkKMCG2OdSxkKSw7DzNfEibv6xmFMsDFSN9ilcFfJeZa9SIclpwaLNb1aKn6Ov07B&#10;9wedDs8Xu+RV+27wczHZm26i1HjU79cgIvXxIb67DzrNX8Dtl3S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1+NrwgAAANsAAAAPAAAAAAAAAAAAAAAAAJgCAABkcnMvZG93&#10;bnJldi54bWxQSwUGAAAAAAQABAD1AAAAhwMAAAAA&#10;" adj="-11796480,,5400" path="m18,l,8r,l2,14r2,6l14,32,26,42r16,8l58,56r14,2l78,58r6,-2l90,54r4,-4l96,20r,l78,10,60,4,40,,18,r,xe" fillcolor="#2f4594" stroked="f">
                  <v:stroke joinstyle="round"/>
                  <v:formulas/>
                  <v:path arrowok="t" o:connecttype="custom" o:connectlocs="18,0;0,8;0,8;2,14;4,20;14,32;26,42;42,50;58,56;72,58;78,58;84,56;90,54;94,50;96,20;96,20;78,10;60,4;40,0;18,0;18,0" o:connectangles="0,0,0,0,0,0,0,0,0,0,0,0,0,0,0,0,0,0,0,0,0" textboxrect="0,0,96,58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8" o:spid="_x0000_s1034" style="position:absolute;left:357521;top:292605;width:66;height:102;visibility:visible;mso-wrap-style:square;v-text-anchor:top" coordsize="64,10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uTwcAA&#10;AADbAAAADwAAAGRycy9kb3ducmV2LnhtbERP3WrCMBS+H/gO4Qx2N9OJFqlG2YbCrgZqH+DQnDWl&#10;zUlNYtu9/TIQvDsf3+/Z7ifbiYF8aBwreJtnIIgrpxuuFZSX4+saRIjIGjvHpOCXAux3s6ctFtqN&#10;fKLhHGuRQjgUqMDE2BdShsqQxTB3PXHifpy3GBP0tdQexxRuO7nIslxabDg1GOzp01DVnm9WwfWj&#10;HFtvTT4Mq+8R80O7jFmp1Mvz9L4BEWmKD/Hd/aXT/CX8/5IOkL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7uTwcAAAADbAAAADwAAAAAAAAAAAAAAAACYAgAAZHJzL2Rvd25y&#10;ZXYueG1sUEsFBgAAAAAEAAQA9QAAAIUDAAAAAA==&#10;" adj="-11796480,,5400" path="m42,8l14,r,l6,16,2,22,,30,,40,,50,4,60,8,72r14,30l22,102,44,78,54,66,60,54,64,44r,-6l62,32,60,26,56,20,42,8r,xe" fillcolor="#2f4594" stroked="f">
                  <v:stroke joinstyle="round"/>
                  <v:formulas/>
                  <v:path arrowok="t" o:connecttype="custom" o:connectlocs="42,8;14,0;14,0;6,16;2,22;0,30;0,40;0,50;4,60;8,72;22,102;22,102;44,78;54,66;60,54;64,44;64,38;62,32;60,26;56,20;42,8;42,8" o:connectangles="0,0,0,0,0,0,0,0,0,0,0,0,0,0,0,0,0,0,0,0,0,0" textboxrect="0,0,64,102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69" o:spid="_x0000_s1035" style="position:absolute;left:357751;top:292419;width:767;height:1977;visibility:visible;mso-wrap-style:square;v-text-anchor:top" coordsize="772,197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Nto8EA&#10;AADbAAAADwAAAGRycy9kb3ducmV2LnhtbERPS2sCMRC+C/0PYYTeNKvQIqtRpLTdXgTf4G3cjJul&#10;m8m6SXX7740geJuP7zmTWWsrcaHGl44VDPoJCOLc6ZILBdvNV28EwgdkjZVjUvBPHmbTl84EU+2u&#10;vKLLOhQihrBPUYEJoU6l9Lkhi77vauLInVxjMUTYFFI3eI3htpLDJHmXFkuODQZr+jCU/67/rAIc&#10;ZovleS8P2c58n4+kefE5ypR67bbzMYhAbXiKH+4fHee/wf2XeIC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DbaPBAAAA2wAAAA8AAAAAAAAAAAAAAAAAmAIAAGRycy9kb3du&#10;cmV2LnhtbFBLBQYAAAAABAAEAPUAAACGAwAAAAA=&#10;" adj="-11796480,,5400" path="m696,886r,l670,852,656,834,646,814r-8,-20l636,784r,-10l638,764r4,-10l646,744r8,-10l654,734r16,-14l680,706r8,-16l690,672r,l696,612r,-46l692,526r-8,-36l684,490r2,-2l690,486r4,-4l698,474r,l700,458r,-12l698,438r-4,-8l690,426r-4,-4l684,420r,l690,412r4,-10l696,388r-2,-12l692,362r-4,-10l680,344r-4,-2l670,342r,l674,332r2,-12l676,308r-2,-10l668,290r-6,-8l654,280r-12,l642,280r4,l650,274r4,-8l656,260r,-6l656,254r-2,-8l652,242r-4,-4l644,236r-8,-2l626,234r-8,2l610,236r-2,l608,234r2,-8l610,226r2,-6l610,212r-6,-8l598,196r-6,-6l584,188r-4,2l576,192r-2,4l570,202r,l568,200r-2,-6l568,184r,-4l566,174r-2,-4l560,166r,l552,168r-8,4l526,182r,l526,176r,-4l528,162r,-4l528,152r-4,-6l518,138r,l510,134r-8,-2l498,134r-6,2l484,146r-6,6l472,156r,l466,154r-2,-4l464,148r10,-12l478,128r,-4l476,120r-2,-4l468,110r-8,-4l448,100r,l442,112r-4,8l434,122r-2,-2l428,112r-2,-4l424,106r,l422,104r-4,2l412,110r-24,22l388,132r10,-20l404,92r2,-8l404,80r-6,-2l388,80r,l376,84r-8,2l366,86r-2,-2l368,76r2,-4l370,72r6,-4l380,64r,-2l380,58r-4,-8l368,44,358,42r-8,l346,44r-2,2l342,52r,6l342,58r-2,10l332,76r-8,8l314,88r-8,2l300,90r-2,-2l298,84r2,-8l300,76r2,-8l306,64r4,-2l314,60r8,l328,62r6,l334,60r,-2l330,46,318,26r,l284,62,272,76r-6,10l266,86r-6,24l256,122r-2,2l252,124r-2,-4l246,102r-4,-6l238,92r-2,l236,92,258,76,268,66r8,-10l284,46r6,-10l292,26r-2,-8l290,18r-14,l262,24r-16,8l232,40,222,50r-2,4l218,58r,4l220,66r6,2l232,70r,l230,76r-4,4l222,86r-8,4l208,90r-6,l194,84r-6,-8l188,76r6,-2l198,70,208,60,218,46r6,-14l228,20r,-6l226,10,224,8,218,6r-6,2l202,12r,l200,16r-2,8l194,34r-6,10l188,44r-4,-4l182,36r,-10l182,16r,-8l182,8,174,4,168,r-6,l160,2r-4,4l154,12r-2,16l152,46r,20l156,94r,l140,82r-8,-8l130,68r,-6l134,54r4,-10l140,30,138,12r,l122,16r-12,4l100,28r-8,8l88,46,84,58r,16l86,92r,l82,102r-8,10l72,114r-4,l64,108,62,98r,l70,84,74,72,78,58,76,46,72,34,66,26,54,20,40,16r,l52,136,64,258r8,120l78,498r6,120l86,738r2,122l86,980r-2,120l78,1220r-6,120l62,1460,52,1580,38,1700,24,1820,6,1938,,1972r,l42,1970r46,-6l134,1958r42,-4l176,1954r50,2l268,1960r70,8l378,1972r50,2l492,1976r84,l576,1976r36,-4l636,1966r18,-4l668,1962r,l664,1948r-8,-10l648,1930r-10,-6l624,1918r-12,-2l582,1912r-66,l486,1912r-14,-2l458,1906r,l440,1904r-18,-4l406,1894r-14,-6l380,1882r-12,-8l350,1858r-16,-18l322,1820r-26,-38l296,1782r-12,-22l272,1734r-6,-12l262,1706r-2,-14l258,1676r,l256,1654r,-18l256,1602r4,-34l260,1528r,l262,1522r2,-6l272,1506r8,-6l292,1496r12,l318,1496r24,2l342,1498r38,4l422,1502r44,-2l510,1498r42,-4l588,1490r30,-4l638,1480r,l658,1472r14,-8l678,1458r4,-6l684,1446r2,-6l686,1424r-6,-16l672,1390r-14,-20l658,1370r-4,-18l654,1334r2,-16l664,1302r,l676,1288r10,-12l690,1270r2,-6l690,1256r-4,-8l686,1248r-20,-4l648,1238r-20,-6l614,1224r-4,-4l610,1216r2,-2l618,1210r10,-4l642,1204r,l674,1196r20,-8l700,1184r6,-6l712,1170r,-10l710,1154r-2,-6l708,1148r-10,-24l676,1078r,l676,1074r,-4l680,1068r4,-4l698,1058r16,-6l732,1044r16,-8l760,1026r4,-6l768,1014r,l770,1008r2,-6l770,994r-2,-8l760,970,748,952,720,916,696,886r,xm492,850r,l480,852r-12,l444,850r-24,-4l396,840r-18,-8l362,826r-8,-8l354,816r,-2l354,814r14,-8l384,798r18,-8l424,782r22,-6l470,774r24,2l508,778r12,4l520,782r8,4l532,794r4,8l536,812r,l536,824r-2,8l530,838r-6,4l516,846r-8,2l492,850r,xe" fillcolor="#2f4594" stroked="f">
                  <v:stroke joinstyle="round"/>
                  <v:formulas/>
                  <v:path arrowok="t" o:connecttype="custom" o:connectlocs="636,774;688,690;686,488;694,430;694,376;676,320;646,280;648,238;610,226;580,190;568,180;526,182;518,138;472,156;474,116;432,120;388,132;388,80;376,68;346,44;314,88;306,64;330,46;256,122;236,92;290,18;218,62;214,90;208,60;212,8;184,40;162,0;156,94;138,12;84,74;62,98;54,20;86,738;38,1700;176,1954;576,1976;656,1938;472,1910;368,1874;266,1722;260,1568;304,1496;552,1494;682,1452;654,1352;692,1264;610,1220;694,1188;698,1124;714,1052;772,1002;492,850;362,826;424,782;532,794;516,846" o:connectangles="0,0,0,0,0,0,0,0,0,0,0,0,0,0,0,0,0,0,0,0,0,0,0,0,0,0,0,0,0,0,0,0,0,0,0,0,0,0,0,0,0,0,0,0,0,0,0,0,0,0,0,0,0,0,0,0,0,0,0,0,0" textboxrect="0,0,772,1976"/>
                  <o:lock v:ext="edit" verticies="t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70" o:spid="_x0000_s1036" style="position:absolute;left:355600;top:292100;width:2187;height:3756;visibility:visible;mso-wrap-style:square;v-text-anchor:top" coordsize="2188,375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zoi8MA&#10;AADbAAAADwAAAGRycy9kb3ducmV2LnhtbERPTU/CQBC9k/gfNmPCjW4hodHKtkGiwMELVThPukNb&#10;7M7W7gLl37MmJt7m5X3OIh9MKy7Uu8aygmkUgyAurW64UvD1+T55AuE8ssbWMim4kYM8exgtMNX2&#10;yju6FL4SIYRdigpq77tUSlfWZNBFtiMO3NH2Bn2AfSV1j9cQblo5i+NEGmw4NNTY0aqm8rs4GwXD&#10;6+a2Pm32b4fn4+lj5ubJyhc/So0fh+ULCE+D/xf/ubc6zE/g95dwgM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jzoi8MAAADbAAAADwAAAAAAAAAAAAAAAACYAgAAZHJzL2Rv&#10;d25yZXYueG1sUEsFBgAAAAAEAAQA9QAAAIgDAAAAAA==&#10;" adj="-11796480,,5400" path="m2148,2292r,l2132,2382r-16,90l2098,2562r-18,90l2060,2742r-22,90l2014,2922r-24,92l1964,3106r-28,92l1908,3290r-30,92l1846,3474r-32,94l1780,3662r-36,94l1744,3756,,3756,,,2146,r,l2168,170r20,166l2188,336r-6,4l2170,346r-6,6l2158,360r-2,8l2154,378r,l2156,390r4,8l2166,412r4,6l2174,420r-16,6l2158,426r-18,-24l2140,402r,-20l2140,372r-2,-10l2132,356r-8,-4l2110,350r-18,4l2092,354r-2,6l2088,368r,12l2092,392r6,8l2106,408r4,10l2112,426r,6l2110,438r,l2100,438r-8,-2l2086,434r-6,-2l2076,426r-4,-8l2070,414r-2,-2l2066,410r-8,2l2044,418r,l2044,412r,-8l2038,388r-2,-8l2032,374r-6,-4l2020,368r,l2014,388r-4,20l2010,420r,10l2014,440r8,8l2022,448r-8,2l2004,450r-12,-4l1986,442r,l1984,438r2,-6l1990,420r,-8l1990,402r-2,-10l1984,380r,l1974,384r-6,6l1962,396r-4,6l1954,416r,16l1954,446r-2,12l1950,464r-4,6l1940,476r-8,4l1932,480r-8,-2l1918,476r-2,-4l1914,468r4,-10l1922,448r8,-14l1934,420r,-6l1932,406r-4,-8l1922,392r,l1906,398r-14,8l1882,416r-8,12l1870,442r-2,12l1870,468r6,10l1876,478r-2,10l1872,496r-8,14l1858,524r-4,6l1852,538r,l1838,534r-12,-4l1820,524r-4,-6l1816,518r2,-6l1822,506r10,-12l1838,488r,-8l1836,470r-8,-12l1828,458r-8,2l1814,464r-6,4l1804,474r-4,12l1796,498r-2,10l1794,512r-2,2l1788,514r-4,-2l1772,502r,l1768,488r-6,-10l1754,470r-8,-4l1746,466r-12,10l1730,484r-2,6l1726,496r,8l1728,512r4,6l1750,544r,l1752,546r2,4l1756,556r,2l1756,558r-12,-10l1730,540r-12,-6l1704,530r-14,-2l1676,530r-12,4l1654,542r,l1656,552r4,8l1666,564r6,4l1692,574r26,6l1718,580r-16,2l1688,586r-10,4l1670,594r-12,8l1646,610r,l1644,600r-6,-8l1630,586r-10,-6l1608,576r-12,-2l1570,570r,l1564,570r-6,l1546,568r-8,-2l1534,566r-4,2l1530,568r6,12l1544,592r10,12l1566,612r12,10l1592,628r14,6l1620,638r,l1640,636r16,-6l1656,630r14,6l1676,644r4,8l1684,662r,l1670,666r-12,2l1644,668r-12,l1608,664r-14,l1582,668r,l1576,668r-4,l1572,666r,l1568,656r,l1560,648r-8,-6l1540,638r-10,-2l1518,638r-12,2l1486,644r,l1486,654r2,8l1492,670r6,6l1512,688r16,8l1528,696r18,6l1556,702r6,-2l1564,698r12,-10l1576,688r4,14l1584,714r6,8l1596,730r14,10l1626,752r,l1594,762r-14,4l1560,766r,l1552,756r-10,-10l1532,738r-10,-8l1498,718r-24,-10l1452,704r-18,-2l1428,702r-6,2l1420,708r,4l1420,712r4,10l1428,732r6,8l1440,748r16,12l1472,770r16,6l1502,780r12,4l1514,784r-6,2l1494,792r-6,6l1482,802r-2,4l1480,812r,l1484,816r8,6l1512,830r10,6l1530,842r4,6l1534,852r,2l1534,854r-20,-6l1500,842r-10,l1486,842r-2,2l1482,846r,4l1484,860r8,12l1504,890r,l1496,890r-6,-2l1484,886r-6,-4l1470,874r-6,-10l1454,844r-8,-10l1438,828r,l1430,836r-4,8l1424,852r,8l1426,872r2,6l1428,878r-10,-12l1402,848r-10,-10l1384,832r-10,-4l1366,828r,l1362,830r,6l1360,848r2,8l1366,862r4,8l1376,876r,l1358,880r-20,2l1328,886r-8,4l1314,896r-4,8l1310,904r14,8l1340,920r14,4l1370,928r18,l1406,928r40,-4l1446,924r8,l1468,920r,l1472,920r6,l1486,924r10,8l1496,932r-10,2l1480,938r-10,6l1454,952r-14,4l1422,960r,l1396,974r-10,8l1376,992r-8,10l1362,1012r-4,12l1356,1038r,l1374,1046r10,2l1392,1050r8,l1410,1048r6,-4l1422,1038r,l1430,1028r6,-6l1440,1020r4,l1448,1026r4,2l1458,1030r20,6l1478,1036r-4,6l1468,1048r-14,10l1438,1066r-16,6l1408,1078r-12,6l1392,1088r-2,4l1390,1096r2,4l1392,1100r14,20l1420,1138r16,18l1436,1156r-10,-6l1402,1142r-14,-2l1376,1138r-12,2l1360,1142r-4,4l1356,1146r-2,4l1352,1154r2,10l1358,1174r10,8l1382,1192r16,8l1418,1208r22,6l1440,1214r-10,4l1416,1220r-14,2l1388,1226r-10,4l1376,1232r-2,4l1374,1242r2,6l1380,1254r8,8l1388,1262r-18,10l1360,1278r-6,8l1354,1288r,2l1360,1294r8,l1380,1294r16,-4l1418,1294r,l1386,1312r-8,6l1372,1324r-4,6l1368,1336r,l1368,1338r2,2l1376,1342r8,l1392,1342r18,-2l1418,1340r4,4l1422,1344r,8l1420,1358r-4,6l1412,1368r-8,6l1398,1380r,l1404,1382r6,2l1420,1384r10,-2l1438,1376r10,-4l1458,1370r8,2l1472,1376r6,4l1478,1380r-6,6l1464,1392r-18,8l1438,1404r-6,6l1428,1418r2,10l1430,1428r6,4l1444,1434r18,4l1478,1442r8,2l1494,1448r,l1490,1454r-6,18l1478,1488r2,6l1482,1498r,l1492,1502r8,-2l1510,1496r8,-6l1532,1476r4,-4l1540,1468r,l1540,1486r4,10l1548,1504r6,6l1560,1514r6,6l1568,1528r-4,10l1564,1538r,16l1566,1570r2,6l1572,1584r4,4l1582,1594r,l1596,1588r10,-8l1614,1572r6,-12l1622,1548r2,-14l1626,1502r,l1626,1500r2,-2l1632,1496r8,2l1648,1500r16,8l1672,1512r,l1676,1516r2,4l1678,1526r-2,4l1670,1538r-8,10l1652,1558r-8,12l1642,1578r,6l1644,1592r2,10l1646,1602r12,l1668,1602r8,-2l1684,1598r14,-8l1710,1580r10,-10l1732,1560r14,-10l1754,1548r10,-4l1764,1544r6,8l1772,1558r-2,8l1766,1574r-10,16l1746,1606r,l1734,1610r-14,4l1694,1618r-14,6l1666,1632r-12,14l1642,1666r,l1658,1670r14,4l1684,1674r10,l1704,1670r6,-2l1724,1660r,l1732,1654r4,-6l1742,1644r6,-2l1748,1642r,14l1748,1674r2,8l1752,1688r4,6l1760,1698r,l1770,1696r6,-2l1790,1684r,l1792,1690r,6l1786,1714r-2,8l1782,1730r2,8l1788,1744r,l1796,1742r4,-2l1808,1732r4,-6l1814,1724r,l1822,1732r10,6l1840,1738r10,-2l1850,1736r4,-16l1854,1702r-2,-10l1848,1682r-4,-6l1836,1670r,l1842,1666r4,l1858,1670r14,4l1878,1674r4,-2l1882,1672r2,4l1886,1682r,12l1884,1706r-4,12l1878,1732r,12l1878,1748r2,6l1884,1758r6,4l1890,1762r10,-2l1908,1756r8,-8l1922,1742r12,-16l1942,1720r10,-6l1952,1714r,12l1954,1736r6,22l1962,1766r-4,10l1950,1786r-14,8l1936,1794r,6l1938,1804r6,8l1954,1818r8,6l1970,1830r2,4l1974,1838r,4l1974,1848r-2,8l1966,1864r,l1972,1868r4,4l1980,1874r6,l1996,1874r10,-4l2034,1838r,l2030,1860r-2,26l2028,1912r4,24l2032,1936r-2,8l2028,1954r2,20l2028,1982r-6,10l2014,2000r-14,8l2000,2008r-8,46l1988,2076r-6,20l1972,2116r-12,20l1950,2144r-8,10l1930,2162r-12,6l1918,2168r-4,8l1908,2182r-14,10l1876,2200r-20,6l1832,2212r-26,4l1752,2224r-56,6l1670,2234r-24,6l1622,2246r-20,8l1586,2266r-6,6l1574,2278r,l1578,2280r6,2l1602,2284r22,2l1652,2286r50,l1732,2282r,l1740,2278r8,l1756,2280r8,2l1782,2288r8,2l1800,2290r,l1820,2290r24,-2l1888,2284r22,-2l1930,2282r20,2l1968,2290r,l2060,2290r88,2l2148,2292xe" fillcolor="#2f4594" stroked="f">
                  <v:stroke joinstyle="round"/>
                  <v:formulas/>
                  <v:path arrowok="t" o:connecttype="custom" o:connectlocs="1908,3290;2188,336;2158,426;2088,368;2080,432;2032,374;1992,446;1962,396;1916,472;1882,416;1852,538;1828,458;1772,502;1750,544;1664,534;1670,594;1558,570;1620,638;1632,668;1540,638;1546,702;1594,762;1422,704;1514,784;1534,848;1504,890;1426,844;1362,830;1310,904;1472,920;1386,982;1422,1038;1454,1058;1436,1156;1368,1182;1374,1242;1396,1290;1392,1342;1410,1384;1438,1404;1484,1472;1540,1486;1576,1588;1632,1496;1644,1570;1732,1560;1720,1614;1724,1660;1760,1698;1796,1742;1852,1692;1886,1682;1916,1748;1936,1794;1966,1864;2032,1936;1960,2136;1752,2224;1624,2286;1820,2290" o:connectangles="0,0,0,0,0,0,0,0,0,0,0,0,0,0,0,0,0,0,0,0,0,0,0,0,0,0,0,0,0,0,0,0,0,0,0,0,0,0,0,0,0,0,0,0,0,0,0,0,0,0,0,0,0,0,0,0,0,0,0,0" textboxrect="0,0,2188,3756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71" o:spid="_x0000_s1037" style="position:absolute;left:357847;top:294570;width:695;height:679;visibility:visible;mso-wrap-style:square;v-text-anchor:top" coordsize="696,67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7VksQA&#10;AADbAAAADwAAAGRycy9kb3ducmV2LnhtbERPS2vCQBC+F/oflil4KboxiJXUVUpBEEJJfRza2zQ7&#10;JsHsbMhuk+ivd4VCb/PxPWe5HkwtOmpdZVnBdBKBIM6trrhQcDxsxgsQziNrrC2Tggs5WK8eH5aY&#10;aNvzjrq9L0QIYZeggtL7JpHS5SUZdBPbEAfuZFuDPsC2kLrFPoSbWsZRNJcGKw4NJTb0XlJ+3v8a&#10;BWm2fc7nXw6v8U+3mV0+P77TTCs1ehreXkF4Gvy/+M+91WH+C9x/CQf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e1ZLEAAAA2wAAAA8AAAAAAAAAAAAAAAAAmAIAAGRycy9k&#10;b3ducmV2LnhtbFBLBQYAAAAABAAEAPUAAACJAwAAAAA=&#10;" adj="-11796480,,5400" path="m176,334r,l176,312r2,-20l182,272r4,-20l192,236r8,-16l208,204r10,-14l230,178r12,-10l256,158r16,-8l290,144r18,-4l328,138r20,-2l348,136r22,2l388,140r18,4l422,150r16,8l452,166r12,10l476,188r10,14l494,216r8,16l508,250r4,20l516,290r2,20l518,334r,l518,356r-2,20l512,396r-4,18l502,432r-8,18l486,466r-10,14l466,492r-14,12l438,514r-14,8l406,530r-18,4l370,538r-22,l348,538r-20,l310,534r-18,-4l276,524,260,514,246,504,232,494,220,480,210,466r-8,-16l194,434r-6,-18l182,396r-4,-20l176,356r,-22l176,334xm348,676r,l386,674r38,-6l458,660r32,-12l520,634r30,-16l576,598r24,-22l622,552r18,-28l656,496r14,-30l680,436r8,-34l694,368r2,-34l696,334r-2,-36l688,262r-8,-32l670,198,656,168,640,140,620,116,600,92,576,72,548,52,520,36,490,24,458,14,422,6,386,,348,r,l310,,274,6r-36,6l206,24,176,36,146,52,120,70,96,90,74,114,54,140,38,166,24,196,14,228,6,262,,296r,38l,334r,36l6,406r8,32l24,470r14,30l56,530r18,26l96,580r26,20l148,620r28,16l208,650r32,12l274,670r36,4l348,676r,xe" stroked="f">
                  <v:stroke joinstyle="round"/>
                  <v:formulas/>
                  <v:path arrowok="t" o:connecttype="custom" o:connectlocs="176,312;186,252;208,204;242,168;290,144;348,136;388,140;438,158;476,188;502,232;516,290;518,334;512,396;494,450;466,492;424,522;370,538;328,538;276,524;232,494;202,450;182,396;176,334;348,676;458,660;550,618;622,552;670,466;694,368;694,298;670,198;620,116;548,52;458,14;348,0;274,6;176,36;96,90;38,166;6,262;0,334;14,438;56,530;122,600;208,650;310,674" o:connectangles="0,0,0,0,0,0,0,0,0,0,0,0,0,0,0,0,0,0,0,0,0,0,0,0,0,0,0,0,0,0,0,0,0,0,0,0,0,0,0,0,0,0,0,0,0,0" textboxrect="0,0,696,676"/>
                  <o:lock v:ext="edit" verticies="t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72" o:spid="_x0000_s1038" style="position:absolute;left:358633;top:294570;width:483;height:679;visibility:visible;mso-wrap-style:square;v-text-anchor:top" coordsize="480,67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S/+MQA&#10;AADbAAAADwAAAGRycy9kb3ducmV2LnhtbESPT2vCQBDF7wW/wzJCb3WjhWKiq4i0ECil+AfPY3ZM&#10;gtnZsLvV9Nt3DgVvM7w37/1muR5cp24UYuvZwHSSgSKuvG25NnA8fLzMQcWEbLHzTAZ+KcJ6NXpa&#10;YmH9nXd026daSQjHAg00KfWF1rFqyGGc+J5YtIsPDpOsodY24F3CXadnWfamHbYsDQ32tG2ouu5/&#10;nIFTHurXWO6+8vdzORvy8+e3xmDM83jYLEAlGtLD/H9dWsEXWPlFBt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wEv/jEAAAA2wAAAA8AAAAAAAAAAAAAAAAAmAIAAGRycy9k&#10;b3ducmV2LnhtbFBLBQYAAAAABAAEAPUAAACJAwAAAAA=&#10;" adj="-11796480,,5400" path="m412,138r,l352,128r-28,-2l294,124r,l270,124r-22,2l228,130r-18,6l196,144r-10,8l180,162r-2,12l178,174r,6l180,188r8,14l202,214r18,14l240,242r24,12l316,282r,l342,298r28,16l398,332r26,22l436,366r10,14l456,394r8,16l472,426r4,18l480,462r,20l480,482r,22l476,526r-6,20l460,564r-10,18l436,598r-14,14l404,626r-18,10l364,648r-22,8l318,662r-26,6l264,672r-30,2l204,676r,l176,674r-26,l104,666,58,658,12,646r,-136l12,510r42,12l104,536r26,6l156,546r28,4l210,552r,l228,550r16,-2l260,542r14,-6l286,526r10,-10l302,502r2,-14l304,488r,-8l302,474r-8,-14l282,448,266,436,246,424,222,410,168,380r,l138,364,110,346,82,324,56,298,44,286,34,272,24,256,16,240,10,224,4,208,2,192,,174r,l2,154,6,134r6,-18l20,100,32,84,44,70,60,56,76,44,94,34,114,24r22,-6l160,10,184,6,210,2,236,r28,l264,r38,l338,2r74,8l412,138xe" stroked="f">
                  <v:stroke joinstyle="round"/>
                  <v:formulas/>
                  <v:path arrowok="t" o:connecttype="custom" o:connectlocs="412,138;324,126;294,124;248,126;210,136;186,152;178,174;178,180;188,202;220,228;264,254;316,282;370,314;424,354;446,380;464,410;476,444;480,482;480,504;470,546;450,582;422,612;386,636;342,656;292,668;234,674;204,676;150,674;58,658;12,510;54,522;130,542;184,550;210,552;244,548;274,536;296,516;304,488;304,480;294,460;266,436;222,410;168,380;110,346;56,298;34,272;16,240;4,208;0,174;2,154;12,116;32,84;60,56;94,34;136,18;184,6;236,0;264,0;338,2;412,138" o:connectangles="0,0,0,0,0,0,0,0,0,0,0,0,0,0,0,0,0,0,0,0,0,0,0,0,0,0,0,0,0,0,0,0,0,0,0,0,0,0,0,0,0,0,0,0,0,0,0,0,0,0,0,0,0,0,0,0,0,0,0,0" textboxrect="0,0,480,676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73" o:spid="_x0000_s1039" style="position:absolute;left:356107;top:294336;width:248;height:889;visibility:visible;mso-wrap-style:square;v-text-anchor:top" coordsize="250,89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E+W8IA&#10;AADbAAAADwAAAGRycy9kb3ducmV2LnhtbERPzWrCQBC+F/oOywi9iG5aaNWYjYhFKvRi0zzAmB2T&#10;aHY2ZLcmvr0rCL3Nx/c7yWowjbhQ52rLCl6nEQjiwuqaSwX573YyB+E8ssbGMim4koNV+vyUYKxt&#10;zz90yXwpQgi7GBVU3rexlK6oyKCb2pY4cEfbGfQBdqXUHfYh3DTyLYo+pMGaQ0OFLW0qKs7Zn1FQ&#10;nMwWx5+4yA/rr9m3f9+3m1mv1MtoWC9BeBr8v/jh3ukwfwH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AT5bwgAAANsAAAAPAAAAAAAAAAAAAAAAAJgCAABkcnMvZG93&#10;bnJldi54bWxQSwUGAAAAAAQABAD1AAAAhwMAAAAA&#10;" adj="-11796480,,5400" path="m20,890r,l26,786,28,660r,-346l28,314,26,224,20,144,12,72,,,230,r,l230,54r-4,60l224,180r,74l224,578r,l226,654r6,82l240,818r10,72l20,890xe" stroked="f">
                  <v:stroke joinstyle="round"/>
                  <v:formulas/>
                  <v:path arrowok="t" o:connecttype="custom" o:connectlocs="20,890;20,890;26,786;28,660;28,314;28,314;26,224;20,144;12,72;0,0;230,0;230,0;230,54;226,114;224,180;224,254;224,578;224,578;226,654;232,736;240,818;250,890;20,890" o:connectangles="0,0,0,0,0,0,0,0,0,0,0,0,0,0,0,0,0,0,0,0,0,0,0" textboxrect="0,0,250,890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74" o:spid="_x0000_s1040" style="position:absolute;left:356482;top:294570;width:725;height:937;visibility:visible;mso-wrap-style:square;v-text-anchor:top" coordsize="722,9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WYLsMA&#10;AADbAAAADwAAAGRycy9kb3ducmV2LnhtbESPwWrCQBCG74W+wzKFXopumoNodBUpFErx4urF25Ad&#10;k2B2Ns2uJn175yB4HP75v/lmtRl9q27Uxyawgc9pBoq4DK7hysDx8D2Zg4oJ2WEbmAz8U4TN+vVl&#10;hYULA+/pZlOlBMKxQAN1Sl2hdSxr8hinoSOW7Bx6j0nGvtKux0HgvtV5ls20x4blQo0dfdVUXuzV&#10;i8Z5V9mxy+f7Rfz98/Z0tXb4MOb9bdwuQSUa03P50f5xBnKxl18EAHp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UWYLsMAAADbAAAADwAAAAAAAAAAAAAAAACYAgAAZHJzL2Rv&#10;d25yZXYueG1sUEsFBgAAAAAEAAQA9QAAAIgDAAAAAA==&#10;" adj="-11796480,,5400" path="m204,352r,l204,328r2,-22l210,284r4,-20l220,246r6,-18l236,212r8,-16l256,182r12,-12l282,160r14,-8l312,146r18,-6l350,138r20,-2l370,136r18,2l406,140r18,6l440,152r16,8l470,172r14,12l496,196r10,16l516,228r10,18l532,264r6,20l542,306r2,22l546,352r,l544,372r-2,20l540,410r-6,18l528,444r-6,16l512,474r-10,14l492,498r-12,10l466,518r-16,8l434,530r-18,6l398,538r-20,l378,538r-20,l338,536r-18,-4l304,526r-16,-6l274,512,260,502,250,492,238,478r-8,-12l222,450r-6,-18l210,414r-4,-18l204,374r,-22l204,352xm230,926r,l222,854r-4,-70l218,726r,-38l218,614r,l254,634r20,12l296,654r26,10l350,670r34,4l420,676r,l454,674r30,-4l514,662r30,-10l570,638r24,-16l618,604r20,-20l658,560r16,-24l688,510r12,-30l710,450r6,-32l720,384r2,-34l722,350r-2,-38l716,276r-8,-34l700,208,686,178,672,150,656,122,636,98,614,76,592,56,566,40,538,26,510,14,478,6,446,2,412,r,l390,,368,2,348,6r-18,4l314,14r-16,8l270,36,246,52,226,70,208,88r-18,18l190,106,180,60,174,38,168,16,,28r,l16,110r12,80l34,230r4,40l40,310r,42l40,614r,l40,652r-2,42l30,788,14,938,230,926xe" stroked="f">
                  <v:stroke joinstyle="round"/>
                  <v:formulas/>
                  <v:path arrowok="t" o:connecttype="custom" o:connectlocs="204,328;214,264;236,212;268,170;312,146;370,136;406,140;456,160;496,196;526,246;542,306;546,352;540,410;522,460;492,498;450,526;398,538;358,538;304,526;260,502;230,466;210,414;204,352;230,926;218,726;218,614;296,654;384,674;454,674;544,652;618,604;674,536;710,450;722,350;716,276;686,178;636,98;566,40;478,6;412,0;348,6;298,22;226,70;190,106;168,16;16,110;38,270;40,614;38,694;230,926" o:connectangles="0,0,0,0,0,0,0,0,0,0,0,0,0,0,0,0,0,0,0,0,0,0,0,0,0,0,0,0,0,0,0,0,0,0,0,0,0,0,0,0,0,0,0,0,0,0,0,0,0,0" textboxrect="0,0,722,938"/>
                  <o:lock v:ext="edit" verticies="t"/>
                  <v:textbox>
                    <w:txbxContent>
                      <w:p w:rsidR="002821F1" w:rsidRDefault="002821F1" w:rsidP="00F35189"/>
                    </w:txbxContent>
                  </v:textbox>
                </v:shape>
                <v:shape id="Freeform 75" o:spid="_x0000_s1041" style="position:absolute;left:357292;top:294570;width:483;height:679;visibility:visible;mso-wrap-style:square;v-text-anchor:top" coordsize="480,67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Lc2MMA&#10;AADbAAAADwAAAGRycy9kb3ducmV2LnhtbESP3WrCQBSE7wu+w3IE7+rGCNJEVxGxEChF/MHrY/aY&#10;BLNnw+5W07fvCkIvh5n5hlmsetOKOznfWFYwGScgiEurG64UnI6f7x8gfEDW2FomBb/kYbUcvC0w&#10;1/bBe7ofQiUihH2OCuoQulxKX9Zk0I9tRxy9q3UGQ5SuktrhI8JNK9MkmUmDDceFGjva1FTeDj9G&#10;wTlz1dQX++9seynSPrt87SQ6pUbDfj0HEagP/+FXu9AK0gk8v8Qf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1Lc2MMAAADbAAAADwAAAAAAAAAAAAAAAACYAgAAZHJzL2Rv&#10;d25yZXYueG1sUEsFBgAAAAAEAAQA9QAAAIgDAAAAAA==&#10;" adj="-11796480,,5400" path="m396,136r,l346,128r-24,-4l294,124r,l270,124r-22,2l228,130r-18,6l196,144r-10,8l180,162r-2,12l178,174r,6l180,188r8,14l202,214r18,14l240,242r24,12l316,282r,l342,298r28,16l398,332r26,22l436,366r10,14l456,394r8,16l472,426r4,18l480,462r,20l480,482r,22l476,526r-6,20l460,564r-10,18l436,598r-14,14l404,626r-18,10l364,648r-22,8l318,662r-26,6l264,672r-30,2l204,676r,l176,674r-26,l104,666,58,658,12,646r,-136l12,510r42,12l102,536r28,6l156,546r28,4l210,552r,l228,550r16,-2l260,542r14,-6l286,526r10,-10l302,502r2,-14l304,488r,-8l302,474r-8,-14l282,448,266,436,246,424,222,410,166,380r,l138,364,110,346,82,324,56,298,44,286,34,272,24,256,16,240,10,224,4,208,2,192,,174r,l2,154,6,134r6,-18l20,100,32,84,44,70,60,56,76,44,94,34,114,24r22,-6l160,10,184,6,210,2,236,r28,l264,r40,l344,4r78,8l396,136xe" stroked="f">
                  <v:stroke joinstyle="round"/>
                  <v:formulas/>
                  <v:path arrowok="t" o:connecttype="custom" o:connectlocs="396,136;322,124;294,124;248,126;210,136;186,152;178,174;178,180;188,202;220,228;264,254;316,282;370,314;424,354;446,380;464,410;476,444;480,482;480,504;470,546;450,582;422,612;386,636;342,656;292,668;234,674;204,676;150,674;58,658;12,510;54,522;130,542;184,550;210,552;244,548;274,536;296,516;304,488;304,480;294,460;266,436;222,410;166,380;110,346;56,298;34,272;16,240;4,208;0,174;2,154;12,116;32,84;60,56;94,34;136,18;184,6;236,0;264,0;344,4;396,136" o:connectangles="0,0,0,0,0,0,0,0,0,0,0,0,0,0,0,0,0,0,0,0,0,0,0,0,0,0,0,0,0,0,0,0,0,0,0,0,0,0,0,0,0,0,0,0,0,0,0,0,0,0,0,0,0,0,0,0,0,0,0,0" textboxrect="0,0,480,676"/>
                  <v:textbox>
                    <w:txbxContent>
                      <w:p w:rsidR="002821F1" w:rsidRDefault="002821F1" w:rsidP="00F35189"/>
                    </w:txbxContent>
                  </v:textbox>
                </v:shape>
                <w10:anchorlock/>
              </v:group>
            </w:pict>
          </mc:Fallback>
        </mc:AlternateContent>
      </w:r>
      <w:r w:rsidRPr="0065376D">
        <w:rPr>
          <w:rFonts w:asciiTheme="minorEastAsia" w:hAnsiTheme="minorEastAsia" w:cs="Arial"/>
          <w:b/>
          <w:bCs/>
          <w:kern w:val="2"/>
          <w:sz w:val="18"/>
          <w:szCs w:val="18"/>
          <w:lang w:eastAsia="zh-CN" w:bidi="ar-SA"/>
        </w:rPr>
        <w:t xml:space="preserve">                                     </w:t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>问卷编号</w:t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ab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instrText xml:space="preserve"> FORMCHECKBOX </w:instrText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separate"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end"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instrText xml:space="preserve"> FORMCHECKBOX </w:instrText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separate"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end"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instrText xml:space="preserve"> FORMCHECKBOX </w:instrText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separate"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end"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instrText xml:space="preserve"> FORMCHECKBOX </w:instrText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r>
      <w:r w:rsidR="00E57BA9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separate"/>
      </w: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fldChar w:fldCharType="end"/>
      </w:r>
    </w:p>
    <w:p w:rsidR="00F35189" w:rsidRPr="0065376D" w:rsidRDefault="00F35189" w:rsidP="00F35189">
      <w:pPr>
        <w:widowControl w:val="0"/>
        <w:wordWrap w:val="0"/>
        <w:ind w:left="3240" w:right="420" w:firstLine="0"/>
        <w:jc w:val="right"/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 xml:space="preserve">   &lt;&lt;涉外社会调查许可证&gt;&gt;批准机关:国家统计局</w:t>
      </w:r>
    </w:p>
    <w:p w:rsidR="00F35189" w:rsidRPr="0065376D" w:rsidRDefault="00F35189" w:rsidP="00F35189">
      <w:pPr>
        <w:widowControl w:val="0"/>
        <w:ind w:right="-69" w:firstLineChars="2550" w:firstLine="4590"/>
        <w:jc w:val="both"/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>&lt;&lt;涉外社会调查许可证&gt;&gt;号:国统涉外证字第0389号</w:t>
      </w:r>
    </w:p>
    <w:p w:rsidR="00F35189" w:rsidRPr="0065376D" w:rsidRDefault="00F35189" w:rsidP="00F35189">
      <w:pPr>
        <w:widowControl w:val="0"/>
        <w:ind w:left="3240" w:right="420" w:firstLine="0"/>
        <w:jc w:val="center"/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 xml:space="preserve">                         备案机关:国家统计局</w:t>
      </w:r>
    </w:p>
    <w:p w:rsidR="00F35189" w:rsidRPr="0065376D" w:rsidRDefault="00F35189" w:rsidP="00F35189">
      <w:pPr>
        <w:widowControl w:val="0"/>
        <w:ind w:firstLine="0"/>
        <w:jc w:val="center"/>
        <w:rPr>
          <w:rFonts w:asciiTheme="minorEastAsia" w:hAnsiTheme="minorEastAsia" w:cs="Arial"/>
          <w:b/>
          <w:bCs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bCs/>
          <w:kern w:val="2"/>
          <w:sz w:val="18"/>
          <w:szCs w:val="18"/>
          <w:lang w:eastAsia="zh-CN" w:bidi="ar-SA"/>
        </w:rPr>
        <w:t>中国手足口病患者经济负担与生存质量电话调查表</w:t>
      </w:r>
    </w:p>
    <w:p w:rsidR="00F35189" w:rsidRPr="0065376D" w:rsidRDefault="00F35189" w:rsidP="00F35189">
      <w:pPr>
        <w:widowControl w:val="0"/>
        <w:ind w:firstLine="0"/>
        <w:jc w:val="center"/>
        <w:rPr>
          <w:rFonts w:asciiTheme="minorEastAsia" w:hAnsiTheme="minorEastAsia" w:cs="Arial"/>
          <w:b/>
          <w:bCs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bCs/>
          <w:kern w:val="2"/>
          <w:sz w:val="18"/>
          <w:szCs w:val="18"/>
          <w:lang w:eastAsia="zh-CN" w:bidi="ar-SA"/>
        </w:rPr>
        <w:t>患者家长问卷首页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114"/>
        <w:gridCol w:w="670"/>
        <w:gridCol w:w="738"/>
        <w:gridCol w:w="482"/>
        <w:gridCol w:w="922"/>
        <w:gridCol w:w="1306"/>
        <w:gridCol w:w="99"/>
        <w:gridCol w:w="382"/>
        <w:gridCol w:w="958"/>
        <w:gridCol w:w="65"/>
        <w:gridCol w:w="1786"/>
      </w:tblGrid>
      <w:tr w:rsidR="00F35189" w:rsidRPr="0065376D" w:rsidTr="006920B9">
        <w:trPr>
          <w:jc w:val="center"/>
        </w:trPr>
        <w:tc>
          <w:tcPr>
            <w:tcW w:w="1047" w:type="pct"/>
            <w:gridSpan w:val="2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省份</w:t>
            </w:r>
            <w:r w:rsidR="00F35189" w:rsidRPr="0065376D"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  <w:t>:</w:t>
            </w:r>
            <w:r w:rsidR="008656C2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 xml:space="preserve"> 520</w:t>
            </w:r>
          </w:p>
        </w:tc>
        <w:tc>
          <w:tcPr>
            <w:tcW w:w="433" w:type="pct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河北</w:t>
            </w:r>
          </w:p>
        </w:tc>
        <w:tc>
          <w:tcPr>
            <w:tcW w:w="824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824" w:type="pct"/>
            <w:gridSpan w:val="2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辽宁</w:t>
            </w:r>
          </w:p>
        </w:tc>
        <w:tc>
          <w:tcPr>
            <w:tcW w:w="824" w:type="pct"/>
            <w:gridSpan w:val="3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江苏</w:t>
            </w:r>
          </w:p>
        </w:tc>
        <w:tc>
          <w:tcPr>
            <w:tcW w:w="1047" w:type="pct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广西</w:t>
            </w:r>
          </w:p>
        </w:tc>
      </w:tr>
      <w:tr w:rsidR="00F35189" w:rsidRPr="0065376D" w:rsidTr="006920B9">
        <w:trPr>
          <w:jc w:val="center"/>
        </w:trPr>
        <w:tc>
          <w:tcPr>
            <w:tcW w:w="1047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433" w:type="pct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贵州</w:t>
            </w:r>
          </w:p>
        </w:tc>
        <w:tc>
          <w:tcPr>
            <w:tcW w:w="824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824" w:type="pct"/>
            <w:gridSpan w:val="2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陕西</w:t>
            </w:r>
          </w:p>
        </w:tc>
        <w:tc>
          <w:tcPr>
            <w:tcW w:w="824" w:type="pct"/>
            <w:gridSpan w:val="3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河南</w:t>
            </w:r>
          </w:p>
        </w:tc>
        <w:tc>
          <w:tcPr>
            <w:tcW w:w="1047" w:type="pct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</w:tr>
      <w:tr w:rsidR="00F35189" w:rsidRPr="0065376D" w:rsidTr="006920B9">
        <w:trPr>
          <w:jc w:val="center"/>
        </w:trPr>
        <w:tc>
          <w:tcPr>
            <w:tcW w:w="1047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433" w:type="pct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824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824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824" w:type="pct"/>
            <w:gridSpan w:val="3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1047" w:type="pct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</w:tr>
      <w:tr w:rsidR="00F35189" w:rsidRPr="0065376D" w:rsidTr="006920B9">
        <w:trPr>
          <w:jc w:val="center"/>
        </w:trPr>
        <w:tc>
          <w:tcPr>
            <w:tcW w:w="1047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被访者</w:t>
            </w:r>
            <w:r w:rsidRPr="0065376D">
              <w:rPr>
                <w:rFonts w:asciiTheme="minorEastAsia" w:hAnsiTheme="minorEastAsia" w:cs="Arial" w:hint="eastAsia"/>
                <w:b/>
                <w:kern w:val="2"/>
                <w:sz w:val="18"/>
                <w:szCs w:val="18"/>
                <w:lang w:eastAsia="zh-CN" w:bidi="ar-SA"/>
              </w:rPr>
              <w:t>患儿</w:t>
            </w: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的类型：</w:t>
            </w:r>
            <w:r w:rsidR="008656C2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(521)</w:t>
            </w:r>
          </w:p>
        </w:tc>
        <w:tc>
          <w:tcPr>
            <w:tcW w:w="1257" w:type="pct"/>
            <w:gridSpan w:val="3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轻症（1）</w:t>
            </w:r>
          </w:p>
        </w:tc>
        <w:tc>
          <w:tcPr>
            <w:tcW w:w="1048" w:type="pct"/>
            <w:gridSpan w:val="3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 xml:space="preserve">重症（2）                </w:t>
            </w:r>
          </w:p>
        </w:tc>
        <w:tc>
          <w:tcPr>
            <w:tcW w:w="1648" w:type="pct"/>
            <w:gridSpan w:val="3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死亡（3）</w:t>
            </w:r>
          </w:p>
        </w:tc>
      </w:tr>
      <w:tr w:rsidR="00F35189" w:rsidRPr="0065376D" w:rsidTr="006920B9">
        <w:trPr>
          <w:jc w:val="center"/>
        </w:trPr>
        <w:tc>
          <w:tcPr>
            <w:tcW w:w="1047" w:type="pct"/>
            <w:gridSpan w:val="2"/>
          </w:tcPr>
          <w:p w:rsidR="00F35189" w:rsidRPr="0065376D" w:rsidRDefault="00F35189" w:rsidP="0053320A">
            <w:pPr>
              <w:widowControl w:val="0"/>
              <w:ind w:firstLine="0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3953" w:type="pct"/>
            <w:gridSpan w:val="9"/>
          </w:tcPr>
          <w:p w:rsidR="00F35189" w:rsidRPr="0065376D" w:rsidRDefault="00F35189" w:rsidP="00F35189">
            <w:pPr>
              <w:widowControl w:val="0"/>
              <w:ind w:firstLine="0"/>
              <w:jc w:val="center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</w:tr>
      <w:tr w:rsidR="00F35189" w:rsidRPr="0065376D" w:rsidTr="006920B9">
        <w:trPr>
          <w:jc w:val="center"/>
        </w:trPr>
        <w:tc>
          <w:tcPr>
            <w:tcW w:w="654" w:type="pct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患儿年龄：</w:t>
            </w:r>
            <w:r w:rsidR="008656C2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(522)</w:t>
            </w:r>
          </w:p>
        </w:tc>
        <w:tc>
          <w:tcPr>
            <w:tcW w:w="1109" w:type="pct"/>
            <w:gridSpan w:val="3"/>
          </w:tcPr>
          <w:p w:rsidR="00F35189" w:rsidRPr="0065376D" w:rsidRDefault="006920B9" w:rsidP="006920B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6个月~</w:t>
            </w:r>
            <w:r w:rsidR="00F35189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1岁（1）</w:t>
            </w:r>
          </w:p>
          <w:p w:rsidR="006920B9" w:rsidRPr="0065376D" w:rsidRDefault="006920B9" w:rsidP="006920B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4~5岁（5）</w:t>
            </w:r>
          </w:p>
        </w:tc>
        <w:tc>
          <w:tcPr>
            <w:tcW w:w="1307" w:type="pct"/>
            <w:gridSpan w:val="2"/>
          </w:tcPr>
          <w:p w:rsidR="00F35189" w:rsidRPr="0065376D" w:rsidRDefault="00F35189" w:rsidP="006920B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1-</w:t>
            </w:r>
            <w:r w:rsidR="006920B9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2</w:t>
            </w: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 xml:space="preserve">岁（2） </w:t>
            </w:r>
          </w:p>
        </w:tc>
        <w:tc>
          <w:tcPr>
            <w:tcW w:w="844" w:type="pct"/>
            <w:gridSpan w:val="3"/>
          </w:tcPr>
          <w:p w:rsidR="00F35189" w:rsidRPr="0065376D" w:rsidRDefault="006920B9" w:rsidP="006920B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2</w:t>
            </w:r>
            <w:r w:rsidR="00F35189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-</w:t>
            </w: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3</w:t>
            </w:r>
            <w:r w:rsidR="00F35189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岁（3）</w:t>
            </w:r>
          </w:p>
        </w:tc>
        <w:tc>
          <w:tcPr>
            <w:tcW w:w="1085" w:type="pct"/>
            <w:gridSpan w:val="2"/>
          </w:tcPr>
          <w:p w:rsidR="00F3518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3~4岁</w:t>
            </w:r>
            <w:r w:rsidR="00F35189"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（4）</w:t>
            </w:r>
          </w:p>
          <w:p w:rsidR="006920B9" w:rsidRPr="0065376D" w:rsidRDefault="006920B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</w:tr>
      <w:tr w:rsidR="00F35189" w:rsidRPr="0065376D" w:rsidTr="006920B9">
        <w:trPr>
          <w:jc w:val="center"/>
        </w:trPr>
        <w:tc>
          <w:tcPr>
            <w:tcW w:w="1047" w:type="pct"/>
            <w:gridSpan w:val="2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  <w:tc>
          <w:tcPr>
            <w:tcW w:w="3953" w:type="pct"/>
            <w:gridSpan w:val="9"/>
          </w:tcPr>
          <w:p w:rsidR="00F35189" w:rsidRPr="0065376D" w:rsidRDefault="00F35189" w:rsidP="00F35189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</w:p>
        </w:tc>
      </w:tr>
    </w:tbl>
    <w:p w:rsidR="00F35189" w:rsidRPr="0065376D" w:rsidRDefault="00F35189" w:rsidP="00F35189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center"/>
        <w:rPr>
          <w:rFonts w:asciiTheme="minorEastAsia" w:hAnsiTheme="minorEastAsia" w:cs="Arial"/>
          <w:b/>
          <w:bCs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/>
          <w:b/>
          <w:bCs/>
          <w:kern w:val="2"/>
          <w:sz w:val="18"/>
          <w:szCs w:val="18"/>
          <w:lang w:eastAsia="zh-CN" w:bidi="ar-SA"/>
        </w:rPr>
        <w:t>请在访问结束后收集以下信息</w:t>
      </w:r>
    </w:p>
    <w:p w:rsidR="00D270B9" w:rsidRPr="0065376D" w:rsidRDefault="00D270B9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b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>调查表编号□□□□□□□□</w:t>
      </w:r>
    </w:p>
    <w:p w:rsidR="000B4552" w:rsidRPr="0065376D" w:rsidRDefault="000B4552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b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患者姓名：  </w:t>
      </w:r>
      <w:r w:rsidR="0053320A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>_______________</w:t>
      </w: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          </w:t>
      </w:r>
    </w:p>
    <w:p w:rsidR="000B4552" w:rsidRPr="0065376D" w:rsidRDefault="000B4552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b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家属姓名：  </w:t>
      </w:r>
      <w:r w:rsidR="0053320A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>_______________</w:t>
      </w: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         </w:t>
      </w:r>
    </w:p>
    <w:p w:rsidR="000B4552" w:rsidRPr="0065376D" w:rsidRDefault="000B4552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b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电话号码：  </w:t>
      </w:r>
      <w:r w:rsidR="0053320A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>_______________</w:t>
      </w: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          </w:t>
      </w:r>
    </w:p>
    <w:p w:rsidR="000B4552" w:rsidRPr="0065376D" w:rsidRDefault="000B4552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b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>居住地址/工作单位：</w:t>
      </w:r>
    </w:p>
    <w:p w:rsidR="000B4552" w:rsidRPr="0065376D" w:rsidRDefault="000B4552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b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□城市， </w:t>
      </w:r>
      <w:r w:rsidR="0053320A"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>_______________</w:t>
      </w: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>（请注明具体城市）</w:t>
      </w:r>
      <w:r w:rsidR="007527F0"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  □农村</w:t>
      </w:r>
    </w:p>
    <w:p w:rsidR="000B4552" w:rsidRPr="0065376D" w:rsidRDefault="000B4552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kern w:val="2"/>
          <w:sz w:val="18"/>
          <w:szCs w:val="18"/>
          <w:lang w:eastAsia="zh-CN" w:bidi="ar-SA"/>
        </w:rPr>
        <w:t xml:space="preserve">       </w:t>
      </w:r>
      <w:r w:rsidRPr="0065376D">
        <w:rPr>
          <w:rFonts w:asciiTheme="minorEastAsia" w:hAnsiTheme="minorEastAsia" w:cs="Arial" w:hint="eastAsia"/>
          <w:kern w:val="2"/>
          <w:sz w:val="18"/>
          <w:szCs w:val="18"/>
          <w:lang w:eastAsia="zh-CN" w:bidi="ar-SA"/>
        </w:rPr>
        <w:t xml:space="preserve">   </w:t>
      </w:r>
    </w:p>
    <w:p w:rsidR="00F35189" w:rsidRPr="0065376D" w:rsidRDefault="00F35189" w:rsidP="000B4552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b/>
          <w:i/>
          <w:spacing w:val="20"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/>
          <w:b/>
          <w:i/>
          <w:spacing w:val="20"/>
          <w:kern w:val="2"/>
          <w:sz w:val="18"/>
          <w:szCs w:val="18"/>
          <w:lang w:eastAsia="zh-CN" w:bidi="ar-SA"/>
        </w:rPr>
        <w:t>本次采访将严格按照市场调查的行业规范进行</w:t>
      </w:r>
    </w:p>
    <w:p w:rsidR="000B4552" w:rsidRPr="0065376D" w:rsidRDefault="00F35189" w:rsidP="00F35189">
      <w:pPr>
        <w:widowControl w:val="0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jc w:val="both"/>
        <w:rPr>
          <w:rFonts w:asciiTheme="minorEastAsia" w:hAnsiTheme="minorEastAsia" w:cs="Arial"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/>
          <w:kern w:val="2"/>
          <w:sz w:val="18"/>
          <w:szCs w:val="18"/>
          <w:lang w:eastAsia="zh-CN" w:bidi="ar-SA"/>
        </w:rPr>
        <w:t>采访员签字_______________ 采访日期________________采访长度_______________</w:t>
      </w:r>
    </w:p>
    <w:p w:rsidR="00F35189" w:rsidRPr="0065376D" w:rsidRDefault="00F35189" w:rsidP="00F35189">
      <w:pPr>
        <w:widowControl w:val="0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</w:p>
    <w:p w:rsidR="0053320A" w:rsidRPr="0065376D" w:rsidRDefault="00F35189" w:rsidP="0053320A">
      <w:pPr>
        <w:widowControl w:val="0"/>
        <w:spacing w:line="360" w:lineRule="auto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iCs/>
          <w:kern w:val="2"/>
          <w:sz w:val="18"/>
          <w:szCs w:val="18"/>
          <w:lang w:eastAsia="zh-CN" w:bidi="ar-SA"/>
        </w:rPr>
        <w:t>访谈者</w:t>
      </w:r>
      <w:r w:rsidR="0053320A" w:rsidRPr="0065376D">
        <w:rPr>
          <w:rFonts w:asciiTheme="minorEastAsia" w:hAnsiTheme="minorEastAsia" w:cs="Arial" w:hint="eastAsia"/>
          <w:b/>
          <w:iCs/>
          <w:kern w:val="2"/>
          <w:sz w:val="18"/>
          <w:szCs w:val="18"/>
          <w:lang w:eastAsia="zh-CN" w:bidi="ar-SA"/>
        </w:rPr>
        <w:t>访谈初期情况说明：</w:t>
      </w:r>
    </w:p>
    <w:p w:rsidR="00F35189" w:rsidRPr="0065376D" w:rsidRDefault="0053320A" w:rsidP="0053320A">
      <w:pPr>
        <w:widowControl w:val="0"/>
        <w:spacing w:line="360" w:lineRule="auto"/>
        <w:ind w:firstLine="0"/>
        <w:jc w:val="both"/>
        <w:rPr>
          <w:rFonts w:asciiTheme="minorEastAsia" w:hAnsiTheme="minorEastAsia" w:cs="Arial"/>
          <w:b/>
          <w:iCs/>
          <w:kern w:val="2"/>
          <w:sz w:val="20"/>
          <w:szCs w:val="18"/>
          <w:lang w:eastAsia="zh-CN" w:bidi="ar-SA"/>
        </w:rPr>
      </w:pPr>
      <w:r w:rsidRPr="0065376D">
        <w:rPr>
          <w:rFonts w:asciiTheme="minorEastAsia" w:hAnsiTheme="minorEastAsia" w:cs="Arial" w:hint="eastAsia"/>
          <w:b/>
          <w:iCs/>
          <w:kern w:val="2"/>
          <w:sz w:val="20"/>
          <w:szCs w:val="18"/>
          <w:u w:val="single"/>
          <w:lang w:eastAsia="zh-CN" w:bidi="ar-SA"/>
        </w:rPr>
        <w:t xml:space="preserve"> </w:t>
      </w:r>
      <w:r w:rsidR="00F35189" w:rsidRPr="0065376D">
        <w:rPr>
          <w:rFonts w:asciiTheme="minorEastAsia" w:hAnsiTheme="minorEastAsia" w:cs="Arial" w:hint="eastAsia"/>
          <w:b/>
          <w:iCs/>
          <w:kern w:val="2"/>
          <w:sz w:val="20"/>
          <w:szCs w:val="18"/>
          <w:u w:val="single"/>
          <w:lang w:eastAsia="zh-CN" w:bidi="ar-SA"/>
        </w:rPr>
        <w:t>“您好！请问是***的家长***吗？我们是中国疾病预防控制中心的访问员，我们想了解一下手足口病患者经济负担和生存质量的一些情况，用于国家制定疫苗免疫策略和补偿方案。您所说的话毫无疑问会被保密。</w:t>
      </w:r>
      <w:r w:rsidR="00F35189" w:rsidRPr="0065376D">
        <w:rPr>
          <w:rFonts w:asciiTheme="minorEastAsia" w:hAnsiTheme="minorEastAsia" w:cs="Arial" w:hint="eastAsia"/>
          <w:b/>
          <w:iCs/>
          <w:kern w:val="2"/>
          <w:sz w:val="20"/>
          <w:szCs w:val="18"/>
          <w:lang w:eastAsia="zh-CN" w:bidi="ar-SA"/>
        </w:rPr>
        <w:t xml:space="preserve">您是否愿意在此基础之上继续接受此次访谈？” </w:t>
      </w:r>
    </w:p>
    <w:p w:rsidR="000B4552" w:rsidRPr="0065376D" w:rsidRDefault="000B4552" w:rsidP="00F35189">
      <w:pPr>
        <w:widowControl w:val="0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</w:p>
    <w:p w:rsidR="000B4552" w:rsidRPr="0065376D" w:rsidRDefault="000B4552" w:rsidP="00F35189">
      <w:pPr>
        <w:widowControl w:val="0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</w:p>
    <w:p w:rsidR="000B4552" w:rsidRPr="0065376D" w:rsidRDefault="000B4552" w:rsidP="00F35189">
      <w:pPr>
        <w:widowControl w:val="0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</w:p>
    <w:p w:rsidR="000B4552" w:rsidRPr="0065376D" w:rsidRDefault="000B4552" w:rsidP="00F35189">
      <w:pPr>
        <w:widowControl w:val="0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</w:p>
    <w:p w:rsidR="000B4552" w:rsidRPr="0065376D" w:rsidRDefault="000B4552" w:rsidP="00F35189">
      <w:pPr>
        <w:widowControl w:val="0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</w:p>
    <w:p w:rsidR="000B4552" w:rsidRPr="0065376D" w:rsidRDefault="000B4552" w:rsidP="00F35189">
      <w:pPr>
        <w:widowControl w:val="0"/>
        <w:ind w:firstLine="0"/>
        <w:jc w:val="both"/>
        <w:rPr>
          <w:rFonts w:asciiTheme="minorEastAsia" w:hAnsiTheme="minorEastAsia" w:cs="Arial"/>
          <w:b/>
          <w:iCs/>
          <w:kern w:val="2"/>
          <w:sz w:val="18"/>
          <w:szCs w:val="18"/>
          <w:lang w:eastAsia="zh-CN" w:bidi="ar-SA"/>
        </w:rPr>
      </w:pPr>
    </w:p>
    <w:p w:rsidR="00F35189" w:rsidRPr="0065376D" w:rsidRDefault="00F35189" w:rsidP="000B4552">
      <w:pPr>
        <w:widowControl w:val="0"/>
        <w:ind w:firstLine="0"/>
        <w:rPr>
          <w:rFonts w:ascii="宋体" w:eastAsia="宋体" w:hAnsi="宋体" w:cs="Arial"/>
          <w:b/>
          <w:kern w:val="2"/>
          <w:sz w:val="18"/>
          <w:szCs w:val="18"/>
          <w:lang w:eastAsia="zh-CN" w:bidi="ar-SA"/>
        </w:rPr>
      </w:pPr>
    </w:p>
    <w:p w:rsidR="00DD58EA" w:rsidRPr="0065376D" w:rsidRDefault="00DD58EA" w:rsidP="001414D5">
      <w:pPr>
        <w:pStyle w:val="ListParagraph"/>
        <w:adjustRightInd w:val="0"/>
        <w:snapToGrid w:val="0"/>
        <w:spacing w:line="276" w:lineRule="auto"/>
        <w:ind w:left="360" w:firstLine="0"/>
        <w:contextualSpacing w:val="0"/>
        <w:jc w:val="center"/>
        <w:rPr>
          <w:rFonts w:ascii="Times New Roman" w:hAnsi="Times New Roman" w:cs="Times New Roman"/>
          <w:b/>
          <w:sz w:val="18"/>
          <w:szCs w:val="18"/>
          <w:lang w:eastAsia="zh-CN"/>
        </w:rPr>
        <w:sectPr w:rsidR="00DD58EA" w:rsidRPr="0065376D" w:rsidSect="00DD58E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5"/>
        <w:gridCol w:w="6560"/>
        <w:gridCol w:w="1698"/>
        <w:gridCol w:w="425"/>
        <w:gridCol w:w="1276"/>
        <w:gridCol w:w="1704"/>
        <w:gridCol w:w="1684"/>
        <w:gridCol w:w="332"/>
      </w:tblGrid>
      <w:tr w:rsidR="00A81C8A" w:rsidRPr="0065376D" w:rsidTr="008656C2">
        <w:tc>
          <w:tcPr>
            <w:tcW w:w="175" w:type="pct"/>
            <w:shd w:val="clear" w:color="auto" w:fill="FDE9D9" w:themeFill="accent6" w:themeFillTint="33"/>
          </w:tcPr>
          <w:p w:rsidR="00A81C8A" w:rsidRPr="0065376D" w:rsidRDefault="00A81C8A" w:rsidP="00A81C8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708" w:type="pct"/>
            <w:gridSpan w:val="6"/>
            <w:shd w:val="clear" w:color="auto" w:fill="FDE9D9" w:themeFill="accent6" w:themeFillTint="33"/>
          </w:tcPr>
          <w:p w:rsidR="00A81C8A" w:rsidRPr="0065376D" w:rsidRDefault="00A82D2C" w:rsidP="002951F4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基本信息确认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A81C8A" w:rsidRPr="0065376D" w:rsidRDefault="00A81C8A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lang w:eastAsia="zh-CN"/>
              </w:rPr>
            </w:pPr>
          </w:p>
        </w:tc>
      </w:tr>
      <w:tr w:rsidR="00A81C8A" w:rsidRPr="0065376D" w:rsidTr="00A81C8A">
        <w:tc>
          <w:tcPr>
            <w:tcW w:w="175" w:type="pct"/>
            <w:shd w:val="clear" w:color="auto" w:fill="auto"/>
          </w:tcPr>
          <w:p w:rsidR="00A81C8A" w:rsidRPr="0065376D" w:rsidRDefault="00A82D2C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A81C8A" w:rsidRPr="0065376D" w:rsidRDefault="00A82D2C" w:rsidP="001D352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者姓名是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吗？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是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(620)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否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（名单记录姓名）（添加更正框）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(630,639)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A81C8A" w:rsidRPr="0065376D" w:rsidRDefault="00A81C8A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lang w:eastAsia="zh-CN"/>
              </w:rPr>
            </w:pPr>
          </w:p>
        </w:tc>
      </w:tr>
      <w:tr w:rsidR="00A81C8A" w:rsidRPr="0065376D" w:rsidTr="00A81C8A">
        <w:tc>
          <w:tcPr>
            <w:tcW w:w="175" w:type="pct"/>
            <w:shd w:val="clear" w:color="auto" w:fill="auto"/>
          </w:tcPr>
          <w:p w:rsidR="00A81C8A" w:rsidRPr="0065376D" w:rsidRDefault="00A82D2C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A81C8A" w:rsidRPr="0065376D" w:rsidRDefault="00A82D2C" w:rsidP="001D352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家属姓名是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吗？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是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640)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否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（名单记录姓名）（添加更正框）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(650,659)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A81C8A" w:rsidRPr="0065376D" w:rsidRDefault="00A81C8A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lang w:eastAsia="zh-CN"/>
              </w:rPr>
            </w:pPr>
          </w:p>
        </w:tc>
      </w:tr>
      <w:tr w:rsidR="00A81C8A" w:rsidRPr="0065376D" w:rsidTr="00A81C8A">
        <w:tc>
          <w:tcPr>
            <w:tcW w:w="175" w:type="pct"/>
            <w:shd w:val="clear" w:color="auto" w:fill="auto"/>
          </w:tcPr>
          <w:p w:rsidR="00A81C8A" w:rsidRPr="0065376D" w:rsidRDefault="00A82D2C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A81C8A" w:rsidRPr="0065376D" w:rsidRDefault="00A82D2C" w:rsidP="003D6824">
            <w:pPr>
              <w:adjustRightInd w:val="0"/>
              <w:snapToGrid w:val="0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居住地址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工作单位是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_________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城市名称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农村名称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（名单记录所在城市或农村）（添加更正框）</w:t>
            </w:r>
            <w:r w:rsidR="003D6824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3D6824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665,666)_</w:t>
            </w:r>
            <w:r w:rsidR="003D6824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（城市需要问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到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具体城市名称，若是农村，则不用再追问具体地址）</w:t>
            </w:r>
            <w:r w:rsidR="00071414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是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6</w:t>
            </w:r>
            <w:r w:rsidR="0046610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6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0)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DA36D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否</w:t>
            </w:r>
            <w:r w:rsidR="00DA36D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A81C8A" w:rsidRPr="0065376D" w:rsidRDefault="00A81C8A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lang w:eastAsia="zh-CN"/>
              </w:rPr>
            </w:pPr>
          </w:p>
        </w:tc>
      </w:tr>
      <w:tr w:rsidR="00071414" w:rsidRPr="0065376D" w:rsidTr="00A81C8A">
        <w:tc>
          <w:tcPr>
            <w:tcW w:w="175" w:type="pct"/>
            <w:shd w:val="clear" w:color="auto" w:fill="auto"/>
          </w:tcPr>
          <w:p w:rsidR="00071414" w:rsidRPr="0065376D" w:rsidRDefault="00071414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071414" w:rsidRPr="0065376D" w:rsidRDefault="00071414" w:rsidP="00071414">
            <w:pPr>
              <w:adjustRightInd w:val="0"/>
              <w:snapToGrid w:val="0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被访者</w:t>
            </w:r>
            <w:r w:rsidRPr="0065376D">
              <w:rPr>
                <w:rFonts w:asciiTheme="minorEastAsia" w:hAnsiTheme="minorEastAsia" w:cs="Arial" w:hint="eastAsia"/>
                <w:b/>
                <w:kern w:val="2"/>
                <w:sz w:val="18"/>
                <w:szCs w:val="18"/>
                <w:lang w:eastAsia="zh-CN" w:bidi="ar-SA"/>
              </w:rPr>
              <w:t>患儿</w:t>
            </w: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 xml:space="preserve">的类型：1）轻症；   2）重症；   3）死亡       (521)     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071414" w:rsidRPr="0065376D" w:rsidRDefault="00071414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lang w:eastAsia="zh-CN"/>
              </w:rPr>
            </w:pPr>
          </w:p>
        </w:tc>
      </w:tr>
      <w:tr w:rsidR="00071414" w:rsidRPr="0065376D" w:rsidTr="00A81C8A">
        <w:tc>
          <w:tcPr>
            <w:tcW w:w="175" w:type="pct"/>
            <w:shd w:val="clear" w:color="auto" w:fill="auto"/>
          </w:tcPr>
          <w:p w:rsidR="00071414" w:rsidRPr="0065376D" w:rsidRDefault="00071414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071414" w:rsidRPr="0065376D" w:rsidRDefault="00071414" w:rsidP="00071414">
            <w:pPr>
              <w:widowControl w:val="0"/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 w:hint="eastAsia"/>
                <w:kern w:val="2"/>
                <w:sz w:val="18"/>
                <w:szCs w:val="18"/>
                <w:lang w:eastAsia="zh-CN" w:bidi="ar-SA"/>
              </w:rPr>
              <w:t>患儿年龄：1）6个月~1岁； 2）1-2岁； 3）2-3岁； 4）3~4岁；5）4~5岁（5）(522)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071414" w:rsidRPr="0065376D" w:rsidRDefault="00071414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lang w:eastAsia="zh-CN"/>
              </w:rPr>
            </w:pPr>
          </w:p>
        </w:tc>
      </w:tr>
      <w:tr w:rsidR="00A81C8A" w:rsidRPr="0065376D" w:rsidTr="00A81C8A">
        <w:tc>
          <w:tcPr>
            <w:tcW w:w="175" w:type="pct"/>
            <w:shd w:val="clear" w:color="auto" w:fill="auto"/>
          </w:tcPr>
          <w:p w:rsidR="00A81C8A" w:rsidRPr="0065376D" w:rsidRDefault="00071414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A81C8A" w:rsidRPr="0065376D" w:rsidRDefault="00A82D2C" w:rsidP="00A82D2C">
            <w:pPr>
              <w:widowControl w:val="0"/>
              <w:pBdr>
                <w:top w:val="single" w:sz="4" w:space="0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firstLine="0"/>
              <w:jc w:val="both"/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</w:pPr>
            <w:r w:rsidRPr="0065376D">
              <w:rPr>
                <w:rFonts w:asciiTheme="minorEastAsia" w:hAnsiTheme="minorEastAsia" w:cs="Arial"/>
                <w:kern w:val="2"/>
                <w:sz w:val="18"/>
                <w:szCs w:val="18"/>
                <w:lang w:eastAsia="zh-CN" w:bidi="ar-SA"/>
              </w:rPr>
              <w:t>采访员签字_______________ 采访日期________________采访长度_______________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A81C8A" w:rsidRPr="0065376D" w:rsidRDefault="00A81C8A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  <w:lang w:eastAsia="zh-CN"/>
              </w:rPr>
            </w:pPr>
          </w:p>
        </w:tc>
      </w:tr>
      <w:tr w:rsidR="00F45E65" w:rsidRPr="0065376D" w:rsidTr="008656C2">
        <w:tc>
          <w:tcPr>
            <w:tcW w:w="175" w:type="pct"/>
            <w:shd w:val="clear" w:color="auto" w:fill="FDE9D9" w:themeFill="accent6" w:themeFillTint="33"/>
          </w:tcPr>
          <w:p w:rsidR="00241F93" w:rsidRPr="0065376D" w:rsidRDefault="002E048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4708" w:type="pct"/>
            <w:gridSpan w:val="6"/>
            <w:shd w:val="clear" w:color="auto" w:fill="FDE9D9" w:themeFill="accent6" w:themeFillTint="33"/>
          </w:tcPr>
          <w:p w:rsidR="00241F93" w:rsidRPr="0065376D" w:rsidRDefault="00DD58EA" w:rsidP="002951F4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问题及选项</w:t>
            </w:r>
          </w:p>
        </w:tc>
        <w:tc>
          <w:tcPr>
            <w:tcW w:w="117" w:type="pct"/>
            <w:shd w:val="clear" w:color="auto" w:fill="FDE9D9" w:themeFill="accent6" w:themeFillTint="33"/>
          </w:tcPr>
          <w:p w:rsidR="00241F93" w:rsidRPr="0065376D" w:rsidRDefault="002E0480" w:rsidP="00EB71F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  <w:lang w:eastAsia="zh-CN"/>
              </w:rPr>
              <w:t>A</w:t>
            </w:r>
          </w:p>
        </w:tc>
      </w:tr>
      <w:tr w:rsidR="00A92E81" w:rsidRPr="0065376D" w:rsidTr="008656C2">
        <w:tc>
          <w:tcPr>
            <w:tcW w:w="175" w:type="pct"/>
          </w:tcPr>
          <w:p w:rsidR="00A92E81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08" w:type="pct"/>
            <w:gridSpan w:val="6"/>
          </w:tcPr>
          <w:p w:rsidR="00A92E81" w:rsidRPr="0065376D" w:rsidRDefault="00A92E81" w:rsidP="00A81C8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儿患过几次手足口病？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次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720,721)</w:t>
            </w:r>
            <w:r w:rsidR="004301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="004301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4301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次以上）</w:t>
            </w:r>
            <w:r w:rsidR="007F03C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。</w:t>
            </w:r>
            <w:r w:rsidR="001D352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(725)   </w:t>
            </w:r>
            <w:r w:rsidR="007F03C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您是否还能回忆起（）年（）月发病时的治疗费用吗？（提示受访者名单所列时间）</w:t>
            </w:r>
            <w:r w:rsidR="007F03C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如回答是则接受访谈，如否，结束访谈）</w:t>
            </w:r>
          </w:p>
        </w:tc>
        <w:tc>
          <w:tcPr>
            <w:tcW w:w="117" w:type="pct"/>
          </w:tcPr>
          <w:p w:rsidR="00A92E81" w:rsidRPr="0065376D" w:rsidRDefault="00A92E81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92CB7" w:rsidRPr="0065376D" w:rsidTr="008656C2">
        <w:tc>
          <w:tcPr>
            <w:tcW w:w="175" w:type="pct"/>
          </w:tcPr>
          <w:p w:rsidR="001414D5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08" w:type="pct"/>
            <w:gridSpan w:val="6"/>
          </w:tcPr>
          <w:p w:rsidR="001414D5" w:rsidRPr="0065376D" w:rsidRDefault="007D753B" w:rsidP="007A20AD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者</w:t>
            </w:r>
            <w:r w:rsidR="007F03C8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手足口病的</w:t>
            </w:r>
            <w:r w:rsidR="002951F4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主要诊断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是</w:t>
            </w:r>
            <w:r w:rsidR="00F45E65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请参考病例，</w:t>
            </w:r>
            <w:r w:rsidR="00F45E65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可多选）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730,769)/2</w:t>
            </w:r>
          </w:p>
          <w:p w:rsidR="00F45E65" w:rsidRPr="0065376D" w:rsidRDefault="00F45E65" w:rsidP="00225CFE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单纯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手足口病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；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疱疹性咽峡炎；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无菌性脑膜炎；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脑炎；</w:t>
            </w:r>
            <w:r w:rsidR="00225CF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急性弛缓性麻痹；</w:t>
            </w:r>
            <w:r w:rsidR="00225CF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呼吸道感染；</w:t>
            </w:r>
            <w:r w:rsidR="00225CF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心肌炎；</w:t>
            </w:r>
            <w:r w:rsidR="00225CF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肺出血；</w:t>
            </w:r>
            <w:r w:rsidR="00225CF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肺水肿；</w:t>
            </w:r>
            <w:r w:rsidR="00225CF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心肺衰竭</w:t>
            </w:r>
          </w:p>
          <w:p w:rsidR="00225CFE" w:rsidRPr="0065376D" w:rsidRDefault="00225CFE" w:rsidP="00225CFE">
            <w:pPr>
              <w:adjustRightInd w:val="0"/>
              <w:snapToGrid w:val="0"/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其它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                   </w:t>
            </w:r>
          </w:p>
        </w:tc>
        <w:tc>
          <w:tcPr>
            <w:tcW w:w="117" w:type="pct"/>
          </w:tcPr>
          <w:p w:rsidR="001414D5" w:rsidRPr="0065376D" w:rsidRDefault="001414D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92CB7" w:rsidRPr="0065376D" w:rsidTr="008656C2">
        <w:tc>
          <w:tcPr>
            <w:tcW w:w="175" w:type="pct"/>
          </w:tcPr>
          <w:p w:rsidR="001414D5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08" w:type="pct"/>
            <w:gridSpan w:val="6"/>
          </w:tcPr>
          <w:p w:rsidR="001414D5" w:rsidRPr="0065376D" w:rsidRDefault="00C8480C" w:rsidP="00F94499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孩子</w:t>
            </w:r>
            <w:r w:rsidR="007F03C8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手足口病期</w:t>
            </w:r>
            <w:r w:rsidR="00F94499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除第</w:t>
            </w:r>
            <w:r w:rsidR="00F94499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F94499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题所列诊断选项以外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是否同时患有其它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基础性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疾病？</w:t>
            </w:r>
            <w:r w:rsidR="007D753B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775)</w:t>
            </w:r>
            <w:r w:rsidR="007D753B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                 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（</w:t>
            </w:r>
            <w:r w:rsidR="00F94499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不包括第</w:t>
            </w:r>
            <w:r w:rsidR="00F94499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2</w:t>
            </w:r>
            <w:r w:rsidR="00F94499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题选项中的“其他”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，如回答是结束访谈）</w:t>
            </w:r>
          </w:p>
        </w:tc>
        <w:tc>
          <w:tcPr>
            <w:tcW w:w="117" w:type="pct"/>
          </w:tcPr>
          <w:p w:rsidR="001414D5" w:rsidRPr="0065376D" w:rsidRDefault="001414D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92CB7" w:rsidRPr="0065376D" w:rsidTr="008656C2">
        <w:trPr>
          <w:trHeight w:val="285"/>
        </w:trPr>
        <w:tc>
          <w:tcPr>
            <w:tcW w:w="175" w:type="pct"/>
          </w:tcPr>
          <w:p w:rsidR="001414D5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08" w:type="pct"/>
            <w:gridSpan w:val="6"/>
          </w:tcPr>
          <w:p w:rsidR="001414D5" w:rsidRPr="0065376D" w:rsidRDefault="001414D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7" w:type="pct"/>
          </w:tcPr>
          <w:p w:rsidR="001414D5" w:rsidRPr="0065376D" w:rsidRDefault="001414D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B14074" w:rsidRPr="0065376D" w:rsidTr="008656C2">
        <w:tc>
          <w:tcPr>
            <w:tcW w:w="175" w:type="pct"/>
          </w:tcPr>
          <w:p w:rsidR="007A20AD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708" w:type="pct"/>
            <w:gridSpan w:val="6"/>
          </w:tcPr>
          <w:p w:rsidR="007A20AD" w:rsidRPr="0065376D" w:rsidRDefault="007F03C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="00C8480C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手足口病</w:t>
            </w:r>
            <w:r w:rsidR="005F092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儿</w:t>
            </w:r>
            <w:r w:rsidR="00B80C79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病时间共为几天</w:t>
            </w:r>
            <w:r w:rsidR="005F092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？</w:t>
            </w:r>
            <w:r w:rsidR="00DF5F20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天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830,83</w:t>
            </w:r>
            <w:r w:rsidR="003B19B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4301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="004301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4301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天以上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，由于担心患病好几个月，所以可设置为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位数，另外保留一位小数点</w:t>
            </w:r>
          </w:p>
        </w:tc>
        <w:tc>
          <w:tcPr>
            <w:tcW w:w="117" w:type="pct"/>
          </w:tcPr>
          <w:p w:rsidR="007A20AD" w:rsidRPr="0065376D" w:rsidRDefault="007A20AD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92CB7" w:rsidRPr="0065376D" w:rsidTr="008656C2">
        <w:tc>
          <w:tcPr>
            <w:tcW w:w="175" w:type="pct"/>
          </w:tcPr>
          <w:p w:rsidR="001414D5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08" w:type="pct"/>
            <w:gridSpan w:val="6"/>
          </w:tcPr>
          <w:p w:rsidR="00F35189" w:rsidRPr="0065376D" w:rsidRDefault="007F03C8" w:rsidP="00F35189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="004301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手足口病的</w:t>
            </w:r>
            <w:r w:rsidR="007A20AD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治疗类型：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83</w:t>
            </w:r>
            <w:r w:rsidR="003B19B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F35189" w:rsidRPr="0065376D" w:rsidRDefault="007A20AD" w:rsidP="00F35189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7D753B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仅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门诊治疗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</w:p>
          <w:p w:rsidR="00F35189" w:rsidRPr="0065376D" w:rsidRDefault="00F35189" w:rsidP="00F35189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先门诊治疗后住院治疗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  <w:p w:rsidR="001414D5" w:rsidRPr="0065376D" w:rsidRDefault="00F35189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7A20AD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5F092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门诊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直接</w:t>
            </w:r>
            <w:r w:rsidR="005F092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转</w:t>
            </w:r>
            <w:r w:rsidR="007A20AD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住院治疗</w:t>
            </w:r>
            <w:r w:rsidR="00EB71FA"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（跳转</w:t>
            </w:r>
            <w:r w:rsidR="007177F5"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Q</w:t>
            </w:r>
            <w:r w:rsidR="007941C0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EB71FA"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7" w:type="pct"/>
          </w:tcPr>
          <w:p w:rsidR="001414D5" w:rsidRPr="0065376D" w:rsidRDefault="001414D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92CB7" w:rsidRPr="0065376D" w:rsidTr="008656C2">
        <w:tc>
          <w:tcPr>
            <w:tcW w:w="175" w:type="pct"/>
          </w:tcPr>
          <w:p w:rsidR="001414D5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708" w:type="pct"/>
            <w:gridSpan w:val="6"/>
          </w:tcPr>
          <w:p w:rsidR="001414D5" w:rsidRPr="0065376D" w:rsidRDefault="007F03C8" w:rsidP="005F092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="006D5F5E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患手足口病</w:t>
            </w:r>
            <w:r w:rsidR="005F092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共去</w:t>
            </w:r>
            <w:r w:rsidR="00EB71FA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门</w:t>
            </w:r>
            <w:r w:rsidR="00EB71FA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</w:t>
            </w:r>
            <w:r w:rsidR="00EB71FA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急诊</w:t>
            </w:r>
            <w:r w:rsidR="005F092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的就诊</w:t>
            </w:r>
            <w:r w:rsidR="005F0928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次数</w:t>
            </w:r>
            <w:r w:rsidR="005F092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为</w:t>
            </w:r>
            <w:r w:rsidR="00F6020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（</w:t>
            </w:r>
            <w:r w:rsidR="00F6020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6020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="00F6020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次）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83</w:t>
            </w:r>
            <w:r w:rsidR="003B19B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83</w:t>
            </w:r>
            <w:r w:rsidR="003B19B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" w:type="pct"/>
          </w:tcPr>
          <w:p w:rsidR="001414D5" w:rsidRPr="0065376D" w:rsidRDefault="001414D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45E65" w:rsidRPr="0065376D" w:rsidTr="008656C2">
        <w:tc>
          <w:tcPr>
            <w:tcW w:w="175" w:type="pct"/>
            <w:vMerge w:val="restart"/>
          </w:tcPr>
          <w:p w:rsidR="005708A6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314" w:type="pct"/>
            <w:shd w:val="clear" w:color="auto" w:fill="FDE9D9" w:themeFill="accent6" w:themeFillTint="33"/>
          </w:tcPr>
          <w:p w:rsidR="005708A6" w:rsidRPr="0065376D" w:rsidRDefault="005708A6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项目</w:t>
            </w:r>
          </w:p>
        </w:tc>
        <w:tc>
          <w:tcPr>
            <w:tcW w:w="599" w:type="pct"/>
            <w:shd w:val="clear" w:color="auto" w:fill="FDE9D9" w:themeFill="accent6" w:themeFillTint="33"/>
          </w:tcPr>
          <w:p w:rsidR="005708A6" w:rsidRPr="0065376D" w:rsidRDefault="005708A6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第一次</w:t>
            </w:r>
            <w:r w:rsidR="007D753B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门诊</w:t>
            </w:r>
          </w:p>
        </w:tc>
        <w:tc>
          <w:tcPr>
            <w:tcW w:w="600" w:type="pct"/>
            <w:gridSpan w:val="2"/>
            <w:shd w:val="clear" w:color="auto" w:fill="FDE9D9" w:themeFill="accent6" w:themeFillTint="33"/>
          </w:tcPr>
          <w:p w:rsidR="005708A6" w:rsidRPr="0065376D" w:rsidRDefault="005708A6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第二次</w:t>
            </w:r>
            <w:r w:rsidR="007D753B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门诊</w:t>
            </w:r>
          </w:p>
        </w:tc>
        <w:tc>
          <w:tcPr>
            <w:tcW w:w="601" w:type="pct"/>
            <w:shd w:val="clear" w:color="auto" w:fill="FDE9D9" w:themeFill="accent6" w:themeFillTint="33"/>
          </w:tcPr>
          <w:p w:rsidR="005708A6" w:rsidRPr="0065376D" w:rsidRDefault="005708A6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第三次</w:t>
            </w:r>
            <w:r w:rsidR="007D753B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门诊</w:t>
            </w:r>
          </w:p>
        </w:tc>
        <w:tc>
          <w:tcPr>
            <w:tcW w:w="594" w:type="pct"/>
            <w:shd w:val="clear" w:color="auto" w:fill="FDE9D9" w:themeFill="accent6" w:themeFillTint="33"/>
          </w:tcPr>
          <w:p w:rsidR="005708A6" w:rsidRPr="0065376D" w:rsidRDefault="005708A6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第四次</w:t>
            </w:r>
            <w:r w:rsidR="007D753B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门诊</w:t>
            </w:r>
          </w:p>
        </w:tc>
        <w:tc>
          <w:tcPr>
            <w:tcW w:w="117" w:type="pct"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45E65" w:rsidRPr="0065376D" w:rsidTr="008656C2">
        <w:trPr>
          <w:trHeight w:val="374"/>
        </w:trPr>
        <w:tc>
          <w:tcPr>
            <w:tcW w:w="175" w:type="pct"/>
            <w:vMerge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5708A6" w:rsidRPr="0065376D" w:rsidRDefault="00427A5F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5708A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医疗机构名称</w:t>
            </w:r>
          </w:p>
        </w:tc>
        <w:tc>
          <w:tcPr>
            <w:tcW w:w="599" w:type="pct"/>
            <w:shd w:val="clear" w:color="auto" w:fill="auto"/>
          </w:tcPr>
          <w:p w:rsidR="005708A6" w:rsidRPr="0065376D" w:rsidRDefault="005708A6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920,923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600" w:type="pct"/>
            <w:gridSpan w:val="2"/>
            <w:shd w:val="clear" w:color="auto" w:fill="auto"/>
          </w:tcPr>
          <w:p w:rsidR="005708A6" w:rsidRPr="0065376D" w:rsidRDefault="005708A6" w:rsidP="008656C2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924,927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   </w:t>
            </w:r>
          </w:p>
        </w:tc>
        <w:tc>
          <w:tcPr>
            <w:tcW w:w="601" w:type="pct"/>
            <w:shd w:val="clear" w:color="auto" w:fill="auto"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928,931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594" w:type="pct"/>
            <w:shd w:val="clear" w:color="auto" w:fill="auto"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932,935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  </w:t>
            </w:r>
          </w:p>
        </w:tc>
        <w:tc>
          <w:tcPr>
            <w:tcW w:w="117" w:type="pct"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BC6BFD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BC6BFD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这次患者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手</w:t>
            </w:r>
            <w:r w:rsidR="007177F5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足口病</w:t>
            </w:r>
            <w:r w:rsidR="007177F5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门诊治疗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总共花费了多少医药费用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？（元）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回忆，回忆不出来给选项提示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599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940,94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94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600" w:type="pct"/>
            <w:gridSpan w:val="2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(950,95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95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601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(960,96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96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594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970,97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97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F90352">
            <w:pPr>
              <w:pStyle w:val="ListParagraph"/>
              <w:adjustRightInd w:val="0"/>
              <w:snapToGrid w:val="0"/>
              <w:spacing w:line="276" w:lineRule="auto"/>
              <w:ind w:left="0" w:firstLineChars="150" w:firstLine="27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其中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自付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了多少钱？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回忆，回忆不出来给选项提示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599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(1020,10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0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600" w:type="pct"/>
            <w:gridSpan w:val="2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030,103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03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601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(1040,104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04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594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-10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(1050,105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05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1-3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01-5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01-8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01-10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K-3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K+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7F03C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7F03C8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="007177F5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手足口病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就诊的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往返交通费</w:t>
            </w:r>
            <w:r w:rsidR="008C3ED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包括患者及其陪同人员）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为多少元？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回忆，回忆不出来给选项提示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599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) &lt;1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060,106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06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 10-3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) 30-5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 50-1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100-2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200+</w:t>
            </w:r>
          </w:p>
        </w:tc>
        <w:tc>
          <w:tcPr>
            <w:tcW w:w="600" w:type="pct"/>
            <w:gridSpan w:val="2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) &lt;1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070,107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07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)  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 10-3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) 30-5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 50-1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100-2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200+</w:t>
            </w:r>
          </w:p>
        </w:tc>
        <w:tc>
          <w:tcPr>
            <w:tcW w:w="601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) &lt;1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 (1120,112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1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 10-3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) 30-5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 50-1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100-2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200+</w:t>
            </w:r>
          </w:p>
        </w:tc>
        <w:tc>
          <w:tcPr>
            <w:tcW w:w="594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) &lt;10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(1130,11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13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 10-3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) 30-5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 50-1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100-200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200+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45E65" w:rsidRPr="0065376D" w:rsidTr="008656C2">
        <w:trPr>
          <w:trHeight w:val="443"/>
        </w:trPr>
        <w:tc>
          <w:tcPr>
            <w:tcW w:w="175" w:type="pct"/>
            <w:vMerge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5708A6" w:rsidRPr="0065376D" w:rsidRDefault="00427A5F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5708A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本次就诊</w:t>
            </w:r>
            <w:r w:rsidR="005708A6"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陪同人员</w:t>
            </w:r>
            <w:r w:rsidR="003B281E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有几</w:t>
            </w:r>
            <w:r w:rsidR="005708A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人？</w:t>
            </w:r>
            <w:r w:rsidR="005708A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无</w:t>
            </w:r>
            <w:r w:rsidR="007941C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填写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7941C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；</w:t>
            </w:r>
            <w:r w:rsidR="00603A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有</w:t>
            </w:r>
            <w:r w:rsidR="007941C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请</w:t>
            </w:r>
            <w:r w:rsidR="00603A2F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填写</w:t>
            </w:r>
            <w:r w:rsidR="00603A2F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人</w:t>
            </w:r>
            <w:r w:rsidR="00DF5F20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数</w:t>
            </w:r>
            <w:r w:rsidR="00DF5F2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9" w:type="pct"/>
            <w:shd w:val="clear" w:color="auto" w:fill="auto"/>
          </w:tcPr>
          <w:p w:rsidR="005708A6" w:rsidRPr="0065376D" w:rsidRDefault="005708A6" w:rsidP="008656C2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1140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="00973F1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人</w:t>
            </w:r>
          </w:p>
        </w:tc>
        <w:tc>
          <w:tcPr>
            <w:tcW w:w="600" w:type="pct"/>
            <w:gridSpan w:val="2"/>
            <w:shd w:val="clear" w:color="auto" w:fill="auto"/>
          </w:tcPr>
          <w:p w:rsidR="005708A6" w:rsidRPr="0065376D" w:rsidRDefault="005708A6" w:rsidP="008656C2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1142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</w:t>
            </w:r>
            <w:r w:rsidR="00973F1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人</w:t>
            </w:r>
          </w:p>
        </w:tc>
        <w:tc>
          <w:tcPr>
            <w:tcW w:w="601" w:type="pct"/>
            <w:shd w:val="clear" w:color="auto" w:fill="auto"/>
          </w:tcPr>
          <w:p w:rsidR="005708A6" w:rsidRPr="0065376D" w:rsidRDefault="005708A6" w:rsidP="008656C2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1144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="00973F1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人</w:t>
            </w:r>
          </w:p>
        </w:tc>
        <w:tc>
          <w:tcPr>
            <w:tcW w:w="594" w:type="pct"/>
            <w:shd w:val="clear" w:color="auto" w:fill="auto"/>
          </w:tcPr>
          <w:p w:rsidR="005708A6" w:rsidRPr="0065376D" w:rsidRDefault="005708A6" w:rsidP="008656C2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</w:t>
            </w:r>
            <w:r w:rsidR="008656C2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1146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</w:t>
            </w:r>
            <w:r w:rsidR="00973F1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人</w:t>
            </w:r>
          </w:p>
        </w:tc>
        <w:tc>
          <w:tcPr>
            <w:tcW w:w="117" w:type="pct"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45E65" w:rsidRPr="0065376D" w:rsidTr="008656C2">
        <w:tc>
          <w:tcPr>
            <w:tcW w:w="175" w:type="pct"/>
            <w:vMerge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5708A6" w:rsidRPr="0065376D" w:rsidRDefault="00427A5F" w:rsidP="00383DFE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5708A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陪同人员是否请假？</w:t>
            </w:r>
            <w:r w:rsidR="00F763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763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陪</w:t>
            </w:r>
            <w:r w:rsidR="00383DF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护人员</w:t>
            </w:r>
            <w:r w:rsidR="005708A6"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请假天数</w:t>
            </w:r>
            <w:r w:rsidR="005708A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为多少天？</w:t>
            </w:r>
            <w:r w:rsidR="00FD26EA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（</w:t>
            </w:r>
            <w:r w:rsidR="007941C0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请填写</w:t>
            </w:r>
            <w:r w:rsidR="00FD26EA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平均值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由于担心患病好几个月，所以可设置为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位数，另外保留一位小数点</w:t>
            </w:r>
          </w:p>
        </w:tc>
        <w:tc>
          <w:tcPr>
            <w:tcW w:w="599" w:type="pct"/>
            <w:shd w:val="clear" w:color="auto" w:fill="auto"/>
          </w:tcPr>
          <w:p w:rsidR="005708A6" w:rsidRPr="0065376D" w:rsidRDefault="005708A6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220,12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5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</w:t>
            </w:r>
            <w:r w:rsidR="007941C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600" w:type="pct"/>
            <w:gridSpan w:val="2"/>
            <w:shd w:val="clear" w:color="auto" w:fill="auto"/>
          </w:tcPr>
          <w:p w:rsidR="005708A6" w:rsidRPr="0065376D" w:rsidRDefault="005708A6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3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,1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35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7941C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601" w:type="pct"/>
            <w:shd w:val="clear" w:color="auto" w:fill="auto"/>
          </w:tcPr>
          <w:p w:rsidR="005708A6" w:rsidRPr="0065376D" w:rsidRDefault="005708A6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4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,1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45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7941C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594" w:type="pct"/>
            <w:shd w:val="clear" w:color="auto" w:fill="auto"/>
          </w:tcPr>
          <w:p w:rsidR="005708A6" w:rsidRPr="0065376D" w:rsidRDefault="005708A6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5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,12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55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</w:t>
            </w:r>
            <w:r w:rsidR="007941C0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7" w:type="pct"/>
          </w:tcPr>
          <w:p w:rsidR="005708A6" w:rsidRPr="0065376D" w:rsidRDefault="005708A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BE5876" w:rsidRPr="0065376D" w:rsidTr="008656C2">
        <w:trPr>
          <w:trHeight w:val="411"/>
        </w:trPr>
        <w:tc>
          <w:tcPr>
            <w:tcW w:w="175" w:type="pct"/>
          </w:tcPr>
          <w:p w:rsidR="00BE5876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BE5876" w:rsidRPr="0065376D" w:rsidRDefault="006407A1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="00173EA4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因手足口病治疗的</w:t>
            </w:r>
            <w:r w:rsidR="00BE587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住院次数：共计</w:t>
            </w:r>
            <w:r w:rsidR="00BE587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（</w:t>
            </w:r>
            <w:r w:rsidR="00BE587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BE587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="00BE5876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次）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1240)</w:t>
            </w:r>
          </w:p>
        </w:tc>
        <w:tc>
          <w:tcPr>
            <w:tcW w:w="117" w:type="pct"/>
          </w:tcPr>
          <w:p w:rsidR="00BE5876" w:rsidRPr="0065376D" w:rsidRDefault="00BE5876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36421" w:rsidRPr="0065376D" w:rsidTr="008656C2">
        <w:tc>
          <w:tcPr>
            <w:tcW w:w="175" w:type="pct"/>
            <w:vMerge w:val="restart"/>
          </w:tcPr>
          <w:p w:rsidR="00036421" w:rsidRPr="0065376D" w:rsidRDefault="007177F5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314" w:type="pct"/>
            <w:shd w:val="clear" w:color="auto" w:fill="FDE9D9" w:themeFill="accent6" w:themeFillTint="33"/>
          </w:tcPr>
          <w:p w:rsidR="00036421" w:rsidRPr="0065376D" w:rsidRDefault="00036421" w:rsidP="00427A5F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项目</w:t>
            </w:r>
          </w:p>
        </w:tc>
        <w:tc>
          <w:tcPr>
            <w:tcW w:w="1199" w:type="pct"/>
            <w:gridSpan w:val="3"/>
            <w:shd w:val="clear" w:color="auto" w:fill="FDE9D9" w:themeFill="accent6" w:themeFillTint="33"/>
          </w:tcPr>
          <w:p w:rsidR="00036421" w:rsidRPr="0065376D" w:rsidRDefault="00036421" w:rsidP="0003642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第一次</w:t>
            </w:r>
            <w:r w:rsidR="00C8480C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住院</w:t>
            </w:r>
          </w:p>
        </w:tc>
        <w:tc>
          <w:tcPr>
            <w:tcW w:w="1195" w:type="pct"/>
            <w:gridSpan w:val="2"/>
            <w:shd w:val="clear" w:color="auto" w:fill="FDE9D9" w:themeFill="accent6" w:themeFillTint="33"/>
          </w:tcPr>
          <w:p w:rsidR="00036421" w:rsidRPr="0065376D" w:rsidRDefault="00036421" w:rsidP="0003642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第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二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次</w:t>
            </w:r>
            <w:r w:rsidR="00C8480C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住院</w:t>
            </w:r>
          </w:p>
        </w:tc>
        <w:tc>
          <w:tcPr>
            <w:tcW w:w="117" w:type="pct"/>
          </w:tcPr>
          <w:p w:rsidR="00036421" w:rsidRPr="0065376D" w:rsidRDefault="00036421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36421" w:rsidRPr="0065376D" w:rsidTr="008656C2">
        <w:trPr>
          <w:trHeight w:val="562"/>
        </w:trPr>
        <w:tc>
          <w:tcPr>
            <w:tcW w:w="175" w:type="pct"/>
            <w:vMerge/>
          </w:tcPr>
          <w:p w:rsidR="00036421" w:rsidRPr="0065376D" w:rsidRDefault="00036421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036421" w:rsidRPr="0065376D" w:rsidRDefault="00036421" w:rsidP="00F60206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医院机构名称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7941C0" w:rsidRPr="0065376D" w:rsidRDefault="007941C0" w:rsidP="0003642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036421" w:rsidRPr="0065376D" w:rsidRDefault="00036421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420,1423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7941C0" w:rsidRPr="0065376D" w:rsidRDefault="007941C0" w:rsidP="0003642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036421" w:rsidRPr="0065376D" w:rsidRDefault="00036421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425,1428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</w:t>
            </w:r>
          </w:p>
        </w:tc>
        <w:tc>
          <w:tcPr>
            <w:tcW w:w="117" w:type="pct"/>
          </w:tcPr>
          <w:p w:rsidR="00036421" w:rsidRPr="0065376D" w:rsidRDefault="00036421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D5FF4" w:rsidRPr="0065376D" w:rsidTr="008656C2">
        <w:trPr>
          <w:trHeight w:val="556"/>
        </w:trPr>
        <w:tc>
          <w:tcPr>
            <w:tcW w:w="175" w:type="pct"/>
            <w:vMerge/>
          </w:tcPr>
          <w:p w:rsidR="003D5FF4" w:rsidRPr="0065376D" w:rsidRDefault="003D5FF4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3D5FF4" w:rsidRPr="0065376D" w:rsidRDefault="003D5FF4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160436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住院天数</w:t>
            </w:r>
            <w:r w:rsidR="00562CEB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由于担心患病好几个月，所以可设置为</w:t>
            </w:r>
            <w:r w:rsidR="00562CEB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562CEB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位数，另外保留一位小数点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7941C0" w:rsidRPr="0065376D" w:rsidRDefault="007941C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3D5FF4" w:rsidRPr="0065376D" w:rsidRDefault="003D5FF4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430,143</w:t>
            </w:r>
            <w:r w:rsidR="00605F7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4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7941C0" w:rsidRPr="0065376D" w:rsidRDefault="007941C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3D5FF4" w:rsidRPr="0065376D" w:rsidRDefault="003D5FF4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435,14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9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  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7" w:type="pct"/>
          </w:tcPr>
          <w:p w:rsidR="003D5FF4" w:rsidRPr="0065376D" w:rsidRDefault="003D5FF4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7F03C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  <w:r w:rsidR="007F03C8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记录当次</w:t>
            </w:r>
            <w:r w:rsidR="007177F5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患手足口病</w:t>
            </w:r>
            <w:r w:rsidR="007177F5"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总共花费了多少医药费用</w:t>
            </w:r>
            <w:r w:rsidR="007177F5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？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元）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回忆，回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忆不出来给选项提示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7941C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1)  &lt;100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(1440,144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1449)</w:t>
            </w:r>
          </w:p>
          <w:p w:rsidR="007941C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2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3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K-3K</w:t>
            </w:r>
          </w:p>
          <w:p w:rsidR="007941C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4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K-4K</w:t>
            </w:r>
          </w:p>
          <w:p w:rsidR="007941C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5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K-5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5K-10K</w:t>
            </w:r>
          </w:p>
          <w:p w:rsidR="007941C0" w:rsidRPr="0065376D" w:rsidRDefault="00DF5F20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10K-20K</w:t>
            </w:r>
          </w:p>
          <w:p w:rsidR="007941C0" w:rsidRPr="0065376D" w:rsidRDefault="00DF5F20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0K-30K</w:t>
            </w:r>
          </w:p>
          <w:p w:rsidR="00DF5F20" w:rsidRPr="0065376D" w:rsidRDefault="00DF5F20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0K+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1)  &lt;100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450,145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459)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2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3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K-3K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4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K-4K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5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K-5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5K-10K</w:t>
            </w:r>
          </w:p>
          <w:p w:rsidR="00241DA8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10K-20K</w:t>
            </w:r>
          </w:p>
          <w:p w:rsidR="00241DA8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0K-30K</w:t>
            </w:r>
          </w:p>
          <w:p w:rsidR="00DF5F20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0K+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F90352">
            <w:pPr>
              <w:pStyle w:val="ListParagraph"/>
              <w:adjustRightInd w:val="0"/>
              <w:snapToGrid w:val="0"/>
              <w:spacing w:line="276" w:lineRule="auto"/>
              <w:ind w:left="0" w:firstLineChars="150" w:firstLine="27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其中</w:t>
            </w:r>
            <w:r w:rsidR="007177F5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自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付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了多少钱？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元）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回忆，回忆不出来给选项提示</w:t>
            </w:r>
            <w:r w:rsidR="00BC6BF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)  &lt;100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460,146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1469)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3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K-3K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4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K-4K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5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K-5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5K-10K</w:t>
            </w:r>
          </w:p>
          <w:p w:rsidR="00241DA8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10K-20K</w:t>
            </w:r>
          </w:p>
          <w:p w:rsidR="00241DA8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0K-30K</w:t>
            </w:r>
          </w:p>
          <w:p w:rsidR="00DF5F20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0K+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)  &lt;100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470,147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)  (1479) 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K-2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3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K-3K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4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K-4K</w:t>
            </w:r>
          </w:p>
          <w:p w:rsidR="00241DA8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5)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K-5K</w:t>
            </w:r>
          </w:p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5K-10K</w:t>
            </w:r>
          </w:p>
          <w:p w:rsidR="00973B53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10K-20K</w:t>
            </w:r>
          </w:p>
          <w:p w:rsidR="00241DA8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 20K-30K</w:t>
            </w:r>
          </w:p>
          <w:p w:rsidR="00DF5F20" w:rsidRPr="0065376D" w:rsidRDefault="00DF5F20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)  30K+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rPr>
          <w:trHeight w:val="355"/>
        </w:trPr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陪护患者家属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人数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DF5F20" w:rsidRPr="0065376D" w:rsidRDefault="00DF5F20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520,1521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 </w:t>
            </w:r>
            <w:r w:rsidR="00F1173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人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DF5F20" w:rsidRPr="0065376D" w:rsidRDefault="00DF5F20" w:rsidP="00F1173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525,1526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        </w:t>
            </w:r>
            <w:r w:rsidR="00F1173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人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rPr>
          <w:trHeight w:val="433"/>
        </w:trPr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家属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陪护天数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为多少天？</w:t>
            </w:r>
            <w:r w:rsidR="00FD26E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平均值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由于担心患病好几个月，所以可设置为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位数，另外保留一位小数点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DF5F20" w:rsidRPr="0065376D" w:rsidRDefault="00DF5F20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530,15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4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 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DF5F20" w:rsidRPr="0065376D" w:rsidRDefault="00DF5F20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535,15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9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 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F5F20" w:rsidRPr="0065376D" w:rsidTr="008656C2">
        <w:trPr>
          <w:trHeight w:val="424"/>
        </w:trPr>
        <w:tc>
          <w:tcPr>
            <w:tcW w:w="175" w:type="pct"/>
            <w:vMerge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为照顾患者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家属是否请假？请假天数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为多少天？（无填写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有填写天数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由于担心患病好几个月，所以可设置为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位数，另外保留一位小数点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DF5F20" w:rsidRPr="0065376D" w:rsidRDefault="00DF5F20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540,154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4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DF5F20" w:rsidRPr="0065376D" w:rsidRDefault="00DF5F20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545,154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9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</w:t>
            </w:r>
            <w:r w:rsidR="00241DA8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7" w:type="pct"/>
          </w:tcPr>
          <w:p w:rsidR="00DF5F20" w:rsidRPr="0065376D" w:rsidRDefault="00DF5F20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rPr>
          <w:trHeight w:val="304"/>
        </w:trPr>
        <w:tc>
          <w:tcPr>
            <w:tcW w:w="175" w:type="pct"/>
            <w:vMerge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住院期间陪护家属的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住宿费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为多少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天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？（无填写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有填写金额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620,162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天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630,16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7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vMerge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住院期间患者的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营养伙食费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为多少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天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？（无填写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有填写金额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640,164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天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650,165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7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vMerge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241DA8" w:rsidRPr="0065376D" w:rsidRDefault="00241DA8" w:rsidP="00FD26E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住院期间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陪护家属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的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伙食费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为多少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天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？（无填写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有填写金额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660,166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天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670,167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元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/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天</w:t>
            </w:r>
          </w:p>
        </w:tc>
        <w:tc>
          <w:tcPr>
            <w:tcW w:w="117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rPr>
          <w:trHeight w:val="411"/>
        </w:trPr>
        <w:tc>
          <w:tcPr>
            <w:tcW w:w="175" w:type="pct"/>
            <w:vMerge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住院期间是否雇佣护工？雇佣费用共计多少元？（无填写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有填写金额）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720,172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7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元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</w:pPr>
          </w:p>
          <w:p w:rsidR="00241DA8" w:rsidRPr="0065376D" w:rsidRDefault="00241DA8" w:rsidP="002821F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(1730,17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7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)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  <w:lang w:eastAsia="zh-CN"/>
              </w:rPr>
              <w:t>元</w:t>
            </w:r>
          </w:p>
        </w:tc>
        <w:tc>
          <w:tcPr>
            <w:tcW w:w="117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vMerge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14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住院期间的</w:t>
            </w:r>
            <w:r w:rsidR="00BD3476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往返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交通费</w:t>
            </w:r>
            <w:r w:rsidR="008C3EDE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包括患者及其陪同人员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共计多少元？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回忆，回忆不出来给选项提示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199" w:type="pct"/>
            <w:gridSpan w:val="3"/>
            <w:shd w:val="clear" w:color="auto" w:fill="auto"/>
          </w:tcPr>
          <w:p w:rsidR="00241DA8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 xml:space="preserve">1)  &lt;100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(1820,182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182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241DA8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2)  101-200</w:t>
            </w:r>
          </w:p>
          <w:p w:rsidR="00241DA8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3)  201-300 </w:t>
            </w:r>
          </w:p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  301-500</w:t>
            </w:r>
          </w:p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  501-1000</w:t>
            </w:r>
          </w:p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1000+</w:t>
            </w:r>
          </w:p>
        </w:tc>
        <w:tc>
          <w:tcPr>
            <w:tcW w:w="1195" w:type="pct"/>
            <w:gridSpan w:val="2"/>
            <w:shd w:val="clear" w:color="auto" w:fill="auto"/>
          </w:tcPr>
          <w:p w:rsidR="00241DA8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 xml:space="preserve">1)  &lt;100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830,18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(183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241DA8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2)  101-200</w:t>
            </w:r>
          </w:p>
          <w:p w:rsidR="00241DA8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3)  201-300 </w:t>
            </w:r>
          </w:p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  301-500</w:t>
            </w:r>
          </w:p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  501-1000</w:t>
            </w:r>
          </w:p>
          <w:p w:rsidR="00241DA8" w:rsidRPr="0065376D" w:rsidRDefault="00241DA8" w:rsidP="00241DA8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1000+</w:t>
            </w:r>
          </w:p>
        </w:tc>
        <w:tc>
          <w:tcPr>
            <w:tcW w:w="117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11</w:t>
            </w:r>
          </w:p>
        </w:tc>
        <w:tc>
          <w:tcPr>
            <w:tcW w:w="3063" w:type="pct"/>
            <w:gridSpan w:val="3"/>
          </w:tcPr>
          <w:p w:rsidR="00241DA8" w:rsidRPr="0065376D" w:rsidRDefault="00241DA8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本次疾病治疗过程中除门诊和住院外的药品外，是否给患者自行去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药店购买过药品？花费是多少元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？（无</w:t>
            </w:r>
            <w:r w:rsidR="00D8218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填写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D8218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；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有</w:t>
            </w:r>
            <w:r w:rsidR="00D8218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填写金额）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回忆，回忆不出来给选项提示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645" w:type="pct"/>
            <w:gridSpan w:val="3"/>
          </w:tcPr>
          <w:p w:rsidR="00D82181" w:rsidRPr="0065376D" w:rsidRDefault="00241DA8" w:rsidP="00BC6BFD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) &lt;30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1840,184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184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82181" w:rsidRPr="0065376D" w:rsidRDefault="00241DA8" w:rsidP="00BC6BFD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 31-50</w:t>
            </w:r>
          </w:p>
          <w:p w:rsidR="00241DA8" w:rsidRPr="0065376D" w:rsidRDefault="00D82181" w:rsidP="00BC6BFD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) 51-100</w:t>
            </w:r>
          </w:p>
          <w:p w:rsidR="00D82181" w:rsidRPr="0065376D" w:rsidRDefault="00241DA8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101-200</w:t>
            </w:r>
          </w:p>
          <w:p w:rsidR="00D82181" w:rsidRPr="0065376D" w:rsidRDefault="00241DA8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 201-500</w:t>
            </w:r>
          </w:p>
          <w:p w:rsidR="00D82181" w:rsidRPr="0065376D" w:rsidRDefault="00D82181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501-1000</w:t>
            </w:r>
          </w:p>
          <w:p w:rsidR="00241DA8" w:rsidRPr="0065376D" w:rsidRDefault="00241DA8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) 1000+</w:t>
            </w:r>
          </w:p>
          <w:p w:rsidR="0043012F" w:rsidRPr="0065376D" w:rsidRDefault="0043012F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无，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7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063" w:type="pct"/>
            <w:gridSpan w:val="3"/>
          </w:tcPr>
          <w:p w:rsidR="00241DA8" w:rsidRPr="0065376D" w:rsidRDefault="00241DA8" w:rsidP="00FD26E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本次患儿生病的全部过程中花费在是否给患者购买过</w:t>
            </w: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营养品、保健品、零食等费用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为多少元？（无填写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有填写金额）</w:t>
            </w:r>
            <w:r w:rsidR="000D13C7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0D13C7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先让受访者回忆，回忆不出来给选项提示</w:t>
            </w:r>
            <w:r w:rsidR="000D13C7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75E7D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保留一位小数点）</w:t>
            </w:r>
          </w:p>
        </w:tc>
        <w:tc>
          <w:tcPr>
            <w:tcW w:w="1645" w:type="pct"/>
            <w:gridSpan w:val="3"/>
          </w:tcPr>
          <w:p w:rsidR="00D82181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1)  &lt;100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(1850,185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  (185</w:t>
            </w:r>
            <w:r w:rsidR="00374C7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D82181" w:rsidRPr="0065376D" w:rsidRDefault="00241DA8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)  101-200</w:t>
            </w:r>
          </w:p>
          <w:p w:rsidR="00241DA8" w:rsidRPr="0065376D" w:rsidRDefault="00D82181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)  201-300</w:t>
            </w:r>
          </w:p>
          <w:p w:rsidR="00D82181" w:rsidRPr="0065376D" w:rsidRDefault="00241DA8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)  301-500</w:t>
            </w:r>
          </w:p>
          <w:p w:rsidR="00D82181" w:rsidRPr="0065376D" w:rsidRDefault="00241DA8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)  501-1000</w:t>
            </w:r>
          </w:p>
          <w:p w:rsidR="00241DA8" w:rsidRPr="0065376D" w:rsidRDefault="00241DA8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)  1000+</w:t>
            </w:r>
          </w:p>
          <w:p w:rsidR="0043012F" w:rsidRPr="0065376D" w:rsidRDefault="0043012F" w:rsidP="00D82181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）无，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7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C78CC" w:rsidRPr="0065376D" w:rsidTr="008656C2">
        <w:tc>
          <w:tcPr>
            <w:tcW w:w="175" w:type="pct"/>
          </w:tcPr>
          <w:p w:rsidR="002C78CC" w:rsidRPr="0065376D" w:rsidRDefault="002C78CC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063" w:type="pct"/>
            <w:gridSpan w:val="3"/>
          </w:tcPr>
          <w:p w:rsidR="002C78CC" w:rsidRPr="0065376D" w:rsidRDefault="002C78CC" w:rsidP="00FD26EA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45" w:type="pct"/>
            <w:gridSpan w:val="3"/>
          </w:tcPr>
          <w:p w:rsidR="002C78CC" w:rsidRPr="0065376D" w:rsidRDefault="002C78CC" w:rsidP="007941C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7" w:type="pct"/>
          </w:tcPr>
          <w:p w:rsidR="002C78CC" w:rsidRPr="0065376D" w:rsidRDefault="002C78CC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行动</w:t>
            </w:r>
            <w:r w:rsidR="002821F1" w:rsidRPr="0065376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患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儿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在手足口病患病期间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疾病对其行动能力是否有影响？</w:t>
            </w:r>
            <w:r w:rsidR="006407A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2020)</w:t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四处走动没有任何困难吗？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行动有些不方便吗？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 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不能下床活动吗？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   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6407A1" w:rsidRPr="0065376D" w:rsidRDefault="006407A1" w:rsidP="00BE587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发病年龄在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.5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岁以下患儿无须作答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</w:tc>
        <w:tc>
          <w:tcPr>
            <w:tcW w:w="117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日常活动</w:t>
            </w:r>
          </w:p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患儿在手足口患病期间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是否能够进行日常活动诸如游戏，玩耍，画画等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2021)</w:t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进行他（她）的日常活动毫不困难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ab/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进行他（她）的日常活动有些困难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ab/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无法进行他（她）的日常活动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ab/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</w:tc>
        <w:tc>
          <w:tcPr>
            <w:tcW w:w="117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疼痛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不适</w:t>
            </w:r>
          </w:p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lastRenderedPageBreak/>
              <w:t>患儿在手足口患病期间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是否有疼痛或不适感觉？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(2022)</w:t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没有疼痛或不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舒服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   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中等的疼痛或不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舒服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ab/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极其的疼痛或不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舒服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ab/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</w:tc>
        <w:tc>
          <w:tcPr>
            <w:tcW w:w="117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16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焦虑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6537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沮丧</w:t>
            </w:r>
          </w:p>
          <w:p w:rsidR="00973B53" w:rsidRPr="0065376D" w:rsidRDefault="00241DA8" w:rsidP="00973B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患儿在手足口患病期间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，是否出现心情低落、不活泼、发脾气、不爱说话、爱哭闹、没精神等心情不佳的表现？</w:t>
            </w:r>
            <w:r w:rsidR="00973B53"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973B53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备注：中度的就是有患儿有这种诸如哭闹的现象，但不严重。极其焦虑就是患儿生病期间哭闹等现象持续时间较长，比较难哄</w:t>
            </w:r>
            <w:r w:rsidR="00973B53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973B53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。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0B3F0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023</w:t>
            </w:r>
            <w:r w:rsidR="002821F1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没有焦虑或沮丧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 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中度焦虑或沮丧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ab/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  <w:r w:rsidR="00237F8C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（包括轻度）</w:t>
            </w:r>
          </w:p>
          <w:p w:rsidR="00241DA8" w:rsidRPr="0065376D" w:rsidRDefault="00241DA8" w:rsidP="00BE587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极其的焦虑或沮丧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ab/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sym w:font="Wingdings" w:char="F071"/>
            </w:r>
          </w:p>
        </w:tc>
        <w:tc>
          <w:tcPr>
            <w:tcW w:w="117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65376D" w:rsidTr="008656C2">
        <w:tc>
          <w:tcPr>
            <w:tcW w:w="175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708" w:type="pct"/>
            <w:gridSpan w:val="6"/>
            <w:shd w:val="clear" w:color="auto" w:fill="auto"/>
          </w:tcPr>
          <w:p w:rsidR="00241DA8" w:rsidRPr="0065376D" w:rsidRDefault="00241DA8" w:rsidP="00BE5876">
            <w:pPr>
              <w:ind w:firstLine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</w:pP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sk-SK" w:eastAsia="zh-CN"/>
              </w:rPr>
              <w:t>为了帮助您反映患儿在手足口病患病期间的健康状况的好坏，我想请您在您的脑海中尝试画一个刻度尺，看上去有点像温度计。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hu-HU" w:eastAsia="zh-CN"/>
              </w:rPr>
              <w:t>您能做到吗？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刻度尺的顶端是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100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（一百）分，代表</w:t>
            </w:r>
            <w:r w:rsidRPr="006537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  <w:lang w:val="sk-SK" w:eastAsia="zh-CN"/>
              </w:rPr>
              <w:t>患儿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最好的健康状况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hu-HU" w:eastAsia="zh-CN"/>
              </w:rPr>
              <w:t>；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刻度尺的底端是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0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（零）分，代表您</w:t>
            </w:r>
            <w:r w:rsidRPr="0065376D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  <w:lang w:val="sk-SK" w:eastAsia="zh-CN"/>
              </w:rPr>
              <w:t>患儿</w:t>
            </w:r>
            <w:r w:rsidRPr="0065376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  <w:t>最差的健康状况。</w:t>
            </w:r>
          </w:p>
          <w:p w:rsidR="00241DA8" w:rsidRPr="0065376D" w:rsidRDefault="00241DA8" w:rsidP="00BE5876">
            <w:pPr>
              <w:ind w:firstLine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sk-SK" w:eastAsia="zh-CN"/>
              </w:rPr>
            </w:pP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sk-SK" w:eastAsia="zh-CN"/>
              </w:rPr>
              <w:t>现在，请您告诉我：您想在这个刻度尺上对您患儿患手足口病期间的健康状况打多少分？（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537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eastAsia="zh-CN"/>
              </w:rPr>
              <w:t xml:space="preserve">       </w:t>
            </w:r>
            <w:r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sk-SK" w:eastAsia="zh-CN"/>
              </w:rPr>
              <w:t>分）</w:t>
            </w:r>
            <w:r w:rsidR="000B3F0A" w:rsidRPr="0065376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sk-SK" w:eastAsia="zh-CN"/>
              </w:rPr>
              <w:t xml:space="preserve">  (2040,2042)</w:t>
            </w:r>
          </w:p>
        </w:tc>
        <w:tc>
          <w:tcPr>
            <w:tcW w:w="117" w:type="pct"/>
            <w:shd w:val="clear" w:color="auto" w:fill="auto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41DA8" w:rsidRPr="009F0868" w:rsidTr="002E0480">
        <w:tc>
          <w:tcPr>
            <w:tcW w:w="175" w:type="pct"/>
          </w:tcPr>
          <w:p w:rsidR="00241DA8" w:rsidRPr="0065376D" w:rsidRDefault="00241DA8" w:rsidP="00DF5F20">
            <w:pPr>
              <w:pStyle w:val="ListParagraph"/>
              <w:adjustRightInd w:val="0"/>
              <w:snapToGrid w:val="0"/>
              <w:spacing w:line="276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825" w:type="pct"/>
            <w:gridSpan w:val="7"/>
            <w:shd w:val="clear" w:color="auto" w:fill="FDE9D9" w:themeFill="accent6" w:themeFillTint="33"/>
          </w:tcPr>
          <w:p w:rsidR="00241DA8" w:rsidRPr="009F0868" w:rsidRDefault="00241DA8" w:rsidP="003D5F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5376D">
              <w:rPr>
                <w:rFonts w:ascii="宋体" w:hAnsi="宋体" w:cs="MS Mincho" w:hint="eastAsia"/>
                <w:b/>
                <w:color w:val="000000" w:themeColor="text1"/>
                <w:sz w:val="18"/>
                <w:szCs w:val="18"/>
                <w:lang w:val="hu-HU" w:eastAsia="zh-CN"/>
              </w:rPr>
              <w:t>感</w:t>
            </w:r>
            <w:r w:rsidRPr="0065376D">
              <w:rPr>
                <w:rFonts w:ascii="宋体" w:hAnsi="宋体" w:cs="PMingLiU" w:hint="eastAsia"/>
                <w:b/>
                <w:color w:val="000000" w:themeColor="text1"/>
                <w:sz w:val="18"/>
                <w:szCs w:val="18"/>
                <w:lang w:val="hu-HU" w:eastAsia="zh-CN"/>
              </w:rPr>
              <w:t>谢您抽出时间来回答这些问题。</w:t>
            </w:r>
          </w:p>
        </w:tc>
      </w:tr>
    </w:tbl>
    <w:p w:rsidR="001414D5" w:rsidRPr="007B4B46" w:rsidRDefault="001414D5" w:rsidP="007B4B46">
      <w:pPr>
        <w:adjustRightInd w:val="0"/>
        <w:snapToGrid w:val="0"/>
        <w:spacing w:line="276" w:lineRule="auto"/>
        <w:ind w:firstLine="0"/>
        <w:rPr>
          <w:rFonts w:ascii="Times New Roman" w:hAnsi="Times New Roman" w:cs="Times New Roman"/>
          <w:sz w:val="18"/>
          <w:szCs w:val="18"/>
          <w:lang w:eastAsia="zh-CN"/>
        </w:rPr>
      </w:pPr>
      <w:bookmarkStart w:id="0" w:name="_GoBack"/>
      <w:bookmarkEnd w:id="0"/>
    </w:p>
    <w:sectPr w:rsidR="001414D5" w:rsidRPr="007B4B46" w:rsidSect="002C78CC">
      <w:pgSz w:w="16838" w:h="11906" w:orient="landscape"/>
      <w:pgMar w:top="1872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BA9" w:rsidRDefault="00E57BA9" w:rsidP="001414D5">
      <w:r>
        <w:separator/>
      </w:r>
    </w:p>
  </w:endnote>
  <w:endnote w:type="continuationSeparator" w:id="0">
    <w:p w:rsidR="00E57BA9" w:rsidRDefault="00E57BA9" w:rsidP="00141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6154611"/>
      <w:docPartObj>
        <w:docPartGallery w:val="Page Numbers (Bottom of Page)"/>
        <w:docPartUnique/>
      </w:docPartObj>
    </w:sdtPr>
    <w:sdtEndPr/>
    <w:sdtContent>
      <w:p w:rsidR="002821F1" w:rsidRDefault="002821F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376D" w:rsidRPr="0065376D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2821F1" w:rsidRDefault="002821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BA9" w:rsidRDefault="00E57BA9" w:rsidP="001414D5">
      <w:r>
        <w:separator/>
      </w:r>
    </w:p>
  </w:footnote>
  <w:footnote w:type="continuationSeparator" w:id="0">
    <w:p w:rsidR="00E57BA9" w:rsidRDefault="00E57BA9" w:rsidP="001414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AE6493"/>
    <w:multiLevelType w:val="hybridMultilevel"/>
    <w:tmpl w:val="54325D2A"/>
    <w:lvl w:ilvl="0" w:tplc="079AD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FE815FE"/>
    <w:multiLevelType w:val="hybridMultilevel"/>
    <w:tmpl w:val="5EBEF796"/>
    <w:lvl w:ilvl="0" w:tplc="18B4100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A243C96"/>
    <w:multiLevelType w:val="hybridMultilevel"/>
    <w:tmpl w:val="21700716"/>
    <w:lvl w:ilvl="0" w:tplc="079AD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7170419"/>
    <w:multiLevelType w:val="hybridMultilevel"/>
    <w:tmpl w:val="28082CE0"/>
    <w:lvl w:ilvl="0" w:tplc="079AD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45B0071"/>
    <w:multiLevelType w:val="hybridMultilevel"/>
    <w:tmpl w:val="3BF8F664"/>
    <w:lvl w:ilvl="0" w:tplc="079AD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CFA30FD"/>
    <w:multiLevelType w:val="hybridMultilevel"/>
    <w:tmpl w:val="4E9C2DA8"/>
    <w:lvl w:ilvl="0" w:tplc="D01AE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22F6E93"/>
    <w:multiLevelType w:val="hybridMultilevel"/>
    <w:tmpl w:val="22DE2448"/>
    <w:lvl w:ilvl="0" w:tplc="079AD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8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552"/>
    <w:rsid w:val="00003B37"/>
    <w:rsid w:val="00023A4F"/>
    <w:rsid w:val="00023C26"/>
    <w:rsid w:val="00036421"/>
    <w:rsid w:val="00071414"/>
    <w:rsid w:val="000B3F0A"/>
    <w:rsid w:val="000B4494"/>
    <w:rsid w:val="000B4552"/>
    <w:rsid w:val="000C0474"/>
    <w:rsid w:val="000C20C2"/>
    <w:rsid w:val="000D13C7"/>
    <w:rsid w:val="000E259E"/>
    <w:rsid w:val="000F5F05"/>
    <w:rsid w:val="001414D5"/>
    <w:rsid w:val="0014580B"/>
    <w:rsid w:val="001464DB"/>
    <w:rsid w:val="00160436"/>
    <w:rsid w:val="001610C8"/>
    <w:rsid w:val="00170D99"/>
    <w:rsid w:val="00173EA4"/>
    <w:rsid w:val="00182626"/>
    <w:rsid w:val="001A1D88"/>
    <w:rsid w:val="001B60C6"/>
    <w:rsid w:val="001C7D22"/>
    <w:rsid w:val="001D352A"/>
    <w:rsid w:val="002022CA"/>
    <w:rsid w:val="00212CFC"/>
    <w:rsid w:val="00225CFE"/>
    <w:rsid w:val="00237F8C"/>
    <w:rsid w:val="00241DA8"/>
    <w:rsid w:val="00241F93"/>
    <w:rsid w:val="0025516F"/>
    <w:rsid w:val="00256DA2"/>
    <w:rsid w:val="00262552"/>
    <w:rsid w:val="0028058A"/>
    <w:rsid w:val="002821F1"/>
    <w:rsid w:val="002951F4"/>
    <w:rsid w:val="002B5AD3"/>
    <w:rsid w:val="002C78CC"/>
    <w:rsid w:val="002E0480"/>
    <w:rsid w:val="003211CD"/>
    <w:rsid w:val="003240AF"/>
    <w:rsid w:val="00333CFC"/>
    <w:rsid w:val="00352B8E"/>
    <w:rsid w:val="003728C0"/>
    <w:rsid w:val="00374C71"/>
    <w:rsid w:val="00380EE5"/>
    <w:rsid w:val="00383DFE"/>
    <w:rsid w:val="00386B22"/>
    <w:rsid w:val="00390129"/>
    <w:rsid w:val="003963E9"/>
    <w:rsid w:val="003A3AE5"/>
    <w:rsid w:val="003A677B"/>
    <w:rsid w:val="003B19B1"/>
    <w:rsid w:val="003B281E"/>
    <w:rsid w:val="003B6093"/>
    <w:rsid w:val="003C5EF3"/>
    <w:rsid w:val="003D5FF4"/>
    <w:rsid w:val="003D6824"/>
    <w:rsid w:val="003E6C3F"/>
    <w:rsid w:val="00402066"/>
    <w:rsid w:val="004069A2"/>
    <w:rsid w:val="00407316"/>
    <w:rsid w:val="00407E89"/>
    <w:rsid w:val="00427A5F"/>
    <w:rsid w:val="0043012F"/>
    <w:rsid w:val="0046610E"/>
    <w:rsid w:val="00473827"/>
    <w:rsid w:val="00492713"/>
    <w:rsid w:val="0053320A"/>
    <w:rsid w:val="005334B6"/>
    <w:rsid w:val="00562CEB"/>
    <w:rsid w:val="00565D98"/>
    <w:rsid w:val="005708A6"/>
    <w:rsid w:val="00580584"/>
    <w:rsid w:val="005A0BB3"/>
    <w:rsid w:val="005A14FF"/>
    <w:rsid w:val="005C4FE2"/>
    <w:rsid w:val="005D7C74"/>
    <w:rsid w:val="005F0928"/>
    <w:rsid w:val="00603A2F"/>
    <w:rsid w:val="00605F7A"/>
    <w:rsid w:val="00626692"/>
    <w:rsid w:val="006407A1"/>
    <w:rsid w:val="006437BC"/>
    <w:rsid w:val="0065376D"/>
    <w:rsid w:val="006920B9"/>
    <w:rsid w:val="006A32CE"/>
    <w:rsid w:val="006A4805"/>
    <w:rsid w:val="006D5F5E"/>
    <w:rsid w:val="00702063"/>
    <w:rsid w:val="00704667"/>
    <w:rsid w:val="007177F5"/>
    <w:rsid w:val="007321C9"/>
    <w:rsid w:val="0073458C"/>
    <w:rsid w:val="007527F0"/>
    <w:rsid w:val="00775133"/>
    <w:rsid w:val="007941C0"/>
    <w:rsid w:val="007A20AD"/>
    <w:rsid w:val="007B4B46"/>
    <w:rsid w:val="007D753B"/>
    <w:rsid w:val="007E09A0"/>
    <w:rsid w:val="007E19AD"/>
    <w:rsid w:val="007F03C8"/>
    <w:rsid w:val="008312A9"/>
    <w:rsid w:val="00834372"/>
    <w:rsid w:val="00844E31"/>
    <w:rsid w:val="008656C2"/>
    <w:rsid w:val="008741E0"/>
    <w:rsid w:val="008836D2"/>
    <w:rsid w:val="00892CB7"/>
    <w:rsid w:val="008A3EBC"/>
    <w:rsid w:val="008B3B32"/>
    <w:rsid w:val="008C3EDE"/>
    <w:rsid w:val="009542AD"/>
    <w:rsid w:val="00955DF2"/>
    <w:rsid w:val="00957FAE"/>
    <w:rsid w:val="00973B53"/>
    <w:rsid w:val="00973F1A"/>
    <w:rsid w:val="00975E7D"/>
    <w:rsid w:val="00982807"/>
    <w:rsid w:val="009B38FA"/>
    <w:rsid w:val="009F0303"/>
    <w:rsid w:val="009F0868"/>
    <w:rsid w:val="00A16E40"/>
    <w:rsid w:val="00A36804"/>
    <w:rsid w:val="00A440EF"/>
    <w:rsid w:val="00A81C8A"/>
    <w:rsid w:val="00A82D2C"/>
    <w:rsid w:val="00A92E81"/>
    <w:rsid w:val="00AD2457"/>
    <w:rsid w:val="00AD436A"/>
    <w:rsid w:val="00AF4979"/>
    <w:rsid w:val="00B14074"/>
    <w:rsid w:val="00B80C79"/>
    <w:rsid w:val="00B827F7"/>
    <w:rsid w:val="00BB55D2"/>
    <w:rsid w:val="00BC6BFD"/>
    <w:rsid w:val="00BD3476"/>
    <w:rsid w:val="00BE5876"/>
    <w:rsid w:val="00C30E00"/>
    <w:rsid w:val="00C34EE6"/>
    <w:rsid w:val="00C43BEF"/>
    <w:rsid w:val="00C50071"/>
    <w:rsid w:val="00C81166"/>
    <w:rsid w:val="00C8480C"/>
    <w:rsid w:val="00CA1391"/>
    <w:rsid w:val="00CC1AED"/>
    <w:rsid w:val="00CC74AE"/>
    <w:rsid w:val="00D2563D"/>
    <w:rsid w:val="00D270B9"/>
    <w:rsid w:val="00D34AD6"/>
    <w:rsid w:val="00D37551"/>
    <w:rsid w:val="00D47282"/>
    <w:rsid w:val="00D71DEB"/>
    <w:rsid w:val="00D77DC6"/>
    <w:rsid w:val="00D82181"/>
    <w:rsid w:val="00DA36D6"/>
    <w:rsid w:val="00DB4F2A"/>
    <w:rsid w:val="00DD58EA"/>
    <w:rsid w:val="00DF05D3"/>
    <w:rsid w:val="00DF425F"/>
    <w:rsid w:val="00DF5F20"/>
    <w:rsid w:val="00E02975"/>
    <w:rsid w:val="00E25D73"/>
    <w:rsid w:val="00E57BA9"/>
    <w:rsid w:val="00E714E4"/>
    <w:rsid w:val="00E753C4"/>
    <w:rsid w:val="00E84C5C"/>
    <w:rsid w:val="00E90420"/>
    <w:rsid w:val="00EB71FA"/>
    <w:rsid w:val="00F015D6"/>
    <w:rsid w:val="00F11731"/>
    <w:rsid w:val="00F23827"/>
    <w:rsid w:val="00F35189"/>
    <w:rsid w:val="00F45E65"/>
    <w:rsid w:val="00F46676"/>
    <w:rsid w:val="00F60206"/>
    <w:rsid w:val="00F62151"/>
    <w:rsid w:val="00F72FA1"/>
    <w:rsid w:val="00F763FD"/>
    <w:rsid w:val="00F90352"/>
    <w:rsid w:val="00F93B35"/>
    <w:rsid w:val="00F94499"/>
    <w:rsid w:val="00F952DA"/>
    <w:rsid w:val="00FA12F7"/>
    <w:rsid w:val="00FA6637"/>
    <w:rsid w:val="00FD26EA"/>
    <w:rsid w:val="00FE47B1"/>
    <w:rsid w:val="00FF08DF"/>
    <w:rsid w:val="00FF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E4BD19-15DD-4E4C-A092-F82EECA31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4D5"/>
    <w:pPr>
      <w:ind w:firstLine="360"/>
    </w:pPr>
    <w:rPr>
      <w:kern w:val="0"/>
      <w:sz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14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14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14D5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72"/>
    <w:qFormat/>
    <w:rsid w:val="001414D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72"/>
    <w:rsid w:val="001414D5"/>
    <w:rPr>
      <w:kern w:val="0"/>
      <w:sz w:val="22"/>
      <w:lang w:eastAsia="en-US" w:bidi="en-US"/>
    </w:rPr>
  </w:style>
  <w:style w:type="table" w:styleId="TableGrid">
    <w:name w:val="Table Grid"/>
    <w:basedOn w:val="TableNormal"/>
    <w:uiPriority w:val="59"/>
    <w:rsid w:val="001414D5"/>
    <w:pPr>
      <w:ind w:firstLine="360"/>
    </w:pPr>
    <w:rPr>
      <w:kern w:val="0"/>
      <w:sz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">
    <w:name w:val="Medium Shading 2"/>
    <w:basedOn w:val="TableNormal"/>
    <w:uiPriority w:val="64"/>
    <w:rsid w:val="001414D5"/>
    <w:pPr>
      <w:ind w:firstLine="360"/>
    </w:pPr>
    <w:rPr>
      <w:kern w:val="0"/>
      <w:sz w:val="22"/>
      <w:lang w:eastAsia="en-US" w:bidi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odyText">
    <w:name w:val="Body Text"/>
    <w:basedOn w:val="Normal"/>
    <w:link w:val="BodyTextChar"/>
    <w:rsid w:val="008836D2"/>
    <w:pPr>
      <w:tabs>
        <w:tab w:val="right" w:pos="6237"/>
      </w:tabs>
      <w:ind w:right="3260" w:firstLine="0"/>
      <w:jc w:val="both"/>
    </w:pPr>
    <w:rPr>
      <w:rFonts w:ascii="Times New Roman" w:eastAsia="宋体" w:hAnsi="Times New Roman" w:cs="Times New Roman"/>
      <w:sz w:val="28"/>
      <w:szCs w:val="20"/>
      <w:lang w:val="en-GB" w:bidi="ar-SA"/>
    </w:rPr>
  </w:style>
  <w:style w:type="character" w:customStyle="1" w:styleId="BodyTextChar">
    <w:name w:val="Body Text Char"/>
    <w:basedOn w:val="DefaultParagraphFont"/>
    <w:link w:val="BodyText"/>
    <w:rsid w:val="008836D2"/>
    <w:rPr>
      <w:rFonts w:ascii="Times New Roman" w:eastAsia="宋体" w:hAnsi="Times New Roman" w:cs="Times New Roman"/>
      <w:kern w:val="0"/>
      <w:sz w:val="28"/>
      <w:szCs w:val="20"/>
      <w:lang w:val="en-GB"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E587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E5876"/>
    <w:rPr>
      <w:kern w:val="0"/>
      <w:sz w:val="22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E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EA4"/>
    <w:rPr>
      <w:kern w:val="0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012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1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12F"/>
    <w:rPr>
      <w:kern w:val="0"/>
      <w:sz w:val="22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12F"/>
    <w:rPr>
      <w:b/>
      <w:bCs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2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aming</dc:creator>
  <cp:keywords/>
  <dc:description/>
  <cp:lastModifiedBy>Kathy</cp:lastModifiedBy>
  <cp:revision>4</cp:revision>
  <cp:lastPrinted>2013-11-29T02:28:00Z</cp:lastPrinted>
  <dcterms:created xsi:type="dcterms:W3CDTF">2013-11-29T05:59:00Z</dcterms:created>
  <dcterms:modified xsi:type="dcterms:W3CDTF">2015-04-16T03:03:00Z</dcterms:modified>
</cp:coreProperties>
</file>